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9ACEFA" w14:textId="3AB1422A" w:rsidR="009F37A3" w:rsidRPr="00CB1F79" w:rsidRDefault="00000000" w:rsidP="000D0EE0">
      <w:pPr>
        <w:spacing w:line="500" w:lineRule="atLeast"/>
        <w:contextualSpacing/>
        <w:rPr>
          <w:rFonts w:ascii="Times New Roman" w:eastAsia="Times New Roman" w:hAnsi="Times New Roman"/>
          <w:iCs/>
          <w:color w:val="000000" w:themeColor="text1"/>
          <w:sz w:val="20"/>
        </w:rPr>
      </w:pPr>
      <w:r w:rsidRPr="00CB1F79">
        <w:rPr>
          <w:rFonts w:ascii="Times New Roman" w:eastAsia="Times New Roman" w:hAnsi="Times New Roman"/>
          <w:b/>
          <w:bCs/>
          <w:iCs/>
          <w:color w:val="000000" w:themeColor="text1"/>
          <w:sz w:val="20"/>
        </w:rPr>
        <w:t>Supplem</w:t>
      </w:r>
      <w:r w:rsidR="00E757FE" w:rsidRPr="00CB1F79">
        <w:rPr>
          <w:rFonts w:ascii="Times New Roman" w:eastAsia="Times New Roman" w:hAnsi="Times New Roman"/>
          <w:b/>
          <w:bCs/>
          <w:iCs/>
          <w:color w:val="000000" w:themeColor="text1"/>
          <w:sz w:val="20"/>
        </w:rPr>
        <w:t>e</w:t>
      </w:r>
      <w:r w:rsidRPr="00CB1F79">
        <w:rPr>
          <w:rFonts w:ascii="Times New Roman" w:eastAsia="Times New Roman" w:hAnsi="Times New Roman"/>
          <w:b/>
          <w:bCs/>
          <w:iCs/>
          <w:color w:val="000000" w:themeColor="text1"/>
          <w:sz w:val="20"/>
        </w:rPr>
        <w:t>ntal Data</w:t>
      </w:r>
      <w:r w:rsidR="00E757FE" w:rsidRPr="00CB1F79">
        <w:rPr>
          <w:rFonts w:ascii="Times New Roman" w:eastAsia="Times New Roman" w:hAnsi="Times New Roman"/>
          <w:b/>
          <w:bCs/>
          <w:iCs/>
          <w:color w:val="000000" w:themeColor="text1"/>
          <w:sz w:val="20"/>
        </w:rPr>
        <w:t xml:space="preserve"> </w:t>
      </w:r>
      <w:r w:rsidRPr="00CB1F79">
        <w:rPr>
          <w:rFonts w:ascii="Times New Roman" w:eastAsia="Times New Roman" w:hAnsi="Times New Roman"/>
          <w:b/>
          <w:bCs/>
          <w:iCs/>
          <w:color w:val="000000" w:themeColor="text1"/>
          <w:sz w:val="20"/>
        </w:rPr>
        <w:t>1</w:t>
      </w:r>
      <w:r w:rsidR="00E84EC4" w:rsidRPr="00CB1F79">
        <w:rPr>
          <w:rFonts w:ascii="Times New Roman" w:eastAsia="Times New Roman" w:hAnsi="Times New Roman"/>
          <w:b/>
          <w:bCs/>
          <w:iCs/>
          <w:color w:val="000000" w:themeColor="text1"/>
          <w:sz w:val="20"/>
        </w:rPr>
        <w:t xml:space="preserve">. </w:t>
      </w:r>
      <w:r w:rsidRPr="00CB1F79">
        <w:rPr>
          <w:rFonts w:ascii="Times New Roman" w:eastAsia="Times New Roman" w:hAnsi="Times New Roman"/>
          <w:iCs/>
          <w:color w:val="000000" w:themeColor="text1"/>
          <w:sz w:val="20"/>
        </w:rPr>
        <w:t xml:space="preserve">Reliability and </w:t>
      </w:r>
      <w:r w:rsidR="00E757FE" w:rsidRPr="00CB1F79">
        <w:rPr>
          <w:rFonts w:ascii="Times New Roman" w:eastAsia="Times New Roman" w:hAnsi="Times New Roman"/>
          <w:iCs/>
          <w:color w:val="000000" w:themeColor="text1"/>
          <w:sz w:val="20"/>
        </w:rPr>
        <w:t>r</w:t>
      </w:r>
      <w:r w:rsidRPr="00CB1F79">
        <w:rPr>
          <w:rFonts w:ascii="Times New Roman" w:eastAsia="Times New Roman" w:hAnsi="Times New Roman"/>
          <w:iCs/>
          <w:color w:val="000000" w:themeColor="text1"/>
          <w:sz w:val="20"/>
        </w:rPr>
        <w:t xml:space="preserve">eproducibility of </w:t>
      </w:r>
      <w:r w:rsidR="00EF66DA" w:rsidRPr="00CB1F79">
        <w:rPr>
          <w:rFonts w:ascii="Times New Roman" w:eastAsia="Times New Roman" w:hAnsi="Times New Roman"/>
          <w:iCs/>
          <w:color w:val="000000" w:themeColor="text1"/>
          <w:sz w:val="20"/>
        </w:rPr>
        <w:t xml:space="preserve">calculation of joint angles during 30s-CST using Pose-cap </w:t>
      </w:r>
    </w:p>
    <w:tbl>
      <w:tblPr>
        <w:tblW w:w="8931" w:type="dxa"/>
        <w:tblCellMar>
          <w:left w:w="99" w:type="dxa"/>
          <w:right w:w="99" w:type="dxa"/>
        </w:tblCellMar>
        <w:tblLook w:val="04A0" w:firstRow="1" w:lastRow="0" w:firstColumn="1" w:lastColumn="0" w:noHBand="0" w:noVBand="1"/>
      </w:tblPr>
      <w:tblGrid>
        <w:gridCol w:w="1560"/>
        <w:gridCol w:w="1701"/>
        <w:gridCol w:w="1984"/>
        <w:gridCol w:w="1843"/>
        <w:gridCol w:w="1843"/>
        <w:tblGridChange w:id="0">
          <w:tblGrid>
            <w:gridCol w:w="1560"/>
            <w:gridCol w:w="1701"/>
            <w:gridCol w:w="1984"/>
            <w:gridCol w:w="1843"/>
            <w:gridCol w:w="1843"/>
          </w:tblGrid>
        </w:tblGridChange>
      </w:tblGrid>
      <w:tr w:rsidR="00CB1F79" w:rsidRPr="00CB1F79" w14:paraId="2364AC73" w14:textId="41EA5482" w:rsidTr="001B0339">
        <w:trPr>
          <w:trHeight w:val="432"/>
        </w:trPr>
        <w:tc>
          <w:tcPr>
            <w:tcW w:w="1560" w:type="dxa"/>
            <w:tcBorders>
              <w:top w:val="single" w:sz="4" w:space="0" w:color="auto"/>
              <w:left w:val="nil"/>
              <w:right w:val="nil"/>
            </w:tcBorders>
            <w:shd w:val="clear" w:color="auto" w:fill="auto"/>
            <w:vAlign w:val="center"/>
          </w:tcPr>
          <w:p w14:paraId="7597C68B" w14:textId="77777777" w:rsidR="00EF66DA" w:rsidRPr="00CB1F79" w:rsidRDefault="00EF66DA" w:rsidP="003B332F">
            <w:pPr>
              <w:widowControl/>
              <w:spacing w:line="300" w:lineRule="atLeast"/>
              <w:jc w:val="left"/>
              <w:rPr>
                <w:rFonts w:ascii="Times New Roman" w:eastAsia="Times New Roman" w:hAnsi="Times New Roman"/>
                <w:color w:val="000000" w:themeColor="text1"/>
                <w:sz w:val="20"/>
              </w:rPr>
            </w:pPr>
          </w:p>
        </w:tc>
        <w:tc>
          <w:tcPr>
            <w:tcW w:w="3685" w:type="dxa"/>
            <w:gridSpan w:val="2"/>
            <w:tcBorders>
              <w:top w:val="single" w:sz="4" w:space="0" w:color="auto"/>
              <w:left w:val="nil"/>
              <w:right w:val="nil"/>
            </w:tcBorders>
            <w:shd w:val="clear" w:color="auto" w:fill="auto"/>
            <w:vAlign w:val="center"/>
          </w:tcPr>
          <w:p w14:paraId="3CE3130B" w14:textId="74C31209" w:rsidR="00EF66DA" w:rsidRPr="00CB1F79" w:rsidRDefault="00000000" w:rsidP="003B332F">
            <w:pPr>
              <w:widowControl/>
              <w:spacing w:line="300" w:lineRule="atLeast"/>
              <w:jc w:val="center"/>
              <w:rPr>
                <w:rFonts w:ascii="Times New Roman" w:eastAsia="Times New Roman" w:hAnsi="Times New Roman"/>
                <w:color w:val="000000" w:themeColor="text1"/>
                <w:sz w:val="20"/>
              </w:rPr>
            </w:pPr>
            <w:r w:rsidRPr="00CB1F79">
              <w:rPr>
                <w:rFonts w:ascii="Times New Roman" w:eastAsia="Times New Roman" w:hAnsi="Times New Roman"/>
                <w:color w:val="000000" w:themeColor="text1"/>
                <w:sz w:val="20"/>
              </w:rPr>
              <w:t>Inter-rater reliability</w:t>
            </w:r>
          </w:p>
        </w:tc>
        <w:tc>
          <w:tcPr>
            <w:tcW w:w="3686" w:type="dxa"/>
            <w:gridSpan w:val="2"/>
            <w:tcBorders>
              <w:top w:val="single" w:sz="4" w:space="0" w:color="auto"/>
              <w:left w:val="nil"/>
              <w:right w:val="nil"/>
            </w:tcBorders>
            <w:shd w:val="clear" w:color="auto" w:fill="auto"/>
            <w:vAlign w:val="center"/>
          </w:tcPr>
          <w:p w14:paraId="55B8C821" w14:textId="7B46AF7C" w:rsidR="00EF66DA" w:rsidRPr="00CB1F79" w:rsidRDefault="00000000" w:rsidP="003B332F">
            <w:pPr>
              <w:widowControl/>
              <w:spacing w:line="300" w:lineRule="atLeast"/>
              <w:jc w:val="center"/>
              <w:rPr>
                <w:rFonts w:ascii="Times New Roman" w:eastAsia="Times New Roman" w:hAnsi="Times New Roman"/>
                <w:color w:val="000000" w:themeColor="text1"/>
                <w:sz w:val="20"/>
              </w:rPr>
            </w:pPr>
            <w:r w:rsidRPr="00CB1F79">
              <w:rPr>
                <w:rFonts w:ascii="Times New Roman" w:eastAsia="Times New Roman" w:hAnsi="Times New Roman"/>
                <w:color w:val="000000" w:themeColor="text1"/>
                <w:sz w:val="20"/>
              </w:rPr>
              <w:t>Intra-rater reliability</w:t>
            </w:r>
          </w:p>
        </w:tc>
      </w:tr>
      <w:tr w:rsidR="001B0339" w:rsidRPr="00CB1F79" w14:paraId="114BFFF9" w14:textId="2CE29014" w:rsidTr="001B0339">
        <w:trPr>
          <w:trHeight w:val="432"/>
        </w:trPr>
        <w:tc>
          <w:tcPr>
            <w:tcW w:w="1560" w:type="dxa"/>
            <w:tcBorders>
              <w:left w:val="nil"/>
              <w:bottom w:val="single" w:sz="8" w:space="0" w:color="auto"/>
              <w:right w:val="nil"/>
            </w:tcBorders>
            <w:shd w:val="clear" w:color="auto" w:fill="auto"/>
            <w:vAlign w:val="center"/>
          </w:tcPr>
          <w:p w14:paraId="5E0427EB" w14:textId="59AE285B" w:rsidR="00F14721" w:rsidRPr="00CB1F79" w:rsidRDefault="00000000" w:rsidP="003B332F">
            <w:pPr>
              <w:widowControl/>
              <w:spacing w:line="300" w:lineRule="atLeast"/>
              <w:jc w:val="left"/>
              <w:rPr>
                <w:rFonts w:ascii="Times New Roman" w:eastAsia="Times New Roman" w:hAnsi="Times New Roman"/>
                <w:color w:val="000000" w:themeColor="text1"/>
                <w:sz w:val="20"/>
              </w:rPr>
            </w:pPr>
            <w:r w:rsidRPr="00CB1F79">
              <w:rPr>
                <w:rFonts w:ascii="Times New Roman" w:eastAsia="Times New Roman" w:hAnsi="Times New Roman"/>
                <w:color w:val="000000" w:themeColor="text1"/>
                <w:sz w:val="20"/>
              </w:rPr>
              <w:t>Target Joint</w:t>
            </w:r>
          </w:p>
        </w:tc>
        <w:tc>
          <w:tcPr>
            <w:tcW w:w="1701" w:type="dxa"/>
            <w:tcBorders>
              <w:left w:val="nil"/>
              <w:bottom w:val="single" w:sz="8" w:space="0" w:color="auto"/>
              <w:right w:val="nil"/>
            </w:tcBorders>
            <w:shd w:val="clear" w:color="auto" w:fill="auto"/>
            <w:vAlign w:val="center"/>
          </w:tcPr>
          <w:p w14:paraId="607C54DC" w14:textId="5B42C6D8" w:rsidR="00F14721" w:rsidRPr="00CB1F79" w:rsidRDefault="00000000" w:rsidP="003B332F">
            <w:pPr>
              <w:widowControl/>
              <w:spacing w:line="300" w:lineRule="atLeast"/>
              <w:jc w:val="center"/>
              <w:rPr>
                <w:rFonts w:ascii="Times New Roman" w:eastAsia="Times New Roman" w:hAnsi="Times New Roman"/>
                <w:color w:val="000000" w:themeColor="text1"/>
                <w:sz w:val="20"/>
              </w:rPr>
            </w:pPr>
            <w:r w:rsidRPr="00CB1F79">
              <w:rPr>
                <w:rFonts w:ascii="Times New Roman" w:eastAsia="Times New Roman" w:hAnsi="Times New Roman"/>
                <w:color w:val="000000" w:themeColor="text1"/>
                <w:sz w:val="20"/>
              </w:rPr>
              <w:t>ICC</w:t>
            </w:r>
            <w:r w:rsidR="008B657D" w:rsidRPr="00CB1F79">
              <w:rPr>
                <w:rFonts w:ascii="Times New Roman" w:eastAsia="Times New Roman" w:hAnsi="Times New Roman"/>
                <w:color w:val="000000" w:themeColor="text1"/>
                <w:sz w:val="20"/>
              </w:rPr>
              <w:t xml:space="preserve"> </w:t>
            </w:r>
            <w:r w:rsidRPr="00CB1F79">
              <w:rPr>
                <w:rFonts w:ascii="Times New Roman" w:eastAsia="Times New Roman" w:hAnsi="Times New Roman"/>
                <w:color w:val="000000" w:themeColor="text1"/>
                <w:sz w:val="20"/>
              </w:rPr>
              <w:t>(1,1)</w:t>
            </w:r>
          </w:p>
        </w:tc>
        <w:tc>
          <w:tcPr>
            <w:tcW w:w="1984" w:type="dxa"/>
            <w:tcBorders>
              <w:left w:val="nil"/>
              <w:bottom w:val="single" w:sz="8" w:space="0" w:color="auto"/>
              <w:right w:val="nil"/>
            </w:tcBorders>
            <w:vAlign w:val="center"/>
          </w:tcPr>
          <w:p w14:paraId="383CBEAA" w14:textId="14849210" w:rsidR="00F14721" w:rsidRPr="00CB1F79" w:rsidRDefault="00000000" w:rsidP="003B332F">
            <w:pPr>
              <w:widowControl/>
              <w:spacing w:line="300" w:lineRule="atLeast"/>
              <w:jc w:val="center"/>
              <w:rPr>
                <w:rFonts w:ascii="Times New Roman" w:eastAsia="Times New Roman" w:hAnsi="Times New Roman"/>
                <w:color w:val="000000" w:themeColor="text1"/>
                <w:sz w:val="20"/>
              </w:rPr>
            </w:pPr>
            <w:r w:rsidRPr="00CB1F79">
              <w:rPr>
                <w:rFonts w:ascii="Times New Roman" w:eastAsia="Times New Roman" w:hAnsi="Times New Roman"/>
                <w:color w:val="000000" w:themeColor="text1"/>
                <w:sz w:val="20"/>
              </w:rPr>
              <w:t>95%</w:t>
            </w:r>
            <w:r w:rsidR="00F762AF" w:rsidRPr="00CB1F79">
              <w:rPr>
                <w:rFonts w:ascii="Times New Roman" w:eastAsia="Times New Roman" w:hAnsi="Times New Roman"/>
                <w:color w:val="000000" w:themeColor="text1"/>
                <w:sz w:val="20"/>
              </w:rPr>
              <w:t xml:space="preserve"> </w:t>
            </w:r>
            <w:r w:rsidRPr="00CB1F79">
              <w:rPr>
                <w:rFonts w:ascii="Times New Roman" w:eastAsia="Times New Roman" w:hAnsi="Times New Roman"/>
                <w:color w:val="000000" w:themeColor="text1"/>
                <w:sz w:val="20"/>
              </w:rPr>
              <w:t>CI</w:t>
            </w:r>
          </w:p>
        </w:tc>
        <w:tc>
          <w:tcPr>
            <w:tcW w:w="1843" w:type="dxa"/>
            <w:tcBorders>
              <w:left w:val="nil"/>
              <w:bottom w:val="single" w:sz="8" w:space="0" w:color="auto"/>
              <w:right w:val="nil"/>
            </w:tcBorders>
            <w:shd w:val="clear" w:color="auto" w:fill="auto"/>
            <w:vAlign w:val="center"/>
          </w:tcPr>
          <w:p w14:paraId="1CD06ABE" w14:textId="3B8593FD" w:rsidR="00F14721" w:rsidRPr="00CB1F79" w:rsidRDefault="00000000" w:rsidP="003B332F">
            <w:pPr>
              <w:widowControl/>
              <w:spacing w:line="300" w:lineRule="atLeast"/>
              <w:jc w:val="center"/>
              <w:rPr>
                <w:rFonts w:ascii="Times New Roman" w:eastAsia="Times New Roman" w:hAnsi="Times New Roman"/>
                <w:color w:val="000000" w:themeColor="text1"/>
                <w:sz w:val="20"/>
              </w:rPr>
            </w:pPr>
            <w:r w:rsidRPr="00CB1F79">
              <w:rPr>
                <w:rFonts w:ascii="Times New Roman" w:eastAsia="Times New Roman" w:hAnsi="Times New Roman"/>
                <w:color w:val="000000" w:themeColor="text1"/>
                <w:sz w:val="20"/>
              </w:rPr>
              <w:t>ICC</w:t>
            </w:r>
            <w:r w:rsidR="00F762AF" w:rsidRPr="00CB1F79">
              <w:rPr>
                <w:rFonts w:ascii="Times New Roman" w:eastAsia="Times New Roman" w:hAnsi="Times New Roman"/>
                <w:color w:val="000000" w:themeColor="text1"/>
                <w:sz w:val="20"/>
              </w:rPr>
              <w:t xml:space="preserve"> </w:t>
            </w:r>
            <w:r w:rsidRPr="00CB1F79">
              <w:rPr>
                <w:rFonts w:ascii="Times New Roman" w:eastAsia="Times New Roman" w:hAnsi="Times New Roman"/>
                <w:color w:val="000000" w:themeColor="text1"/>
                <w:sz w:val="20"/>
              </w:rPr>
              <w:t>(2,1)</w:t>
            </w:r>
          </w:p>
        </w:tc>
        <w:tc>
          <w:tcPr>
            <w:tcW w:w="1843" w:type="dxa"/>
            <w:tcBorders>
              <w:left w:val="nil"/>
              <w:bottom w:val="single" w:sz="8" w:space="0" w:color="auto"/>
              <w:right w:val="nil"/>
            </w:tcBorders>
            <w:vAlign w:val="center"/>
          </w:tcPr>
          <w:p w14:paraId="0ABE0CEF" w14:textId="1444E1A2" w:rsidR="00F14721" w:rsidRPr="00CB1F79" w:rsidRDefault="00000000" w:rsidP="003B332F">
            <w:pPr>
              <w:widowControl/>
              <w:spacing w:line="300" w:lineRule="atLeast"/>
              <w:jc w:val="center"/>
              <w:rPr>
                <w:rFonts w:ascii="Times New Roman" w:eastAsia="Times New Roman" w:hAnsi="Times New Roman"/>
                <w:color w:val="000000" w:themeColor="text1"/>
                <w:sz w:val="20"/>
              </w:rPr>
            </w:pPr>
            <w:r w:rsidRPr="00CB1F79">
              <w:rPr>
                <w:rFonts w:ascii="Times New Roman" w:eastAsia="Times New Roman" w:hAnsi="Times New Roman"/>
                <w:color w:val="000000" w:themeColor="text1"/>
                <w:sz w:val="20"/>
              </w:rPr>
              <w:t>95%</w:t>
            </w:r>
            <w:r w:rsidR="00F762AF" w:rsidRPr="00CB1F79">
              <w:rPr>
                <w:rFonts w:ascii="Times New Roman" w:eastAsia="Times New Roman" w:hAnsi="Times New Roman"/>
                <w:color w:val="000000" w:themeColor="text1"/>
                <w:sz w:val="20"/>
              </w:rPr>
              <w:t xml:space="preserve"> </w:t>
            </w:r>
            <w:r w:rsidRPr="00CB1F79">
              <w:rPr>
                <w:rFonts w:ascii="Times New Roman" w:eastAsia="Times New Roman" w:hAnsi="Times New Roman"/>
                <w:color w:val="000000" w:themeColor="text1"/>
                <w:sz w:val="20"/>
              </w:rPr>
              <w:t>CI</w:t>
            </w:r>
          </w:p>
        </w:tc>
      </w:tr>
      <w:tr w:rsidR="001B0339" w:rsidRPr="00CB1F79" w14:paraId="11496527" w14:textId="3802F31C" w:rsidTr="001B0339">
        <w:trPr>
          <w:trHeight w:val="432"/>
        </w:trPr>
        <w:tc>
          <w:tcPr>
            <w:tcW w:w="1560" w:type="dxa"/>
            <w:tcBorders>
              <w:top w:val="nil"/>
              <w:left w:val="nil"/>
              <w:bottom w:val="nil"/>
              <w:right w:val="nil"/>
            </w:tcBorders>
            <w:shd w:val="clear" w:color="auto" w:fill="auto"/>
            <w:vAlign w:val="center"/>
          </w:tcPr>
          <w:p w14:paraId="2BA7B41F" w14:textId="7CA85B2E" w:rsidR="00F14721" w:rsidRPr="00CB1F79" w:rsidRDefault="00000000" w:rsidP="003B332F">
            <w:pPr>
              <w:widowControl/>
              <w:spacing w:line="300" w:lineRule="atLeast"/>
              <w:jc w:val="left"/>
              <w:rPr>
                <w:rFonts w:ascii="Times New Roman" w:eastAsia="Times New Roman" w:hAnsi="Times New Roman"/>
                <w:color w:val="000000" w:themeColor="text1"/>
                <w:sz w:val="20"/>
              </w:rPr>
            </w:pPr>
            <w:r w:rsidRPr="00CB1F79">
              <w:rPr>
                <w:rFonts w:ascii="Times New Roman" w:eastAsia="Times New Roman" w:hAnsi="Times New Roman"/>
                <w:color w:val="000000" w:themeColor="text1"/>
                <w:sz w:val="20"/>
              </w:rPr>
              <w:t>Trunk</w:t>
            </w:r>
          </w:p>
        </w:tc>
        <w:tc>
          <w:tcPr>
            <w:tcW w:w="1701" w:type="dxa"/>
            <w:tcBorders>
              <w:top w:val="nil"/>
              <w:left w:val="nil"/>
              <w:bottom w:val="nil"/>
              <w:right w:val="nil"/>
            </w:tcBorders>
            <w:shd w:val="clear" w:color="auto" w:fill="auto"/>
            <w:vAlign w:val="center"/>
          </w:tcPr>
          <w:p w14:paraId="5BB5D9BC" w14:textId="06230541" w:rsidR="00F14721" w:rsidRPr="00CB1F79" w:rsidRDefault="00000000" w:rsidP="003B332F">
            <w:pPr>
              <w:widowControl/>
              <w:spacing w:line="300" w:lineRule="atLeast"/>
              <w:jc w:val="center"/>
              <w:rPr>
                <w:rFonts w:ascii="Times New Roman" w:eastAsia="Times New Roman" w:hAnsi="Times New Roman"/>
                <w:color w:val="000000" w:themeColor="text1"/>
                <w:sz w:val="20"/>
              </w:rPr>
            </w:pPr>
            <w:r w:rsidRPr="00CB1F79">
              <w:rPr>
                <w:rFonts w:ascii="Times New Roman" w:eastAsia="Times New Roman" w:hAnsi="Times New Roman"/>
                <w:color w:val="000000" w:themeColor="text1"/>
                <w:sz w:val="20"/>
              </w:rPr>
              <w:t>0.49</w:t>
            </w:r>
          </w:p>
        </w:tc>
        <w:tc>
          <w:tcPr>
            <w:tcW w:w="1984" w:type="dxa"/>
            <w:tcBorders>
              <w:top w:val="nil"/>
              <w:left w:val="nil"/>
              <w:bottom w:val="nil"/>
              <w:right w:val="nil"/>
            </w:tcBorders>
            <w:vAlign w:val="center"/>
          </w:tcPr>
          <w:p w14:paraId="66FABB0D" w14:textId="0C67B27E" w:rsidR="00F14721" w:rsidRPr="00CB1F79" w:rsidRDefault="00000000" w:rsidP="003B332F">
            <w:pPr>
              <w:widowControl/>
              <w:spacing w:line="300" w:lineRule="atLeast"/>
              <w:jc w:val="center"/>
              <w:rPr>
                <w:rFonts w:ascii="Times New Roman" w:eastAsia="Times New Roman" w:hAnsi="Times New Roman"/>
                <w:color w:val="000000" w:themeColor="text1"/>
                <w:sz w:val="20"/>
              </w:rPr>
            </w:pPr>
            <w:r w:rsidRPr="00CB1F79">
              <w:rPr>
                <w:rFonts w:ascii="Times New Roman" w:hAnsi="Times New Roman"/>
                <w:color w:val="000000" w:themeColor="text1"/>
                <w:sz w:val="20"/>
              </w:rPr>
              <w:t>［</w:t>
            </w:r>
            <w:r w:rsidRPr="00CB1F79">
              <w:rPr>
                <w:rFonts w:ascii="Times New Roman" w:hAnsi="Times New Roman"/>
                <w:color w:val="000000" w:themeColor="text1"/>
                <w:sz w:val="20"/>
              </w:rPr>
              <w:t>0.48-0.50</w:t>
            </w:r>
            <w:r w:rsidRPr="00CB1F79">
              <w:rPr>
                <w:rFonts w:ascii="Times New Roman" w:hAnsi="Times New Roman"/>
                <w:color w:val="000000" w:themeColor="text1"/>
                <w:sz w:val="20"/>
              </w:rPr>
              <w:t>］</w:t>
            </w:r>
          </w:p>
        </w:tc>
        <w:tc>
          <w:tcPr>
            <w:tcW w:w="1843" w:type="dxa"/>
            <w:tcBorders>
              <w:top w:val="nil"/>
              <w:left w:val="nil"/>
              <w:bottom w:val="nil"/>
              <w:right w:val="nil"/>
            </w:tcBorders>
            <w:shd w:val="clear" w:color="auto" w:fill="auto"/>
            <w:vAlign w:val="center"/>
          </w:tcPr>
          <w:p w14:paraId="6A6EDE48" w14:textId="220AB507" w:rsidR="00F14721" w:rsidRPr="00CB1F79" w:rsidRDefault="00000000" w:rsidP="003B332F">
            <w:pPr>
              <w:widowControl/>
              <w:spacing w:line="300" w:lineRule="atLeast"/>
              <w:jc w:val="center"/>
              <w:rPr>
                <w:rFonts w:ascii="Times New Roman" w:eastAsia="Times New Roman" w:hAnsi="Times New Roman"/>
                <w:color w:val="000000" w:themeColor="text1"/>
                <w:sz w:val="20"/>
              </w:rPr>
            </w:pPr>
            <w:r w:rsidRPr="00CB1F79">
              <w:rPr>
                <w:rFonts w:ascii="Times New Roman" w:eastAsia="Times New Roman" w:hAnsi="Times New Roman"/>
                <w:color w:val="000000" w:themeColor="text1"/>
                <w:sz w:val="20"/>
              </w:rPr>
              <w:t>1.00</w:t>
            </w:r>
          </w:p>
        </w:tc>
        <w:tc>
          <w:tcPr>
            <w:tcW w:w="1843" w:type="dxa"/>
            <w:tcBorders>
              <w:top w:val="nil"/>
              <w:left w:val="nil"/>
              <w:bottom w:val="nil"/>
              <w:right w:val="nil"/>
            </w:tcBorders>
            <w:vAlign w:val="center"/>
          </w:tcPr>
          <w:p w14:paraId="64353B2F" w14:textId="77362A93" w:rsidR="00F14721" w:rsidRPr="00CB1F79" w:rsidRDefault="00000000" w:rsidP="003B332F">
            <w:pPr>
              <w:widowControl/>
              <w:spacing w:line="300" w:lineRule="atLeast"/>
              <w:jc w:val="center"/>
              <w:rPr>
                <w:rFonts w:ascii="Times New Roman" w:eastAsia="Times New Roman" w:hAnsi="Times New Roman"/>
                <w:color w:val="000000" w:themeColor="text1"/>
                <w:sz w:val="20"/>
              </w:rPr>
            </w:pPr>
            <w:r w:rsidRPr="00CB1F79">
              <w:rPr>
                <w:rFonts w:ascii="Times New Roman" w:hAnsi="Times New Roman"/>
                <w:color w:val="000000" w:themeColor="text1"/>
                <w:sz w:val="20"/>
              </w:rPr>
              <w:t>［</w:t>
            </w:r>
            <w:r w:rsidRPr="00CB1F79">
              <w:rPr>
                <w:rFonts w:ascii="Times New Roman" w:hAnsi="Times New Roman"/>
                <w:color w:val="000000" w:themeColor="text1"/>
                <w:sz w:val="20"/>
              </w:rPr>
              <w:t>1.00-1.00</w:t>
            </w:r>
            <w:r w:rsidRPr="00CB1F79">
              <w:rPr>
                <w:rFonts w:ascii="Times New Roman" w:hAnsi="Times New Roman"/>
                <w:color w:val="000000" w:themeColor="text1"/>
                <w:sz w:val="20"/>
              </w:rPr>
              <w:t>］</w:t>
            </w:r>
          </w:p>
        </w:tc>
      </w:tr>
      <w:tr w:rsidR="001B0339" w:rsidRPr="00CB1F79" w14:paraId="323385BF" w14:textId="692C54E3" w:rsidTr="001B0339">
        <w:trPr>
          <w:trHeight w:val="432"/>
        </w:trPr>
        <w:tc>
          <w:tcPr>
            <w:tcW w:w="1560" w:type="dxa"/>
            <w:tcBorders>
              <w:top w:val="nil"/>
              <w:left w:val="nil"/>
              <w:bottom w:val="nil"/>
              <w:right w:val="nil"/>
            </w:tcBorders>
            <w:shd w:val="clear" w:color="auto" w:fill="auto"/>
            <w:vAlign w:val="center"/>
          </w:tcPr>
          <w:p w14:paraId="47BA530C" w14:textId="29350192" w:rsidR="00F14721" w:rsidRPr="00CB1F79" w:rsidRDefault="00000000" w:rsidP="003B332F">
            <w:pPr>
              <w:widowControl/>
              <w:spacing w:line="300" w:lineRule="atLeast"/>
              <w:jc w:val="left"/>
              <w:rPr>
                <w:rFonts w:ascii="Times New Roman" w:eastAsia="Times New Roman" w:hAnsi="Times New Roman"/>
                <w:color w:val="000000" w:themeColor="text1"/>
                <w:sz w:val="20"/>
              </w:rPr>
            </w:pPr>
            <w:r w:rsidRPr="00CB1F79">
              <w:rPr>
                <w:rFonts w:ascii="Times New Roman" w:eastAsia="Times New Roman" w:hAnsi="Times New Roman"/>
                <w:color w:val="000000" w:themeColor="text1"/>
                <w:sz w:val="20"/>
              </w:rPr>
              <w:t>Hip</w:t>
            </w:r>
          </w:p>
        </w:tc>
        <w:tc>
          <w:tcPr>
            <w:tcW w:w="1701" w:type="dxa"/>
            <w:tcBorders>
              <w:top w:val="nil"/>
              <w:left w:val="nil"/>
              <w:bottom w:val="nil"/>
              <w:right w:val="nil"/>
            </w:tcBorders>
            <w:shd w:val="clear" w:color="auto" w:fill="auto"/>
            <w:vAlign w:val="center"/>
          </w:tcPr>
          <w:p w14:paraId="5210D0F2" w14:textId="2468CD15" w:rsidR="00F14721" w:rsidRPr="00CB1F79" w:rsidRDefault="00000000" w:rsidP="003B332F">
            <w:pPr>
              <w:widowControl/>
              <w:spacing w:line="300" w:lineRule="atLeast"/>
              <w:jc w:val="center"/>
              <w:rPr>
                <w:rFonts w:ascii="Times New Roman" w:eastAsia="Times New Roman" w:hAnsi="Times New Roman"/>
                <w:color w:val="000000" w:themeColor="text1"/>
                <w:sz w:val="20"/>
              </w:rPr>
            </w:pPr>
            <w:r w:rsidRPr="00CB1F79">
              <w:rPr>
                <w:rFonts w:ascii="Times New Roman" w:eastAsia="Times New Roman" w:hAnsi="Times New Roman"/>
                <w:color w:val="000000" w:themeColor="text1"/>
                <w:sz w:val="20"/>
              </w:rPr>
              <w:t>0.74</w:t>
            </w:r>
          </w:p>
        </w:tc>
        <w:tc>
          <w:tcPr>
            <w:tcW w:w="1984" w:type="dxa"/>
            <w:tcBorders>
              <w:top w:val="nil"/>
              <w:left w:val="nil"/>
              <w:bottom w:val="nil"/>
              <w:right w:val="nil"/>
            </w:tcBorders>
            <w:vAlign w:val="center"/>
          </w:tcPr>
          <w:p w14:paraId="1EF286C3" w14:textId="172768E5" w:rsidR="00F14721" w:rsidRPr="00CB1F79" w:rsidRDefault="00000000" w:rsidP="003B332F">
            <w:pPr>
              <w:widowControl/>
              <w:spacing w:line="300" w:lineRule="atLeast"/>
              <w:jc w:val="center"/>
              <w:rPr>
                <w:rFonts w:ascii="Times New Roman" w:eastAsia="Times New Roman" w:hAnsi="Times New Roman"/>
                <w:color w:val="000000" w:themeColor="text1"/>
                <w:sz w:val="20"/>
              </w:rPr>
            </w:pPr>
            <w:r w:rsidRPr="00CB1F79">
              <w:rPr>
                <w:rFonts w:ascii="Times New Roman" w:hAnsi="Times New Roman"/>
                <w:color w:val="000000" w:themeColor="text1"/>
                <w:sz w:val="20"/>
              </w:rPr>
              <w:t>［</w:t>
            </w:r>
            <w:r w:rsidRPr="00CB1F79">
              <w:rPr>
                <w:rFonts w:ascii="Times New Roman" w:hAnsi="Times New Roman"/>
                <w:color w:val="000000" w:themeColor="text1"/>
                <w:sz w:val="20"/>
              </w:rPr>
              <w:t>0.72-0.75</w:t>
            </w:r>
            <w:r w:rsidRPr="00CB1F79">
              <w:rPr>
                <w:rFonts w:ascii="Times New Roman" w:hAnsi="Times New Roman"/>
                <w:color w:val="000000" w:themeColor="text1"/>
                <w:sz w:val="20"/>
              </w:rPr>
              <w:t>］</w:t>
            </w:r>
          </w:p>
        </w:tc>
        <w:tc>
          <w:tcPr>
            <w:tcW w:w="1843" w:type="dxa"/>
            <w:tcBorders>
              <w:top w:val="nil"/>
              <w:left w:val="nil"/>
              <w:bottom w:val="nil"/>
              <w:right w:val="nil"/>
            </w:tcBorders>
            <w:shd w:val="clear" w:color="auto" w:fill="auto"/>
            <w:vAlign w:val="center"/>
          </w:tcPr>
          <w:p w14:paraId="6A2CA8BB" w14:textId="0FE31471" w:rsidR="00F14721" w:rsidRPr="00CB1F79" w:rsidRDefault="00000000" w:rsidP="003B332F">
            <w:pPr>
              <w:widowControl/>
              <w:spacing w:line="300" w:lineRule="atLeast"/>
              <w:jc w:val="center"/>
              <w:rPr>
                <w:rFonts w:ascii="Times New Roman" w:eastAsia="Times New Roman" w:hAnsi="Times New Roman"/>
                <w:color w:val="000000" w:themeColor="text1"/>
                <w:sz w:val="20"/>
              </w:rPr>
            </w:pPr>
            <w:r w:rsidRPr="00CB1F79">
              <w:rPr>
                <w:rFonts w:ascii="Times New Roman" w:eastAsia="Times New Roman" w:hAnsi="Times New Roman"/>
                <w:color w:val="000000" w:themeColor="text1"/>
                <w:sz w:val="20"/>
              </w:rPr>
              <w:t>1.00</w:t>
            </w:r>
          </w:p>
        </w:tc>
        <w:tc>
          <w:tcPr>
            <w:tcW w:w="1843" w:type="dxa"/>
            <w:tcBorders>
              <w:top w:val="nil"/>
              <w:left w:val="nil"/>
              <w:bottom w:val="nil"/>
              <w:right w:val="nil"/>
            </w:tcBorders>
            <w:vAlign w:val="center"/>
          </w:tcPr>
          <w:p w14:paraId="64C167FF" w14:textId="68B094F1" w:rsidR="00F14721" w:rsidRPr="00CB1F79" w:rsidRDefault="00000000" w:rsidP="003B332F">
            <w:pPr>
              <w:widowControl/>
              <w:spacing w:line="300" w:lineRule="atLeast"/>
              <w:jc w:val="center"/>
              <w:rPr>
                <w:rFonts w:ascii="Times New Roman" w:eastAsia="Times New Roman" w:hAnsi="Times New Roman"/>
                <w:color w:val="000000" w:themeColor="text1"/>
                <w:sz w:val="20"/>
              </w:rPr>
            </w:pPr>
            <w:r w:rsidRPr="00CB1F79">
              <w:rPr>
                <w:rFonts w:ascii="Times New Roman" w:hAnsi="Times New Roman"/>
                <w:color w:val="000000" w:themeColor="text1"/>
                <w:sz w:val="20"/>
              </w:rPr>
              <w:t>［</w:t>
            </w:r>
            <w:r w:rsidRPr="00CB1F79">
              <w:rPr>
                <w:rFonts w:ascii="Times New Roman" w:hAnsi="Times New Roman"/>
                <w:color w:val="000000" w:themeColor="text1"/>
                <w:sz w:val="20"/>
              </w:rPr>
              <w:t>1.00-1.00</w:t>
            </w:r>
            <w:r w:rsidRPr="00CB1F79">
              <w:rPr>
                <w:rFonts w:ascii="Times New Roman" w:hAnsi="Times New Roman"/>
                <w:color w:val="000000" w:themeColor="text1"/>
                <w:sz w:val="20"/>
              </w:rPr>
              <w:t>］</w:t>
            </w:r>
          </w:p>
        </w:tc>
      </w:tr>
      <w:tr w:rsidR="001B0339" w:rsidRPr="00CB1F79" w14:paraId="731DB589" w14:textId="6ABF922D" w:rsidTr="001B0339">
        <w:trPr>
          <w:trHeight w:val="432"/>
        </w:trPr>
        <w:tc>
          <w:tcPr>
            <w:tcW w:w="1560" w:type="dxa"/>
            <w:tcBorders>
              <w:top w:val="nil"/>
              <w:left w:val="nil"/>
              <w:bottom w:val="nil"/>
              <w:right w:val="nil"/>
            </w:tcBorders>
            <w:shd w:val="clear" w:color="auto" w:fill="auto"/>
            <w:vAlign w:val="center"/>
          </w:tcPr>
          <w:p w14:paraId="7D9EBB63" w14:textId="3D2ADD1C" w:rsidR="00F14721" w:rsidRPr="00CB1F79" w:rsidRDefault="00000000" w:rsidP="003B332F">
            <w:pPr>
              <w:widowControl/>
              <w:spacing w:line="300" w:lineRule="atLeast"/>
              <w:jc w:val="left"/>
              <w:rPr>
                <w:rFonts w:ascii="Times New Roman" w:eastAsia="Times New Roman" w:hAnsi="Times New Roman"/>
                <w:color w:val="000000" w:themeColor="text1"/>
                <w:sz w:val="20"/>
              </w:rPr>
            </w:pPr>
            <w:r w:rsidRPr="00CB1F79">
              <w:rPr>
                <w:rFonts w:ascii="Times New Roman" w:eastAsia="Times New Roman" w:hAnsi="Times New Roman"/>
                <w:color w:val="000000" w:themeColor="text1"/>
                <w:sz w:val="20"/>
              </w:rPr>
              <w:t>Knee</w:t>
            </w:r>
          </w:p>
        </w:tc>
        <w:tc>
          <w:tcPr>
            <w:tcW w:w="1701" w:type="dxa"/>
            <w:tcBorders>
              <w:top w:val="nil"/>
              <w:left w:val="nil"/>
              <w:bottom w:val="nil"/>
              <w:right w:val="nil"/>
            </w:tcBorders>
            <w:shd w:val="clear" w:color="auto" w:fill="auto"/>
            <w:vAlign w:val="center"/>
          </w:tcPr>
          <w:p w14:paraId="4D87BE59" w14:textId="10B6A9EE" w:rsidR="00F14721" w:rsidRPr="00CB1F79" w:rsidRDefault="00000000" w:rsidP="003B332F">
            <w:pPr>
              <w:widowControl/>
              <w:spacing w:line="300" w:lineRule="atLeast"/>
              <w:jc w:val="center"/>
              <w:rPr>
                <w:rFonts w:ascii="Times New Roman" w:eastAsia="Times New Roman" w:hAnsi="Times New Roman"/>
                <w:color w:val="000000" w:themeColor="text1"/>
                <w:sz w:val="20"/>
              </w:rPr>
            </w:pPr>
            <w:r w:rsidRPr="00CB1F79">
              <w:rPr>
                <w:rFonts w:ascii="Times New Roman" w:eastAsia="Times New Roman" w:hAnsi="Times New Roman"/>
                <w:color w:val="000000" w:themeColor="text1"/>
                <w:sz w:val="20"/>
              </w:rPr>
              <w:t>0.80</w:t>
            </w:r>
          </w:p>
        </w:tc>
        <w:tc>
          <w:tcPr>
            <w:tcW w:w="1984" w:type="dxa"/>
            <w:tcBorders>
              <w:top w:val="nil"/>
              <w:left w:val="nil"/>
              <w:bottom w:val="nil"/>
              <w:right w:val="nil"/>
            </w:tcBorders>
            <w:vAlign w:val="center"/>
          </w:tcPr>
          <w:p w14:paraId="06B1DBB9" w14:textId="7B801927" w:rsidR="00F14721" w:rsidRPr="00CB1F79" w:rsidRDefault="00000000" w:rsidP="003B332F">
            <w:pPr>
              <w:widowControl/>
              <w:spacing w:line="300" w:lineRule="atLeast"/>
              <w:jc w:val="center"/>
              <w:rPr>
                <w:rFonts w:ascii="Times New Roman" w:eastAsia="Times New Roman" w:hAnsi="Times New Roman"/>
                <w:color w:val="000000" w:themeColor="text1"/>
                <w:sz w:val="20"/>
              </w:rPr>
            </w:pPr>
            <w:r w:rsidRPr="00CB1F79">
              <w:rPr>
                <w:rFonts w:ascii="Times New Roman" w:hAnsi="Times New Roman"/>
                <w:color w:val="000000" w:themeColor="text1"/>
                <w:sz w:val="20"/>
              </w:rPr>
              <w:t>［</w:t>
            </w:r>
            <w:r w:rsidRPr="00CB1F79">
              <w:rPr>
                <w:rFonts w:ascii="Times New Roman" w:hAnsi="Times New Roman"/>
                <w:color w:val="000000" w:themeColor="text1"/>
                <w:sz w:val="20"/>
              </w:rPr>
              <w:t>0.0-0.81</w:t>
            </w:r>
            <w:r w:rsidRPr="00CB1F79">
              <w:rPr>
                <w:rFonts w:ascii="Times New Roman" w:hAnsi="Times New Roman"/>
                <w:color w:val="000000" w:themeColor="text1"/>
                <w:sz w:val="20"/>
              </w:rPr>
              <w:t>］</w:t>
            </w:r>
          </w:p>
        </w:tc>
        <w:tc>
          <w:tcPr>
            <w:tcW w:w="1843" w:type="dxa"/>
            <w:tcBorders>
              <w:top w:val="nil"/>
              <w:left w:val="nil"/>
              <w:bottom w:val="nil"/>
              <w:right w:val="nil"/>
            </w:tcBorders>
            <w:shd w:val="clear" w:color="auto" w:fill="auto"/>
            <w:vAlign w:val="center"/>
          </w:tcPr>
          <w:p w14:paraId="6B9E400F" w14:textId="55FD1E6E" w:rsidR="00F14721" w:rsidRPr="00CB1F79" w:rsidRDefault="00000000" w:rsidP="003B332F">
            <w:pPr>
              <w:widowControl/>
              <w:spacing w:line="300" w:lineRule="atLeast"/>
              <w:jc w:val="center"/>
              <w:rPr>
                <w:rFonts w:ascii="Times New Roman" w:eastAsia="Times New Roman" w:hAnsi="Times New Roman"/>
                <w:color w:val="000000" w:themeColor="text1"/>
                <w:sz w:val="20"/>
              </w:rPr>
            </w:pPr>
            <w:r w:rsidRPr="00CB1F79">
              <w:rPr>
                <w:rFonts w:ascii="Times New Roman" w:eastAsia="Times New Roman" w:hAnsi="Times New Roman"/>
                <w:color w:val="000000" w:themeColor="text1"/>
                <w:sz w:val="20"/>
              </w:rPr>
              <w:t>1.00</w:t>
            </w:r>
          </w:p>
        </w:tc>
        <w:tc>
          <w:tcPr>
            <w:tcW w:w="1843" w:type="dxa"/>
            <w:tcBorders>
              <w:top w:val="nil"/>
              <w:left w:val="nil"/>
              <w:bottom w:val="nil"/>
              <w:right w:val="nil"/>
            </w:tcBorders>
            <w:vAlign w:val="center"/>
          </w:tcPr>
          <w:p w14:paraId="5257C1CE" w14:textId="365EBA9C" w:rsidR="00F14721" w:rsidRPr="00CB1F79" w:rsidRDefault="00000000" w:rsidP="003B332F">
            <w:pPr>
              <w:widowControl/>
              <w:spacing w:line="300" w:lineRule="atLeast"/>
              <w:jc w:val="center"/>
              <w:rPr>
                <w:rFonts w:ascii="Times New Roman" w:eastAsia="Times New Roman" w:hAnsi="Times New Roman"/>
                <w:color w:val="000000" w:themeColor="text1"/>
                <w:sz w:val="20"/>
              </w:rPr>
            </w:pPr>
            <w:r w:rsidRPr="00CB1F79">
              <w:rPr>
                <w:rFonts w:ascii="Times New Roman" w:hAnsi="Times New Roman"/>
                <w:color w:val="000000" w:themeColor="text1"/>
                <w:sz w:val="20"/>
              </w:rPr>
              <w:t>［</w:t>
            </w:r>
            <w:r w:rsidRPr="00CB1F79">
              <w:rPr>
                <w:rFonts w:ascii="Times New Roman" w:hAnsi="Times New Roman"/>
                <w:color w:val="000000" w:themeColor="text1"/>
                <w:sz w:val="20"/>
              </w:rPr>
              <w:t>1.00-1.00</w:t>
            </w:r>
            <w:r w:rsidRPr="00CB1F79">
              <w:rPr>
                <w:rFonts w:ascii="Times New Roman" w:hAnsi="Times New Roman"/>
                <w:color w:val="000000" w:themeColor="text1"/>
                <w:sz w:val="20"/>
              </w:rPr>
              <w:t>］</w:t>
            </w:r>
          </w:p>
        </w:tc>
      </w:tr>
      <w:tr w:rsidR="001B0339" w:rsidRPr="00CB1F79" w14:paraId="0DC9109B" w14:textId="0BB2E68A" w:rsidTr="001B0339">
        <w:trPr>
          <w:trHeight w:val="432"/>
        </w:trPr>
        <w:tc>
          <w:tcPr>
            <w:tcW w:w="1560" w:type="dxa"/>
            <w:tcBorders>
              <w:top w:val="nil"/>
              <w:left w:val="nil"/>
              <w:bottom w:val="single" w:sz="8" w:space="0" w:color="auto"/>
              <w:right w:val="nil"/>
            </w:tcBorders>
            <w:shd w:val="clear" w:color="auto" w:fill="auto"/>
            <w:vAlign w:val="center"/>
          </w:tcPr>
          <w:p w14:paraId="39340BDC" w14:textId="59EAE694" w:rsidR="00F14721" w:rsidRPr="00CB1F79" w:rsidRDefault="00000000" w:rsidP="003B332F">
            <w:pPr>
              <w:widowControl/>
              <w:spacing w:line="300" w:lineRule="atLeast"/>
              <w:jc w:val="left"/>
              <w:rPr>
                <w:rFonts w:ascii="Times New Roman" w:eastAsia="Times New Roman" w:hAnsi="Times New Roman"/>
                <w:color w:val="000000" w:themeColor="text1"/>
                <w:sz w:val="20"/>
              </w:rPr>
            </w:pPr>
            <w:r w:rsidRPr="00CB1F79">
              <w:rPr>
                <w:rFonts w:ascii="Times New Roman" w:eastAsia="Times New Roman" w:hAnsi="Times New Roman"/>
                <w:color w:val="000000" w:themeColor="text1"/>
                <w:sz w:val="20"/>
              </w:rPr>
              <w:t>Ankle</w:t>
            </w:r>
          </w:p>
        </w:tc>
        <w:tc>
          <w:tcPr>
            <w:tcW w:w="1701" w:type="dxa"/>
            <w:tcBorders>
              <w:top w:val="nil"/>
              <w:left w:val="nil"/>
              <w:bottom w:val="single" w:sz="8" w:space="0" w:color="auto"/>
              <w:right w:val="nil"/>
            </w:tcBorders>
            <w:shd w:val="clear" w:color="auto" w:fill="auto"/>
            <w:vAlign w:val="center"/>
          </w:tcPr>
          <w:p w14:paraId="1CB7CC91" w14:textId="3DC4DCE8" w:rsidR="00F14721" w:rsidRPr="00CB1F79" w:rsidRDefault="00000000" w:rsidP="003B332F">
            <w:pPr>
              <w:widowControl/>
              <w:spacing w:line="300" w:lineRule="atLeast"/>
              <w:jc w:val="center"/>
              <w:rPr>
                <w:rFonts w:ascii="Times New Roman" w:eastAsia="Times New Roman" w:hAnsi="Times New Roman"/>
                <w:color w:val="000000" w:themeColor="text1"/>
                <w:sz w:val="20"/>
              </w:rPr>
            </w:pPr>
            <w:r w:rsidRPr="00CB1F79">
              <w:rPr>
                <w:rFonts w:ascii="Times New Roman" w:eastAsia="Times New Roman" w:hAnsi="Times New Roman"/>
                <w:color w:val="000000" w:themeColor="text1"/>
                <w:sz w:val="20"/>
              </w:rPr>
              <w:t>0.11</w:t>
            </w:r>
          </w:p>
        </w:tc>
        <w:tc>
          <w:tcPr>
            <w:tcW w:w="1984" w:type="dxa"/>
            <w:tcBorders>
              <w:top w:val="nil"/>
              <w:left w:val="nil"/>
              <w:bottom w:val="single" w:sz="8" w:space="0" w:color="auto"/>
              <w:right w:val="nil"/>
            </w:tcBorders>
            <w:vAlign w:val="center"/>
          </w:tcPr>
          <w:p w14:paraId="6B861906" w14:textId="1295E8E5" w:rsidR="00F14721" w:rsidRPr="00CB1F79" w:rsidRDefault="00000000" w:rsidP="003B332F">
            <w:pPr>
              <w:widowControl/>
              <w:spacing w:line="300" w:lineRule="atLeast"/>
              <w:jc w:val="center"/>
              <w:rPr>
                <w:rFonts w:ascii="Times New Roman" w:eastAsia="Times New Roman" w:hAnsi="Times New Roman"/>
                <w:color w:val="000000" w:themeColor="text1"/>
                <w:sz w:val="20"/>
              </w:rPr>
            </w:pPr>
            <w:r w:rsidRPr="00CB1F79">
              <w:rPr>
                <w:rFonts w:ascii="Times New Roman" w:hAnsi="Times New Roman"/>
                <w:color w:val="000000" w:themeColor="text1"/>
                <w:sz w:val="20"/>
              </w:rPr>
              <w:t>［</w:t>
            </w:r>
            <w:r w:rsidRPr="00CB1F79">
              <w:rPr>
                <w:rFonts w:ascii="Times New Roman" w:hAnsi="Times New Roman"/>
                <w:color w:val="000000" w:themeColor="text1"/>
                <w:sz w:val="20"/>
              </w:rPr>
              <w:t>-0.10-0.30</w:t>
            </w:r>
            <w:r w:rsidRPr="00CB1F79">
              <w:rPr>
                <w:rFonts w:ascii="Times New Roman" w:hAnsi="Times New Roman"/>
                <w:color w:val="000000" w:themeColor="text1"/>
                <w:sz w:val="20"/>
              </w:rPr>
              <w:t>］</w:t>
            </w:r>
          </w:p>
        </w:tc>
        <w:tc>
          <w:tcPr>
            <w:tcW w:w="1843" w:type="dxa"/>
            <w:tcBorders>
              <w:top w:val="nil"/>
              <w:left w:val="nil"/>
              <w:bottom w:val="single" w:sz="8" w:space="0" w:color="auto"/>
              <w:right w:val="nil"/>
            </w:tcBorders>
            <w:shd w:val="clear" w:color="auto" w:fill="auto"/>
            <w:vAlign w:val="center"/>
          </w:tcPr>
          <w:p w14:paraId="522FA1C1" w14:textId="4C489C69" w:rsidR="00F14721" w:rsidRPr="00CB1F79" w:rsidRDefault="00000000" w:rsidP="003B332F">
            <w:pPr>
              <w:widowControl/>
              <w:spacing w:line="300" w:lineRule="atLeast"/>
              <w:jc w:val="center"/>
              <w:rPr>
                <w:rFonts w:ascii="Times New Roman" w:eastAsia="Times New Roman" w:hAnsi="Times New Roman"/>
                <w:color w:val="000000" w:themeColor="text1"/>
                <w:sz w:val="20"/>
              </w:rPr>
            </w:pPr>
            <w:r w:rsidRPr="00CB1F79">
              <w:rPr>
                <w:rFonts w:ascii="Times New Roman" w:eastAsia="Times New Roman" w:hAnsi="Times New Roman"/>
                <w:color w:val="000000" w:themeColor="text1"/>
                <w:sz w:val="20"/>
              </w:rPr>
              <w:t>0.99</w:t>
            </w:r>
          </w:p>
        </w:tc>
        <w:tc>
          <w:tcPr>
            <w:tcW w:w="1843" w:type="dxa"/>
            <w:tcBorders>
              <w:top w:val="nil"/>
              <w:left w:val="nil"/>
              <w:bottom w:val="single" w:sz="8" w:space="0" w:color="auto"/>
              <w:right w:val="nil"/>
            </w:tcBorders>
            <w:vAlign w:val="center"/>
          </w:tcPr>
          <w:p w14:paraId="6942E26B" w14:textId="1D55772A" w:rsidR="00F14721" w:rsidRPr="00CB1F79" w:rsidRDefault="00000000" w:rsidP="003B332F">
            <w:pPr>
              <w:widowControl/>
              <w:spacing w:line="300" w:lineRule="atLeast"/>
              <w:jc w:val="center"/>
              <w:rPr>
                <w:rFonts w:ascii="Times New Roman" w:eastAsia="Times New Roman" w:hAnsi="Times New Roman"/>
                <w:color w:val="000000" w:themeColor="text1"/>
                <w:sz w:val="20"/>
              </w:rPr>
            </w:pPr>
            <w:r w:rsidRPr="00CB1F79">
              <w:rPr>
                <w:rFonts w:ascii="Times New Roman" w:hAnsi="Times New Roman"/>
                <w:color w:val="000000" w:themeColor="text1"/>
                <w:sz w:val="20"/>
              </w:rPr>
              <w:t>［</w:t>
            </w:r>
            <w:r w:rsidRPr="00CB1F79">
              <w:rPr>
                <w:rFonts w:ascii="Times New Roman" w:hAnsi="Times New Roman"/>
                <w:color w:val="000000" w:themeColor="text1"/>
                <w:sz w:val="20"/>
              </w:rPr>
              <w:t>0.99-0.99</w:t>
            </w:r>
            <w:r w:rsidRPr="00CB1F79">
              <w:rPr>
                <w:rFonts w:ascii="Times New Roman" w:hAnsi="Times New Roman"/>
                <w:color w:val="000000" w:themeColor="text1"/>
                <w:sz w:val="20"/>
              </w:rPr>
              <w:t>］</w:t>
            </w:r>
          </w:p>
        </w:tc>
      </w:tr>
    </w:tbl>
    <w:p w14:paraId="65D43859" w14:textId="33F9321E" w:rsidR="009F37A3" w:rsidRPr="00CB1F79" w:rsidRDefault="00000000" w:rsidP="000D0EE0">
      <w:pPr>
        <w:spacing w:line="500" w:lineRule="atLeast"/>
        <w:contextualSpacing/>
        <w:rPr>
          <w:rFonts w:ascii="Times New Roman" w:eastAsia="Times New Roman" w:hAnsi="Times New Roman"/>
          <w:iCs/>
          <w:color w:val="000000" w:themeColor="text1"/>
          <w:sz w:val="20"/>
        </w:rPr>
      </w:pPr>
      <w:r w:rsidRPr="00CB1F79">
        <w:rPr>
          <w:rFonts w:ascii="Times New Roman" w:eastAsia="Times New Roman" w:hAnsi="Times New Roman"/>
          <w:iCs/>
          <w:color w:val="000000" w:themeColor="text1"/>
          <w:sz w:val="20"/>
        </w:rPr>
        <w:t>Six healthy subjects</w:t>
      </w:r>
      <w:r w:rsidR="0055001E" w:rsidRPr="00CB1F79">
        <w:rPr>
          <w:rFonts w:ascii="Times New Roman" w:eastAsia="Times New Roman" w:hAnsi="Times New Roman"/>
          <w:iCs/>
          <w:color w:val="000000" w:themeColor="text1"/>
          <w:sz w:val="20"/>
        </w:rPr>
        <w:t xml:space="preserve"> </w:t>
      </w:r>
      <w:r w:rsidRPr="00CB1F79">
        <w:rPr>
          <w:rFonts w:ascii="Times New Roman" w:eastAsia="Times New Roman" w:hAnsi="Times New Roman"/>
          <w:iCs/>
          <w:color w:val="000000" w:themeColor="text1"/>
          <w:sz w:val="20"/>
        </w:rPr>
        <w:t>(</w:t>
      </w:r>
      <w:r w:rsidR="00090897" w:rsidRPr="00CB1F79">
        <w:rPr>
          <w:rFonts w:ascii="Times New Roman" w:eastAsia="Times New Roman" w:hAnsi="Times New Roman"/>
          <w:iCs/>
          <w:color w:val="000000" w:themeColor="text1"/>
          <w:sz w:val="20"/>
        </w:rPr>
        <w:t>a</w:t>
      </w:r>
      <w:r w:rsidRPr="00CB1F79">
        <w:rPr>
          <w:rFonts w:ascii="Times New Roman" w:eastAsia="Times New Roman" w:hAnsi="Times New Roman"/>
          <w:iCs/>
          <w:color w:val="000000" w:themeColor="text1"/>
          <w:sz w:val="20"/>
        </w:rPr>
        <w:t>ge</w:t>
      </w:r>
      <w:r w:rsidR="0055001E" w:rsidRPr="00CB1F79">
        <w:rPr>
          <w:rFonts w:ascii="Times New Roman" w:eastAsia="Times New Roman" w:hAnsi="Times New Roman"/>
          <w:iCs/>
          <w:color w:val="000000" w:themeColor="text1"/>
          <w:sz w:val="20"/>
        </w:rPr>
        <w:t xml:space="preserve"> </w:t>
      </w:r>
      <w:r w:rsidRPr="00CB1F79">
        <w:rPr>
          <w:rFonts w:ascii="Times New Roman" w:eastAsia="SimSun" w:hAnsi="Times New Roman"/>
          <w:iCs/>
          <w:color w:val="000000" w:themeColor="text1"/>
          <w:sz w:val="20"/>
        </w:rPr>
        <w:t>:</w:t>
      </w:r>
      <w:r w:rsidRPr="00CB1F79">
        <w:rPr>
          <w:rFonts w:ascii="Times New Roman" w:eastAsia="Times New Roman" w:hAnsi="Times New Roman"/>
          <w:iCs/>
          <w:color w:val="000000" w:themeColor="text1"/>
          <w:sz w:val="20"/>
        </w:rPr>
        <w:t xml:space="preserve">21 ± 0.82 y) were </w:t>
      </w:r>
      <w:r w:rsidR="00090897" w:rsidRPr="00CB1F79">
        <w:rPr>
          <w:rFonts w:ascii="Times New Roman" w:eastAsia="Times New Roman" w:hAnsi="Times New Roman"/>
          <w:iCs/>
          <w:color w:val="000000" w:themeColor="text1"/>
          <w:sz w:val="20"/>
        </w:rPr>
        <w:t>enrolled</w:t>
      </w:r>
      <w:r w:rsidRPr="00CB1F79">
        <w:rPr>
          <w:rFonts w:ascii="Times New Roman" w:eastAsia="Times New Roman" w:hAnsi="Times New Roman"/>
          <w:iCs/>
          <w:color w:val="000000" w:themeColor="text1"/>
          <w:sz w:val="20"/>
        </w:rPr>
        <w:t>. Reliability was calculated by comparison with a three-dimensional motion analyzer (VICON).</w:t>
      </w:r>
      <w:r w:rsidR="00EF66DA" w:rsidRPr="00CB1F79">
        <w:rPr>
          <w:rFonts w:ascii="Times New Roman" w:hAnsi="Times New Roman"/>
          <w:color w:val="000000" w:themeColor="text1"/>
        </w:rPr>
        <w:t xml:space="preserve"> </w:t>
      </w:r>
      <w:r w:rsidR="00EF66DA" w:rsidRPr="00CB1F79">
        <w:rPr>
          <w:rFonts w:ascii="Times New Roman" w:eastAsia="Times New Roman" w:hAnsi="Times New Roman"/>
          <w:iCs/>
          <w:color w:val="000000" w:themeColor="text1"/>
          <w:sz w:val="20"/>
        </w:rPr>
        <w:t>Reproducibility was calculated using the video data taken.</w:t>
      </w:r>
      <w:r w:rsidR="00F762AF" w:rsidRPr="00CB1F79">
        <w:rPr>
          <w:rFonts w:ascii="Times New Roman" w:eastAsia="Times New Roman" w:hAnsi="Times New Roman"/>
          <w:iCs/>
          <w:color w:val="000000" w:themeColor="text1"/>
          <w:sz w:val="20"/>
        </w:rPr>
        <w:t xml:space="preserve"> </w:t>
      </w:r>
      <w:r w:rsidR="00506EC7" w:rsidRPr="00CB1F79">
        <w:rPr>
          <w:rFonts w:ascii="Times New Roman" w:eastAsia="Times New Roman" w:hAnsi="Times New Roman"/>
          <w:iCs/>
          <w:color w:val="000000" w:themeColor="text1"/>
          <w:sz w:val="20"/>
        </w:rPr>
        <w:t xml:space="preserve">ICC, </w:t>
      </w:r>
      <w:r w:rsidR="00FE76A1" w:rsidRPr="00CB1F79">
        <w:rPr>
          <w:rFonts w:ascii="Times New Roman" w:eastAsia="Times New Roman" w:hAnsi="Times New Roman"/>
          <w:iCs/>
          <w:color w:val="000000" w:themeColor="text1"/>
          <w:sz w:val="20"/>
        </w:rPr>
        <w:t>I</w:t>
      </w:r>
      <w:r w:rsidR="00506EC7" w:rsidRPr="00CB1F79">
        <w:rPr>
          <w:rFonts w:ascii="Times New Roman" w:eastAsia="Times New Roman" w:hAnsi="Times New Roman"/>
          <w:iCs/>
          <w:color w:val="000000" w:themeColor="text1"/>
          <w:sz w:val="20"/>
        </w:rPr>
        <w:t>ntraclass correlation coefficients.</w:t>
      </w:r>
    </w:p>
    <w:sectPr w:rsidR="009F37A3" w:rsidRPr="00CB1F79" w:rsidSect="003B332F">
      <w:footerReference w:type="default" r:id="rId7"/>
      <w:pgSz w:w="11906" w:h="16838"/>
      <w:pgMar w:top="1440" w:right="1440" w:bottom="1440" w:left="1440" w:header="850" w:footer="994" w:gutter="0"/>
      <w:lnNumType w:countBy="1"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21F363" w14:textId="77777777" w:rsidR="007B0382" w:rsidRDefault="007B0382">
      <w:r>
        <w:separator/>
      </w:r>
    </w:p>
  </w:endnote>
  <w:endnote w:type="continuationSeparator" w:id="0">
    <w:p w14:paraId="59E7C0AF" w14:textId="77777777" w:rsidR="007B0382" w:rsidRDefault="007B038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 w:name="Latha">
    <w:panose1 w:val="020B0604020202020204"/>
    <w:charset w:val="00"/>
    <w:family w:val="swiss"/>
    <w:pitch w:val="variable"/>
    <w:sig w:usb0="00100003" w:usb1="00000000" w:usb2="00000000" w:usb3="00000000" w:csb0="00000001"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游明朝">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D15ECE" w14:textId="77777777" w:rsidR="00586C4D" w:rsidRDefault="00000000">
    <w:pPr>
      <w:pStyle w:val="a8"/>
      <w:jc w:val="center"/>
      <w:rPr>
        <w:rFonts w:ascii="Times New Roman" w:eastAsia="Times New Roman" w:hAnsi="Times New Roman"/>
        <w:sz w:val="20"/>
      </w:rPr>
    </w:pPr>
    <w:r>
      <w:rPr>
        <w:rFonts w:ascii="Times New Roman" w:hAnsi="Times New Roman"/>
        <w:sz w:val="20"/>
      </w:rPr>
      <w:fldChar w:fldCharType="begin"/>
    </w:r>
    <w:r>
      <w:rPr>
        <w:rFonts w:ascii="Times New Roman" w:hAnsi="Times New Roman"/>
        <w:sz w:val="20"/>
      </w:rPr>
      <w:instrText xml:space="preserve"> PAGE   \* MERGEFORMAT </w:instrText>
    </w:r>
    <w:r>
      <w:rPr>
        <w:rFonts w:ascii="Times New Roman" w:hAnsi="Times New Roman"/>
        <w:sz w:val="20"/>
      </w:rPr>
      <w:fldChar w:fldCharType="separate"/>
    </w:r>
    <w:r>
      <w:rPr>
        <w:rFonts w:ascii="Times New Roman" w:eastAsia="Times New Roman" w:hAnsi="Times New Roman"/>
        <w:sz w:val="20"/>
      </w:rPr>
      <w:t>2</w:t>
    </w:r>
    <w:r>
      <w:rPr>
        <w:rFonts w:ascii="Times New Roman" w:eastAsia="Times New Roman" w:hAnsi="Times New Roman"/>
        <w:sz w:val="2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A164FF" w14:textId="77777777" w:rsidR="007B0382" w:rsidRDefault="007B0382">
      <w:r>
        <w:separator/>
      </w:r>
    </w:p>
  </w:footnote>
  <w:footnote w:type="continuationSeparator" w:id="0">
    <w:p w14:paraId="5AC8774D" w14:textId="77777777" w:rsidR="007B0382" w:rsidRDefault="007B038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isplayBackgroundShape/>
  <w:bordersDoNotSurroundHeader/>
  <w:bordersDoNotSurroundFooter/>
  <w:proofState w:spelling="clean" w:grammar="clean"/>
  <w:trackRevisions/>
  <w:defaultTabStop w:val="840"/>
  <w:drawingGridHorizontalSpacing w:val="105"/>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02EE"/>
    <w:rsid w:val="00006558"/>
    <w:rsid w:val="0000698A"/>
    <w:rsid w:val="0001179A"/>
    <w:rsid w:val="00014F34"/>
    <w:rsid w:val="0001540D"/>
    <w:rsid w:val="000170BC"/>
    <w:rsid w:val="00020882"/>
    <w:rsid w:val="00021F9D"/>
    <w:rsid w:val="00023221"/>
    <w:rsid w:val="0002365B"/>
    <w:rsid w:val="00031C84"/>
    <w:rsid w:val="0003563D"/>
    <w:rsid w:val="00042F4D"/>
    <w:rsid w:val="0004582C"/>
    <w:rsid w:val="000500AC"/>
    <w:rsid w:val="00051748"/>
    <w:rsid w:val="00052ACD"/>
    <w:rsid w:val="000537F3"/>
    <w:rsid w:val="00062558"/>
    <w:rsid w:val="00063212"/>
    <w:rsid w:val="00066A1D"/>
    <w:rsid w:val="00071B07"/>
    <w:rsid w:val="000757F8"/>
    <w:rsid w:val="00075C9D"/>
    <w:rsid w:val="00081E45"/>
    <w:rsid w:val="00090897"/>
    <w:rsid w:val="00090BE2"/>
    <w:rsid w:val="00095D15"/>
    <w:rsid w:val="0009718B"/>
    <w:rsid w:val="000A4BE5"/>
    <w:rsid w:val="000B2697"/>
    <w:rsid w:val="000B357B"/>
    <w:rsid w:val="000B4E91"/>
    <w:rsid w:val="000B51EE"/>
    <w:rsid w:val="000B6066"/>
    <w:rsid w:val="000C522B"/>
    <w:rsid w:val="000C597B"/>
    <w:rsid w:val="000C5BB8"/>
    <w:rsid w:val="000D0EE0"/>
    <w:rsid w:val="000D53D5"/>
    <w:rsid w:val="000E2BAA"/>
    <w:rsid w:val="000E50D8"/>
    <w:rsid w:val="00102BB0"/>
    <w:rsid w:val="00104CF4"/>
    <w:rsid w:val="00104D7E"/>
    <w:rsid w:val="00105981"/>
    <w:rsid w:val="001079FF"/>
    <w:rsid w:val="00116922"/>
    <w:rsid w:val="0012066D"/>
    <w:rsid w:val="001247AB"/>
    <w:rsid w:val="0012649F"/>
    <w:rsid w:val="00127809"/>
    <w:rsid w:val="00127CF1"/>
    <w:rsid w:val="00136065"/>
    <w:rsid w:val="001363BD"/>
    <w:rsid w:val="00151176"/>
    <w:rsid w:val="00152883"/>
    <w:rsid w:val="00156C87"/>
    <w:rsid w:val="00157A80"/>
    <w:rsid w:val="001609A3"/>
    <w:rsid w:val="00165A9B"/>
    <w:rsid w:val="00166C28"/>
    <w:rsid w:val="00170C25"/>
    <w:rsid w:val="001742AF"/>
    <w:rsid w:val="00175299"/>
    <w:rsid w:val="00180B78"/>
    <w:rsid w:val="00183CED"/>
    <w:rsid w:val="001862BA"/>
    <w:rsid w:val="00194F8C"/>
    <w:rsid w:val="001A067C"/>
    <w:rsid w:val="001A6102"/>
    <w:rsid w:val="001A722B"/>
    <w:rsid w:val="001B0339"/>
    <w:rsid w:val="001B2012"/>
    <w:rsid w:val="001B3644"/>
    <w:rsid w:val="001B4ED0"/>
    <w:rsid w:val="001C0356"/>
    <w:rsid w:val="001C08B5"/>
    <w:rsid w:val="001C148F"/>
    <w:rsid w:val="001C29FF"/>
    <w:rsid w:val="001C48A4"/>
    <w:rsid w:val="001D0F75"/>
    <w:rsid w:val="001D25FD"/>
    <w:rsid w:val="001D40CE"/>
    <w:rsid w:val="001D5394"/>
    <w:rsid w:val="001E25AA"/>
    <w:rsid w:val="001E29CB"/>
    <w:rsid w:val="001E2CDC"/>
    <w:rsid w:val="001E399C"/>
    <w:rsid w:val="001E5D54"/>
    <w:rsid w:val="001E748B"/>
    <w:rsid w:val="001F5DB5"/>
    <w:rsid w:val="001F7023"/>
    <w:rsid w:val="002011B4"/>
    <w:rsid w:val="002032A0"/>
    <w:rsid w:val="0020564B"/>
    <w:rsid w:val="0020640E"/>
    <w:rsid w:val="00210F48"/>
    <w:rsid w:val="002138A8"/>
    <w:rsid w:val="002144C5"/>
    <w:rsid w:val="00217625"/>
    <w:rsid w:val="00231F0B"/>
    <w:rsid w:val="00234C8F"/>
    <w:rsid w:val="00235C1B"/>
    <w:rsid w:val="00240D5E"/>
    <w:rsid w:val="002506B3"/>
    <w:rsid w:val="00264053"/>
    <w:rsid w:val="00264885"/>
    <w:rsid w:val="00264B2A"/>
    <w:rsid w:val="00274762"/>
    <w:rsid w:val="00276C10"/>
    <w:rsid w:val="002778BC"/>
    <w:rsid w:val="0029107F"/>
    <w:rsid w:val="00292C45"/>
    <w:rsid w:val="002A2258"/>
    <w:rsid w:val="002C02EE"/>
    <w:rsid w:val="002C6A74"/>
    <w:rsid w:val="002C7A5E"/>
    <w:rsid w:val="002D4DC1"/>
    <w:rsid w:val="002E73B2"/>
    <w:rsid w:val="002F1CC4"/>
    <w:rsid w:val="002F3857"/>
    <w:rsid w:val="002F581E"/>
    <w:rsid w:val="00306582"/>
    <w:rsid w:val="003171BD"/>
    <w:rsid w:val="00321388"/>
    <w:rsid w:val="00321FC6"/>
    <w:rsid w:val="00330F69"/>
    <w:rsid w:val="003320A9"/>
    <w:rsid w:val="00334349"/>
    <w:rsid w:val="00335FA8"/>
    <w:rsid w:val="00341906"/>
    <w:rsid w:val="00347E15"/>
    <w:rsid w:val="00350305"/>
    <w:rsid w:val="00356AFF"/>
    <w:rsid w:val="00356B94"/>
    <w:rsid w:val="0036291C"/>
    <w:rsid w:val="00365FD0"/>
    <w:rsid w:val="003678B7"/>
    <w:rsid w:val="003714AA"/>
    <w:rsid w:val="003750A6"/>
    <w:rsid w:val="003838F5"/>
    <w:rsid w:val="0038436C"/>
    <w:rsid w:val="00384898"/>
    <w:rsid w:val="0039495C"/>
    <w:rsid w:val="00395599"/>
    <w:rsid w:val="0039706C"/>
    <w:rsid w:val="003971C1"/>
    <w:rsid w:val="003A124B"/>
    <w:rsid w:val="003B332F"/>
    <w:rsid w:val="003B6E10"/>
    <w:rsid w:val="003C271A"/>
    <w:rsid w:val="003C7F8E"/>
    <w:rsid w:val="003D1939"/>
    <w:rsid w:val="003D25DA"/>
    <w:rsid w:val="003D2CF6"/>
    <w:rsid w:val="003D3786"/>
    <w:rsid w:val="003D4654"/>
    <w:rsid w:val="003D5079"/>
    <w:rsid w:val="003D5D39"/>
    <w:rsid w:val="003D75A6"/>
    <w:rsid w:val="003E1825"/>
    <w:rsid w:val="003F1756"/>
    <w:rsid w:val="003F54B9"/>
    <w:rsid w:val="004036F9"/>
    <w:rsid w:val="00406875"/>
    <w:rsid w:val="00406EF0"/>
    <w:rsid w:val="00412936"/>
    <w:rsid w:val="00417485"/>
    <w:rsid w:val="00422576"/>
    <w:rsid w:val="004236DB"/>
    <w:rsid w:val="00426CA6"/>
    <w:rsid w:val="00430DD5"/>
    <w:rsid w:val="00431E44"/>
    <w:rsid w:val="004357C8"/>
    <w:rsid w:val="00437D22"/>
    <w:rsid w:val="004507C2"/>
    <w:rsid w:val="004513DB"/>
    <w:rsid w:val="00451C0C"/>
    <w:rsid w:val="00452FAD"/>
    <w:rsid w:val="00454D0D"/>
    <w:rsid w:val="00454FBC"/>
    <w:rsid w:val="0045511A"/>
    <w:rsid w:val="004563E7"/>
    <w:rsid w:val="00464CFF"/>
    <w:rsid w:val="00466615"/>
    <w:rsid w:val="00466C3F"/>
    <w:rsid w:val="00467CE7"/>
    <w:rsid w:val="0047028B"/>
    <w:rsid w:val="0047049E"/>
    <w:rsid w:val="0047104F"/>
    <w:rsid w:val="0047588E"/>
    <w:rsid w:val="00480A31"/>
    <w:rsid w:val="00481C09"/>
    <w:rsid w:val="0048219B"/>
    <w:rsid w:val="004830B5"/>
    <w:rsid w:val="004839F9"/>
    <w:rsid w:val="00486A98"/>
    <w:rsid w:val="00487C89"/>
    <w:rsid w:val="00495D13"/>
    <w:rsid w:val="0049769C"/>
    <w:rsid w:val="004A5A73"/>
    <w:rsid w:val="004B21C8"/>
    <w:rsid w:val="004B4CBC"/>
    <w:rsid w:val="004B5A37"/>
    <w:rsid w:val="004C04D0"/>
    <w:rsid w:val="004C30C2"/>
    <w:rsid w:val="004C44D7"/>
    <w:rsid w:val="004C6F42"/>
    <w:rsid w:val="004D01CE"/>
    <w:rsid w:val="004D3011"/>
    <w:rsid w:val="004D580D"/>
    <w:rsid w:val="004E0667"/>
    <w:rsid w:val="004E1579"/>
    <w:rsid w:val="004E3A57"/>
    <w:rsid w:val="004E6EAF"/>
    <w:rsid w:val="004F0C19"/>
    <w:rsid w:val="004F21B3"/>
    <w:rsid w:val="004F3409"/>
    <w:rsid w:val="004F58C1"/>
    <w:rsid w:val="004F7086"/>
    <w:rsid w:val="00506EC7"/>
    <w:rsid w:val="00541951"/>
    <w:rsid w:val="005444EC"/>
    <w:rsid w:val="0055001E"/>
    <w:rsid w:val="00550A7D"/>
    <w:rsid w:val="0055333B"/>
    <w:rsid w:val="0055591D"/>
    <w:rsid w:val="00556334"/>
    <w:rsid w:val="00560A3E"/>
    <w:rsid w:val="00570579"/>
    <w:rsid w:val="00576950"/>
    <w:rsid w:val="00582667"/>
    <w:rsid w:val="00585CA8"/>
    <w:rsid w:val="00586B48"/>
    <w:rsid w:val="00586C4D"/>
    <w:rsid w:val="0059246F"/>
    <w:rsid w:val="00592BCA"/>
    <w:rsid w:val="005A4A45"/>
    <w:rsid w:val="005A59DB"/>
    <w:rsid w:val="005B3EE9"/>
    <w:rsid w:val="005B40C7"/>
    <w:rsid w:val="005C256C"/>
    <w:rsid w:val="005C387A"/>
    <w:rsid w:val="005D0B07"/>
    <w:rsid w:val="005D730C"/>
    <w:rsid w:val="005E0A42"/>
    <w:rsid w:val="005E1E40"/>
    <w:rsid w:val="00600A92"/>
    <w:rsid w:val="00602F1B"/>
    <w:rsid w:val="00603AC1"/>
    <w:rsid w:val="00605AEA"/>
    <w:rsid w:val="0061580D"/>
    <w:rsid w:val="006246DC"/>
    <w:rsid w:val="006337A1"/>
    <w:rsid w:val="006340AB"/>
    <w:rsid w:val="00634188"/>
    <w:rsid w:val="006343E7"/>
    <w:rsid w:val="00640125"/>
    <w:rsid w:val="006460E7"/>
    <w:rsid w:val="00650C04"/>
    <w:rsid w:val="00651364"/>
    <w:rsid w:val="00654856"/>
    <w:rsid w:val="006558EB"/>
    <w:rsid w:val="00655968"/>
    <w:rsid w:val="00667B8F"/>
    <w:rsid w:val="00673B9C"/>
    <w:rsid w:val="006762BA"/>
    <w:rsid w:val="0067720E"/>
    <w:rsid w:val="006801C5"/>
    <w:rsid w:val="0068646A"/>
    <w:rsid w:val="00687069"/>
    <w:rsid w:val="006870C5"/>
    <w:rsid w:val="00694ADD"/>
    <w:rsid w:val="00694EB4"/>
    <w:rsid w:val="00695676"/>
    <w:rsid w:val="006A0831"/>
    <w:rsid w:val="006A5C08"/>
    <w:rsid w:val="006A6A06"/>
    <w:rsid w:val="006B0D06"/>
    <w:rsid w:val="006B1084"/>
    <w:rsid w:val="006B29E8"/>
    <w:rsid w:val="006B385D"/>
    <w:rsid w:val="006B399A"/>
    <w:rsid w:val="006B62DF"/>
    <w:rsid w:val="006B778B"/>
    <w:rsid w:val="006C0FC6"/>
    <w:rsid w:val="006C1293"/>
    <w:rsid w:val="006C2033"/>
    <w:rsid w:val="006C3009"/>
    <w:rsid w:val="006C378E"/>
    <w:rsid w:val="006C5B64"/>
    <w:rsid w:val="006C67C6"/>
    <w:rsid w:val="006C73C0"/>
    <w:rsid w:val="006D43AD"/>
    <w:rsid w:val="006D7838"/>
    <w:rsid w:val="006D7AE8"/>
    <w:rsid w:val="006E4CCE"/>
    <w:rsid w:val="006F090B"/>
    <w:rsid w:val="006F2C3C"/>
    <w:rsid w:val="006F3EA7"/>
    <w:rsid w:val="006F4C03"/>
    <w:rsid w:val="006F649B"/>
    <w:rsid w:val="007035FA"/>
    <w:rsid w:val="007046FE"/>
    <w:rsid w:val="00704FC9"/>
    <w:rsid w:val="0070622A"/>
    <w:rsid w:val="0070686F"/>
    <w:rsid w:val="00716CB3"/>
    <w:rsid w:val="00720638"/>
    <w:rsid w:val="00720EA1"/>
    <w:rsid w:val="00721048"/>
    <w:rsid w:val="00725A22"/>
    <w:rsid w:val="0073676C"/>
    <w:rsid w:val="007409A8"/>
    <w:rsid w:val="007438A5"/>
    <w:rsid w:val="00745713"/>
    <w:rsid w:val="007458C1"/>
    <w:rsid w:val="00750762"/>
    <w:rsid w:val="00753665"/>
    <w:rsid w:val="00753F1D"/>
    <w:rsid w:val="00755F16"/>
    <w:rsid w:val="0076467F"/>
    <w:rsid w:val="007648D0"/>
    <w:rsid w:val="007661DF"/>
    <w:rsid w:val="0076795B"/>
    <w:rsid w:val="00772312"/>
    <w:rsid w:val="00774461"/>
    <w:rsid w:val="00775073"/>
    <w:rsid w:val="00780C38"/>
    <w:rsid w:val="0078202E"/>
    <w:rsid w:val="00791F2B"/>
    <w:rsid w:val="007921B1"/>
    <w:rsid w:val="00792BA3"/>
    <w:rsid w:val="0079792A"/>
    <w:rsid w:val="007A14C7"/>
    <w:rsid w:val="007A3215"/>
    <w:rsid w:val="007A407F"/>
    <w:rsid w:val="007A480B"/>
    <w:rsid w:val="007A7A8B"/>
    <w:rsid w:val="007A7D0E"/>
    <w:rsid w:val="007B0382"/>
    <w:rsid w:val="007B0B55"/>
    <w:rsid w:val="007C2F9F"/>
    <w:rsid w:val="007C3516"/>
    <w:rsid w:val="007C607F"/>
    <w:rsid w:val="007C77D5"/>
    <w:rsid w:val="007D3D0B"/>
    <w:rsid w:val="007D41DA"/>
    <w:rsid w:val="007E026A"/>
    <w:rsid w:val="007E53CB"/>
    <w:rsid w:val="007E6CE4"/>
    <w:rsid w:val="00802B39"/>
    <w:rsid w:val="00803620"/>
    <w:rsid w:val="00807BD4"/>
    <w:rsid w:val="00810E86"/>
    <w:rsid w:val="00816520"/>
    <w:rsid w:val="00824150"/>
    <w:rsid w:val="00831BBF"/>
    <w:rsid w:val="008321C1"/>
    <w:rsid w:val="00833C81"/>
    <w:rsid w:val="00835883"/>
    <w:rsid w:val="0083727B"/>
    <w:rsid w:val="008379BE"/>
    <w:rsid w:val="008444AD"/>
    <w:rsid w:val="00856ECF"/>
    <w:rsid w:val="00861970"/>
    <w:rsid w:val="008674E9"/>
    <w:rsid w:val="0087065D"/>
    <w:rsid w:val="00870AF1"/>
    <w:rsid w:val="00873549"/>
    <w:rsid w:val="008811E9"/>
    <w:rsid w:val="00882A9E"/>
    <w:rsid w:val="008833D4"/>
    <w:rsid w:val="00883F28"/>
    <w:rsid w:val="00885FB7"/>
    <w:rsid w:val="008863DF"/>
    <w:rsid w:val="00891DA6"/>
    <w:rsid w:val="00895121"/>
    <w:rsid w:val="008A0A0F"/>
    <w:rsid w:val="008A0A9C"/>
    <w:rsid w:val="008A128C"/>
    <w:rsid w:val="008B0C7D"/>
    <w:rsid w:val="008B4E18"/>
    <w:rsid w:val="008B55F0"/>
    <w:rsid w:val="008B6483"/>
    <w:rsid w:val="008B64A9"/>
    <w:rsid w:val="008B657D"/>
    <w:rsid w:val="008B7C88"/>
    <w:rsid w:val="008C5735"/>
    <w:rsid w:val="008C7DA4"/>
    <w:rsid w:val="008E35D8"/>
    <w:rsid w:val="008E4A3F"/>
    <w:rsid w:val="008E6931"/>
    <w:rsid w:val="008F2A6D"/>
    <w:rsid w:val="008F2BFC"/>
    <w:rsid w:val="008F7FB2"/>
    <w:rsid w:val="00901ECF"/>
    <w:rsid w:val="00904408"/>
    <w:rsid w:val="009049B4"/>
    <w:rsid w:val="00904DDB"/>
    <w:rsid w:val="00906ACD"/>
    <w:rsid w:val="00910195"/>
    <w:rsid w:val="0091243B"/>
    <w:rsid w:val="00913B65"/>
    <w:rsid w:val="00922C68"/>
    <w:rsid w:val="00923A8C"/>
    <w:rsid w:val="00936F2B"/>
    <w:rsid w:val="00953049"/>
    <w:rsid w:val="00953B02"/>
    <w:rsid w:val="0095437D"/>
    <w:rsid w:val="00957623"/>
    <w:rsid w:val="009609DA"/>
    <w:rsid w:val="0096562F"/>
    <w:rsid w:val="00967EBD"/>
    <w:rsid w:val="00973914"/>
    <w:rsid w:val="00981054"/>
    <w:rsid w:val="00982753"/>
    <w:rsid w:val="00983E67"/>
    <w:rsid w:val="00992762"/>
    <w:rsid w:val="0099452A"/>
    <w:rsid w:val="00996629"/>
    <w:rsid w:val="009A192D"/>
    <w:rsid w:val="009A423E"/>
    <w:rsid w:val="009A5B44"/>
    <w:rsid w:val="009A634A"/>
    <w:rsid w:val="009B2F3D"/>
    <w:rsid w:val="009B4776"/>
    <w:rsid w:val="009C04CA"/>
    <w:rsid w:val="009C22D0"/>
    <w:rsid w:val="009C33F7"/>
    <w:rsid w:val="009C7A26"/>
    <w:rsid w:val="009E3039"/>
    <w:rsid w:val="009E512B"/>
    <w:rsid w:val="009E6619"/>
    <w:rsid w:val="009F1D82"/>
    <w:rsid w:val="009F28A3"/>
    <w:rsid w:val="009F37A3"/>
    <w:rsid w:val="00A02BBD"/>
    <w:rsid w:val="00A07C30"/>
    <w:rsid w:val="00A1186A"/>
    <w:rsid w:val="00A20A57"/>
    <w:rsid w:val="00A23657"/>
    <w:rsid w:val="00A30DD9"/>
    <w:rsid w:val="00A33E15"/>
    <w:rsid w:val="00A3687D"/>
    <w:rsid w:val="00A430E9"/>
    <w:rsid w:val="00A4399F"/>
    <w:rsid w:val="00A553FD"/>
    <w:rsid w:val="00A5564D"/>
    <w:rsid w:val="00A579E7"/>
    <w:rsid w:val="00A62D8C"/>
    <w:rsid w:val="00A651AC"/>
    <w:rsid w:val="00A7566E"/>
    <w:rsid w:val="00A77EAD"/>
    <w:rsid w:val="00A856BD"/>
    <w:rsid w:val="00A86706"/>
    <w:rsid w:val="00A92E54"/>
    <w:rsid w:val="00A972A7"/>
    <w:rsid w:val="00AA0E11"/>
    <w:rsid w:val="00AA59CD"/>
    <w:rsid w:val="00AB2A58"/>
    <w:rsid w:val="00AB4688"/>
    <w:rsid w:val="00AB60D7"/>
    <w:rsid w:val="00AB74C0"/>
    <w:rsid w:val="00AC55B0"/>
    <w:rsid w:val="00AD31F8"/>
    <w:rsid w:val="00AF63F5"/>
    <w:rsid w:val="00B04973"/>
    <w:rsid w:val="00B10748"/>
    <w:rsid w:val="00B111E2"/>
    <w:rsid w:val="00B24096"/>
    <w:rsid w:val="00B252CE"/>
    <w:rsid w:val="00B316BB"/>
    <w:rsid w:val="00B34846"/>
    <w:rsid w:val="00B54204"/>
    <w:rsid w:val="00B67309"/>
    <w:rsid w:val="00B80459"/>
    <w:rsid w:val="00B81179"/>
    <w:rsid w:val="00B81DCB"/>
    <w:rsid w:val="00B826F8"/>
    <w:rsid w:val="00B84961"/>
    <w:rsid w:val="00B86EDD"/>
    <w:rsid w:val="00B87389"/>
    <w:rsid w:val="00B903AF"/>
    <w:rsid w:val="00B96491"/>
    <w:rsid w:val="00B96DE6"/>
    <w:rsid w:val="00BB0B08"/>
    <w:rsid w:val="00BB1422"/>
    <w:rsid w:val="00BB2F4C"/>
    <w:rsid w:val="00BB4E34"/>
    <w:rsid w:val="00BB5E18"/>
    <w:rsid w:val="00BB73C2"/>
    <w:rsid w:val="00BB7AED"/>
    <w:rsid w:val="00BB7D11"/>
    <w:rsid w:val="00BD3497"/>
    <w:rsid w:val="00BD3F2D"/>
    <w:rsid w:val="00BD566C"/>
    <w:rsid w:val="00BD7B04"/>
    <w:rsid w:val="00BD7C82"/>
    <w:rsid w:val="00BE51F1"/>
    <w:rsid w:val="00BE77D2"/>
    <w:rsid w:val="00BF366E"/>
    <w:rsid w:val="00BF4D19"/>
    <w:rsid w:val="00C03733"/>
    <w:rsid w:val="00C146A6"/>
    <w:rsid w:val="00C247F1"/>
    <w:rsid w:val="00C249EC"/>
    <w:rsid w:val="00C24F3E"/>
    <w:rsid w:val="00C3074B"/>
    <w:rsid w:val="00C33CD4"/>
    <w:rsid w:val="00C35689"/>
    <w:rsid w:val="00C40B68"/>
    <w:rsid w:val="00C44EA0"/>
    <w:rsid w:val="00C4510F"/>
    <w:rsid w:val="00C452A5"/>
    <w:rsid w:val="00C47056"/>
    <w:rsid w:val="00C503D2"/>
    <w:rsid w:val="00C551DD"/>
    <w:rsid w:val="00C63094"/>
    <w:rsid w:val="00C64CD7"/>
    <w:rsid w:val="00C659D6"/>
    <w:rsid w:val="00C72683"/>
    <w:rsid w:val="00C74B3C"/>
    <w:rsid w:val="00C91F40"/>
    <w:rsid w:val="00CA2295"/>
    <w:rsid w:val="00CA646D"/>
    <w:rsid w:val="00CA7825"/>
    <w:rsid w:val="00CB1F79"/>
    <w:rsid w:val="00CD034C"/>
    <w:rsid w:val="00CD0636"/>
    <w:rsid w:val="00CD2E0C"/>
    <w:rsid w:val="00CE226E"/>
    <w:rsid w:val="00CE48A5"/>
    <w:rsid w:val="00CF06E5"/>
    <w:rsid w:val="00CF22AC"/>
    <w:rsid w:val="00D01FE0"/>
    <w:rsid w:val="00D0603B"/>
    <w:rsid w:val="00D17CEA"/>
    <w:rsid w:val="00D20579"/>
    <w:rsid w:val="00D22137"/>
    <w:rsid w:val="00D2213B"/>
    <w:rsid w:val="00D26724"/>
    <w:rsid w:val="00D31D6F"/>
    <w:rsid w:val="00D35D58"/>
    <w:rsid w:val="00D41C1A"/>
    <w:rsid w:val="00D432CE"/>
    <w:rsid w:val="00D45B93"/>
    <w:rsid w:val="00D4607A"/>
    <w:rsid w:val="00D5230D"/>
    <w:rsid w:val="00D57CCE"/>
    <w:rsid w:val="00D60065"/>
    <w:rsid w:val="00D66E69"/>
    <w:rsid w:val="00D70E40"/>
    <w:rsid w:val="00D92443"/>
    <w:rsid w:val="00D92D3E"/>
    <w:rsid w:val="00D94877"/>
    <w:rsid w:val="00D94A1B"/>
    <w:rsid w:val="00DA2595"/>
    <w:rsid w:val="00DA2DF2"/>
    <w:rsid w:val="00DA424D"/>
    <w:rsid w:val="00DA53F1"/>
    <w:rsid w:val="00DA7E1B"/>
    <w:rsid w:val="00DB5450"/>
    <w:rsid w:val="00DC24A9"/>
    <w:rsid w:val="00DC5CCB"/>
    <w:rsid w:val="00DC6FF6"/>
    <w:rsid w:val="00DD42D6"/>
    <w:rsid w:val="00DD4FBB"/>
    <w:rsid w:val="00DE7C6B"/>
    <w:rsid w:val="00DF30AA"/>
    <w:rsid w:val="00DF41FA"/>
    <w:rsid w:val="00DF6FE5"/>
    <w:rsid w:val="00DF77AE"/>
    <w:rsid w:val="00E00656"/>
    <w:rsid w:val="00E07DAA"/>
    <w:rsid w:val="00E2081B"/>
    <w:rsid w:val="00E23236"/>
    <w:rsid w:val="00E262EA"/>
    <w:rsid w:val="00E26F09"/>
    <w:rsid w:val="00E30937"/>
    <w:rsid w:val="00E320B2"/>
    <w:rsid w:val="00E353B8"/>
    <w:rsid w:val="00E4350F"/>
    <w:rsid w:val="00E46922"/>
    <w:rsid w:val="00E477FB"/>
    <w:rsid w:val="00E541DE"/>
    <w:rsid w:val="00E555AD"/>
    <w:rsid w:val="00E6284E"/>
    <w:rsid w:val="00E640FF"/>
    <w:rsid w:val="00E672F9"/>
    <w:rsid w:val="00E703C4"/>
    <w:rsid w:val="00E744CC"/>
    <w:rsid w:val="00E757FE"/>
    <w:rsid w:val="00E83440"/>
    <w:rsid w:val="00E84EC4"/>
    <w:rsid w:val="00E939B8"/>
    <w:rsid w:val="00E94BA7"/>
    <w:rsid w:val="00E95D45"/>
    <w:rsid w:val="00E960A2"/>
    <w:rsid w:val="00EA1B1E"/>
    <w:rsid w:val="00EA4636"/>
    <w:rsid w:val="00EA4A0A"/>
    <w:rsid w:val="00EC3F66"/>
    <w:rsid w:val="00EC412E"/>
    <w:rsid w:val="00EC67A3"/>
    <w:rsid w:val="00ED4848"/>
    <w:rsid w:val="00EE11E8"/>
    <w:rsid w:val="00EE5A2A"/>
    <w:rsid w:val="00EE660C"/>
    <w:rsid w:val="00EF04CF"/>
    <w:rsid w:val="00EF12E6"/>
    <w:rsid w:val="00EF53EC"/>
    <w:rsid w:val="00EF66DA"/>
    <w:rsid w:val="00F059E2"/>
    <w:rsid w:val="00F11FB3"/>
    <w:rsid w:val="00F12CB7"/>
    <w:rsid w:val="00F13B81"/>
    <w:rsid w:val="00F14721"/>
    <w:rsid w:val="00F14D5B"/>
    <w:rsid w:val="00F21B4A"/>
    <w:rsid w:val="00F2388C"/>
    <w:rsid w:val="00F24994"/>
    <w:rsid w:val="00F25818"/>
    <w:rsid w:val="00F30B5B"/>
    <w:rsid w:val="00F350B9"/>
    <w:rsid w:val="00F3660F"/>
    <w:rsid w:val="00F36701"/>
    <w:rsid w:val="00F37331"/>
    <w:rsid w:val="00F46EBC"/>
    <w:rsid w:val="00F50829"/>
    <w:rsid w:val="00F60351"/>
    <w:rsid w:val="00F61857"/>
    <w:rsid w:val="00F61E4F"/>
    <w:rsid w:val="00F646D4"/>
    <w:rsid w:val="00F73912"/>
    <w:rsid w:val="00F74B46"/>
    <w:rsid w:val="00F762AF"/>
    <w:rsid w:val="00F80D36"/>
    <w:rsid w:val="00F817C9"/>
    <w:rsid w:val="00F87650"/>
    <w:rsid w:val="00F9151A"/>
    <w:rsid w:val="00FA09FC"/>
    <w:rsid w:val="00FB16D3"/>
    <w:rsid w:val="00FB2633"/>
    <w:rsid w:val="00FB701C"/>
    <w:rsid w:val="00FC6CDD"/>
    <w:rsid w:val="00FD1D0B"/>
    <w:rsid w:val="00FD6B24"/>
    <w:rsid w:val="00FE0067"/>
    <w:rsid w:val="00FE2AF1"/>
    <w:rsid w:val="00FE48D1"/>
    <w:rsid w:val="00FE76A1"/>
    <w:rsid w:val="00FF2924"/>
    <w:rsid w:val="00FF59DC"/>
  </w:rsids>
  <m:mathPr>
    <m:mathFont m:val="Cambria Math"/>
    <m:brkBin m:val="before"/>
    <m:brkBinSub m:val="--"/>
    <m:smallFrac m:val="0"/>
    <m:dispDef/>
    <m:lMargin m:val="0"/>
    <m:rMargin m:val="0"/>
    <m:defJc m:val="centerGroup"/>
    <m:wrapIndent m:val="1440"/>
    <m:intLim m:val="subSup"/>
    <m:naryLim m:val="undOvr"/>
  </m:mathPr>
  <w:themeFontLang w:val="en-ZA" w:eastAsia="ja-JP" w:bidi="ta-IN"/>
  <w:clrSchemeMapping w:bg1="light1" w:t1="dark1" w:bg2="light2" w:t2="dark2" w:accent1="accent1" w:accent2="accent2" w:accent3="accent3" w:accent4="accent4" w:accent5="accent5" w:accent6="accent6" w:hyperlink="hyperlink" w:followedHyperlink="followedHyperlink"/>
  <w:decimalSymbol w:val="."/>
  <w:listSeparator w:val=","/>
  <w14:docId w14:val="47D32B3E"/>
  <w15:docId w15:val="{01A42A4C-1549-4BCB-B5FF-99192FA563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entury" w:eastAsia="ＭＳ 明朝" w:hAnsi="Century" w:cs="Times New Roman"/>
        <w:lang w:val="en-US" w:eastAsia="ja-JP" w:bidi="ar-SA"/>
      </w:rPr>
    </w:rPrDefault>
    <w:pPrDefault/>
  </w:docDefaults>
  <w:latentStyles w:defLockedState="0" w:defUIPriority="99" w:defSemiHidden="0" w:defUnhideWhenUsed="0" w:defQFormat="0" w:count="376">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TOC Heading" w:semiHidden="1" w:unhideWhenUsed="1"/>
    <w:lsdException w:name="Smart Link" w:semiHidden="1" w:unhideWhenUsed="1"/>
  </w:latentStyles>
  <w:style w:type="paragraph" w:default="1" w:styleId="a">
    <w:name w:val="Normal"/>
    <w:qFormat/>
    <w:pPr>
      <w:widowControl w:val="0"/>
      <w:jc w:val="both"/>
    </w:pPr>
    <w:rPr>
      <w:sz w:val="21"/>
    </w:rPr>
  </w:style>
  <w:style w:type="paragraph" w:styleId="1">
    <w:name w:val="heading 1"/>
    <w:basedOn w:val="a"/>
    <w:qFormat/>
    <w:pPr>
      <w:keepNext/>
      <w:outlineLvl w:val="0"/>
    </w:pPr>
    <w:rPr>
      <w:rFonts w:ascii="游ゴシック Light" w:eastAsia="游ゴシック Light" w:hAnsi="游ゴシック Light" w:cs="游ゴシック Light"/>
      <w:sz w:val="24"/>
    </w:rPr>
  </w:style>
  <w:style w:type="paragraph" w:styleId="2">
    <w:name w:val="heading 2"/>
    <w:basedOn w:val="a"/>
    <w:qFormat/>
    <w:pPr>
      <w:keepNext/>
      <w:keepLines/>
      <w:spacing w:before="40"/>
      <w:outlineLvl w:val="1"/>
    </w:pPr>
    <w:rPr>
      <w:rFonts w:ascii="游ゴシック Light" w:eastAsia="游ゴシック Light" w:hAnsi="游ゴシック Light" w:cs="游ゴシック Light"/>
      <w:color w:val="2F5496"/>
      <w:sz w:val="26"/>
    </w:rPr>
  </w:style>
  <w:style w:type="paragraph" w:styleId="3">
    <w:name w:val="heading 3"/>
    <w:basedOn w:val="a"/>
    <w:next w:val="a"/>
    <w:link w:val="30"/>
    <w:uiPriority w:val="99"/>
    <w:rsid w:val="00A02BBD"/>
    <w:pPr>
      <w:keepNext/>
      <w:ind w:leftChars="400" w:left="400"/>
      <w:outlineLvl w:val="2"/>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10">
    <w:name w:val="toc 1"/>
    <w:basedOn w:val="a"/>
    <w:pPr>
      <w:spacing w:line="305" w:lineRule="auto"/>
    </w:pPr>
    <w:rPr>
      <w:rFonts w:ascii="Calibri" w:eastAsia="Calibri" w:hAnsi="Calibri" w:cs="Calibri"/>
      <w:sz w:val="26"/>
    </w:rPr>
  </w:style>
  <w:style w:type="paragraph" w:styleId="20">
    <w:name w:val="toc 2"/>
    <w:basedOn w:val="a"/>
    <w:pPr>
      <w:spacing w:line="330" w:lineRule="auto"/>
    </w:pPr>
    <w:rPr>
      <w:rFonts w:ascii="Calibri" w:eastAsia="Calibri" w:hAnsi="Calibri" w:cs="Calibri"/>
      <w:sz w:val="24"/>
    </w:rPr>
  </w:style>
  <w:style w:type="paragraph" w:styleId="31">
    <w:name w:val="toc 3"/>
    <w:basedOn w:val="a"/>
    <w:pPr>
      <w:spacing w:line="360" w:lineRule="auto"/>
    </w:pPr>
    <w:rPr>
      <w:rFonts w:ascii="Calibri" w:eastAsia="Calibri" w:hAnsi="Calibri" w:cs="Calibri"/>
      <w:sz w:val="22"/>
    </w:rPr>
  </w:style>
  <w:style w:type="paragraph" w:styleId="4">
    <w:name w:val="toc 4"/>
    <w:basedOn w:val="a"/>
    <w:pPr>
      <w:spacing w:line="330" w:lineRule="exact"/>
    </w:pPr>
    <w:rPr>
      <w:rFonts w:ascii="Calibri" w:eastAsia="Calibri" w:hAnsi="Calibri" w:cs="Calibri"/>
    </w:rPr>
  </w:style>
  <w:style w:type="paragraph" w:styleId="5">
    <w:name w:val="toc 5"/>
    <w:basedOn w:val="a"/>
    <w:pPr>
      <w:spacing w:line="330" w:lineRule="exact"/>
    </w:pPr>
    <w:rPr>
      <w:rFonts w:ascii="Calibri" w:eastAsia="Calibri" w:hAnsi="Calibri" w:cs="Calibri"/>
    </w:rPr>
  </w:style>
  <w:style w:type="paragraph" w:styleId="6">
    <w:name w:val="toc 6"/>
    <w:basedOn w:val="a"/>
    <w:pPr>
      <w:spacing w:line="330" w:lineRule="exact"/>
    </w:pPr>
    <w:rPr>
      <w:rFonts w:ascii="Calibri" w:eastAsia="Calibri" w:hAnsi="Calibri" w:cs="Calibri"/>
    </w:rPr>
  </w:style>
  <w:style w:type="paragraph" w:styleId="7">
    <w:name w:val="toc 7"/>
    <w:basedOn w:val="a"/>
    <w:pPr>
      <w:spacing w:line="330" w:lineRule="exact"/>
    </w:pPr>
    <w:rPr>
      <w:rFonts w:ascii="Calibri" w:eastAsia="Calibri" w:hAnsi="Calibri" w:cs="Calibri"/>
    </w:rPr>
  </w:style>
  <w:style w:type="paragraph" w:styleId="8">
    <w:name w:val="toc 8"/>
    <w:basedOn w:val="a"/>
    <w:pPr>
      <w:spacing w:line="330" w:lineRule="exact"/>
    </w:pPr>
    <w:rPr>
      <w:rFonts w:ascii="Calibri" w:eastAsia="Calibri" w:hAnsi="Calibri" w:cs="Calibri"/>
    </w:rPr>
  </w:style>
  <w:style w:type="paragraph" w:styleId="9">
    <w:name w:val="toc 9"/>
    <w:basedOn w:val="a"/>
    <w:pPr>
      <w:spacing w:line="330" w:lineRule="exact"/>
    </w:pPr>
    <w:rPr>
      <w:rFonts w:ascii="Calibri" w:eastAsia="Calibri" w:hAnsi="Calibri" w:cs="Calibri"/>
    </w:rPr>
  </w:style>
  <w:style w:type="table" w:styleId="a3">
    <w:name w:val="Table Grid"/>
    <w:basedOn w:val="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tblPr>
      <w:tblOverlap w:val="never"/>
      <w:tblCellMar>
        <w:top w:w="0" w:type="dxa"/>
        <w:left w:w="10" w:type="dxa"/>
        <w:bottom w:w="0" w:type="dxa"/>
        <w:right w:w="10" w:type="dxa"/>
      </w:tblCellMar>
    </w:tblPr>
  </w:style>
  <w:style w:type="character" w:styleId="a4">
    <w:name w:val="annotation reference"/>
    <w:basedOn w:val="a0"/>
    <w:rPr>
      <w:sz w:val="18"/>
    </w:rPr>
  </w:style>
  <w:style w:type="character" w:styleId="a5">
    <w:name w:val="endnote reference"/>
    <w:basedOn w:val="a0"/>
    <w:rPr>
      <w:vertAlign w:val="superscript"/>
    </w:rPr>
  </w:style>
  <w:style w:type="character" w:styleId="a6">
    <w:name w:val="footnote reference"/>
    <w:basedOn w:val="a0"/>
    <w:rPr>
      <w:vertAlign w:val="superscript"/>
    </w:rPr>
  </w:style>
  <w:style w:type="table" w:styleId="11">
    <w:name w:val="Light Shading"/>
    <w:basedOn w:val="a1"/>
    <w:rPr>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tblPr/>
      <w:tcPr>
        <w:tcBorders>
          <w:top w:val="single" w:sz="8" w:space="0" w:color="000000"/>
          <w:left w:val="nil"/>
          <w:bottom w:val="single" w:sz="8" w:space="0" w:color="000000"/>
          <w:right w:val="nil"/>
          <w:insideH w:val="nil"/>
          <w:insideV w:val="nil"/>
        </w:tcBorders>
      </w:tc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a7">
    <w:name w:val="header"/>
    <w:basedOn w:val="a"/>
    <w:pPr>
      <w:tabs>
        <w:tab w:val="center" w:pos="4252"/>
        <w:tab w:val="right" w:pos="8504"/>
      </w:tabs>
      <w:snapToGrid w:val="0"/>
    </w:pPr>
  </w:style>
  <w:style w:type="paragraph" w:styleId="a8">
    <w:name w:val="footer"/>
    <w:basedOn w:val="a"/>
    <w:pPr>
      <w:tabs>
        <w:tab w:val="center" w:pos="4252"/>
        <w:tab w:val="right" w:pos="8504"/>
      </w:tabs>
      <w:snapToGrid w:val="0"/>
    </w:pPr>
  </w:style>
  <w:style w:type="paragraph" w:styleId="a9">
    <w:name w:val="List Paragraph"/>
    <w:basedOn w:val="a"/>
    <w:pPr>
      <w:ind w:left="840"/>
    </w:pPr>
  </w:style>
  <w:style w:type="paragraph" w:styleId="aa">
    <w:name w:val="Balloon Text"/>
    <w:basedOn w:val="a"/>
    <w:rPr>
      <w:rFonts w:ascii="ＭＳ 明朝" w:hAnsi="ＭＳ 明朝" w:cs="ＭＳ 明朝"/>
      <w:sz w:val="18"/>
    </w:rPr>
  </w:style>
  <w:style w:type="paragraph" w:styleId="Web">
    <w:name w:val="Normal (Web)"/>
    <w:basedOn w:val="a"/>
    <w:qFormat/>
    <w:rPr>
      <w:rFonts w:ascii="Times New Roman" w:eastAsia="Times New Roman" w:hAnsi="Times New Roman"/>
      <w:sz w:val="24"/>
    </w:rPr>
  </w:style>
  <w:style w:type="paragraph" w:customStyle="1" w:styleId="ab">
    <w:name w:val="一太郎８/９"/>
    <w:pPr>
      <w:widowControl w:val="0"/>
      <w:spacing w:line="251" w:lineRule="atLeast"/>
      <w:jc w:val="both"/>
    </w:pPr>
    <w:rPr>
      <w:rFonts w:ascii="ＭＳ 明朝" w:hAnsi="ＭＳ 明朝" w:cs="ＭＳ 明朝"/>
    </w:rPr>
  </w:style>
  <w:style w:type="character" w:styleId="ac">
    <w:name w:val="Placeholder Text"/>
    <w:basedOn w:val="a0"/>
    <w:rPr>
      <w:color w:val="808080"/>
    </w:rPr>
  </w:style>
  <w:style w:type="paragraph" w:styleId="ad">
    <w:name w:val="annotation text"/>
    <w:basedOn w:val="a"/>
    <w:link w:val="ae"/>
    <w:rsid w:val="00913B65"/>
    <w:pPr>
      <w:jc w:val="left"/>
    </w:pPr>
    <w:rPr>
      <w:rFonts w:ascii="Times New Roman" w:eastAsia="Calibri" w:hAnsi="Times New Roman" w:cs="Calibri"/>
      <w:sz w:val="20"/>
    </w:rPr>
  </w:style>
  <w:style w:type="paragraph" w:styleId="af">
    <w:name w:val="annotation subject"/>
    <w:basedOn w:val="ad"/>
    <w:rPr>
      <w:rFonts w:eastAsia="Times New Roman" w:cs="Times New Roman"/>
      <w:b/>
      <w:sz w:val="21"/>
    </w:rPr>
  </w:style>
  <w:style w:type="paragraph" w:styleId="af0">
    <w:name w:val="Revision"/>
    <w:rPr>
      <w:sz w:val="21"/>
    </w:rPr>
  </w:style>
  <w:style w:type="character" w:styleId="af1">
    <w:name w:val="Hyperlink"/>
    <w:basedOn w:val="a0"/>
    <w:rPr>
      <w:color w:val="0563C1"/>
      <w:u w:val="single"/>
    </w:rPr>
  </w:style>
  <w:style w:type="character" w:styleId="af2">
    <w:name w:val="Unresolved Mention"/>
    <w:basedOn w:val="a0"/>
    <w:rPr>
      <w:color w:val="605E5C"/>
    </w:rPr>
  </w:style>
  <w:style w:type="character" w:styleId="af3">
    <w:name w:val="line number"/>
    <w:basedOn w:val="a0"/>
    <w:rPr>
      <w:rFonts w:ascii="Times New Roman" w:eastAsia="Times New Roman" w:hAnsi="Times New Roman" w:cs="Times New Roman"/>
      <w:sz w:val="20"/>
    </w:rPr>
  </w:style>
  <w:style w:type="character" w:styleId="af4">
    <w:name w:val="FollowedHyperlink"/>
    <w:basedOn w:val="a0"/>
    <w:rPr>
      <w:color w:val="954F72"/>
      <w:u w:val="single"/>
    </w:rPr>
  </w:style>
  <w:style w:type="paragraph" w:customStyle="1" w:styleId="TableList">
    <w:name w:val="Table List"/>
    <w:basedOn w:val="a"/>
    <w:pPr>
      <w:ind w:left="300" w:hanging="300"/>
      <w:jc w:val="left"/>
    </w:pPr>
    <w:rPr>
      <w:rFonts w:ascii="Calibri" w:eastAsia="Calibri" w:hAnsi="Calibri" w:cs="Calibri"/>
      <w:sz w:val="20"/>
    </w:rPr>
  </w:style>
  <w:style w:type="character" w:customStyle="1" w:styleId="GivenName">
    <w:name w:val="Given Name"/>
    <w:basedOn w:val="a0"/>
    <w:rPr>
      <w:shd w:val="clear" w:color="auto" w:fill="D0FCE2"/>
    </w:rPr>
  </w:style>
  <w:style w:type="character" w:customStyle="1" w:styleId="FamilyName">
    <w:name w:val="Family Name"/>
    <w:basedOn w:val="a0"/>
    <w:rPr>
      <w:shd w:val="clear" w:color="auto" w:fill="88F4BE"/>
    </w:rPr>
  </w:style>
  <w:style w:type="paragraph" w:customStyle="1" w:styleId="List8">
    <w:name w:val="List 8"/>
    <w:basedOn w:val="a"/>
    <w:pPr>
      <w:spacing w:line="360" w:lineRule="auto"/>
      <w:ind w:left="1980" w:hanging="400"/>
    </w:pPr>
    <w:rPr>
      <w:rFonts w:ascii="Calibri" w:eastAsia="Calibri" w:hAnsi="Calibri" w:cs="Calibri"/>
      <w:sz w:val="22"/>
    </w:rPr>
  </w:style>
  <w:style w:type="character" w:customStyle="1" w:styleId="Cross-reference">
    <w:name w:val="Cross-reference"/>
    <w:basedOn w:val="a0"/>
    <w:rPr>
      <w:shd w:val="clear" w:color="auto" w:fill="FFE3C9"/>
    </w:rPr>
  </w:style>
  <w:style w:type="character" w:customStyle="1" w:styleId="Postcode">
    <w:name w:val="Postcode"/>
    <w:basedOn w:val="a0"/>
    <w:rPr>
      <w:shd w:val="clear" w:color="auto" w:fill="BEBEBE"/>
    </w:rPr>
  </w:style>
  <w:style w:type="paragraph" w:customStyle="1" w:styleId="Authors">
    <w:name w:val="Authors"/>
    <w:basedOn w:val="a"/>
    <w:pPr>
      <w:spacing w:before="360" w:after="120" w:line="283" w:lineRule="auto"/>
      <w:jc w:val="left"/>
    </w:pPr>
    <w:rPr>
      <w:rFonts w:ascii="Calibri" w:eastAsia="Calibri" w:hAnsi="Calibri" w:cs="Calibri"/>
      <w:sz w:val="28"/>
    </w:rPr>
  </w:style>
  <w:style w:type="character" w:customStyle="1" w:styleId="GrantID">
    <w:name w:val="Grant ID"/>
    <w:basedOn w:val="a0"/>
    <w:rPr>
      <w:shd w:val="clear" w:color="auto" w:fill="DDA5FF"/>
    </w:rPr>
  </w:style>
  <w:style w:type="paragraph" w:customStyle="1" w:styleId="Annotation">
    <w:name w:val="Annotation"/>
    <w:basedOn w:val="a"/>
    <w:pPr>
      <w:spacing w:after="160" w:line="360" w:lineRule="auto"/>
      <w:ind w:left="400"/>
      <w:jc w:val="left"/>
    </w:pPr>
    <w:rPr>
      <w:rFonts w:ascii="Calibri" w:eastAsia="Calibri" w:hAnsi="Calibri" w:cs="Calibri"/>
      <w:sz w:val="22"/>
    </w:rPr>
  </w:style>
  <w:style w:type="paragraph" w:customStyle="1" w:styleId="Note">
    <w:name w:val="Note"/>
    <w:basedOn w:val="a"/>
    <w:pPr>
      <w:shd w:val="clear" w:color="auto" w:fill="EDF0FF"/>
      <w:spacing w:line="432" w:lineRule="auto"/>
    </w:pPr>
    <w:rPr>
      <w:rFonts w:ascii="Calibri" w:eastAsia="Calibri" w:hAnsi="Calibri" w:cs="Calibri"/>
      <w:sz w:val="20"/>
      <w:shd w:val="clear" w:color="auto" w:fill="EDF0FF"/>
    </w:rPr>
  </w:style>
  <w:style w:type="paragraph" w:customStyle="1" w:styleId="Copyright">
    <w:name w:val="Copyright"/>
    <w:basedOn w:val="a"/>
    <w:pPr>
      <w:shd w:val="clear" w:color="auto" w:fill="E9F9FF"/>
    </w:pPr>
    <w:rPr>
      <w:rFonts w:ascii="Calibri" w:eastAsia="Calibri" w:hAnsi="Calibri" w:cs="Calibri"/>
      <w:sz w:val="18"/>
      <w:shd w:val="clear" w:color="auto" w:fill="E9F9FF"/>
    </w:rPr>
  </w:style>
  <w:style w:type="paragraph" w:styleId="af5">
    <w:name w:val="footnote text"/>
    <w:basedOn w:val="a"/>
    <w:rPr>
      <w:rFonts w:ascii="Calibri" w:eastAsia="Calibri" w:hAnsi="Calibri" w:cs="Calibri"/>
    </w:rPr>
  </w:style>
  <w:style w:type="paragraph" w:customStyle="1" w:styleId="Formula">
    <w:name w:val="Formula"/>
    <w:basedOn w:val="a"/>
    <w:pPr>
      <w:shd w:val="clear" w:color="auto" w:fill="FFF5ED"/>
      <w:spacing w:before="120" w:after="120" w:line="360" w:lineRule="auto"/>
      <w:jc w:val="left"/>
    </w:pPr>
    <w:rPr>
      <w:rFonts w:ascii="Calibri" w:eastAsia="Calibri" w:hAnsi="Calibri" w:cs="Calibri"/>
      <w:sz w:val="22"/>
      <w:shd w:val="clear" w:color="auto" w:fill="FFF5ED"/>
    </w:rPr>
  </w:style>
  <w:style w:type="paragraph" w:customStyle="1" w:styleId="Abstract">
    <w:name w:val="Abstract"/>
    <w:basedOn w:val="a"/>
    <w:pPr>
      <w:spacing w:after="160" w:line="360" w:lineRule="auto"/>
      <w:ind w:left="1440" w:right="1440"/>
    </w:pPr>
    <w:rPr>
      <w:rFonts w:ascii="Calibri" w:eastAsia="Calibri" w:hAnsi="Calibri" w:cs="Calibri"/>
      <w:sz w:val="22"/>
    </w:rPr>
  </w:style>
  <w:style w:type="paragraph" w:customStyle="1" w:styleId="Reference">
    <w:name w:val="Reference"/>
    <w:basedOn w:val="a"/>
    <w:pPr>
      <w:spacing w:after="320" w:line="360" w:lineRule="auto"/>
      <w:ind w:left="400" w:hanging="400"/>
    </w:pPr>
    <w:rPr>
      <w:rFonts w:ascii="Calibri" w:eastAsia="Calibri" w:hAnsi="Calibri" w:cs="Calibri"/>
      <w:sz w:val="22"/>
    </w:rPr>
  </w:style>
  <w:style w:type="character" w:customStyle="1" w:styleId="Label">
    <w:name w:val="Label"/>
    <w:basedOn w:val="a0"/>
    <w:rPr>
      <w:shd w:val="clear" w:color="auto" w:fill="FFC391"/>
      <w:vertAlign w:val="baseline"/>
    </w:rPr>
  </w:style>
  <w:style w:type="paragraph" w:customStyle="1" w:styleId="Keywords">
    <w:name w:val="Keywords"/>
    <w:basedOn w:val="a"/>
    <w:pPr>
      <w:spacing w:line="396" w:lineRule="auto"/>
      <w:ind w:left="1000"/>
      <w:jc w:val="left"/>
    </w:pPr>
    <w:rPr>
      <w:rFonts w:ascii="Calibri" w:eastAsia="Calibri" w:hAnsi="Calibri" w:cs="Calibri"/>
      <w:sz w:val="20"/>
    </w:rPr>
  </w:style>
  <w:style w:type="character" w:customStyle="1" w:styleId="Organization">
    <w:name w:val="Organization"/>
    <w:basedOn w:val="a0"/>
    <w:rPr>
      <w:shd w:val="clear" w:color="auto" w:fill="D1FFB5"/>
    </w:rPr>
  </w:style>
  <w:style w:type="paragraph" w:styleId="21">
    <w:name w:val="List 2"/>
    <w:basedOn w:val="a"/>
    <w:pPr>
      <w:spacing w:line="360" w:lineRule="auto"/>
      <w:ind w:left="800" w:hanging="400"/>
    </w:pPr>
    <w:rPr>
      <w:rFonts w:ascii="Calibri" w:eastAsia="Calibri" w:hAnsi="Calibri" w:cs="Calibri"/>
      <w:sz w:val="22"/>
    </w:rPr>
  </w:style>
  <w:style w:type="character" w:customStyle="1" w:styleId="GlossaryTerm">
    <w:name w:val="Glossary Term"/>
    <w:basedOn w:val="a0"/>
    <w:rPr>
      <w:shd w:val="clear" w:color="auto" w:fill="FFCFD7"/>
    </w:rPr>
  </w:style>
  <w:style w:type="paragraph" w:styleId="af6">
    <w:name w:val="endnote text"/>
    <w:basedOn w:val="a"/>
    <w:rPr>
      <w:rFonts w:ascii="Calibri" w:eastAsia="Calibri" w:hAnsi="Calibri" w:cs="Calibri"/>
    </w:rPr>
  </w:style>
  <w:style w:type="paragraph" w:styleId="af7">
    <w:name w:val="Block Text"/>
    <w:basedOn w:val="a"/>
    <w:pPr>
      <w:spacing w:after="160" w:line="360" w:lineRule="auto"/>
      <w:ind w:left="1200"/>
    </w:pPr>
    <w:rPr>
      <w:rFonts w:ascii="Calibri" w:eastAsia="Calibri" w:hAnsi="Calibri" w:cs="Calibri"/>
      <w:sz w:val="22"/>
    </w:rPr>
  </w:style>
  <w:style w:type="character" w:customStyle="1" w:styleId="ArticleTitle">
    <w:name w:val="Article Title"/>
    <w:basedOn w:val="a0"/>
    <w:qFormat/>
    <w:rPr>
      <w:shd w:val="clear" w:color="auto" w:fill="E9F9FF"/>
    </w:rPr>
  </w:style>
  <w:style w:type="character" w:customStyle="1" w:styleId="City">
    <w:name w:val="City"/>
    <w:basedOn w:val="a0"/>
    <w:rPr>
      <w:shd w:val="clear" w:color="auto" w:fill="D7D7D7"/>
    </w:rPr>
  </w:style>
  <w:style w:type="character" w:customStyle="1" w:styleId="Region">
    <w:name w:val="Region"/>
    <w:basedOn w:val="a0"/>
    <w:rPr>
      <w:shd w:val="clear" w:color="auto" w:fill="D8E9EE"/>
    </w:rPr>
  </w:style>
  <w:style w:type="paragraph" w:customStyle="1" w:styleId="Correspondence">
    <w:name w:val="Correspondence"/>
    <w:basedOn w:val="a"/>
    <w:pPr>
      <w:shd w:val="clear" w:color="auto" w:fill="F3F7F9"/>
      <w:spacing w:before="240" w:after="120" w:line="396" w:lineRule="auto"/>
      <w:ind w:left="400" w:hanging="400"/>
      <w:jc w:val="left"/>
    </w:pPr>
    <w:rPr>
      <w:rFonts w:ascii="Calibri" w:eastAsia="Calibri" w:hAnsi="Calibri" w:cs="Calibri"/>
      <w:sz w:val="20"/>
      <w:shd w:val="clear" w:color="auto" w:fill="F3F7F9"/>
    </w:rPr>
  </w:style>
  <w:style w:type="character" w:customStyle="1" w:styleId="DatabaseLink">
    <w:name w:val="Database Link"/>
    <w:basedOn w:val="a0"/>
    <w:rPr>
      <w:shd w:val="clear" w:color="auto" w:fill="AFBEFF"/>
    </w:rPr>
  </w:style>
  <w:style w:type="paragraph" w:styleId="40">
    <w:name w:val="List 4"/>
    <w:basedOn w:val="a"/>
    <w:pPr>
      <w:spacing w:line="360" w:lineRule="auto"/>
      <w:ind w:left="1600" w:hanging="400"/>
    </w:pPr>
    <w:rPr>
      <w:rFonts w:ascii="Calibri" w:eastAsia="Calibri" w:hAnsi="Calibri" w:cs="Calibri"/>
      <w:sz w:val="22"/>
    </w:rPr>
  </w:style>
  <w:style w:type="paragraph" w:customStyle="1" w:styleId="AbstractSubheading">
    <w:name w:val="Abstract Subheading"/>
    <w:basedOn w:val="a"/>
    <w:pPr>
      <w:numPr>
        <w:ilvl w:val="8"/>
      </w:numPr>
      <w:ind w:left="1440"/>
      <w:outlineLvl w:val="8"/>
    </w:pPr>
    <w:rPr>
      <w:sz w:val="22"/>
    </w:rPr>
  </w:style>
  <w:style w:type="paragraph" w:customStyle="1" w:styleId="QuotationSource">
    <w:name w:val="Quotation Source"/>
    <w:basedOn w:val="a"/>
    <w:pPr>
      <w:spacing w:after="170" w:line="360" w:lineRule="auto"/>
      <w:ind w:left="1200"/>
      <w:jc w:val="right"/>
    </w:pPr>
    <w:rPr>
      <w:rFonts w:ascii="Calibri" w:eastAsia="Calibri" w:hAnsi="Calibri" w:cs="Calibri"/>
      <w:sz w:val="22"/>
    </w:rPr>
  </w:style>
  <w:style w:type="paragraph" w:customStyle="1" w:styleId="Glossary">
    <w:name w:val="Glossary"/>
    <w:basedOn w:val="a"/>
    <w:pPr>
      <w:shd w:val="clear" w:color="auto" w:fill="FFEDF0"/>
      <w:spacing w:before="120" w:after="120" w:line="432" w:lineRule="auto"/>
    </w:pPr>
    <w:rPr>
      <w:rFonts w:ascii="Calibri" w:eastAsia="Calibri" w:hAnsi="Calibri" w:cs="Calibri"/>
      <w:sz w:val="20"/>
      <w:shd w:val="clear" w:color="auto" w:fill="FFEDF0"/>
    </w:rPr>
  </w:style>
  <w:style w:type="paragraph" w:customStyle="1" w:styleId="List7">
    <w:name w:val="List 7"/>
    <w:basedOn w:val="a"/>
    <w:pPr>
      <w:spacing w:line="360" w:lineRule="auto"/>
      <w:ind w:left="1920" w:hanging="400"/>
    </w:pPr>
    <w:rPr>
      <w:rFonts w:ascii="Calibri" w:eastAsia="Calibri" w:hAnsi="Calibri" w:cs="Calibri"/>
      <w:sz w:val="22"/>
    </w:rPr>
  </w:style>
  <w:style w:type="character" w:customStyle="1" w:styleId="Country">
    <w:name w:val="Country"/>
    <w:basedOn w:val="a0"/>
    <w:rPr>
      <w:shd w:val="clear" w:color="auto" w:fill="97C5D1"/>
    </w:rPr>
  </w:style>
  <w:style w:type="paragraph" w:customStyle="1" w:styleId="Acknowledgements">
    <w:name w:val="Acknowledgements"/>
    <w:basedOn w:val="a"/>
    <w:pPr>
      <w:shd w:val="clear" w:color="auto" w:fill="F9EDFF"/>
      <w:spacing w:after="160" w:line="396" w:lineRule="auto"/>
    </w:pPr>
    <w:rPr>
      <w:rFonts w:ascii="Calibri" w:eastAsia="Calibri" w:hAnsi="Calibri" w:cs="Calibri"/>
      <w:sz w:val="20"/>
      <w:shd w:val="clear" w:color="auto" w:fill="F9EDFF"/>
    </w:rPr>
  </w:style>
  <w:style w:type="character" w:customStyle="1" w:styleId="PageNumbers">
    <w:name w:val="Page Numbers"/>
    <w:basedOn w:val="a0"/>
    <w:rPr>
      <w:shd w:val="clear" w:color="auto" w:fill="FFEDF0"/>
    </w:rPr>
  </w:style>
  <w:style w:type="paragraph" w:styleId="af8">
    <w:name w:val="Normal Indent"/>
    <w:basedOn w:val="a"/>
    <w:qFormat/>
    <w:pPr>
      <w:ind w:firstLine="480"/>
    </w:pPr>
    <w:rPr>
      <w:sz w:val="22"/>
    </w:rPr>
  </w:style>
  <w:style w:type="paragraph" w:customStyle="1" w:styleId="Affiliation">
    <w:name w:val="Affiliation"/>
    <w:basedOn w:val="a"/>
    <w:pPr>
      <w:shd w:val="clear" w:color="auto" w:fill="F4FFED"/>
      <w:spacing w:before="240" w:after="120" w:line="396" w:lineRule="auto"/>
      <w:ind w:left="400" w:hanging="400"/>
      <w:jc w:val="left"/>
    </w:pPr>
    <w:rPr>
      <w:rFonts w:ascii="Calibri" w:eastAsia="Calibri" w:hAnsi="Calibri" w:cs="Calibri"/>
      <w:sz w:val="20"/>
      <w:shd w:val="clear" w:color="auto" w:fill="F4FFED"/>
    </w:rPr>
  </w:style>
  <w:style w:type="character" w:customStyle="1" w:styleId="VolumeNumber">
    <w:name w:val="Volume Number"/>
    <w:basedOn w:val="a0"/>
    <w:rPr>
      <w:shd w:val="clear" w:color="auto" w:fill="EDF0FF"/>
    </w:rPr>
  </w:style>
  <w:style w:type="character" w:customStyle="1" w:styleId="GeneSequence">
    <w:name w:val="Gene Sequence"/>
    <w:basedOn w:val="a0"/>
    <w:rPr>
      <w:shd w:val="clear" w:color="auto" w:fill="FFCDF2"/>
    </w:rPr>
  </w:style>
  <w:style w:type="character" w:customStyle="1" w:styleId="IssueNumber">
    <w:name w:val="Issue Number"/>
    <w:basedOn w:val="a0"/>
    <w:rPr>
      <w:shd w:val="clear" w:color="auto" w:fill="CDD5FF"/>
    </w:rPr>
  </w:style>
  <w:style w:type="paragraph" w:styleId="af9">
    <w:name w:val="List"/>
    <w:basedOn w:val="a"/>
    <w:pPr>
      <w:spacing w:line="360" w:lineRule="auto"/>
      <w:ind w:left="400" w:hanging="400"/>
    </w:pPr>
    <w:rPr>
      <w:rFonts w:ascii="Calibri" w:eastAsia="Calibri" w:hAnsi="Calibri" w:cs="Calibri"/>
      <w:sz w:val="22"/>
    </w:rPr>
  </w:style>
  <w:style w:type="character" w:customStyle="1" w:styleId="Edition">
    <w:name w:val="Edition"/>
    <w:basedOn w:val="a0"/>
    <w:rPr>
      <w:shd w:val="clear" w:color="auto" w:fill="FFF6A4"/>
    </w:rPr>
  </w:style>
  <w:style w:type="paragraph" w:customStyle="1" w:styleId="Biography">
    <w:name w:val="Biography"/>
    <w:basedOn w:val="a"/>
    <w:pPr>
      <w:shd w:val="clear" w:color="auto" w:fill="EEFEF4"/>
      <w:spacing w:after="160" w:line="396" w:lineRule="auto"/>
    </w:pPr>
    <w:rPr>
      <w:rFonts w:ascii="Calibri" w:eastAsia="Calibri" w:hAnsi="Calibri" w:cs="Calibri"/>
      <w:sz w:val="20"/>
      <w:shd w:val="clear" w:color="auto" w:fill="EEFEF4"/>
    </w:rPr>
  </w:style>
  <w:style w:type="paragraph" w:styleId="32">
    <w:name w:val="List 3"/>
    <w:basedOn w:val="a"/>
    <w:pPr>
      <w:spacing w:line="360" w:lineRule="auto"/>
      <w:ind w:left="1200" w:hanging="400"/>
    </w:pPr>
    <w:rPr>
      <w:rFonts w:ascii="Calibri" w:eastAsia="Calibri" w:hAnsi="Calibri" w:cs="Calibri"/>
      <w:sz w:val="22"/>
    </w:rPr>
  </w:style>
  <w:style w:type="character" w:customStyle="1" w:styleId="Conference">
    <w:name w:val="Conference"/>
    <w:basedOn w:val="a0"/>
    <w:rPr>
      <w:shd w:val="clear" w:color="auto" w:fill="FFAFBC"/>
    </w:rPr>
  </w:style>
  <w:style w:type="paragraph" w:customStyle="1" w:styleId="Surtitle">
    <w:name w:val="Surtitle"/>
    <w:basedOn w:val="a"/>
    <w:qFormat/>
    <w:pPr>
      <w:spacing w:after="160" w:line="208" w:lineRule="auto"/>
      <w:jc w:val="left"/>
    </w:pPr>
    <w:rPr>
      <w:rFonts w:ascii="Calibri" w:eastAsia="Calibri" w:hAnsi="Calibri" w:cs="Calibri"/>
      <w:sz w:val="38"/>
    </w:rPr>
  </w:style>
  <w:style w:type="paragraph" w:customStyle="1" w:styleId="TableHeadSpan">
    <w:name w:val="Table Head Span"/>
    <w:basedOn w:val="a"/>
    <w:pPr>
      <w:shd w:val="clear" w:color="auto" w:fill="FFEDFA"/>
      <w:jc w:val="left"/>
    </w:pPr>
    <w:rPr>
      <w:rFonts w:ascii="Calibri" w:eastAsia="Calibri" w:hAnsi="Calibri" w:cs="Calibri"/>
      <w:shd w:val="clear" w:color="auto" w:fill="FFEDFA"/>
    </w:rPr>
  </w:style>
  <w:style w:type="character" w:customStyle="1" w:styleId="Miscellaneous">
    <w:name w:val="Miscellaneous"/>
    <w:basedOn w:val="a0"/>
    <w:rPr>
      <w:shd w:val="clear" w:color="auto" w:fill="F0F0F0"/>
    </w:rPr>
  </w:style>
  <w:style w:type="paragraph" w:customStyle="1" w:styleId="List6">
    <w:name w:val="List 6"/>
    <w:basedOn w:val="a"/>
    <w:pPr>
      <w:spacing w:line="360" w:lineRule="auto"/>
      <w:ind w:left="1860" w:hanging="400"/>
    </w:pPr>
    <w:rPr>
      <w:rFonts w:ascii="Calibri" w:eastAsia="Calibri" w:hAnsi="Calibri" w:cs="Calibri"/>
      <w:sz w:val="22"/>
    </w:rPr>
  </w:style>
  <w:style w:type="character" w:customStyle="1" w:styleId="Heading">
    <w:name w:val="Heading:"/>
    <w:basedOn w:val="a0"/>
    <w:rPr>
      <w:color w:val="5B89C1"/>
    </w:rPr>
  </w:style>
  <w:style w:type="character" w:customStyle="1" w:styleId="Source">
    <w:name w:val="Source"/>
    <w:basedOn w:val="a0"/>
    <w:rPr>
      <w:shd w:val="clear" w:color="auto" w:fill="C1EDFF"/>
    </w:rPr>
  </w:style>
  <w:style w:type="paragraph" w:styleId="afa">
    <w:name w:val="Subtitle"/>
    <w:basedOn w:val="a"/>
    <w:qFormat/>
    <w:pPr>
      <w:spacing w:after="160" w:line="208" w:lineRule="auto"/>
      <w:jc w:val="left"/>
    </w:pPr>
    <w:rPr>
      <w:rFonts w:ascii="Calibri" w:eastAsia="Calibri" w:hAnsi="Calibri" w:cs="Calibri"/>
      <w:sz w:val="38"/>
    </w:rPr>
  </w:style>
  <w:style w:type="character" w:customStyle="1" w:styleId="NameScientific">
    <w:name w:val="Name Scientific"/>
    <w:basedOn w:val="a0"/>
    <w:rPr>
      <w:shd w:val="clear" w:color="auto" w:fill="91E0FF"/>
    </w:rPr>
  </w:style>
  <w:style w:type="paragraph" w:customStyle="1" w:styleId="Statement">
    <w:name w:val="Statement"/>
    <w:basedOn w:val="a"/>
    <w:pPr>
      <w:ind w:left="900"/>
    </w:pPr>
    <w:rPr>
      <w:rFonts w:ascii="Calibri" w:eastAsia="Calibri" w:hAnsi="Calibri" w:cs="Calibri"/>
      <w:sz w:val="22"/>
    </w:rPr>
  </w:style>
  <w:style w:type="paragraph" w:customStyle="1" w:styleId="TableHead">
    <w:name w:val="Table Head"/>
    <w:basedOn w:val="a"/>
    <w:pPr>
      <w:shd w:val="clear" w:color="auto" w:fill="FFEDFA"/>
      <w:jc w:val="left"/>
    </w:pPr>
    <w:rPr>
      <w:rFonts w:ascii="Calibri" w:eastAsia="Calibri" w:hAnsi="Calibri" w:cs="Calibri"/>
      <w:sz w:val="20"/>
      <w:shd w:val="clear" w:color="auto" w:fill="FFEDFA"/>
    </w:rPr>
  </w:style>
  <w:style w:type="paragraph" w:customStyle="1" w:styleId="Quotation">
    <w:name w:val="Quotation"/>
    <w:basedOn w:val="a"/>
    <w:pPr>
      <w:spacing w:after="160" w:line="360" w:lineRule="auto"/>
      <w:ind w:left="1200" w:right="1200"/>
    </w:pPr>
    <w:rPr>
      <w:rFonts w:ascii="Calibri" w:eastAsia="Calibri" w:hAnsi="Calibri" w:cs="Calibri"/>
      <w:sz w:val="22"/>
    </w:rPr>
  </w:style>
  <w:style w:type="paragraph" w:customStyle="1" w:styleId="TableNote">
    <w:name w:val="Table Note"/>
    <w:basedOn w:val="a"/>
    <w:rPr>
      <w:rFonts w:ascii="Calibri" w:eastAsia="Calibri" w:hAnsi="Calibri" w:cs="Calibri"/>
      <w:sz w:val="18"/>
    </w:rPr>
  </w:style>
  <w:style w:type="character" w:customStyle="1" w:styleId="Year">
    <w:name w:val="Year"/>
    <w:basedOn w:val="a0"/>
    <w:rPr>
      <w:shd w:val="clear" w:color="auto" w:fill="FFF9C9"/>
    </w:rPr>
  </w:style>
  <w:style w:type="paragraph" w:customStyle="1" w:styleId="TableBody">
    <w:name w:val="Table Body"/>
    <w:basedOn w:val="a"/>
    <w:pPr>
      <w:spacing w:after="160" w:line="396" w:lineRule="auto"/>
      <w:jc w:val="left"/>
    </w:pPr>
    <w:rPr>
      <w:rFonts w:ascii="Calibri" w:eastAsia="Calibri" w:hAnsi="Calibri" w:cs="Calibri"/>
      <w:sz w:val="20"/>
    </w:rPr>
  </w:style>
  <w:style w:type="character" w:customStyle="1" w:styleId="Location">
    <w:name w:val="Location"/>
    <w:basedOn w:val="a0"/>
    <w:rPr>
      <w:shd w:val="clear" w:color="auto" w:fill="F9EDFF"/>
    </w:rPr>
  </w:style>
  <w:style w:type="paragraph" w:customStyle="1" w:styleId="ChapterNumber">
    <w:name w:val="Chapter Number"/>
    <w:basedOn w:val="a"/>
    <w:rPr>
      <w:rFonts w:ascii="Calibri" w:eastAsia="Calibri" w:hAnsi="Calibri" w:cs="Calibri"/>
    </w:rPr>
  </w:style>
  <w:style w:type="paragraph" w:styleId="50">
    <w:name w:val="List 5"/>
    <w:basedOn w:val="a"/>
    <w:pPr>
      <w:spacing w:line="360" w:lineRule="auto"/>
      <w:ind w:left="1800" w:hanging="400"/>
    </w:pPr>
    <w:rPr>
      <w:rFonts w:ascii="Calibri" w:eastAsia="Calibri" w:hAnsi="Calibri" w:cs="Calibri"/>
      <w:sz w:val="22"/>
    </w:rPr>
  </w:style>
  <w:style w:type="character" w:customStyle="1" w:styleId="Publisher">
    <w:name w:val="Publisher"/>
    <w:basedOn w:val="a0"/>
    <w:rPr>
      <w:shd w:val="clear" w:color="auto" w:fill="F2DDFF"/>
    </w:rPr>
  </w:style>
  <w:style w:type="paragraph" w:styleId="afb">
    <w:name w:val="caption"/>
    <w:basedOn w:val="a"/>
    <w:pPr>
      <w:shd w:val="clear" w:color="auto" w:fill="FFF5ED"/>
      <w:spacing w:before="240" w:line="349" w:lineRule="auto"/>
    </w:pPr>
    <w:rPr>
      <w:rFonts w:ascii="Calibri" w:eastAsia="Calibri" w:hAnsi="Calibri" w:cs="Calibri"/>
      <w:sz w:val="22"/>
      <w:shd w:val="clear" w:color="auto" w:fill="FFF5ED"/>
    </w:rPr>
  </w:style>
  <w:style w:type="paragraph" w:customStyle="1" w:styleId="List1">
    <w:name w:val="List 1"/>
    <w:basedOn w:val="a"/>
    <w:pPr>
      <w:ind w:left="1200" w:hanging="600"/>
    </w:pPr>
    <w:rPr>
      <w:rFonts w:ascii="Times New Roman" w:eastAsia="Times New Roman" w:hAnsi="Times New Roman"/>
      <w:sz w:val="22"/>
    </w:rPr>
  </w:style>
  <w:style w:type="paragraph" w:customStyle="1" w:styleId="List9">
    <w:name w:val="List 9"/>
    <w:basedOn w:val="a"/>
    <w:pPr>
      <w:ind w:left="1200" w:hanging="600"/>
    </w:pPr>
    <w:rPr>
      <w:rFonts w:ascii="Times New Roman" w:eastAsia="Times New Roman" w:hAnsi="Times New Roman"/>
      <w:sz w:val="22"/>
    </w:rPr>
  </w:style>
  <w:style w:type="character" w:customStyle="1" w:styleId="30">
    <w:name w:val="見出し 3 (文字)"/>
    <w:basedOn w:val="a0"/>
    <w:link w:val="3"/>
    <w:uiPriority w:val="99"/>
    <w:rsid w:val="00A02BBD"/>
    <w:rPr>
      <w:rFonts w:asciiTheme="majorHAnsi" w:eastAsiaTheme="majorEastAsia" w:hAnsiTheme="majorHAnsi" w:cstheme="majorBidi"/>
      <w:sz w:val="21"/>
    </w:rPr>
  </w:style>
  <w:style w:type="character" w:customStyle="1" w:styleId="ae">
    <w:name w:val="コメント文字列 (文字)"/>
    <w:basedOn w:val="a0"/>
    <w:link w:val="ad"/>
    <w:rsid w:val="00C44EA0"/>
    <w:rPr>
      <w:rFonts w:ascii="Times New Roman" w:eastAsia="Calibri" w:hAnsi="Times New Roman"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51763822">
      <w:bodyDiv w:val="1"/>
      <w:marLeft w:val="0"/>
      <w:marRight w:val="0"/>
      <w:marTop w:val="0"/>
      <w:marBottom w:val="0"/>
      <w:divBdr>
        <w:top w:val="none" w:sz="0" w:space="0" w:color="auto"/>
        <w:left w:val="none" w:sz="0" w:space="0" w:color="auto"/>
        <w:bottom w:val="none" w:sz="0" w:space="0" w:color="auto"/>
        <w:right w:val="none" w:sz="0" w:space="0" w:color="auto"/>
      </w:divBdr>
    </w:div>
    <w:div w:id="16949595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FDFA12C-4C27-8542-ABC6-F8FCBD217903}">
  <we:reference id="wa104382081" version="1.55.1.0" store="ja-JP" storeType="omex"/>
  <we:alternateReferences>
    <we:reference id="wa104382081" version="1.55.1.0" store="ja-JP" storeType="omex"/>
  </we:alternateReferences>
  <we:properties>
    <we:property name="MENDELEY_CITATIONS" value="[{&quot;citationID&quot;:&quot;MENDELEY_CITATION_25c8afa4-d661-48f8-b681-cab24f023491&quot;,&quot;properties&quot;:{&quot;noteIndex&quot;:0},&quot;isEdited&quot;:false,&quot;manualOverride&quot;:{&quot;isManuallyOverridden&quot;:false,&quot;citeprocText&quot;:&quot;[1]&quot;,&quot;manualOverrideText&quot;:&quot;&quot;},&quot;citationTag&quot;:&quot;MENDELEY_CITATION_v3_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&quot;,&quot;citationItems&quot;:[{&quot;id&quot;:&quot;6fadd71a-cb43-37f0-b805-3682b4afe05f&quot;,&quot;itemData&quot;:{&quot;type&quot;:&quot;article-journal&quot;,&quot;id&quot;:&quot;6fadd71a-cb43-37f0-b805-3682b4afe05f&quot;,&quot;title&quot;:&quot;Functional evaluation of the TKA patient using the coordination and variability of rising&quot;,&quot;author&quot;:[{&quot;family&quot;:&quot;Boonstra&quot;,&quot;given&quot;:&quot;M. C.&quot;,&quot;parse-names&quot;:false,&quot;dropping-particle&quot;:&quot;&quot;,&quot;non-dropping-particle&quot;:&quot;&quot;},{&quot;family&quot;:&quot;Jenniskens&quot;,&quot;given&quot;:&quot;A. T.&quot;,&quot;parse-names&quot;:false,&quot;dropping-particle&quot;:&quot;&quot;,&quot;non-dropping-particle&quot;:&quot;&quot;},{&quot;family&quot;:&quot;Barink&quot;,&quot;given&quot;:&quot;M.&quot;,&quot;parse-names&quot;:false,&quot;dropping-particle&quot;:&quot;&quot;,&quot;non-dropping-particle&quot;:&quot;&quot;},{&quot;family&quot;:&quot;Uden&quot;,&quot;given&quot;:&quot;C. J.T.&quot;,&quot;parse-names&quot;:false,&quot;dropping-particle&quot;:&quot;&quot;,&quot;non-dropping-particle&quot;:&quot;van&quot;},{&quot;family&quot;:&quot;Kooloos&quot;,&quot;given&quot;:&quot;J. G.M.&quot;,&quot;parse-names&quot;:false,&quot;dropping-particle&quot;:&quot;&quot;,&quot;non-dropping-particle&quot;:&quot;&quot;},{&quot;family&quot;:&quot;Verdonschot&quot;,&quot;given&quot;:&quot;N.&quot;,&quot;parse-names&quot;:false,&quot;dropping-particle&quot;:&quot;&quot;,&quot;non-dropping-particle&quot;:&quot;&quot;},{&quot;family&quot;:&quot;Waal Malefijt&quot;,&quot;given&quot;:&quot;M. C.&quot;,&quot;parse-names&quot;:false,&quot;dropping-particle&quot;:&quot;&quot;,&quot;non-dropping-particle&quot;:&quot;de&quot;}],&quot;container-title&quot;:&quot;Journal of Electromyography and Kinesiology&quot;,&quot;DOI&quot;:&quot;10.1016/j.jelekin.2005.11.009&quot;,&quot;ISSN&quot;:&quot;10506411&quot;,&quot;PMID&quot;:&quot;16455268&quot;,&quot;issued&quot;:{&quot;date-parts&quot;:[[2007,2]]},&quot;page&quot;:&quot;49-56&quot;,&quot;abstract&quot;:&quot;A kinematic analysis of the knee function is important for the evaluation of total knee arthroplasties (TKA). We used the coordination and variability of rising from a chair as functional knee parameters. Twelve knee patients were measured prior to surgery (=pre-TKA group) and one year after surgery (=post-TKA group). A group of 15 healthy, age-matched subjects was selected as control group. The WOMAC questionnaire, frequently used by orthopaedic surgeons, was administered prior to the test. The test consisted of 10 times rising from a low chair and 10 times from a high chair. Knee and hip angles and angular velocities were measured with electrogoniometers. The relative phase (=MRP) between hip and knee was a measure for the coordination of rising and the standard deviation of the relative phase of the 10 trials (=SRP) was a measure for the variability. The coordination and variability of rising of the TKA patients were compared to the control group, and the relationship with the WOMAC questionnaire was calculated. The coordination of rising from a high chair and the variability of rising from both chair heights were significantly different for the pre-TKA group compared to the control group (p &lt; 0.05). The post-TKA group showed no significant differences with the control group, which indicates a functional recovery after TKA implantation. The functional parameters correlated adequately with the subjective WOMAC questionnaire. This study showed that our method is an objective measure of functionality and it will be worthwhile to use it as an additional evaluation tool. © 2005 Elsevier Ltd. All rights reserved.&quot;,&quot;issue&quot;:&quot;1&quot;,&quot;volume&quot;:&quot;17&quot;,&quot;container-title-short&quot;:&quot;&quot;},&quot;isTemporary&quot;:false}]},{&quot;citationID&quot;:&quot;MENDELEY_CITATION_5b52dc22-ec63-4674-ad9f-99dd1c1652df&quot;,&quot;properties&quot;:{&quot;noteIndex&quot;:0},&quot;isEdited&quot;:false,&quot;manualOverride&quot;:{&quot;isManuallyOverridden&quot;:false,&quot;citeprocText&quot;:&quot;[2]&quot;,&quot;manualOverrideText&quot;:&quot;&quot;},&quot;citationTag&quot;:&quot;MENDELEY_CITATION_v3_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&quot;,&quot;citationItems&quot;:[{&quot;id&quot;:&quot;baef2de8-383c-3ec0-ae4d-0d6b6b04df08&quot;,&quot;itemData&quot;:{&quot;type&quot;:&quot;article-journal&quot;,&quot;id&quot;:&quot;baef2de8-383c-3ec0-ae4d-0d6b6b04df08&quot;,&quot;title&quot;:&quot;OARSI recommended performance-based tests to assess physical function in people diagnosed with hip or knee osteoarthritis&quot;,&quot;author&quot;:[{&quot;family&quot;:&quot;Dobson&quot;,&quot;given&quot;:&quot;F.&quot;,&quot;parse-names&quot;:false,&quot;dropping-particle&quot;:&quot;&quot;,&quot;non-dropping-particle&quot;:&quot;&quot;},{&quot;family&quot;:&quot;Hinman&quot;,&quot;given&quot;:&quot;R. S.&quot;,&quot;parse-names&quot;:false,&quot;dropping-particle&quot;:&quot;&quot;,&quot;non-dropping-particle&quot;:&quot;&quot;},{&quot;family&quot;:&quot;Roos&quot;,&quot;given&quot;:&quot;E. M.&quot;,&quot;parse-names&quot;:false,&quot;dropping-particle&quot;:&quot;&quot;,&quot;non-dropping-particle&quot;:&quot;&quot;},{&quot;family&quot;:&quot;Abbott&quot;,&quot;given&quot;:&quot;J. H.&quot;,&quot;parse-names&quot;:false,&quot;dropping-particle&quot;:&quot;&quot;,&quot;non-dropping-particle&quot;:&quot;&quot;},{&quot;family&quot;:&quot;Stratford&quot;,&quot;given&quot;:&quot;P.&quot;,&quot;parse-names&quot;:false,&quot;dropping-particle&quot;:&quot;&quot;,&quot;non-dropping-particle&quot;:&quot;&quot;},{&quot;family&quot;:&quot;Davis&quot;,&quot;given&quot;:&quot;A. M.&quot;,&quot;parse-names&quot;:false,&quot;dropping-particle&quot;:&quot;&quot;,&quot;non-dropping-particle&quot;:&quot;&quot;},{&quot;family&quot;:&quot;Buchbinder&quot;,&quot;given&quot;:&quot;R.&quot;,&quot;parse-names&quot;:false,&quot;dropping-particle&quot;:&quot;&quot;,&quot;non-dropping-particle&quot;:&quot;&quot;},{&quot;family&quot;:&quot;Snyder-Mackler&quot;,&quot;given&quot;:&quot;L.&quot;,&quot;parse-names&quot;:false,&quot;dropping-particle&quot;:&quot;&quot;,&quot;non-dropping-particle&quot;:&quot;&quot;},{&quot;family&quot;:&quot;Henrotin&quot;,&quot;given&quot;:&quot;Y.&quot;,&quot;parse-names&quot;:false,&quot;dropping-particle&quot;:&quot;&quot;,&quot;non-dropping-particle&quot;:&quot;&quot;},{&quot;family&quot;:&quot;Thumboo&quot;,&quot;given&quot;:&quot;J.&quot;,&quot;parse-names&quot;:false,&quot;dropping-particle&quot;:&quot;&quot;,&quot;non-dropping-particle&quot;:&quot;&quot;},{&quot;family&quot;:&quot;Hansen&quot;,&quot;given&quot;:&quot;P.&quot;,&quot;parse-names&quot;:false,&quot;dropping-particle&quot;:&quot;&quot;,&quot;non-dropping-particle&quot;:&quot;&quot;},{&quot;family&quot;:&quot;Bennell&quot;,&quot;given&quot;:&quot;K. L.&quot;,&quot;parse-names&quot;:false,&quot;dropping-particle&quot;:&quot;&quot;,&quot;non-dropping-particle&quot;:&quot;&quot;}],&quot;container-title&quot;:&quot;Osteoarthritis and Cartilage&quot;,&quot;container-title-short&quot;:&quot;Osteoarthritis Cartilage&quot;,&quot;DOI&quot;:&quot;10.1016/j.joca.2013.05.002&quot;,&quot;ISBN&quot;:&quot;1522-9653 (Electronic)\\r1063-4584 (Linking)&quot;,&quot;ISSN&quot;:&quot;10634584&quot;,&quot;PMID&quot;:&quot;23680877&quot;,&quot;URL&quot;:&quot;http://dx.doi.org/10.1016/j.joca.2013.05.002&quot;,&quot;issued&quot;:{&quot;date-parts&quot;:[[2013]]},&quot;page&quot;:&quot;1042-1052&quot;,&quot;abstract&quot;:&quot;Objectives: To recommend a consensus-derived set of performance-based tests of physical function for use in people diagnosed with hip or knee osteoarthritis (OA) or following joint replacement. Methods: An international, multidisciplinary expert advisory group was established to guide the study. Potential tests for consideration in the recommended set were identified via a survey of selected experts and through a systematic review of the measurement properties for performance-based tests. A multi-phase, consensus-based approach was used to prioritize and select performance-based tests by applying decision analysis methodology (1000Minds software) via online decision surveys. The recommended tests were chosen based on available measurement-property evidence, feasibility of the tests, scoring methods and expert consensus. Results: Consensus incorporated the opinions of 138 experienced clinicians and researchers from 16 countries. The five tests recommended by the advisory group and endorsed by Osteoarthritis Research Society International (OARSI) were the 30-schair-stand test, 40m fast-paced walk test, a stair-climb test, timed up-and-go test and 6-min walk test. The first three were recommended as the minimal core set of performance-based tests for hip or knee OA. Conclusion: The OARSI recommended set of performance-based tests of physical function represents the tests of typical activities relevant to individuals diagnosed with hip or knee OA and following joint replacements. These tests are complementary to patient-reported measures and are recommended as prospective outcome measures in future OA research and to assist decision-making in clinical practice. Further research should be directed to expanding the measurement-property evidence of the recommended tests. © 2013.&quot;,&quot;publisher&quot;:&quot;Elsevier Ltd&quot;,&quot;issue&quot;:&quot;8&quot;,&quot;volume&quot;:&quot;21&quot;},&quot;isTemporary&quot;:false}]},{&quot;citationID&quot;:&quot;MENDELEY_CITATION_d19301b7-4a3d-42b0-849d-bbf8fbaafee7&quot;,&quot;properties&quot;:{&quot;noteIndex&quot;:0},&quot;isEdited&quot;:false,&quot;manualOverride&quot;:{&quot;isManuallyOverridden&quot;:false,&quot;citeprocText&quot;:&quot;[3]&quot;,&quot;manualOverrideText&quot;:&quot;&quot;},&quot;citationItems&quot;:[{&quot;id&quot;:&quot;8ae18e09-e518-3d00-b6a9-75b647e1fe9c&quot;,&quot;itemData&quot;:{&quot;type&quot;:&quot;article-journal&quot;,&quot;id&quot;:&quot;8ae18e09-e518-3d00-b6a9-75b647e1fe9c&quot;,&quot;title&quot;:&quot;The new knee society knee scoring system&quot;,&quot;author&quot;:[{&quot;family&quot;:&quot;Scuderi&quot;,&quot;given&quot;:&quot;Giles R.&quot;,&quot;parse-names&quot;:false,&quot;dropping-particle&quot;:&quot;&quot;,&quot;non-dropping-particle&quot;:&quot;&quot;},{&quot;family&quot;:&quot;Bourne&quot;,&quot;given&quot;:&quot;Robert B.&quot;,&quot;parse-names&quot;:false,&quot;dropping-particle&quot;:&quot;&quot;,&quot;non-dropping-particle&quot;:&quot;&quot;},{&quot;family&quot;:&quot;Noble&quot;,&quot;given&quot;:&quot;Philip C.&quot;,&quot;parse-names&quot;:false,&quot;dropping-particle&quot;:&quot;&quot;,&quot;non-dropping-particle&quot;:&quot;&quot;},{&quot;family&quot;:&quot;Benjamin&quot;,&quot;given&quot;:&quot;James B.&quot;,&quot;parse-names&quot;:false,&quot;dropping-particle&quot;:&quot;&quot;,&quot;non-dropping-particle&quot;:&quot;&quot;},{&quot;family&quot;:&quot;Lonner&quot;,&quot;given&quot;:&quot;Jess H.&quot;,&quot;parse-names&quot;:false,&quot;dropping-particle&quot;:&quot;&quot;,&quot;non-dropping-particle&quot;:&quot;&quot;},{&quot;family&quot;:&quot;Scott&quot;,&quot;given&quot;:&quot;W. N.&quot;,&quot;parse-names&quot;:false,&quot;dropping-particle&quot;:&quot;&quot;,&quot;non-dropping-particle&quot;:&quot;&quot;}],&quot;container-title&quot;:&quot;Clinical Orthopaedics and Related Research&quot;,&quot;container-title-short&quot;:&quot;Clin Orthop Relat Res&quot;,&quot;DOI&quot;:&quot;10.1007/s11999-011-2135-0&quot;,&quot;ISBN&quot;:&quot;1199901121&quot;,&quot;ISSN&quot;:&quot;15281132&quot;,&quot;PMID&quot;:&quot;22045067&quot;,&quot;issued&quot;:{&quot;date-parts&quot;:[[2012]]},&quot;page&quot;:&quot;3-19&quot;,&quot;issue&quot;:&quot;1&quot;,&quot;volume&quot;:&quot;470&quot;},&quot;isTemporary&quot;:false}],&quot;citationTag&quot;:&quot;MENDELEY_CITATION_v3_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&quot;},{&quot;citationID&quot;:&quot;MENDELEY_CITATION_65c8c134-200e-49aa-910d-7df3727bb2ad&quot;,&quot;properties&quot;:{&quot;noteIndex&quot;:0},&quot;isEdited&quot;:false,&quot;manualOverride&quot;:{&quot;isManuallyOverridden&quot;:false,&quot;citeprocText&quot;:&quot;[4]&quot;,&quot;manualOverrideText&quot;:&quot;&quot;},&quot;citationItems&quot;:[{&quot;id&quot;:&quot;9cb2fb53-9362-340c-aafd-d645b4c4d158&quot;,&quot;itemData&quot;:{&quot;type&quot;:&quot;article-journal&quot;,&quot;id&quot;:&quot;9cb2fb53-9362-340c-aafd-d645b4c4d158&quot;,&quot;title&quot;:&quot;Knee Injury and Osteoarthritis Outcome Score (KOOS) - Development of a self-administered outcome measure&quot;,&quot;author&quot;:[{&quot;family&quot;:&quot;Roos&quot;,&quot;given&quot;:&quot;Ewa M.&quot;,&quot;parse-names&quot;:false,&quot;dropping-particle&quot;:&quot;&quot;,&quot;non-dropping-particle&quot;:&quot;&quot;},{&quot;family&quot;:&quot;Roos&quot;,&quot;given&quot;:&quot;Harald P.&quot;,&quot;parse-names&quot;:false,&quot;dropping-particle&quot;:&quot;&quot;,&quot;non-dropping-particle&quot;:&quot;&quot;},{&quot;family&quot;:&quot;Lohmander&quot;,&quot;given&quot;:&quot;L. Stefan&quot;,&quot;parse-names&quot;:false,&quot;dropping-particle&quot;:&quot;&quot;,&quot;non-dropping-particle&quot;:&quot;&quot;},{&quot;family&quot;:&quot;Ekdahl&quot;,&quot;given&quot;:&quot;Charlotte&quot;,&quot;parse-names&quot;:false,&quot;dropping-particle&quot;:&quot;&quot;,&quot;non-dropping-particle&quot;:&quot;&quot;},{&quot;family&quot;:&quot;Beynnon&quot;,&quot;given&quot;:&quot;Bruce D.&quot;,&quot;parse-names&quot;:false,&quot;dropping-particle&quot;:&quot;&quot;,&quot;non-dropping-particle&quot;:&quot;&quot;}],&quot;container-title&quot;:&quot;Journal of Orthopaedic and Sports Physical Therapy&quot;,&quot;DOI&quot;:&quot;10.2519/jospt.1998.28.2.88&quot;,&quot;ISSN&quot;:&quot;01906011&quot;,&quot;PMID&quot;:&quot;9699158&quot;,&quot;issued&quot;:{&quot;date-parts&quot;:[[1998]]},&quot;page&quot;:&quot;88-96&quot;,&quot;abstract&quot;:&quot;There is broad consensus that good outcome measures are needed to distinguish interventions that are effective from those that are not. This task requires standardized, patient-centered measures that can be administered at a low cost. We developed a questionnaire to assess short- and long-term patient-relevant outcomes following knee injury, based on the WOMAC Osteoarthritis Index, a literature review, an expert panel, and a pilot study. The Knee Injury and Osteoarthritis Outcome Score (KOOS) is self- administered and assesses five outcomes: pain, symptoms, activities of daily living, sport and recreation function, and knee-related quality of life. In this clinical study, the KOOS proved reliable, responsive to surgery and physical therapy, and valid for patients undergoing anterior cruciate ligament reconstruction. The KOOS meets basic criteria of outcome measures and can be used to evaluate the course of knee injury and treatment outcome.&quot;,&quot;issue&quot;:&quot;2&quot;,&quot;volume&quot;:&quot;28&quot;,&quot;container-title-short&quot;:&quot;&quot;},&quot;isTemporary&quot;:false}],&quot;citationTag&quot;:&quot;MENDELEY_CITATION_v3_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&quot;},{&quot;citationID&quot;:&quot;MENDELEY_CITATION_bae38019-81e1-4daf-99d6-461e0ae85821&quot;,&quot;properties&quot;:{&quot;noteIndex&quot;:0},&quot;isEdited&quot;:false,&quot;manualOverride&quot;:{&quot;isManuallyOverridden&quot;:false,&quot;citeprocText&quot;:&quot;[5]&quot;,&quot;manualOverrideText&quot;:&quot;&quot;},&quot;citationItems&quot;:[{&quot;id&quot;:&quot;cf2693ab-334f-34eb-848c-e856fd850af2&quot;,&quot;itemData&quot;:{&quot;type&quot;:&quot;article-journal&quot;,&quot;id&quot;:&quot;cf2693ab-334f-34eb-848c-e856fd850af2&quot;,&quot;title&quot;:&quot;The \&quot;Forgotten Joint\&quot; as the Ultimate Goal in Joint Arthroplasty. Validation of a New Patient-Reported Outcome Measure.&quot;,&quot;author&quot;:[{&quot;family&quot;:&quot;Behrend&quot;,&quot;given&quot;:&quot;Henrik&quot;,&quot;parse-names&quot;:false,&quot;dropping-particle&quot;:&quot;&quot;,&quot;non-dropping-particle&quot;:&quot;&quot;},{&quot;family&quot;:&quot;Giesinger&quot;,&quot;given&quot;:&quot;Karlmeinrad&quot;,&quot;parse-names&quot;:false,&quot;dropping-particle&quot;:&quot;&quot;,&quot;non-dropping-particle&quot;:&quot;&quot;},{&quot;family&quot;:&quot;Giesinger&quot;,&quot;given&quot;:&quot;Johannes M.&quot;,&quot;parse-names&quot;:false,&quot;dropping-particle&quot;:&quot;&quot;,&quot;non-dropping-particle&quot;:&quot;&quot;},{&quot;family&quot;:&quot;Kuster&quot;,&quot;given&quot;:&quot;Markus S.&quot;,&quot;parse-names&quot;:false,&quot;dropping-particle&quot;:&quot;&quot;,&quot;non-dropping-particle&quot;:&quot;&quot;}],&quot;container-title&quot;:&quot;Journal of Arthroplasty&quot;,&quot;DOI&quot;:&quot;10.1016/j.arth.2011.06.035&quot;,&quot;ISBN&quot;:&quot;1532-8406 (Electronic)\\r0883-5403 (Linking)&quot;,&quot;ISSN&quot;:&quot;08835403&quot;,&quot;PMID&quot;:&quot;22000572&quot;,&quot;URL&quot;:&quot;http://dx.doi.org/10.1016/j.arth.2011.06.035&quot;,&quot;issued&quot;:{&quot;date-parts&quot;:[[2012]]},&quot;page&quot;:&quot;430-436.e1&quot;,&quot;abstract&quot;:&quot;With improving patient outcome after joint arthroplasty, new assessment tools with increased discriminatory power especially in well-performing patients are desirable. The goal of the present study was to develop and validate a new score (\&quot;Forgotten Joint Score,\&quot; or FJS) introducing a new aspect of patient-reported outcome: the patient's ability to forget the artificial joint in everyday life. After a pilot study, the FJS was validated and showed high internal consistency (Cronbach α =.95). Ceiling effects were considerably lower for the FJS (9.2%) compared with the Western Ontario and McMaster Universities subscales (16.7%-46.7%). Known-group comparisons proved the FJS to be highly discriminative in a validation sample of 243 patients. The FJS not only reflects differences between \&quot;good\&quot; and \&quot;bad\&quot; but also between \&quot;good,\&quot; \&quot;very good,\&quot; and \&quot;excellent\&quot; outcomes. This concise score is appealing for its more adequate measurement range and because it measures the new, promising concept of the \&quot;forgotten joint.\&quot;. © 2012 Elsevier Inc.&quot;,&quot;publisher&quot;:&quot;Elsevier Inc.&quot;,&quot;issue&quot;:&quot;3&quot;,&quot;volume&quot;:&quot;27&quot;,&quot;container-title-short&quot;:&quot;&quot;},&quot;isTemporary&quot;:false}],&quot;citationTag&quot;:&quot;MENDELEY_CITATION_v3_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&quot;},{&quot;citationID&quot;:&quot;MENDELEY_CITATION_554f6317-45a1-45ac-a8a1-e119df9fd0e2&quot;,&quot;properties&quot;:{&quot;noteIndex&quot;:0},&quot;isEdited&quot;:false,&quot;manualOverride&quot;:{&quot;isManuallyOverridden&quot;:false,&quot;citeprocText&quot;:&quot;[6]&quot;,&quot;manualOverrideText&quot;:&quot;&quot;},&quot;citationTag&quot;:&quot;MENDELEY_CITATION_v3_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&quot;,&quot;citationItems&quot;:[{&quot;id&quot;:&quot;5b882ff8-194d-3213-8bd9-8d72844f3f9c&quot;,&quot;itemData&quot;:{&quot;type&quot;:&quot;article-journal&quot;,&quot;id&quot;:&quot;5b882ff8-194d-3213-8bd9-8d72844f3f9c&quot;,&quot;title&quot;:&quot;Reliability of performance-based measures in people awaiting joint replacement surgery of the hip or knee&quot;,&quot;author&quot;:[{&quot;family&quot;:&quot;Gill&quot;,&quot;given&quot;:&quot;Stephen&quot;,&quot;parse-names&quot;:false,&quot;dropping-particle&quot;:&quot;&quot;,&quot;non-dropping-particle&quot;:&quot;&quot;},{&quot;family&quot;:&quot;McBurney&quot;,&quot;given&quot;:&quot;Helen&quot;,&quot;parse-names&quot;:false,&quot;dropping-particle&quot;:&quot;&quot;,&quot;non-dropping-particle&quot;:&quot;&quot;}],&quot;container-title&quot;:&quot;Physiotherapy Research International&quot;,&quot;accessed&quot;:{&quot;date-parts&quot;:[[2018,9,18]]},&quot;DOI&quot;:&quot;10.1002/pri.411&quot;,&quot;ISBN&quot;:&quot;1358-2267 (Print)&quot;,&quot;ISSN&quot;:&quot;13582267&quot;,&quot;PMID&quot;:&quot;18618855&quot;,&quot;URL&quot;:&quot;http://doi.wiley.com/10.1002/pri.411&quot;,&quot;issued&quot;:{&quot;date-parts&quot;:[[2008,9,1]]},&quot;page&quot;:&quot;141-152&quot;,&quot;abstract&quot;:&quot;BACKGROUND AND PURPOSE: Adequate knowledge, positive attitude, and willingness to provide services are important factors in rendering competent and compassionate care to patients living with Acquired Immunodeficiency Syndrome (AIDS). Inadequate knowledge and poor attitude could exclude the application of the principles of logic and scientific methods to the practice of physiotherapy, and could result in fragmented care, with a potentially negative impact on treatment outcome and patient satisfaction. The purpose of this study was (1) to investigate the Nigerian physiotherapists' global knowledge, attitude and willingness to provide care for patients living with AIDS (PLWA), and to (2) determine the relationship between socio-demographic variables and previous encounter with PLWA, and physiotherapists' knowledge, attitude and willingness to care for AIDS survivors. METHODS: Using a 90-item two-part questionnaire that elicited sociodemographic and previous AIDS encounter information, and also assessed knowledge, attitude and willingness to provide care to PLWA, physiotherapists (N = 131) practicing in Nigeria were surveyed. RESULTS: Overall, the physiotherapists showed unsatisfactory knowledge about AIDS, harbored negative attitude towards PLWA, and some were unwilling to provide care for PLWA. Previous experience caring for PLWA influenced their attitude, and modest but positive relationships were found between knowledge and attitude and between attitude and willingness. CONCLUSION: The study underscores the need to address Nigerian physiotherapists' working knowledge deficits and negative attitudes to PLWA. A comprehensive AIDS education that would assist clinicians in exploring their attitude, stereotype and bias against PLWA is warranted.&quot;,&quot;publisher&quot;:&quot;Wiley-Blackwell&quot;,&quot;issue&quot;:&quot;3&quot;,&quot;volume&quot;:&quot;13&quot;,&quot;container-title-short&quot;:&quot;&quot;},&quot;isTemporary&quot;:false}]},{&quot;citationID&quot;:&quot;MENDELEY_CITATION_e1f94bf3-45b9-4f8a-91f1-0e238ab2ac42&quot;,&quot;properties&quot;:{&quot;noteIndex&quot;:0},&quot;isEdited&quot;:false,&quot;manualOverride&quot;:{&quot;isManuallyOverridden&quot;:false,&quot;citeprocText&quot;:&quot;[7]&quot;,&quot;manualOverrideText&quot;:&quot;&quot;},&quot;citationTag&quot;:&quot;MENDELEY_CITATION_v3_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&quot;,&quot;citationItems&quot;:[{&quot;id&quot;:&quot;ea4233b4-ee7d-3894-88ce-a052ad2ff981&quot;,&quot;itemData&quot;:{&quot;type&quot;:&quot;article-journal&quot;,&quot;id&quot;:&quot;ea4233b4-ee7d-3894-88ce-a052ad2ff981&quot;,&quot;title&quot;:&quot;An investigation of the validity of six measures of physical function in people awaiting joint replacement surgery of the hip or knee&quot;,&quot;author&quot;:[{&quot;family&quot;:&quot;Gill&quot;,&quot;given&quot;:&quot;Stephen D&quot;,&quot;parse-names&quot;:false,&quot;dropping-particle&quot;:&quot;&quot;,&quot;non-dropping-particle&quot;:&quot;&quot;},{&quot;family&quot;:&quot;Morton&quot;,&quot;given&quot;:&quot;Natalie A.&quot;,&quot;parse-names&quot;:false,&quot;dropping-particle&quot;:&quot;&quot;,&quot;non-dropping-particle&quot;:&quot;de&quot;},{&quot;family&quot;:&quot;Mc Burney&quot;,&quot;given&quot;:&quot;Helen&quot;,&quot;parse-names&quot;:false,&quot;dropping-particle&quot;:&quot;&quot;,&quot;non-dropping-particle&quot;:&quot;&quot;}],&quot;container-title&quot;:&quot;Clinical Rehabilitation&quot;,&quot;container-title-short&quot;:&quot;Clin Rehabil&quot;,&quot;accessed&quot;:{&quot;date-parts&quot;:[[2018,9,18]]},&quot;DOI&quot;:&quot;10.1177/0269215511434993&quot;,&quot;ISSN&quot;:&quot;02692155&quot;,&quot;PMID&quot;:&quot;22324057&quot;,&quot;URL&quot;:&quot;http://journals.sagepub.com/doi/10.1177/0269215511434993&quot;,&quot;issued&quot;:{&quot;date-parts&quot;:[[2012,10,9]]},&quot;page&quot;:&quot;945-951&quot;,&quot;abstract&quot;:&quot;OBJECTIVE: To assess and compare the validity of six physical function measures in people awaiting hip or knee joint replacement.\\n\\nDESIGN: Eighty-two people awaiting hip or knee replacement were assessed using six physical function measures including the WOMAC Function scale, SF-36 Physical Function scale, SF-36 Physical Component Summary scale, Patient Specific Functional Scale, 30-second chair stand test, and 50-foot timed walk. Validity was assessed using a head-to-head comparison design.\\n\\nRESULTS: Convergent validity was demonstrated with significant correlations between most measures (Spearman's rho 0.22 to 0.71). The Patient Specific Functional Scale had the lowest correlations with other measures of physical function. Discriminant validity was demonstrated with low correlations between mental health and physical function scores (Spearman's rho -0.12 to 0.33). Only the WOMAC Function scale, 30-second chair stand test, and 50-foot timed walk demonstrated known groups validity when scores for participants who walked with a gait aid were compared with those who did not. Standardized response means and Guyatt's responsiveness indexes indicated that the SF-36 was the least responsive measure.\\n\\nCONCLUSIONS: For those awaiting joint replacement surgery of the hip or knee, the current investigation found that the WOMAC Function scale, 30-second chair stand test, and 50-foot timed walk demonstrated the most evidence of validity. The Patient Specific Functional Scale might complement other measures by capturing a different aspect of physical function.&quot;,&quot;publisher&quot;:&quot;SAGE PublicationsSage UK: London, England&quot;,&quot;issue&quot;:&quot;10&quot;,&quot;volume&quot;:&quot;26&quot;},&quot;isTemporary&quot;:false}]},{&quot;citationID&quot;:&quot;MENDELEY_CITATION_1b9be24e-4511-49d2-aa12-aabe7f5487a9&quot;,&quot;properties&quot;:{&quot;noteIndex&quot;:0},&quot;isEdited&quot;:false,&quot;manualOverride&quot;:{&quot;isManuallyOverridden&quot;:false,&quot;citeprocText&quot;:&quot;[8]&quot;,&quot;manualOverrideText&quot;:&quot;&quot;},&quot;citationTag&quot;:&quot;MENDELEY_CITATION_v3_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&quot;,&quot;citationItems&quot;:[{&quot;id&quot;:&quot;5ded1522-23ec-372b-8258-a7421158046c&quot;,&quot;itemData&quot;:{&quot;type&quot;:&quot;article-journal&quot;,&quot;id&quot;:&quot;5ded1522-23ec-372b-8258-a7421158046c&quot;,&quot;title&quot;:&quot;Measuring functional fitness of older adults&quot;,&quot;author&quot;:[{&quot;family&quot;:&quot;Jones, J., Rikli&quot;,&quot;given&quot;:&quot;R.&quot;,&quot;parse-names&quot;:false,&quot;dropping-particle&quot;:&quot;&quot;,&quot;non-dropping-particle&quot;:&quot;&quot;}],&quot;container-title&quot;:&quot;The Journal on Active Aging&quot;,&quot;DOI&quot;:&quot;10.1016/j.neuroimage.2011.02.054&quot;,&quot;ISSN&quot;:&quot;1095-9572&quot;,&quot;PMID&quot;:&quot;21352925&quot;,&quot;issued&quot;:{&quot;date-parts&quot;:[[2002]]},&quot;page&quot;:&quot;24-30&quot;,&quot;abstract&quot;:&quot;TRADUCIDO&quot;,&quot;issue&quot;:&quot;April&quot;,&quot;container-title-short&quot;:&quot;&quot;},&quot;isTemporary&quot;:false}]},{&quot;citationID&quot;:&quot;MENDELEY_CITATION_e748fd57-fdb3-4620-a212-79f029d74249&quot;,&quot;properties&quot;:{&quot;noteIndex&quot;:0},&quot;isEdited&quot;:false,&quot;manualOverride&quot;:{&quot;isManuallyOverridden&quot;:false,&quot;citeprocText&quot;:&quot;[9]&quot;,&quot;manualOverrideText&quot;:&quot;&quot;},&quot;citationTag&quot;:&quot;MENDELEY_CITATION_v3_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&quot;,&quot;citationItems&quot;:[{&quot;id&quot;:&quot;b16e24ef-b9ad-33c5-9a6a-34354e855aad&quot;,&quot;itemData&quot;:{&quot;type&quot;:&quot;article-journal&quot;,&quot;id&quot;:&quot;b16e24ef-b9ad-33c5-9a6a-34354e855aad&quot;,&quot;title&quot;:&quot;Physical Therapist Management of Total Knee Arthroplasty&quot;,&quot;author&quot;:[{&quot;family&quot;:&quot;Jette&quot;,&quot;given&quot;:&quot;Diane U&quot;,&quot;parse-names&quot;:false,&quot;dropping-particle&quot;:&quot;&quot;,&quot;non-dropping-particle&quot;:&quot;&quot;},{&quot;family&quot;:&quot;Hunter&quot;,&quot;given&quot;:&quot;Stephen J&quot;,&quot;parse-names&quot;:false,&quot;dropping-particle&quot;:&quot;&quot;,&quot;non-dropping-particle&quot;:&quot;&quot;},{&quot;family&quot;:&quot;Burkett&quot;,&quot;given&quot;:&quot;Lynn&quot;,&quot;parse-names&quot;:false,&quot;dropping-particle&quot;:&quot;&quot;,&quot;non-dropping-particle&quot;:&quot;&quot;},{&quot;family&quot;:&quot;Langham&quot;,&quot;given&quot;:&quot;Bud&quot;,&quot;parse-names&quot;:false,&quot;dropping-particle&quot;:&quot;&quot;,&quot;non-dropping-particle&quot;:&quot;&quot;},{&quot;family&quot;:&quot;David&quot;,&quot;given&quot;:&quot;S&quot;,&quot;parse-names&quot;:false,&quot;dropping-particle&quot;:&quot;&quot;,&quot;non-dropping-particle&quot;:&quot;&quot;},{&quot;family&quot;:&quot;Piuzzi&quot;,&quot;given&quot;:&quot;Nicolas S&quot;,&quot;parse-names&quot;:false,&quot;dropping-particle&quot;:&quot;&quot;,&quot;non-dropping-particle&quot;:&quot;&quot;},{&quot;family&quot;:&quot;Poirier&quot;,&quot;given&quot;:&quot;Noreen M&quot;,&quot;parse-names&quot;:false,&quot;dropping-particle&quot;:&quot;&quot;,&quot;non-dropping-particle&quot;:&quot;&quot;},{&quot;family&quot;:&quot;Radach&quot;,&quot;given&quot;:&quot;Linda J L&quot;,&quot;parse-names&quot;:false,&quot;dropping-particle&quot;:&quot;&quot;,&quot;non-dropping-particle&quot;:&quot;&quot;},{&quot;family&quot;:&quot;Jennifer&quot;,&quot;given&quot;:&quot;E&quot;,&quot;parse-names&quot;:false,&quot;dropping-particle&quot;:&quot;&quot;,&quot;non-dropping-particle&quot;:&quot;&quot;},{&quot;family&quot;:&quot;Scalzitti&quot;,&quot;given&quot;:&quot;David A&quot;,&quot;parse-names&quot;:false,&quot;dropping-particle&quot;:&quot;&quot;,&quot;non-dropping-particle&quot;:&quot;&quot;},{&quot;family&quot;:&quot;Stevens-lapsley&quot;,&quot;given&quot;:&quot;Jennifer E&quot;,&quot;parse-names&quot;:false,&quot;dropping-particle&quot;:&quot;&quot;,&quot;non-dropping-particle&quot;:&quot;&quot;},{&quot;family&quot;:&quot;Tompkins&quot;,&quot;given&quot;:&quot;James&quot;,&quot;parse-names&quot;:false,&quot;dropping-particle&quot;:&quot;&quot;,&quot;non-dropping-particle&quot;:&quot;&quot;}],&quot;container-title&quot;:&quot;Physical Ther&quot;,&quot;issued&quot;:{&quot;date-parts&quot;:[[2020]]},&quot;page&quot;:&quot;1-29&quot;,&quot;abstract&quot;:&quot;A clinical practice guideline on total knee arthroplasty was developed by an American Physical Therapy (APTA) volunteer guideline development group that consisted ofphysical therapists, an orthopedic surgeon, a nurse, and a consumer. The guideline was based on systematic reviews of current scientific and clinical information and accepted approaches to management of total knee arthroplasty&quot;,&quot;issue&quot;:&quot;00&quot;,&quot;volume&quot;:&quot;100&quot;,&quot;container-title-short&quot;:&quot;&quot;},&quot;isTemporary&quot;:false}]},{&quot;citationID&quot;:&quot;MENDELEY_CITATION_2381e01b-fcfb-4dac-b5f1-e1d9cacbceee&quot;,&quot;properties&quot;:{&quot;noteIndex&quot;:0},&quot;isEdited&quot;:false,&quot;manualOverride&quot;:{&quot;isManuallyOverridden&quot;:false,&quot;citeprocText&quot;:&quot;[10]&quot;,&quot;manualOverrideText&quot;:&quot;&quot;},&quot;citationTag&quot;:&quot;MENDELEY_CITATION_v3_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&quot;,&quot;citationItems&quot;:[{&quot;id&quot;:&quot;f6e62b07-baac-33c8-bb67-c4b2e846071b&quot;,&quot;itemData&quot;:{&quot;type&quot;:&quot;article-journal&quot;,&quot;id&quot;:&quot;f6e62b07-baac-33c8-bb67-c4b2e846071b&quot;,&quot;title&quot;:&quot;Persistence of Altered Movement Patterns During a Sit-to-Stand Task 1 Year Following Unilateral Total Knee Arthroplasty&quot;,&quot;author&quot;:[{&quot;family&quot;:&quot;Farquhar&quot;,&quot;given&quot;:&quot;Sara J&quot;,&quot;parse-names&quot;:false,&quot;dropping-particle&quot;:&quot;&quot;,&quot;non-dropping-particle&quot;:&quot;&quot;},{&quot;family&quot;:&quot;Reisman&quot;,&quot;given&quot;:&quot;Darcy S&quot;,&quot;parse-names&quot;:false,&quot;dropping-particle&quot;:&quot;&quot;,&quot;non-dropping-particle&quot;:&quot;&quot;},{&quot;family&quot;:&quot;Snyder-Mackler&quot;,&quot;given&quot;:&quot;Lynn&quot;,&quot;parse-names&quot;:false,&quot;dropping-particle&quot;:&quot;&quot;,&quot;non-dropping-particle&quot;:&quot;&quot;}],&quot;container-title&quot;:&quot;Physical Therapy&quot;,&quot;container-title-short&quot;:&quot;Phys Ther&quot;,&quot;DOI&quot;:&quot;10.2522/ptj.20070045&quot;,&quot;ISSN&quot;:&quot;0031-9023&quot;,&quot;issued&quot;:{&quot;date-parts&quot;:[[2008]]},&quot;page&quot;:&quot;567-579&quot;,&quot;abstract&quot;:&quot;BACKGROUND AND PURPOSE: Following total knee arthroplasty (TKA), quadriceps femoris muscle strength (force-generating capacity) and functional test scores improve but continue to be lower than those in people without injury. Analysis of the sit-to-stand (STS) task demonstrated side-to-side differences in subjects with TKA, as well as differences between subjects with TKA and control subjects. It was hypothesized that, when using a self-selected starting position, subjects 1 year following TKA would show improvements in strength and movement patterns but would continue to show asymmetries of angles and moments at the hips and knees. SUBJECTS AND METHODS: Twenty-four subjects (12 subjects with unilateral TKA and 12 control subjects) were recruited; those with TKA were tested 3 months and 1 year following surgery. Motion analysis of an STS task was synchronized with 2 force platforms and electromyography. Outcome measures included joint angles and moments, electromyography, vertical ground reaction forces, muscle strength, and functional performance tests. RESULTS: Subjects with TKA showed improvements in symmetry of motion, strength, and functional performance from 3 months to 1 year following TKA. Compared with control subjects, subjects with TKA relied on increased hip flexion and a larger hip extensor moment to perform the STS task. DISCUSSION AND CONCLUSION: The increased hip extensor moment demonstrated that subjects adopted a strategy to avoid the use of the quadriceps femoris muscle, yet this strategy persisted as quadriceps femoris muscle strength improved. This pattern may be a learned movement pattern that may not resolve without retraining.&quot;,&quot;issue&quot;:&quot;5&quot;,&quot;volume&quot;:&quot;88&quot;},&quot;isTemporary&quot;:false}]},{&quot;citationID&quot;:&quot;MENDELEY_CITATION_6fb00a20-6276-4325-84e9-71a7ce562f1a&quot;,&quot;properties&quot;:{&quot;noteIndex&quot;:0},&quot;isEdited&quot;:false,&quot;manualOverride&quot;:{&quot;isManuallyOverridden&quot;:false,&quot;citeprocText&quot;:&quot;[10]–[12]&quot;,&quot;manualOverrideText&quot;:&quot;&quot;},&quot;citationTag&quot;:&quot;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&quot;,&quot;citationItems&quot;:[{&quot;id&quot;:&quot;c5354bf6-5f8e-38c6-a7e9-c04079055efa&quot;,&quot;itemData&quot;:{&quot;type&quot;:&quot;article-journal&quot;,&quot;id&quot;:&quot;c5354bf6-5f8e-38c6-a7e9-c04079055efa&quot;,&quot;title&quot;:&quot;The centre of mass trajectory is a sensitive and responsive measure of functional compensations in individuals with knee osteoarthritis performing the five times sit-to-stand test&quot;,&quot;author&quot;:[{&quot;family&quot;:&quot;Naili&quot;,&quot;given&quot;:&quot;Josefine E.&quot;,&quot;parse-names&quot;:false,&quot;dropping-particle&quot;:&quot;&quot;,&quot;non-dropping-particle&quot;:&quot;&quot;},{&quot;family&quot;:&quot;Broström&quot;,&quot;given&quot;:&quot;Eva W.&quot;,&quot;parse-names&quot;:false,&quot;dropping-particle&quot;:&quot;&quot;,&quot;non-dropping-particle&quot;:&quot;&quot;},{&quot;family&quot;:&quot;Gutierrez-Farewik&quot;,&quot;given&quot;:&quot;Elena M.&quot;,&quot;parse-names&quot;:false,&quot;dropping-particle&quot;:&quot;&quot;,&quot;non-dropping-particle&quot;:&quot;&quot;},{&quot;family&quot;:&quot;Schwartz&quot;,&quot;given&quot;:&quot;Michael H.&quot;,&quot;parse-names&quot;:false,&quot;dropping-particle&quot;:&quot;&quot;,&quot;non-dropping-particle&quot;:&quot;&quot;}],&quot;container-title&quot;:&quot;Gait &amp; Posture&quot;,&quot;container-title-short&quot;:&quot;Gait Posture&quot;,&quot;accessed&quot;:{&quot;date-parts&quot;:[[2019,2,9]]},&quot;DOI&quot;:&quot;10.1016/J.GAITPOST.2018.03.016&quot;,&quot;ISSN&quot;:&quot;0966-6362&quot;,&quot;URL&quot;:&quot;https://www.sciencedirect.com/science/article/pii/S0966636218301553?via%3Dihub&quot;,&quot;issued&quot;:{&quot;date-parts&quot;:[[2018,5,1]]},&quot;page&quot;:&quot;140-145&quot;,&quot;abstract&quot;:&quot;This study aimed to evaluate whether the trajectory of the body’s Centre of Mass (CoM) is a sensitive and responsive measure of functional compensations in individuals with knee osteoarthritis (OA) performing the Five Times Sit-to-Stand test (5STS). This prospective study included 21 individuals with OA and 21 age- and gender-matched controls. Motion analysis data was collected while participants performed the 5STS, one month prior and one year after total knee arthroplasty (TKA). Pain was evaluated using a visual analogue scale. Repeated measures ANOVAs were used to evaluate (1) differences in the area under the curve (AUC) of CoM trajectories, and (2) the effect of number of sit-to-stand cycles on the AUC. Preoperatively, individuals with OA displayed a larger contralateral shift (p = 0.009) and forward displacement of the CoM (p &lt; 0.004) than controls. Postoperatively, CoM trajectories of OA individuals were not statistically different from controls. However, upon comparison of specific cycles, OA individuals displayed a larger forward displacement during the final cycle. Pain was significantly reduced postoperatively (p = 0.001). The CoM trajectory appears to be a sensitive and responsive measure of functional compensations. The increased contralateral shift of the CoM represents a strategy to reduce pain by unloading the affected knee. Postoperatively, when pain was substantially reduced, OA individuals were comparable to controls. The increased forward CoM displacement characterises a strategy to reduce muscular effort by reducing the required knee extension moment. Postoperatively, OA individuals were comparable to controls in all cycles but the last, possibly suggesting residual muscle weakness.&quot;,&quot;publisher&quot;:&quot;Elsevier&quot;,&quot;volume&quot;:&quot;62&quot;},&quot;isTemporary&quot;:false},{&quot;id&quot;:&quot;f6e62b07-baac-33c8-bb67-c4b2e846071b&quot;,&quot;itemData&quot;:{&quot;type&quot;:&quot;article-journal&quot;,&quot;id&quot;:&quot;f6e62b07-baac-33c8-bb67-c4b2e846071b&quot;,&quot;title&quot;:&quot;Persistence of Altered Movement Patterns During a Sit-to-Stand Task 1 Year Following Unilateral Total Knee Arthroplasty&quot;,&quot;author&quot;:[{&quot;family&quot;:&quot;Farquhar&quot;,&quot;given&quot;:&quot;Sara J&quot;,&quot;parse-names&quot;:false,&quot;dropping-particle&quot;:&quot;&quot;,&quot;non-dropping-particle&quot;:&quot;&quot;},{&quot;family&quot;:&quot;Reisman&quot;,&quot;given&quot;:&quot;Darcy S&quot;,&quot;parse-names&quot;:false,&quot;dropping-particle&quot;:&quot;&quot;,&quot;non-dropping-particle&quot;:&quot;&quot;},{&quot;family&quot;:&quot;Snyder-Mackler&quot;,&quot;given&quot;:&quot;Lynn&quot;,&quot;parse-names&quot;:false,&quot;dropping-particle&quot;:&quot;&quot;,&quot;non-dropping-particle&quot;:&quot;&quot;}],&quot;container-title&quot;:&quot;Physical Therapy&quot;,&quot;container-title-short&quot;:&quot;Phys Ther&quot;,&quot;DOI&quot;:&quot;10.2522/ptj.20070045&quot;,&quot;ISSN&quot;:&quot;0031-9023&quot;,&quot;issued&quot;:{&quot;date-parts&quot;:[[2008]]},&quot;page&quot;:&quot;567-579&quot;,&quot;abstract&quot;:&quot;BACKGROUND AND PURPOSE: Following total knee arthroplasty (TKA), quadriceps femoris muscle strength (force-generating capacity) and functional test scores improve but continue to be lower than those in people without injury. Analysis of the sit-to-stand (STS) task demonstrated side-to-side differences in subjects with TKA, as well as differences between subjects with TKA and control subjects. It was hypothesized that, when using a self-selected starting position, subjects 1 year following TKA would show improvements in strength and movement patterns but would continue to show asymmetries of angles and moments at the hips and knees. SUBJECTS AND METHODS: Twenty-four subjects (12 subjects with unilateral TKA and 12 control subjects) were recruited; those with TKA were tested 3 months and 1 year following surgery. Motion analysis of an STS task was synchronized with 2 force platforms and electromyography. Outcome measures included joint angles and moments, electromyography, vertical ground reaction forces, muscle strength, and functional performance tests. RESULTS: Subjects with TKA showed improvements in symmetry of motion, strength, and functional performance from 3 months to 1 year following TKA. Compared with control subjects, subjects with TKA relied on increased hip flexion and a larger hip extensor moment to perform the STS task. DISCUSSION AND CONCLUSION: The increased hip extensor moment demonstrated that subjects adopted a strategy to avoid the use of the quadriceps femoris muscle, yet this strategy persisted as quadriceps femoris muscle strength improved. This pattern may be a learned movement pattern that may not resolve without retraining.&quot;,&quot;issue&quot;:&quot;5&quot;,&quot;volume&quot;:&quot;88&quot;},&quot;isTemporary&quot;:false},{&quot;id&quot;:&quot;1fa4d311-6b3d-31e8-a886-b0da2ba6f816&quot;,&quot;itemData&quot;:{&quot;type&quot;:&quot;article-journal&quot;,&quot;id&quot;:&quot;1fa4d311-6b3d-31e8-a886-b0da2ba6f816&quot;,&quot;title&quot;:&quot;Muscle activation and coactivation during five-time-sit-to-stand movement in patients undergoing total knee arthroplasty&quot;,&quot;author&quot;:[{&quot;family&quot;:&quot;Davidson&quot;,&quot;given&quot;:&quot;Bradley S.&quot;,&quot;parse-names&quot;:false,&quot;dropping-particle&quot;:&quot;&quot;,&quot;non-dropping-particle&quot;:&quot;&quot;},{&quot;family&quot;:&quot;Judd&quot;,&quot;given&quot;:&quot;Dana L.&quot;,&quot;parse-names&quot;:false,&quot;dropping-particle&quot;:&quot;&quot;,&quot;non-dropping-particle&quot;:&quot;&quot;},{&quot;family&quot;:&quot;Thomas&quot;,&quot;given&quot;:&quot;Abbey C.&quot;,&quot;parse-names&quot;:false,&quot;dropping-particle&quot;:&quot;&quot;,&quot;non-dropping-particle&quot;:&quot;&quot;},{&quot;family&quot;:&quot;Mizner&quot;,&quot;given&quot;:&quot;Ryan L.&quot;,&quot;parse-names&quot;:false,&quot;dropping-particle&quot;:&quot;&quot;,&quot;non-dropping-particle&quot;:&quot;&quot;},{&quot;family&quot;:&quot;Eckhoff&quot;,&quot;given&quot;:&quot;Donald G.&quot;,&quot;parse-names&quot;:false,&quot;dropping-particle&quot;:&quot;&quot;,&quot;non-dropping-particle&quot;:&quot;&quot;},{&quot;family&quot;:&quot;Stevens-Lapsley&quot;,&quot;given&quot;:&quot;Jennifer E.&quot;,&quot;parse-names&quot;:false,&quot;dropping-particle&quot;:&quot;&quot;,&quot;non-dropping-particle&quot;:&quot;&quot;}],&quot;container-title&quot;:&quot;Journal of Electromyography and Kinesiology&quot;,&quot;DOI&quot;:&quot;10.1016/j.jelekin.2013.06.008&quot;,&quot;ISBN&quot;:&quot;1873-5711 (Electronic)\r1050-6411 (Linking)&quot;,&quot;ISSN&quot;:&quot;10506411&quot;,&quot;PMID&quot;:&quot;23953763&quot;,&quot;URL&quot;:&quot;http://dx.doi.org/10.1016/j.jelekin.2013.06.008&quot;,&quot;issued&quot;:{&quot;date-parts&quot;:[[2013]]},&quot;page&quot;:&quot;1485-1493&quot;,&quot;abstract&quot;:&quot;Quadriceps weakness is prevalent with knee osteoarthritis (OA) and after total knee arthroplasty (TKA). To compensate for quadriceps dysfunction, patients often alter movement strategies. Little is known about muscle coordination during sit-to-stand (concentric) and stand-to-sit (eccentric) movements in the acute postoperative period. This investigation characterized the distribution of muscle activation between the concentric and eccentric phases during a five-time-sit-to-stand (FTSTS) movement in late stage OA and one month after TKA. Patients and healthy participants performed a FTSTS while recording bilateral ground reaction forces (GRFs) and electromyography (EMG). Concentric and eccentric ensemble averages of the GRF and EMG were calculated for the concentric and eccentric phases. Coactivation indices, integrated EMG, and GRF were calculated for each limb and phase. Patients demonstrated higher eccentric coactivation than the healthy group. Postoperative loading was higher in the nonsurgical limb. Postoperative quadriceps activity was lower in the concentric phase and higher in the eccentric phase than the healthy group. Higher coactivation in the patients resulted from sustained distribution of quadriceps activity throughout the eccentric phase. This indicated an inability to coordinate muscle firing when rapidly lowering to a chair and occurred despite unloading of the surgical limb. Although these patterns may serve as a protective strategy, they may also impede recovery of muscle function after TKA. © 2013.&quot;,&quot;publisher&quot;:&quot;Elsevier Ltd&quot;,&quot;issue&quot;:&quot;6&quot;,&quot;volume&quot;:&quot;23&quot;,&quot;container-title-short&quot;:&quot;&quot;},&quot;isTemporary&quot;:false}]},{&quot;citationID&quot;:&quot;MENDELEY_CITATION_1975f2ba-1152-47c4-b142-95921ebc4bc1&quot;,&quot;properties&quot;:{&quot;noteIndex&quot;:0},&quot;isEdited&quot;:false,&quot;manualOverride&quot;:{&quot;isManuallyOverridden&quot;:false,&quot;citeprocText&quot;:&quot;[13]&quot;,&quot;manualOverrideText&quot;:&quot;&quot;},&quot;citationTag&quot;:&quot;MENDELEY_CITATION_v3_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&quot;,&quot;citationItems&quot;:[{&quot;id&quot;:&quot;d800699f-3bca-3679-8e14-fb48b5be517d&quot;,&quot;itemData&quot;:{&quot;type&quot;:&quot;article-journal&quot;,&quot;id&quot;:&quot;d800699f-3bca-3679-8e14-fb48b5be517d&quot;,&quot;title&quot;:&quot;The OARSI core set of performance-based measures for knee osteoarthritis is reliable but not valid and responsive&quot;,&quot;author&quot;:[{&quot;family&quot;:&quot;Tolk&quot;,&quot;given&quot;:&quot;J. J.&quot;,&quot;parse-names&quot;:false,&quot;dropping-particle&quot;:&quot;&quot;,&quot;non-dropping-particle&quot;:&quot;&quot;},{&quot;family&quot;:&quot;Janssen&quot;,&quot;given&quot;:&quot;R. P.A.&quot;,&quot;parse-names&quot;:false,&quot;dropping-particle&quot;:&quot;&quot;,&quot;non-dropping-particle&quot;:&quot;&quot;},{&quot;family&quot;:&quot;Prinsen&quot;,&quot;given&quot;:&quot;C. A.C.&quot;,&quot;parse-names&quot;:false,&quot;dropping-particle&quot;:&quot;&quot;,&quot;non-dropping-particle&quot;:&quot;&quot;},{&quot;family&quot;:&quot;Latijnhouwers&quot;,&quot;given&quot;:&quot;D. A.J.M.&quot;,&quot;parse-names&quot;:false,&quot;dropping-particle&quot;:&quot;&quot;,&quot;non-dropping-particle&quot;:&quot;&quot;},{&quot;family&quot;:&quot;Steen&quot;,&quot;given&quot;:&quot;M. C.&quot;,&quot;parse-names&quot;:false,&quot;dropping-particle&quot;:&quot;&quot;,&quot;non-dropping-particle&quot;:&quot;van der&quot;},{&quot;family&quot;:&quot;Bierma-Zeinstra&quot;,&quot;given&quot;:&quot;S. M.A.&quot;,&quot;parse-names&quot;:false,&quot;dropping-particle&quot;:&quot;&quot;,&quot;non-dropping-particle&quot;:&quot;&quot;},{&quot;family&quot;:&quot;Reijman&quot;,&quot;given&quot;:&quot;M.&quot;,&quot;parse-names&quot;:false,&quot;dropping-particle&quot;:&quot;&quot;,&quot;non-dropping-particle&quot;:&quot;&quot;}],&quot;container-title&quot;:&quot;Knee Surgery, Sports Traumatology, Arthroscopy&quot;,&quot;DOI&quot;:&quot;10.1007/s00167-017-4789-y&quot;,&quot;ISBN&quot;:&quot;0016701747&quot;,&quot;ISSN&quot;:&quot;14337347&quot;,&quot;URL&quot;:&quot;http://dx.doi.org/10.1007/s00167-017-4789-y&quot;,&quot;issued&quot;:{&quot;date-parts&quot;:[[2017]]},&quot;page&quot;:&quot;1-12&quot;,&quot;abstract&quot;:&quot;© 2017 European Society of Sports Traumatology, Knee Surgery, Arthroscopy (ESSKA) Purpose: The Osteoarthritis Research Society International has identified a core set of performance-based tests of physical function for use in people with knee osteoarthritis (OA). The core set consists of the 30-second chair stand test (30-s CST), 4 × 10 m fast-paced walk test (40 m FPWT) and a stair climb test. The aim of this study was to evaluate the reliability, validity and responsiveness of these performance-based measures to assess the ability to measure physical function in knee OA patients. Methods: A prospective cohort study of 85 knee OA patients indicated for total knee arthroplasty (TKA) was performed. Construct validity and responsiveness were assessed by testing of predefined hypotheses. A subgroup (n = 30) underwent test–retest measurements for reliability analysis. The Oxford Knee Score, Knee injury and Osteoarthritis Outcome Score—Physical Function Short Form, pain during activity score and knee extensor strength were used as comparator instruments. Measurements were obtained at baseline and 12 months after TKA. Results: Appropriate test–retest reliability was found for all three tests. Intraclass correlation coefficient (ICC) for the 30-s CST was 0.90 (95% CI 0.68; 0.96), 40 m FPWT 0.93 (0.85; 0.96) and for the 10-step stair climb test (10-step SCT) 0.94 (0.89; 0.97). Adequate construct validity could not be confirmed for the three tests. For the 30-s CST, 42% of the predefined hypotheses were confirmed; for the 40 m FPWT, 27% and for the 10-step SCT 36% were confirmed. The 40 m FPWT was found to be responsive with 75% of predefined hypothesis confirmed, whereas the responsiveness for the other tests could not be confirmed. For the 30 s CST and 10-step SCT, only 50% of hypotheses were confirmed. Conclusions: The three performance-based tests had good reliability, but poor construct validity and responsiveness in the assessment of function for the domains sit-to-stand movement, walking short distances and stair negotiation. The findings of the present study do not justify their use for clinical practice. Level of evidence: Level 1. Diagnostic study.&quot;,&quot;publisher&quot;:&quot;Springer Berlin Heidelberg&quot;,&quot;issue&quot;:&quot;0&quot;,&quot;volume&quot;:&quot;0&quot;,&quot;container-title-short&quot;:&quot;&quot;},&quot;isTemporary&quot;:false}]},{&quot;citationID&quot;:&quot;MENDELEY_CITATION_5350b81e-b8f6-41ce-b77a-63725bfec13f&quot;,&quot;properties&quot;:{&quot;noteIndex&quot;:0},&quot;isEdited&quot;:false,&quot;manualOverride&quot;:{&quot;isManuallyOverridden&quot;:false,&quot;citeprocText&quot;:&quot;[14]&quot;,&quot;manualOverrideText&quot;:&quot;&quot;},&quot;citationTag&quot;:&quot;MENDELEY_CITATION_v3_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&quot;,&quot;citationItems&quot;:[{&quot;id&quot;:&quot;65195151-f044-325e-bf39-aa4e1cd704fb&quot;,&quot;itemData&quot;:{&quot;type&quot;:&quot;article-journal&quot;,&quot;id&quot;:&quot;65195151-f044-325e-bf39-aa4e1cd704fb&quot;,&quot;title&quot;:&quot;Patient-reported outcome measures versus inertial performance-based outcome measures: A prospective study in patients undergoing primary total knee arthroplasty&quot;,&quot;author&quot;:[{&quot;family&quot;:&quot;Bolink&quot;,&quot;given&quot;:&quot;S. A.A.N.&quot;,&quot;parse-names&quot;:false,&quot;dropping-particle&quot;:&quot;&quot;,&quot;non-dropping-particle&quot;:&quot;&quot;},{&quot;family&quot;:&quot;Grimm&quot;,&quot;given&quot;:&quot;B.&quot;,&quot;parse-names&quot;:false,&quot;dropping-particle&quot;:&quot;&quot;,&quot;non-dropping-particle&quot;:&quot;&quot;},{&quot;family&quot;:&quot;Heyligers&quot;,&quot;given&quot;:&quot;I. C.&quot;,&quot;parse-names&quot;:false,&quot;dropping-particle&quot;:&quot;&quot;,&quot;non-dropping-particle&quot;:&quot;&quot;}],&quot;container-title&quot;:&quot;Knee&quot;,&quot;DOI&quot;:&quot;10.1016/j.knee.2015.04.002&quot;,&quot;ISSN&quot;:&quot;18735800&quot;,&quot;URL&quot;:&quot;http://dx.doi.org/10.1016/j.knee.2015.04.002&quot;,&quot;issued&quot;:{&quot;date-parts&quot;:[[2015]]},&quot;page&quot;:&quot;618-623&quot;,&quot;abstract&quot;:&quot;Background: Outcome assessment of total knee arthroplasty (TKA) by subjective patient reported outcome measures (PROMs) may not fully capture the functional (dis-)abilities of relevance. Objective performance-based outcome measures could provide distinct information. An ambulant inertial measurement unit (IMU) allows kinematic assessment of physical performance and could potentially be used for routine follow-up. Aim: To investigate the responsiveness of IMU measures in patients following TKA and compare outcomes with conventional PROMs. Methods: Patients with end stage knee OA (n = 20, m/f = 7/13; age = 67.4 standard deviation 7.7 years) were measured preoperatively and one year postoperatively. IMU measures were derived during gait, sit-stand transfers and block step-up transfers. PROMs were assessed by using the Western Ontario and McMaster Universities Osteoarthritis Index (WOMAC) and Knee Society Score (KSS). Responsiveness was calculated by the effect size, correlations were calculated with Spearman's rho correlation coefficient. Results: One year after TKA, patients performed significantly better at gait, sit-to-stand transfers and block step-up transfers. Measures of time and kinematic IMU measures demonstrated significant improvements postoperatively for each performance-based test. The largest improvement was found in block step-up transfers (effect size = 0.56-1.20). WOMAC function score and KSS function score demonstrated moderate correlations (Spearman's rho = 0.45-0.74) with some of the physical performance-based measures pre- and postoperatively. Conclusion: To characterize the changes in physical function after TKA, PROMs could be supplemented by performance-based measures, assessing function during different activities and allowing kinematic characterization with an ambulant IMU.&quot;,&quot;publisher&quot;:&quot;Elsevier B.V.&quot;,&quot;issue&quot;:&quot;6&quot;,&quot;volume&quot;:&quot;22&quot;,&quot;container-title-short&quot;:&quot;&quot;},&quot;isTemporary&quot;:false}]},{&quot;citationID&quot;:&quot;MENDELEY_CITATION_495432db-6443-4070-96d9-307100a1388d&quot;,&quot;properties&quot;:{&quot;noteIndex&quot;:0},&quot;isEdited&quot;:false,&quot;manualOverride&quot;:{&quot;isManuallyOverridden&quot;:false,&quot;citeprocText&quot;:&quot;[15]&quot;,&quot;manualOverrideText&quot;:&quot;&quot;},&quot;citationTag&quot;:&quot;MENDELEY_CITATION_v3_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&quot;,&quot;citationItems&quot;:[{&quot;id&quot;:&quot;13daaa14-7422-3fe8-8bd7-5731beafad7f&quot;,&quot;itemData&quot;:{&quot;type&quot;:&quot;article-journal&quot;,&quot;id&quot;:&quot;13daaa14-7422-3fe8-8bd7-5731beafad7f&quot;,&quot;title&quot;:&quot;Altered sagittal plane kinematics and kinetics during sit-to-stand in individuals with knee osteoarthritis: A systematic review and meta-analysis&quot;,&quot;author&quot;:[{&quot;family&quot;:&quot;Sonoo&quot;,&quot;given&quot;:&quot;Moeka&quot;,&quot;parse-names&quot;:false,&quot;dropping-particle&quot;:&quot;&quot;,&quot;non-dropping-particle&quot;:&quot;&quot;},{&quot;family&quot;:&quot;Iijima&quot;,&quot;given&quot;:&quot;Hirotaka&quot;,&quot;parse-names&quot;:false,&quot;dropping-particle&quot;:&quot;&quot;,&quot;non-dropping-particle&quot;:&quot;&quot;},{&quot;family&quot;:&quot;Kanemura&quot;,&quot;given&quot;:&quot;Naohiko&quot;,&quot;parse-names&quot;:false,&quot;dropping-particle&quot;:&quot;&quot;,&quot;non-dropping-particle&quot;:&quot;&quot;}],&quot;container-title&quot;:&quot;Journal of Biomechanics&quot;,&quot;container-title-short&quot;:&quot;J Biomech&quot;,&quot;DOI&quot;:&quot;10.1016/j.jbiomech.2019.109331&quot;,&quot;ISSN&quot;:&quot;18732380&quot;,&quot;URL&quot;:&quot;https://doi.org/10.1016/j.jbiomech.2019.109331&quot;,&quot;issued&quot;:{&quot;date-parts&quot;:[[2019]]},&quot;page&quot;:&quot;109331&quot;,&quot;abstract&quot;:&quot;Knee osteoarthritis (OA) progression is associated with an increase in peak external knee flexion torque (EKFT) during gait. However, the difference in the peak EKFT between individuals with knee OA and age-matched subjects was unclear. Therefore, to understand the kinematics, kinetics, and electromyogram characteristics in individuals with knee OA, we conducted a systematic review and meta-analysis of sagittal plane-dominant sit-to-stand (STS) motion. PubMed, PEDro, CINAHL, and Cochrane CENTRAL were used. Fourteen articles (knee-OA group: n = 323, mean age = 65.0 years, mean weight = 79.2 kg; control group: n = 224, mean age = 64.4 years, mean weight = 70.4 kg) were included, and the pooled standardized mean differences (SMDs) were calculated using a random-effects model. Meta-analysis showed that individuals with knee OA present significantly lower peak EKFT (pooled SMD: −1.62; 95% confidence interval [CI]: −2.36 to −0.88), significantly large trunk flexion angle (pooled SMD: 1.04; 95% CI: 0.69 to 1.39), and no significantly lower peak external knee adduction torque despite the significantly larger lateral-lean angle to the less affected side (pooled SMD: 1.04; 95% CI: 0.69 to 1.39). The quality of evidence for all outcomes was very low. The descriptive synthesis indicates that STS motion in individuals with knee OA might be an unsuitable motion strategy for knee muscle activity, force utilization from multiple joints to the knee joint, and their influence on knee joint cartilage, despite their lower peak EKFT. This information can help to better understand movement strategies and to optimize treatment approaches for individuals with knee OA.&quot;,&quot;publisher&quot;:&quot;Elsevier Ltd&quot;,&quot;volume&quot;:&quot;96&quot;},&quot;isTemporary&quot;:false}]},{&quot;citationID&quot;:&quot;MENDELEY_CITATION_b1bf8ddb-73d9-4b56-8ea5-8a581d372455&quot;,&quot;properties&quot;:{&quot;noteIndex&quot;:0},&quot;isEdited&quot;:false,&quot;manualOverride&quot;:{&quot;isManuallyOverridden&quot;:false,&quot;citeprocText&quot;:&quot;[16]&quot;,&quot;manualOverrideText&quot;:&quot;&quot;},&quot;citationTag&quot;:&quot;MENDELEY_CITATION_v3_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&quot;,&quot;citationItems&quot;:[{&quot;id&quot;:&quot;439ee3a8-3e35-3546-b73a-e24c57d9129f&quot;,&quot;itemData&quot;:{&quot;type&quot;:&quot;article-journal&quot;,&quot;id&quot;:&quot;439ee3a8-3e35-3546-b73a-e24c57d9129f&quot;,&quot;title&quot;:&quot;Biomechanical Changes Following Knee Arthroplasty During Sit-To-Stand Transfers: Systematic Review&quot;,&quot;author&quot;:[{&quot;family&quot;:&quot;Wang&quot;,&quot;given&quot;:&quot;Junsig&quot;,&quot;parse-names&quot;:false,&quot;dropping-particle&quot;:&quot;&quot;,&quot;non-dropping-particle&quot;:&quot;&quot;},{&quot;family&quot;:&quot;Siddicky&quot;,&quot;given&quot;:&quot;Safeer F.&quot;,&quot;parse-names&quot;:false,&quot;dropping-particle&quot;:&quot;&quot;,&quot;non-dropping-particle&quot;:&quot;&quot;},{&quot;family&quot;:&quot;Oliver&quot;,&quot;given&quot;:&quot;Tyler E.&quot;,&quot;parse-names&quot;:false,&quot;dropping-particle&quot;:&quot;&quot;,&quot;non-dropping-particle&quot;:&quot;&quot;},{&quot;family&quot;:&quot;Dohm&quot;,&quot;given&quot;:&quot;Michael P.&quot;,&quot;parse-names&quot;:false,&quot;dropping-particle&quot;:&quot;&quot;,&quot;non-dropping-particle&quot;:&quot;&quot;},{&quot;family&quot;:&quot;Barnes&quot;,&quot;given&quot;:&quot;C. Lowry&quot;,&quot;parse-names&quot;:false,&quot;dropping-particle&quot;:&quot;&quot;,&quot;non-dropping-particle&quot;:&quot;&quot;},{&quot;family&quot;:&quot;Mannen&quot;,&quot;given&quot;:&quot;Erin M.&quot;,&quot;parse-names&quot;:false,&quot;dropping-particle&quot;:&quot;&quot;,&quot;non-dropping-particle&quot;:&quot;&quot;}],&quot;container-title&quot;:&quot;Journal of Arthroplasty&quot;,&quot;DOI&quot;:&quot;10.1016/j.arth.2019.05.028&quot;,&quot;ISSN&quot;:&quot;15328406&quot;,&quot;PMID&quot;:&quot;31186182&quot;,&quot;URL&quot;:&quot;https://doi.org/10.1016/j.arth.2019.05.028&quot;,&quot;issued&quot;:{&quot;date-parts&quot;:[[2019]]},&quot;page&quot;:&quot;2494-2501&quot;,&quot;abstract&quot;:&quot;Background: Knee arthroplasty (KA) is a common and effective surgical procedure that allows patients with knee osteoarthritis to restore functional ability and relieve pain. Sit-to-stand is a common demanding task during activities of daily living and is performed more than 50 times per day. The purpose of this systematic review is to obtain a comprehensive understanding of biomechanical changes during sit-to-stand transfers following KA. Methods: Relevant articles were selected through MEDLINE (PubMed), Scopus, Embrace, and Web of Science. Articles were included if they met the following inclusion criteria: (1) underwent KA without restriction on the arthroplasty design, (2) involve kinematic, kinetic, or muscle activity variables as the primary outcome measure, (3) evaluated sit-to-stand, and (4) were written in English. Results: A total of 13 articles were included in the current systematic review. The KA group exhibited altered movement patterns as compared to healthy controls. Considering the time course of recovery, improvement in knee joint kinematics was found up to 2 years but kinetic changes indicate intensified contralateral limb loading. For comparisons for limbs, limb differences were apparent, but those differences were resolved by 1 year. Conclusion: Despite the inevitable changes in kinematics, kinetics, and muscle activity in sit-to-stand since KA, it appears to be important to restore quadriceps strength for the operative limb in order to minimize risk for subsequent joint problems.&quot;,&quot;publisher&quot;:&quot;Elsevier Ltd&quot;,&quot;issue&quot;:&quot;10&quot;,&quot;volume&quot;:&quot;34&quot;,&quot;container-title-short&quot;:&quot;&quot;},&quot;isTemporary&quot;:false}]},{&quot;citationID&quot;:&quot;MENDELEY_CITATION_b65b4bd3-f683-4d0f-9b94-db46136bc403&quot;,&quot;properties&quot;:{&quot;noteIndex&quot;:0},&quot;isEdited&quot;:false,&quot;manualOverride&quot;:{&quot;isManuallyOverridden&quot;:false,&quot;citeprocText&quot;:&quot;[17], [18]&quot;,&quot;manualOverrideText&quot;:&quot;&quot;},&quot;citationTag&quot;:&quot;MENDELEY_CITATION_v3_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&quot;,&quot;citationItems&quot;:[{&quot;id&quot;:&quot;818d69fd-c6fa-348f-893e-0e90f2dfb1b0&quot;,&quot;itemData&quot;:{&quot;type&quot;:&quot;article-journal&quot;,&quot;id&quot;:&quot;818d69fd-c6fa-348f-893e-0e90f2dfb1b0&quot;,&quot;title&quot;:&quot;Compensation due to age-related decline in sit-to-stand and sit-to-walk&quot;,&quot;author&quot;:[{&quot;family&quot;:&quot;Kruk&quot;,&quot;given&quot;:&quot;Eline&quot;,&quot;parse-names&quot;:false,&quot;dropping-particle&quot;:&quot;&quot;,&quot;non-dropping-particle&quot;:&quot;van der&quot;},{&quot;family&quot;:&quot;Silverman&quot;,&quot;given&quot;:&quot;Anne K.&quot;,&quot;parse-names&quot;:false,&quot;dropping-particle&quot;:&quot;&quot;,&quot;non-dropping-particle&quot;:&quot;&quot;},{&quot;family&quot;:&quot;Reilly&quot;,&quot;given&quot;:&quot;Peter&quot;,&quot;parse-names&quot;:false,&quot;dropping-particle&quot;:&quot;&quot;,&quot;non-dropping-particle&quot;:&quot;&quot;},{&quot;family&quot;:&quot;Bull&quot;,&quot;given&quot;:&quot;Anthony M.J.&quot;,&quot;parse-names&quot;:false,&quot;dropping-particle&quot;:&quot;&quot;,&quot;non-dropping-particle&quot;:&quot;&quot;}],&quot;container-title&quot;:&quot;Journal of Biomechanics&quot;,&quot;container-title-short&quot;:&quot;J Biomech&quot;,&quot;DOI&quot;:&quot;10.1016/j.jbiomech.2021.110411&quot;,&quot;ISSN&quot;:&quot;18732380&quot;,&quot;PMID&quot;:&quot;33915476&quot;,&quot;URL&quot;:&quot;https://doi.org/10.1016/j.jbiomech.2021.110411&quot;,&quot;issued&quot;:{&quot;date-parts&quot;:[[2021]]},&quot;page&quot;:&quot;110411&quot;,&quot;abstract&quot;:&quot;Capacity is the physiological ability of the neuromusculoskeletal systems; this declines with age. This decline in capacity may result in the inability to stand up (sit-to-stand, sit-to-walk), which is an important movement for independent living. Compensation, as a result of functional redundancy, is key in understanding how much age-related decline can be tolerated before movement limitations arise. Yet, this topic has been underexposed in the biomechanics literature. The purpose of this systematic review was to approach the literature on sit-to-stand and sit-to-walk studies from the perspective of compensation and create an overview of our current understanding of compensation in standing up, identifying the limitations and providing future recommendations. A literature search was performed, using the keywords and their synonyms: strateg*(approach, technique, way) AND, sit-to-walk OR sit-to-stand OR rise (raise, arise, stand, stand-up) AND chair (seat). Inclusion criteria: full articles on biomechanics or motor control on sit-to-stand or sit-to-walk in healthy adults (&lt;60y), healthy or frail elderly adults (&gt;60y), and adults with osteoarthritis. The results show that the experimental set-ups and musculoskeletal models in STS and STW studies generally exclude compensation by using restricted protocols and simplifications. Moreover, factors are mostly analysed in isolation, excluding confounding causes within capacity and/or movement objectives which limits the generalization of the results. Future studies in the standing up task should consider to (1) determine the effect of varying arm push-off strategies, (2) focus on sit-to-walk, (3) determine the biomechanical implications of asymmetry, and (4) incorporate assessments of physical capacity as well as changes in psychological priorities.&quot;,&quot;publisher&quot;:&quot;The Author(s)&quot;,&quot;volume&quot;:&quot;122&quot;},&quot;isTemporary&quot;:false},{&quot;id&quot;:&quot;696b853a-bf33-3f25-a9a0-c609a2584394&quot;,&quot;itemData&quot;:{&quot;type&quot;:&quot;article-journal&quot;,&quot;id&quot;:&quot;696b853a-bf33-3f25-a9a0-c609a2584394&quot;,&quot;title&quot;:&quot;Age-related compensation: Neuromusculoskeletal capacity, reserve &amp; movement objectives&quot;,&quot;author&quot;:[{&quot;family&quot;:&quot;Kruk&quot;,&quot;given&quot;:&quot;Eline&quot;,&quot;parse-names&quot;:false,&quot;dropping-particle&quot;:&quot;&quot;,&quot;non-dropping-particle&quot;:&quot;van der&quot;},{&quot;family&quot;:&quot;Silverman&quot;,&quot;given&quot;:&quot;Anne K.&quot;,&quot;parse-names&quot;:false,&quot;dropping-particle&quot;:&quot;&quot;,&quot;non-dropping-particle&quot;:&quot;&quot;},{&quot;family&quot;:&quot;Koizia&quot;,&quot;given&quot;:&quot;Louis&quot;,&quot;parse-names&quot;:false,&quot;dropping-particle&quot;:&quot;&quot;,&quot;non-dropping-particle&quot;:&quot;&quot;},{&quot;family&quot;:&quot;Reilly&quot;,&quot;given&quot;:&quot;Peter&quot;,&quot;parse-names&quot;:false,&quot;dropping-particle&quot;:&quot;&quot;,&quot;non-dropping-particle&quot;:&quot;&quot;},{&quot;family&quot;:&quot;Fertleman&quot;,&quot;given&quot;:&quot;Michael&quot;,&quot;parse-names&quot;:false,&quot;dropping-particle&quot;:&quot;&quot;,&quot;non-dropping-particle&quot;:&quot;&quot;},{&quot;family&quot;:&quot;Bull&quot;,&quot;given&quot;:&quot;Anthony M.J.&quot;,&quot;parse-names&quot;:false,&quot;dropping-particle&quot;:&quot;&quot;,&quot;non-dropping-particle&quot;:&quot;&quot;}],&quot;container-title&quot;:&quot;Journal of Biomechanics&quot;,&quot;container-title-short&quot;:&quot;J Biomech&quot;,&quot;DOI&quot;:&quot;10.1016/j.jbiomech.2021.110385&quot;,&quot;ISSN&quot;:&quot;18732380&quot;,&quot;PMID&quot;:&quot;33910081&quot;,&quot;issued&quot;:{&quot;date-parts&quot;:[[2021,6,9]]},&quot;abstract&quot;:&quot;The prevention, mitigation and treatment of movement impairments, ideally, requires early diagnosis or identification. As the human movement system has physiological and functional redundancy, movement limitations do not promptly arise at the onset of physical decline. A such, prediction of movement limitations is complex: it is unclear how much decline can be tolerated before movement limitations start. Currently, the term ‘homeostatic reserve’ or ‘physiological reserve’ is used to refer to the redundancy of the human biological system, but these terms do not describe the redundancy in the muscle architecture of the human body. The result of functional redundancy is compensation. Although compensation is an early predictor of movement limitations, clear definitions are lacking and the topic is underexposed in literature. The aim of this article is to provide a definition of compensation and emphasize its importance. Compensation is defined as an alteration in the movement trajectory and/or altering muscle recruitment to complete a movement task. Compensation for capacity is the result of a lack in neuromusculoskeletal reserve, where reserve is defined as the difference between the capacity (physiological abilities of the neuromusculoskeletal system) and the task demand. Compensation for movement objectives is a result of a shift in weighting of movement objectives, reflecting changing priorities. Studying compensation in biomechanics requires altered protocols in experimental set-ups, musculoskeletal models that are not reliant on prescribed movement, and inclusion of alternative movement objectives in optimal control theory.&quot;,&quot;publisher&quot;:&quot;Elsevier Ltd&quot;,&quot;volume&quot;:&quot;122&quot;},&quot;isTemporary&quot;:false}]},{&quot;citationID&quot;:&quot;MENDELEY_CITATION_e4d57182-f333-4f21-a6fa-8a39bc7d739c&quot;,&quot;properties&quot;:{&quot;noteIndex&quot;:0},&quot;isEdited&quot;:false,&quot;manualOverride&quot;:{&quot;isManuallyOverridden&quot;:false,&quot;citeprocText&quot;:&quot;[19]&quot;,&quot;manualOverrideText&quot;:&quot;&quot;},&quot;citationTag&quot;:&quot;MENDELEY_CITATION_v3_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&quot;,&quot;citationItems&quot;:[{&quot;id&quot;:&quot;d633cfd6-721b-3a8c-92c1-a3a2ce587c57&quot;,&quot;itemData&quot;:{&quot;type&quot;:&quot;article-journal&quot;,&quot;id&quot;:&quot;d633cfd6-721b-3a8c-92c1-a3a2ce587c57&quot;,&quot;title&quot;:&quot;Automated assessment and classification of spine, hip, and knee pathologies from sit-to-stand movements collected in clinical practice&quot;,&quot;author&quot;:[{&quot;family&quot;:&quot;Girase&quot;,&quot;given&quot;:&quot;Harshayu&quot;,&quot;parse-names&quot;:false,&quot;dropping-particle&quot;:&quot;&quot;,&quot;non-dropping-particle&quot;:&quot;&quot;},{&quot;family&quot;:&quot;Nyayapati&quot;,&quot;given&quot;:&quot;Priya&quot;,&quot;parse-names&quot;:false,&quot;dropping-particle&quot;:&quot;&quot;,&quot;non-dropping-particle&quot;:&quot;&quot;},{&quot;family&quot;:&quot;Booker&quot;,&quot;given&quot;:&quot;Jacqueline&quot;,&quot;parse-names&quot;:false,&quot;dropping-particle&quot;:&quot;&quot;,&quot;non-dropping-particle&quot;:&quot;&quot;},{&quot;family&quot;:&quot;Lotz&quot;,&quot;given&quot;:&quot;Jeffrey C.&quot;,&quot;parse-names&quot;:false,&quot;dropping-particle&quot;:&quot;&quot;,&quot;non-dropping-particle&quot;:&quot;&quot;},{&quot;family&quot;:&quot;Bailey&quot;,&quot;given&quot;:&quot;Jeannie F.&quot;,&quot;parse-names&quot;:false,&quot;dropping-particle&quot;:&quot;&quot;,&quot;non-dropping-particle&quot;:&quot;&quot;},{&quot;family&quot;:&quot;Matthew&quot;,&quot;given&quot;:&quot;Robert P.&quot;,&quot;parse-names&quot;:false,&quot;dropping-particle&quot;:&quot;&quot;,&quot;non-dropping-particle&quot;:&quot;&quot;}],&quot;container-title&quot;:&quot;Journal of Biomechanics&quot;,&quot;container-title-short&quot;:&quot;J Biomech&quot;,&quot;DOI&quot;:&quot;10.1016/j.jbiomech.2021.110786&quot;,&quot;ISSN&quot;:&quot;18732380&quot;,&quot;PMID&quot;:&quot;34656825&quot;,&quot;issued&quot;:{&quot;date-parts&quot;:[[2021,11,9]]},&quot;abstract&quot;:&quot;Efficient, cost-effective methods for quantifying patient biomechanics at the point of care can facilitate faster and more accurate diagnoses. This work presents a new method to diagnose pre-surgical back, hip, and knee patients by analysing their sit-to-stand motion captured by a Kinect camera. Kinematic and dynamic time-series features were extracted from patient movements collected in clinic. These features were used to test a variety of machine learning methods for patient classification. The performance of models trained on time-series features were compared against models trained on domain-knowledge features, highlighting the importance of using time-series data for the classification of human movement. Additionally, the effectiveness of using semi-supervised learning is tested on partially labelled datasets, providing insight on how to boost classification performance in situations where labelled patient data is difficult to obtain. The best semi-supervised model achieves ∼73% accuracy in distinguishing individuals with low-back pain, and hip and knee degeneration from control subjects.&quot;,&quot;publisher&quot;:&quot;Elsevier Ltd&quot;,&quot;volume&quot;:&quot;128&quot;},&quot;isTemporary&quot;:false}]},{&quot;citationID&quot;:&quot;MENDELEY_CITATION_4f3a1df4-176c-46ba-97d0-4022ec2c9ddf&quot;,&quot;properties&quot;:{&quot;noteIndex&quot;:0},&quot;isEdited&quot;:false,&quot;manualOverride&quot;:{&quot;isManuallyOverridden&quot;:false,&quot;citeprocText&quot;:&quot;[20]&quot;,&quot;manualOverrideText&quot;:&quot;&quot;},&quot;citationTag&quot;:&quot;MENDELEY_CITATION_v3_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&quot;,&quot;citationItems&quot;:[{&quot;id&quot;:&quot;aea04329-3ecc-3d8c-86c8-58fe04511b27&quot;,&quot;itemData&quot;:{&quot;type&quot;:&quot;article-journal&quot;,&quot;id&quot;:&quot;aea04329-3ecc-3d8c-86c8-58fe04511b27&quot;,&quot;title&quot;:&quot;A neural network to predict the knee adduction moment in patients with osteoarthritis using anatomical landmarks obtainable from 2D video analysis&quot;,&quot;author&quot;:[{&quot;family&quot;:&quot;Boswell&quot;,&quot;given&quot;:&quot;M.A.&quot;,&quot;parse-names&quot;:false,&quot;dropping-particle&quot;:&quot;&quot;,&quot;non-dropping-particle&quot;:&quot;&quot;},{&quot;family&quot;:&quot;Uhlrich&quot;,&quot;given&quot;:&quot;S.D.&quot;,&quot;parse-names&quot;:false,&quot;dropping-particle&quot;:&quot;&quot;,&quot;non-dropping-particle&quot;:&quot;&quot;},{&quot;family&quot;:&quot;Kidziński&quot;,&quot;given&quot;:&quot;Łukasz&quot;,&quot;parse-names&quot;:false,&quot;dropping-particle&quot;:&quot;&quot;,&quot;non-dropping-particle&quot;:&quot;&quot;},{&quot;family&quot;:&quot;Thomas&quot;,&quot;given&quot;:&quot;K.&quot;,&quot;parse-names&quot;:false,&quot;dropping-particle&quot;:&quot;&quot;,&quot;non-dropping-particle&quot;:&quot;&quot;},{&quot;family&quot;:&quot;Kolesar&quot;,&quot;given&quot;:&quot;J.A.&quot;,&quot;parse-names&quot;:false,&quot;dropping-particle&quot;:&quot;&quot;,&quot;non-dropping-particle&quot;:&quot;&quot;},{&quot;family&quot;:&quot;Gold&quot;,&quot;given&quot;:&quot;G.E.&quot;,&quot;parse-names&quot;:false,&quot;dropping-particle&quot;:&quot;&quot;,&quot;non-dropping-particle&quot;:&quot;&quot;},{&quot;family&quot;:&quot;Beaupre&quot;,&quot;given&quot;:&quot;G.S.&quot;,&quot;parse-names&quot;:false,&quot;dropping-particle&quot;:&quot;&quot;,&quot;non-dropping-particle&quot;:&quot;&quot;},{&quot;family&quot;:&quot;Delp&quot;,&quot;given&quot;:&quot;S.L.&quot;,&quot;parse-names&quot;:false,&quot;dropping-particle&quot;:&quot;&quot;,&quot;non-dropping-particle&quot;:&quot;&quot;}],&quot;container-title&quot;:&quot;Osteoarthritis and Cartilage&quot;,&quot;container-title-short&quot;:&quot;Osteoarthritis Cartilage&quot;,&quot;DOI&quot;:&quot;10.1016/j.joca.2020.12.017&quot;,&quot;ISSN&quot;:&quot;10634584&quot;,&quot;PMID&quot;:&quot;33422707&quot;,&quot;issued&quot;:{&quot;date-parts&quot;:[[2021]]},&quot;abstract&quot;:&quot;OBJECTIVE The knee adduction moment (KAM) can inform treatment of medial knee osteoarthritis; however, measuring the KAM requires an expensive gait analysis laboratory. We evaluated the feasibility of predicting the peak KAM during natural and modified walking patterns using the positions of anatomical landmarks that could be identified from video analysis. METHOD Using inverse dynamics, we calculated the KAM for 86 individuals (64 with knee osteoarthritis, 22 without) walking naturally and with foot progression angle modifications. We trained a neural network to predict the peak KAM using the 3-dimensional positions of 13 anatomical landmarks measured with motion capture (3D neural network). We also trained models to predict the peak KAM using 2-dimensional subsets of the dataset to simulate 2-dimensional video analysis (frontal and sagittal plane neural networks). Model performance was evaluated on a held-out, 8-person test set that included steps from all trials. RESULTS The 3D neural network predicted the peak KAM for all test steps with r2=0.78. This model predicted individuals' average peak KAM during natural walking with r2=0.86 and classified which 15° foot progression angle modifications reduced the peak KAM with accuracy=0.85. The frontal plane neural network predicted peak KAM with similar accuracy (r2=0.85) to the 3D neural network, but the sagittal plane neural network did not (r2=0.14). CONCLUSION Using the positions of anatomical landmarks from motion capture, a neural network accurately predicted the peak KAM during natural and modified walking. This study demonstrates the feasibility of measuring the peak KAM using positions obtainable from 2D video analysis.&quot;,&quot;issue&quot;:&quot;xxxx&quot;},&quot;isTemporary&quot;:false}]},{&quot;citationID&quot;:&quot;MENDELEY_CITATION_d349d0a4-48ca-4130-a852-78b206ff33ff&quot;,&quot;properties&quot;:{&quot;noteIndex&quot;:0},&quot;isEdited&quot;:false,&quot;manualOverride&quot;:{&quot;isManuallyOverridden&quot;:false,&quot;citeprocText&quot;:&quot;[2]&quot;,&quot;manualOverrideText&quot;:&quot;&quot;},&quot;citationTag&quot;:&quot;MENDELEY_CITATION_v3_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&quot;,&quot;citationItems&quot;:[{&quot;id&quot;:&quot;baef2de8-383c-3ec0-ae4d-0d6b6b04df08&quot;,&quot;itemData&quot;:{&quot;type&quot;:&quot;article-journal&quot;,&quot;id&quot;:&quot;baef2de8-383c-3ec0-ae4d-0d6b6b04df08&quot;,&quot;title&quot;:&quot;OARSI recommended performance-based tests to assess physical function in people diagnosed with hip or knee osteoarthritis&quot;,&quot;author&quot;:[{&quot;family&quot;:&quot;Dobson&quot;,&quot;given&quot;:&quot;F.&quot;,&quot;parse-names&quot;:false,&quot;dropping-particle&quot;:&quot;&quot;,&quot;non-dropping-particle&quot;:&quot;&quot;},{&quot;family&quot;:&quot;Hinman&quot;,&quot;given&quot;:&quot;R. S.&quot;,&quot;parse-names&quot;:false,&quot;dropping-particle&quot;:&quot;&quot;,&quot;non-dropping-particle&quot;:&quot;&quot;},{&quot;family&quot;:&quot;Roos&quot;,&quot;given&quot;:&quot;E. M.&quot;,&quot;parse-names&quot;:false,&quot;dropping-particle&quot;:&quot;&quot;,&quot;non-dropping-particle&quot;:&quot;&quot;},{&quot;family&quot;:&quot;Abbott&quot;,&quot;given&quot;:&quot;J. H.&quot;,&quot;parse-names&quot;:false,&quot;dropping-particle&quot;:&quot;&quot;,&quot;non-dropping-particle&quot;:&quot;&quot;},{&quot;family&quot;:&quot;Stratford&quot;,&quot;given&quot;:&quot;P.&quot;,&quot;parse-names&quot;:false,&quot;dropping-particle&quot;:&quot;&quot;,&quot;non-dropping-particle&quot;:&quot;&quot;},{&quot;family&quot;:&quot;Davis&quot;,&quot;given&quot;:&quot;A. M.&quot;,&quot;parse-names&quot;:false,&quot;dropping-particle&quot;:&quot;&quot;,&quot;non-dropping-particle&quot;:&quot;&quot;},{&quot;family&quot;:&quot;Buchbinder&quot;,&quot;given&quot;:&quot;R.&quot;,&quot;parse-names&quot;:false,&quot;dropping-particle&quot;:&quot;&quot;,&quot;non-dropping-particle&quot;:&quot;&quot;},{&quot;family&quot;:&quot;Snyder-Mackler&quot;,&quot;given&quot;:&quot;L.&quot;,&quot;parse-names&quot;:false,&quot;dropping-particle&quot;:&quot;&quot;,&quot;non-dropping-particle&quot;:&quot;&quot;},{&quot;family&quot;:&quot;Henrotin&quot;,&quot;given&quot;:&quot;Y.&quot;,&quot;parse-names&quot;:false,&quot;dropping-particle&quot;:&quot;&quot;,&quot;non-dropping-particle&quot;:&quot;&quot;},{&quot;family&quot;:&quot;Thumboo&quot;,&quot;given&quot;:&quot;J.&quot;,&quot;parse-names&quot;:false,&quot;dropping-particle&quot;:&quot;&quot;,&quot;non-dropping-particle&quot;:&quot;&quot;},{&quot;family&quot;:&quot;Hansen&quot;,&quot;given&quot;:&quot;P.&quot;,&quot;parse-names&quot;:false,&quot;dropping-particle&quot;:&quot;&quot;,&quot;non-dropping-particle&quot;:&quot;&quot;},{&quot;family&quot;:&quot;Bennell&quot;,&quot;given&quot;:&quot;K. L.&quot;,&quot;parse-names&quot;:false,&quot;dropping-particle&quot;:&quot;&quot;,&quot;non-dropping-particle&quot;:&quot;&quot;}],&quot;container-title&quot;:&quot;Osteoarthritis and Cartilage&quot;,&quot;container-title-short&quot;:&quot;Osteoarthritis Cartilage&quot;,&quot;DOI&quot;:&quot;10.1016/j.joca.2013.05.002&quot;,&quot;ISBN&quot;:&quot;1522-9653 (Electronic)\\r1063-4584 (Linking)&quot;,&quot;ISSN&quot;:&quot;10634584&quot;,&quot;PMID&quot;:&quot;23680877&quot;,&quot;URL&quot;:&quot;http://dx.doi.org/10.1016/j.joca.2013.05.002&quot;,&quot;issued&quot;:{&quot;date-parts&quot;:[[2013]]},&quot;page&quot;:&quot;1042-1052&quot;,&quot;abstract&quot;:&quot;Objectives: To recommend a consensus-derived set of performance-based tests of physical function for use in people diagnosed with hip or knee osteoarthritis (OA) or following joint replacement. Methods: An international, multidisciplinary expert advisory group was established to guide the study. Potential tests for consideration in the recommended set were identified via a survey of selected experts and through a systematic review of the measurement properties for performance-based tests. A multi-phase, consensus-based approach was used to prioritize and select performance-based tests by applying decision analysis methodology (1000Minds software) via online decision surveys. The recommended tests were chosen based on available measurement-property evidence, feasibility of the tests, scoring methods and expert consensus. Results: Consensus incorporated the opinions of 138 experienced clinicians and researchers from 16 countries. The five tests recommended by the advisory group and endorsed by Osteoarthritis Research Society International (OARSI) were the 30-schair-stand test, 40m fast-paced walk test, a stair-climb test, timed up-and-go test and 6-min walk test. The first three were recommended as the minimal core set of performance-based tests for hip or knee OA. Conclusion: The OARSI recommended set of performance-based tests of physical function represents the tests of typical activities relevant to individuals diagnosed with hip or knee OA and following joint replacements. These tests are complementary to patient-reported measures and are recommended as prospective outcome measures in future OA research and to assist decision-making in clinical practice. Further research should be directed to expanding the measurement-property evidence of the recommended tests. © 2013.&quot;,&quot;publisher&quot;:&quot;Elsevier Ltd&quot;,&quot;issue&quot;:&quot;8&quot;,&quot;volume&quot;:&quot;21&quot;},&quot;isTemporary&quot;:false}]},{&quot;citationID&quot;:&quot;MENDELEY_CITATION_e73fabe4-f62d-4570-8409-cd6b0902aeab&quot;,&quot;properties&quot;:{&quot;noteIndex&quot;:0},&quot;isEdited&quot;:false,&quot;manualOverride&quot;:{&quot;isManuallyOverridden&quot;:false,&quot;citeprocText&quot;:&quot;[21], [22]&quot;,&quot;manualOverrideText&quot;:&quot;&quot;},&quot;citationTag&quot;:&quot;MENDELEY_CITATION_v3_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&quot;,&quot;citationItems&quot;:[{&quot;id&quot;:&quot;6abdabe2-5f92-37e6-9c41-a239614b95f1&quot;,&quot;itemData&quot;:{&quot;type&quot;:&quot;article-journal&quot;,&quot;id&quot;:&quot;6abdabe2-5f92-37e6-9c41-a239614b95f1&quot;,&quot;title&quot;:&quot;Verification of reliability and validity of motion analysis systems during bilateral squat using human pose tracking algorithm&quot;,&quot;author&quot;:[{&quot;family&quot;:&quot;Ota&quot;,&quot;given&quot;:&quot;Megumi&quot;,&quot;parse-names&quot;:false,&quot;dropping-particle&quot;:&quot;&quot;,&quot;non-dropping-particle&quot;:&quot;&quot;},{&quot;family&quot;:&quot;Tateuchi&quot;,&quot;given&quot;:&quot;Hiroshige&quot;,&quot;parse-names&quot;:false,&quot;dropping-particle&quot;:&quot;&quot;,&quot;non-dropping-particle&quot;:&quot;&quot;},{&quot;family&quot;:&quot;Hashiguchi&quot;,&quot;given&quot;:&quot;Takaya&quot;,&quot;parse-names&quot;:false,&quot;dropping-particle&quot;:&quot;&quot;,&quot;non-dropping-particle&quot;:&quot;&quot;},{&quot;family&quot;:&quot;Kato&quot;,&quot;given&quot;:&quot;Takehiro&quot;,&quot;parse-names&quot;:false,&quot;dropping-particle&quot;:&quot;&quot;,&quot;non-dropping-particle&quot;:&quot;&quot;},{&quot;family&quot;:&quot;Ogino&quot;,&quot;given&quot;:&quot;Yasuhiro&quot;,&quot;parse-names&quot;:false,&quot;dropping-particle&quot;:&quot;&quot;,&quot;non-dropping-particle&quot;:&quot;&quot;},{&quot;family&quot;:&quot;Yamagata&quot;,&quot;given&quot;:&quot;Momoko&quot;,&quot;parse-names&quot;:false,&quot;dropping-particle&quot;:&quot;&quot;,&quot;non-dropping-particle&quot;:&quot;&quot;},{&quot;family&quot;:&quot;Ichihashi&quot;,&quot;given&quot;:&quot;Noriaki&quot;,&quot;parse-names&quot;:false,&quot;dropping-particle&quot;:&quot;&quot;,&quot;non-dropping-particle&quot;:&quot;&quot;}],&quot;container-title&quot;:&quot;Gait and Posture&quot;,&quot;container-title-short&quot;:&quot;Gait Posture&quot;,&quot;DOI&quot;:&quot;10.1016/j.gaitpost.2020.05.027&quot;,&quot;ISSN&quot;:&quot;18792219&quot;,&quot;PMID&quot;:&quot;32485426&quot;,&quot;URL&quot;:&quot;https://doi.org/10.1016/j.gaitpost.2020.05.027&quot;,&quot;issued&quot;:{&quot;date-parts&quot;:[[2020]]},&quot;page&quot;:&quot;62-67&quot;,&quot;abstract&quot;:&quot;Background: The human tracking algorithm called OpenPose can detect joint points and calculate joint angles. However, the reliability and validity of OpenPose have not been clarified yet. Research question: Are there the enough reliability and validity of OpenPose based motion analysis? Methods: 20 healthy young subjects participated in this study. The motion task was a bilateral squat. The joint angles of the trunk, hip, knee, and ankle were calculated using OpenPose and VICON. Kinematic measurements by three-dimensional motion analysis devices were recorded using VICON. Simultaneously, the images were taken with a digital camera from the right side. After the images were processed with OpenPose, joint angles were calculated from estimated joint points. To confirm the test-retest reliability within device, intraclass correlation coefficients [ICC (1, 3)] were calculated. To confirm the validity, linear regression analysis and ICC [2,1] between the data obtained by OpenPose and VICON were calculated. Furthermore, the agreement between the data obtained by OpenPose and VICON was assessed by Bland-Altman analysis. Results: ICCs [1,3] of the data obtained by OpenPose and VICON were almost perfect. There were significant associations between the data obtained by OpenPose and VICON. ICCs [2,1] between the data obtained by OpenPose and VICON were almost perfect or substantial for trunk, knee and ankle joints, and fair on the hip joint. There were fixed biases on knee and ankle joints, and proportional biases on trunk and hip joint. Significance: OpenPose based motion analysis is reliable and has the advantage of being low cost and easier to operate than conventional methods. In future, to consider the clinical utility of OpenPose, it is necessary to identify the error between the true values indicating actual joint movement and data obtained by OpenPose with its correction for fixed and proportional biases. (295 words)&quot;,&quot;publisher&quot;:&quot;Elsevier&quot;,&quot;issue&quot;:&quot;May&quot;,&quot;volume&quot;:&quot;80&quot;},&quot;isTemporary&quot;:false},{&quot;id&quot;:&quot;8cba5e57-1bd6-3cff-89cf-0428c8cfeb02&quot;,&quot;itemData&quot;:{&quot;type&quot;:&quot;article-journal&quot;,&quot;id&quot;:&quot;8cba5e57-1bd6-3cff-89cf-0428c8cfeb02&quot;,&quot;title&quot;:&quot;Verification of validity of gait analysis systems during treadmill walking and running using human pose tracking algorithm&quot;,&quot;author&quot;:[{&quot;family&quot;:&quot;Ota&quot;,&quot;given&quot;:&quot;Megumi&quot;,&quot;parse-names&quot;:false,&quot;dropping-particle&quot;:&quot;&quot;,&quot;non-dropping-particle&quot;:&quot;&quot;},{&quot;family&quot;:&quot;Tateuchi&quot;,&quot;given&quot;:&quot;Hiroshige&quot;,&quot;parse-names&quot;:false,&quot;dropping-particle&quot;:&quot;&quot;,&quot;non-dropping-particle&quot;:&quot;&quot;},{&quot;family&quot;:&quot;Hashiguchi&quot;,&quot;given&quot;:&quot;Takaya&quot;,&quot;parse-names&quot;:false,&quot;dropping-particle&quot;:&quot;&quot;,&quot;non-dropping-particle&quot;:&quot;&quot;},{&quot;family&quot;:&quot;Ichihashi&quot;,&quot;given&quot;:&quot;Noriaki&quot;,&quot;parse-names&quot;:false,&quot;dropping-particle&quot;:&quot;&quot;,&quot;non-dropping-particle&quot;:&quot;&quot;}],&quot;container-title&quot;:&quot;Gait &amp; Posture&quot;,&quot;container-title-short&quot;:&quot;Gait Posture&quot;,&quot;DOI&quot;:&quot;10.1016/j.gaitpost.2021.02.006&quot;,&quot;ISSN&quot;:&quot;09666362&quot;,&quot;URL&quot;:&quot;https://doi.org/10.1016/j.gaitpost.2021.02.006&quot;,&quot;issued&quot;:{&quot;date-parts&quot;:[[2021]]},&quot;page&quot;:&quot;290-297&quot;,&quot;publisher&quot;:&quot;Elsevier B.V.&quot;,&quot;issue&quot;:&quot;February&quot;,&quot;volume&quot;:&quot;85&quot;},&quot;isTemporary&quot;:false}]},{&quot;citationID&quot;:&quot;MENDELEY_CITATION_40bc2b0d-4c49-4c23-ac1f-f3e5aaf6a5d8&quot;,&quot;properties&quot;:{&quot;noteIndex&quot;:0},&quot;isEdited&quot;:false,&quot;manualOverride&quot;:{&quot;isManuallyOverridden&quot;:false,&quot;citeprocText&quot;:&quot;[23]&quot;,&quot;manualOverrideText&quot;:&quot;&quot;},&quot;citationTag&quot;:&quot;MENDELEY_CITATION_v3_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&quot;,&quot;citationItems&quot;:[{&quot;id&quot;:&quot;89088c77-c86a-36c2-a88c-9c1a18611d26&quot;,&quot;itemData&quot;:{&quot;type&quot;:&quot;article-journal&quot;,&quot;id&quot;:&quot;89088c77-c86a-36c2-a88c-9c1a18611d26&quot;,&quot;title&quot;:&quot;Realtime multi-person 2D pose estimation using part affinity fields&quot;,&quot;author&quot;:[{&quot;family&quot;:&quot;Cao&quot;,&quot;given&quot;:&quot;Zhe&quot;,&quot;parse-names&quot;:false,&quot;dropping-particle&quot;:&quot;&quot;,&quot;non-dropping-particle&quot;:&quot;&quot;},{&quot;family&quot;:&quot;Simon&quot;,&quot;given&quot;:&quot;Tomas&quot;,&quot;parse-names&quot;:false,&quot;dropping-particle&quot;:&quot;&quot;,&quot;non-dropping-particle&quot;:&quot;&quot;},{&quot;family&quot;:&quot;Wei&quot;,&quot;given&quot;:&quot;Shih En&quot;,&quot;parse-names&quot;:false,&quot;dropping-particle&quot;:&quot;&quot;,&quot;non-dropping-particle&quot;:&quot;&quot;},{&quot;family&quot;:&quot;Sheikh&quot;,&quot;given&quot;:&quot;Yaser&quot;,&quot;parse-names&quot;:false,&quot;dropping-particle&quot;:&quot;&quot;,&quot;non-dropping-particle&quot;:&quot;&quot;}],&quot;container-title&quot;:&quot;Proceedings - 30th IEEE Conference on Computer Vision and Pattern Recognition, CVPR 2017&quot;,&quot;DOI&quot;:&quot;10.1109/CVPR.2017.143&quot;,&quot;ISBN&quot;:&quot;9781538604571&quot;,&quot;issued&quot;:{&quot;date-parts&quot;:[[2017]]},&quot;page&quot;:&quot;1302-1310&quot;,&quot;abstract&quot;:&quot;Realtime multi-person 2D pose estimation is a key component in enabling machines to have an understanding of people in images and videos. In this work, we present a realtime approach to detect the 2D pose of multiple people in an image. The proposed method uses a nonparametric representation, which we refer to as Part Affinity Fields (PAFs), to learn to associate body parts with individuals in the image. This bottom-up system achieves high accuracy and realtime performance, regardless of the number of people in the image. In previous work, PAFs and body part location estimation were refined simultaneously across training stages. We demonstrate that a PAF-only refinement rather than both PAF and body part location refinement results in a substantial increase in both runtime performance and accuracy. We also present the first combined body and foot keypoint detector, based on an internal annotated foot dataset that we have publicly released. We show that the combined detector not only reduces the inference time compared to running them sequentially, but also maintains the accuracy of each component individually. This work has culminated in the release of OpenPose, the first open-source realtime system for multi-person 2D pose detection, including body, foot, hand, and facial keypoints.&quot;,&quot;volume&quot;:&quot;2017-Janua&quot;,&quot;container-title-short&quot;:&quot;&quot;},&quot;isTemporary&quot;:false}]},{&quot;citationID&quot;:&quot;MENDELEY_CITATION_b9329524-e987-478f-886c-e2610d4585c7&quot;,&quot;properties&quot;:{&quot;noteIndex&quot;:0},&quot;isEdited&quot;:false,&quot;manualOverride&quot;:{&quot;isManuallyOverridden&quot;:false,&quot;citeprocText&quot;:&quot;[24]&quot;,&quot;manualOverrideText&quot;:&quot;&quot;},&quot;citationTag&quot;:&quot;MENDELEY_CITATION_v3_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&quot;,&quot;citationItems&quot;:[{&quot;id&quot;:&quot;8b7698b7-96dc-397e-8a8a-7b285e62f936&quot;,&quot;itemData&quot;:{&quot;type&quot;:&quot;article-journal&quot;,&quot;id&quot;:&quot;8b7698b7-96dc-397e-8a8a-7b285e62f936&quot;,&quot;title&quot;:&quot;Comprehensive description of sit-to-stand motions using force and angle data&quot;,&quot;author&quot;:[{&quot;family&quot;:&quot;Norman-Gerum&quot;,&quot;given&quot;:&quot;Valerie&quot;,&quot;parse-names&quot;:false,&quot;dropping-particle&quot;:&quot;&quot;,&quot;non-dropping-particle&quot;:&quot;&quot;},{&quot;family&quot;:&quot;McPhee&quot;,&quot;given&quot;:&quot;John&quot;,&quot;parse-names&quot;:false,&quot;dropping-particle&quot;:&quot;&quot;,&quot;non-dropping-particle&quot;:&quot;&quot;}],&quot;container-title&quot;:&quot;Journal of Biomechanics&quot;,&quot;container-title-short&quot;:&quot;J Biomech&quot;,&quot;DOI&quot;:&quot;10.1016/j.jbiomech.2020.110046&quot;,&quot;ISSN&quot;:&quot;18732380&quot;,&quot;PMID&quot;:&quot;33099236&quot;,&quot;issued&quot;:{&quot;date-parts&quot;:[[2020,11,9]]},&quot;abstract&quot;:&quot;A normative description of a motion details the necessary and sufficient criteria to identify that motion. It equips researchers with a shared lexicon for describing their research and, in this way, adoption of a normative description facilitates communication within the research community. Although there is an abundance of descriptions of sit-to-stand movement, there is not a commonly accepted normative description of sit-to-stand; study-specific descriptions are commonplace. This work evaluates the breadth of existing sit-to-stand descriptions using new experimental data from 15 healthy young adults standing from a 46 cm chair. Our goal is to develop a normative description of the sit-to-stand motion that is in harmony with the literature. After aligning experimental data to seat-off (the one sit-to-stand event with a clear definition), events defining the start of sit-to-stand, seat-off, and the end of sit-to-stand are identified using a density-based clustering method. Then, the intermediary events of start of seat unloading, end of momentum transfer, and beginning of stabilization are determined while maintaining consistent sequencing and biomechanical meaning. These six events of sit-to-stand are determined from trunk, hip, knee, and ankle angle data and vertical ground reaction forces. The events are in greatest accordance with the descriptions of sit-to-stand introduced by Schenkman et al. (1990) and Kralj et al. (1990), and the event timings are in alignment with the findings of other researchers. The proposed description of healthy sit-to-stand promotes consistency in the description of this motion and adoption of this description will promote effective communication in sit-to-stand research.&quot;,&quot;publisher&quot;:&quot;Elsevier Ltd&quot;,&quot;volume&quot;:&quot;112&quot;},&quot;isTemporary&quot;:false}]},{&quot;citationID&quot;:&quot;MENDELEY_CITATION_8b2c08aa-5e35-4f4e-99e5-20e0c3186378&quot;,&quot;properties&quot;:{&quot;noteIndex&quot;:0},&quot;isEdited&quot;:false,&quot;manualOverride&quot;:{&quot;isManuallyOverridden&quot;:false,&quot;citeprocText&quot;:&quot;[25], [26]&quot;,&quot;manualOverrideText&quot;:&quot;&quot;},&quot;citationTag&quot;:&quot;MENDELEY_CITATION_v3_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&quot;,&quot;citationItems&quot;:[{&quot;id&quot;:&quot;4cd1b1be-8d5d-390b-b8e5-c4d36c45bbf6&quot;,&quot;itemData&quot;:{&quot;type&quot;:&quot;article-journal&quot;,&quot;id&quot;:&quot;4cd1b1be-8d5d-390b-b8e5-c4d36c45bbf6&quot;,&quot;title&quot;:&quot;Sit-to-stand movement pattern. A kinematic study&quot;,&quot;author&quot;:[{&quot;family&quot;:&quot;Nuzik&quot;,&quot;given&quot;:&quot;S.&quot;,&quot;parse-names&quot;:false,&quot;dropping-particle&quot;:&quot;&quot;,&quot;non-dropping-particle&quot;:&quot;&quot;},{&quot;family&quot;:&quot;Lamb&quot;,&quot;given&quot;:&quot;R.&quot;,&quot;parse-names&quot;:false,&quot;dropping-particle&quot;:&quot;&quot;,&quot;non-dropping-particle&quot;:&quot;&quot;},{&quot;family&quot;:&quot;VanSant&quot;,&quot;given&quot;:&quot;A.&quot;,&quot;parse-names&quot;:false,&quot;dropping-particle&quot;:&quot;&quot;,&quot;non-dropping-particle&quot;:&quot;&quot;},{&quot;family&quot;:&quot;Hirt&quot;,&quot;given&quot;:&quot;S.&quot;,&quot;parse-names&quot;:false,&quot;dropping-particle&quot;:&quot;&quot;,&quot;non-dropping-particle&quot;:&quot;&quot;}],&quot;container-title&quot;:&quot;Physical Therapy&quot;,&quot;container-title-short&quot;:&quot;Phys Ther&quot;,&quot;DOI&quot;:&quot;10.1093/ptj/66.11.1708&quot;,&quot;ISSN&quot;:&quot;00319023&quot;,&quot;PMID&quot;:&quot;3774881&quot;,&quot;issued&quot;:{&quot;date-parts&quot;:[[1986]]},&quot;page&quot;:&quot;1708-1713&quot;,&quot;abstract&quot;:&quot;A visual model of the sit-to-stand movement pattern was developed from the film data of 38 women and 17 men as they assumed standing from a seated position. We used the data from these film records to identify a representiative initial starting position and displacements of body segments for each of 20 equal intervals throughout the movement cycle. Trajectories of data points on the head, acromion, midiliac crest, hip, and knee also were plotted. These diagrams demonstrate the time-space relationships of various body parts during the task. This normalized model may be used by physical therapists as a standard to which they can compare the movement pattern of a patient.&quot;,&quot;issue&quot;:&quot;11&quot;,&quot;volume&quot;:&quot;66&quot;},&quot;isTemporary&quot;:false},{&quot;id&quot;:&quot;a5e2ba3d-ef6a-32f2-8cb5-e743ff085831&quot;,&quot;itemData&quot;:{&quot;type&quot;:&quot;article-journal&quot;,&quot;id&quot;:&quot;a5e2ba3d-ef6a-32f2-8cb5-e743ff085831&quot;,&quot;title&quot;:&quot;Event Standardization of Sit-to-Stand Movements&quot;,&quot;author&quot;:[{&quot;family&quot;:&quot;Bruce Etnyre&quot;,&quot;given&quot;:&quot;David Q Thomas&quot;,&quot;parse-names&quot;:false,&quot;dropping-particle&quot;:&quot;&quot;,&quot;non-dropping-particle&quot;:&quot;&quot;}],&quot;container-title&quot;:&quot;Physical Therapy&quot;,&quot;container-title-short&quot;:&quot;Phys Ther&quot;,&quot;DOI&quot;:&quot;10.1016/0308-5953(77)90120-9&quot;,&quot;ISSN&quot;:&quot;03085953&quot;,&quot;issued&quot;:{&quot;date-parts&quot;:[[2007]]},&quot;page&quot;:&quot;1651-1666&quot;,&quot;volume&quot;:&quot;87&quot;},&quot;isTemporary&quot;:false}]},{&quot;citationID&quot;:&quot;MENDELEY_CITATION_9ffdabce-89b0-42f4-ab8b-11e0938c846d&quot;,&quot;properties&quot;:{&quot;noteIndex&quot;:0},&quot;isEdited&quot;:false,&quot;manualOverride&quot;:{&quot;isManuallyOverridden&quot;:false,&quot;citeprocText&quot;:&quot;[3]&quot;,&quot;manualOverrideText&quot;:&quot;&quot;},&quot;citationItems&quot;:[{&quot;id&quot;:&quot;8ae18e09-e518-3d00-b6a9-75b647e1fe9c&quot;,&quot;itemData&quot;:{&quot;type&quot;:&quot;article-journal&quot;,&quot;id&quot;:&quot;8ae18e09-e518-3d00-b6a9-75b647e1fe9c&quot;,&quot;title&quot;:&quot;The new knee society knee scoring system&quot;,&quot;author&quot;:[{&quot;family&quot;:&quot;Scuderi&quot;,&quot;given&quot;:&quot;Giles R.&quot;,&quot;parse-names&quot;:false,&quot;dropping-particle&quot;:&quot;&quot;,&quot;non-dropping-particle&quot;:&quot;&quot;},{&quot;family&quot;:&quot;Bourne&quot;,&quot;given&quot;:&quot;Robert B.&quot;,&quot;parse-names&quot;:false,&quot;dropping-particle&quot;:&quot;&quot;,&quot;non-dropping-particle&quot;:&quot;&quot;},{&quot;family&quot;:&quot;Noble&quot;,&quot;given&quot;:&quot;Philip C.&quot;,&quot;parse-names&quot;:false,&quot;dropping-particle&quot;:&quot;&quot;,&quot;non-dropping-particle&quot;:&quot;&quot;},{&quot;family&quot;:&quot;Benjamin&quot;,&quot;given&quot;:&quot;James B.&quot;,&quot;parse-names&quot;:false,&quot;dropping-particle&quot;:&quot;&quot;,&quot;non-dropping-particle&quot;:&quot;&quot;},{&quot;family&quot;:&quot;Lonner&quot;,&quot;given&quot;:&quot;Jess H.&quot;,&quot;parse-names&quot;:false,&quot;dropping-particle&quot;:&quot;&quot;,&quot;non-dropping-particle&quot;:&quot;&quot;},{&quot;family&quot;:&quot;Scott&quot;,&quot;given&quot;:&quot;W. N.&quot;,&quot;parse-names&quot;:false,&quot;dropping-particle&quot;:&quot;&quot;,&quot;non-dropping-particle&quot;:&quot;&quot;}],&quot;container-title&quot;:&quot;Clinical Orthopaedics and Related Research&quot;,&quot;container-title-short&quot;:&quot;Clin Orthop Relat Res&quot;,&quot;DOI&quot;:&quot;10.1007/s11999-011-2135-0&quot;,&quot;ISBN&quot;:&quot;1199901121&quot;,&quot;ISSN&quot;:&quot;15281132&quot;,&quot;PMID&quot;:&quot;22045067&quot;,&quot;issued&quot;:{&quot;date-parts&quot;:[[2012]]},&quot;page&quot;:&quot;3-19&quot;,&quot;issue&quot;:&quot;1&quot;,&quot;volume&quot;:&quot;470&quot;},&quot;isTemporary&quot;:false}],&quot;citationTag&quot;:&quot;MENDELEY_CITATION_v3_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&quot;},{&quot;citationID&quot;:&quot;MENDELEY_CITATION_ee62afd3-f821-44b6-a78a-4ea79dcf4a3c&quot;,&quot;properties&quot;:{&quot;noteIndex&quot;:0},&quot;isEdited&quot;:false,&quot;manualOverride&quot;:{&quot;isManuallyOverridden&quot;:false,&quot;citeprocText&quot;:&quot;[4]&quot;,&quot;manualOverrideText&quot;:&quot;&quot;},&quot;citationItems&quot;:[{&quot;id&quot;:&quot;9cb2fb53-9362-340c-aafd-d645b4c4d158&quot;,&quot;itemData&quot;:{&quot;type&quot;:&quot;article-journal&quot;,&quot;id&quot;:&quot;9cb2fb53-9362-340c-aafd-d645b4c4d158&quot;,&quot;title&quot;:&quot;Knee Injury and Osteoarthritis Outcome Score (KOOS) - Development of a self-administered outcome measure&quot;,&quot;author&quot;:[{&quot;family&quot;:&quot;Roos&quot;,&quot;given&quot;:&quot;Ewa M.&quot;,&quot;parse-names&quot;:false,&quot;dropping-particle&quot;:&quot;&quot;,&quot;non-dropping-particle&quot;:&quot;&quot;},{&quot;family&quot;:&quot;Roos&quot;,&quot;given&quot;:&quot;Harald P.&quot;,&quot;parse-names&quot;:false,&quot;dropping-particle&quot;:&quot;&quot;,&quot;non-dropping-particle&quot;:&quot;&quot;},{&quot;family&quot;:&quot;Lohmander&quot;,&quot;given&quot;:&quot;L. Stefan&quot;,&quot;parse-names&quot;:false,&quot;dropping-particle&quot;:&quot;&quot;,&quot;non-dropping-particle&quot;:&quot;&quot;},{&quot;family&quot;:&quot;Ekdahl&quot;,&quot;given&quot;:&quot;Charlotte&quot;,&quot;parse-names&quot;:false,&quot;dropping-particle&quot;:&quot;&quot;,&quot;non-dropping-particle&quot;:&quot;&quot;},{&quot;family&quot;:&quot;Beynnon&quot;,&quot;given&quot;:&quot;Bruce D.&quot;,&quot;parse-names&quot;:false,&quot;dropping-particle&quot;:&quot;&quot;,&quot;non-dropping-particle&quot;:&quot;&quot;}],&quot;container-title&quot;:&quot;Journal of Orthopaedic and Sports Physical Therapy&quot;,&quot;DOI&quot;:&quot;10.2519/jospt.1998.28.2.88&quot;,&quot;ISSN&quot;:&quot;01906011&quot;,&quot;PMID&quot;:&quot;9699158&quot;,&quot;issued&quot;:{&quot;date-parts&quot;:[[1998]]},&quot;page&quot;:&quot;88-96&quot;,&quot;abstract&quot;:&quot;There is broad consensus that good outcome measures are needed to distinguish interventions that are effective from those that are not. This task requires standardized, patient-centered measures that can be administered at a low cost. We developed a questionnaire to assess short- and long-term patient-relevant outcomes following knee injury, based on the WOMAC Osteoarthritis Index, a literature review, an expert panel, and a pilot study. The Knee Injury and Osteoarthritis Outcome Score (KOOS) is self- administered and assesses five outcomes: pain, symptoms, activities of daily living, sport and recreation function, and knee-related quality of life. In this clinical study, the KOOS proved reliable, responsive to surgery and physical therapy, and valid for patients undergoing anterior cruciate ligament reconstruction. The KOOS meets basic criteria of outcome measures and can be used to evaluate the course of knee injury and treatment outcome.&quot;,&quot;issue&quot;:&quot;2&quot;,&quot;volume&quot;:&quot;28&quot;,&quot;container-title-short&quot;:&quot;&quot;},&quot;isTemporary&quot;:false}],&quot;citationTag&quot;:&quot;MENDELEY_CITATION_v3_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&quot;},{&quot;citationID&quot;:&quot;MENDELEY_CITATION_3ee7c32c-78da-4858-8f25-1664141ff6fc&quot;,&quot;properties&quot;:{&quot;noteIndex&quot;:0},&quot;isEdited&quot;:false,&quot;manualOverride&quot;:{&quot;isManuallyOverridden&quot;:false,&quot;citeprocText&quot;:&quot;[5]&quot;,&quot;manualOverrideText&quot;:&quot;&quot;},&quot;citationItems&quot;:[{&quot;id&quot;:&quot;cf2693ab-334f-34eb-848c-e856fd850af2&quot;,&quot;itemData&quot;:{&quot;type&quot;:&quot;article-journal&quot;,&quot;id&quot;:&quot;cf2693ab-334f-34eb-848c-e856fd850af2&quot;,&quot;title&quot;:&quot;The \&quot;Forgotten Joint\&quot; as the Ultimate Goal in Joint Arthroplasty. Validation of a New Patient-Reported Outcome Measure.&quot;,&quot;author&quot;:[{&quot;family&quot;:&quot;Behrend&quot;,&quot;given&quot;:&quot;Henrik&quot;,&quot;parse-names&quot;:false,&quot;dropping-particle&quot;:&quot;&quot;,&quot;non-dropping-particle&quot;:&quot;&quot;},{&quot;family&quot;:&quot;Giesinger&quot;,&quot;given&quot;:&quot;Karlmeinrad&quot;,&quot;parse-names&quot;:false,&quot;dropping-particle&quot;:&quot;&quot;,&quot;non-dropping-particle&quot;:&quot;&quot;},{&quot;family&quot;:&quot;Giesinger&quot;,&quot;given&quot;:&quot;Johannes M.&quot;,&quot;parse-names&quot;:false,&quot;dropping-particle&quot;:&quot;&quot;,&quot;non-dropping-particle&quot;:&quot;&quot;},{&quot;family&quot;:&quot;Kuster&quot;,&quot;given&quot;:&quot;Markus S.&quot;,&quot;parse-names&quot;:false,&quot;dropping-particle&quot;:&quot;&quot;,&quot;non-dropping-particle&quot;:&quot;&quot;}],&quot;container-title&quot;:&quot;Journal of Arthroplasty&quot;,&quot;DOI&quot;:&quot;10.1016/j.arth.2011.06.035&quot;,&quot;ISBN&quot;:&quot;1532-8406 (Electronic)\\r0883-5403 (Linking)&quot;,&quot;ISSN&quot;:&quot;08835403&quot;,&quot;PMID&quot;:&quot;22000572&quot;,&quot;URL&quot;:&quot;http://dx.doi.org/10.1016/j.arth.2011.06.035&quot;,&quot;issued&quot;:{&quot;date-parts&quot;:[[2012]]},&quot;page&quot;:&quot;430-436.e1&quot;,&quot;abstract&quot;:&quot;With improving patient outcome after joint arthroplasty, new assessment tools with increased discriminatory power especially in well-performing patients are desirable. The goal of the present study was to develop and validate a new score (\&quot;Forgotten Joint Score,\&quot; or FJS) introducing a new aspect of patient-reported outcome: the patient's ability to forget the artificial joint in everyday life. After a pilot study, the FJS was validated and showed high internal consistency (Cronbach α =.95). Ceiling effects were considerably lower for the FJS (9.2%) compared with the Western Ontario and McMaster Universities subscales (16.7%-46.7%). Known-group comparisons proved the FJS to be highly discriminative in a validation sample of 243 patients. The FJS not only reflects differences between \&quot;good\&quot; and \&quot;bad\&quot; but also between \&quot;good,\&quot; \&quot;very good,\&quot; and \&quot;excellent\&quot; outcomes. This concise score is appealing for its more adequate measurement range and because it measures the new, promising concept of the \&quot;forgotten joint.\&quot;. © 2012 Elsevier Inc.&quot;,&quot;publisher&quot;:&quot;Elsevier Inc.&quot;,&quot;issue&quot;:&quot;3&quot;,&quot;volume&quot;:&quot;27&quot;,&quot;container-title-short&quot;:&quot;&quot;},&quot;isTemporary&quot;:false}],&quot;citationTag&quot;:&quot;MENDELEY_CITATION_v3_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&quot;},{&quot;citationID&quot;:&quot;MENDELEY_CITATION_2995efdc-74f1-40cd-a5fe-6f007d752f89&quot;,&quot;properties&quot;:{&quot;noteIndex&quot;:0},&quot;isEdited&quot;:false,&quot;manualOverride&quot;:{&quot;isManuallyOverridden&quot;:false,&quot;citeprocText&quot;:&quot;[27]&quot;,&quot;manualOverrideText&quot;:&quot;&quot;},&quot;citationTag&quot;:&quot;MENDELEY_CITATION_v3_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&quot;,&quot;citationItems&quot;:[{&quot;id&quot;:&quot;3124a2e9-1a40-3024-85bc-90631e250089&quot;,&quot;itemData&quot;:{&quot;type&quot;:&quot;article-journal&quot;,&quot;id&quot;:&quot;3124a2e9-1a40-3024-85bc-90631e250089&quot;,&quot;title&quot;:&quot;Whole-body movements during rising to standing from sitting.&quot;,&quot;author&quot;:[{&quot;family&quot;:&quot;Schenkman&quot;,&quot;given&quot;:&quot;Margaret&quot;,&quot;parse-names&quot;:false,&quot;dropping-particle&quot;:&quot;&quot;,&quot;non-dropping-particle&quot;:&quot;&quot;},{&quot;family&quot;:&quot;Berger&quot;,&quot;given&quot;:&quot;R A&quot;,&quot;parse-names&quot;:false,&quot;dropping-particle&quot;:&quot;&quot;,&quot;non-dropping-particle&quot;:&quot;&quot;},{&quot;family&quot;:&quot;Riley&quot;,&quot;given&quot;:&quot;P O&quot;,&quot;parse-names&quot;:false,&quot;dropping-particle&quot;:&quot;&quot;,&quot;non-dropping-particle&quot;:&quot;&quot;},{&quot;family&quot;:&quot;Mann&quot;,&quot;given&quot;:&quot;Robert W&quot;,&quot;parse-names&quot;:false,&quot;dropping-particle&quot;:&quot;&quot;,&quot;non-dropping-particle&quot;:&quot;&quot;},{&quot;family&quot;:&quot;Hodge&quot;,&quot;given&quot;:&quot;W A&quot;,&quot;parse-names&quot;:false,&quot;dropping-particle&quot;:&quot;&quot;,&quot;non-dropping-particle&quot;:&quot;&quot;}],&quot;container-title&quot;:&quot;Physical therapy&quot;,&quot;container-title-short&quot;:&quot;Phys Ther&quot;,&quot;DOI&quot;:&quot;10.1299/jbse.8.164&quot;,&quot;ISBN&quot;:&quot;0031-9023&quot;,&quot;ISSN&quot;:&quot;0031-9023&quot;,&quot;PMID&quot;:&quot;2217543&quot;,&quot;URL&quot;:&quot;http://www.ncbi.nlm.nih.gov/pubmed/2217543&quot;,&quot;issued&quot;:{&quot;date-parts&quot;:[[1990]]},&quot;page&quot;:&quot;638-48; discussion 648-51&quot;,&quot;abstract&quot;:&quot;Rising to a standing position from a sitting position is one of the most important activities of daily life. We present a total-body analysis of rising from a chair as performed by nine healthy individuals under controlled conditions. We describe four phases of this activity. Phase I is a flexion-momentum phase used to generate the initial momentum for rising. Phase II begins as the individual leaves the chair seat and ends at maximal ankle dorsiflexion. Forward momentum of the upper body is transferred to forward and upward momentum of the total body. Phase III is an extension phase during which the body rises to its full upright position. Phase IV is a stabilization phase. Kinetics and kinematics of the phases are analyzed. The phases are differentiated in terms of momentum and stability characteristics. Clinical implications of the mechanics of rising are discussed.&quot;,&quot;issue&quot;:&quot;10&quot;,&quot;volume&quot;:&quot;70&quot;},&quot;isTemporary&quot;:false}]},{&quot;citationID&quot;:&quot;MENDELEY_CITATION_e58fafa4-7cd0-4abd-9f21-6edd98944d58&quot;,&quot;properties&quot;:{&quot;noteIndex&quot;:0},&quot;isEdited&quot;:false,&quot;manualOverride&quot;:{&quot;isManuallyOverridden&quot;:false,&quot;citeprocText&quot;:&quot;[28]&quot;,&quot;manualOverrideText&quot;:&quot;&quot;},&quot;citationTag&quot;:&quot;MENDELEY_CITATION_v3_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&quot;,&quot;citationItems&quot;:[{&quot;id&quot;:&quot;00206c85-75f6-318d-aff7-9ad35ff8d5f9&quot;,&quot;itemData&quot;:{&quot;type&quot;:&quot;article-journal&quot;,&quot;id&quot;:&quot;00206c85-75f6-318d-aff7-9ad35ff8d5f9&quot;,&quot;title&quot;:&quot;Movement analysis of sit-to-stand–research informing clinical practice&quot;,&quot;author&quot;:[{&quot;family&quot;:&quot;Frykberg&quot;,&quot;given&quot;:&quot;Gunilla E.&quot;,&quot;parse-names&quot;:false,&quot;dropping-particle&quot;:&quot;&quot;,&quot;non-dropping-particle&quot;:&quot;&quot;},{&quot;family&quot;:&quot;Häger&quot;,&quot;given&quot;:&quot;Charlotte K.&quot;,&quot;parse-names&quot;:false,&quot;dropping-particle&quot;:&quot;&quot;,&quot;non-dropping-particle&quot;:&quot;&quot;}],&quot;container-title&quot;:&quot;Physical Therapy Reviews&quot;,&quot;DOI&quot;:&quot;10.1179/1743288X15Y.0000000005&quot;,&quot;ISSN&quot;:&quot;1743288X&quot;,&quot;issued&quot;:{&quot;date-parts&quot;:[[2015]]},&quot;page&quot;:&quot;156-167&quot;,&quot;abstract&quot;:&quot;Background: Sit-to-stand (STS) is a crucial transfer influencing a person's independence in daily activities, as well as safety and quality of life, and is thus vital to evaluate in research and in practice. Clinical STS tests provide single values in seconds or numbers of STS. There is, however, increasing numbers of research papers reporting spatial and temporal kinematic and kinetic process STS data. Objectives: To provide an overview of research findings from laboratory-based movement analyses regarding phases and determinants of typical STS, characteristics of successful versus failed STS transfers, and finally STS performance in some neurological conditions. Major Findings: The STS transfer, previously regarded as mainly requiring lower limb muscle strength, is increasingly recognized as a complex transfer skill. Muscle strength, balance, foot position, chair height and the movement strategy are major determinants influencing STS performance. Scaling and timing of momentum generation throughout STS seems critical for success or failure. Sit-to-stand in stroke and Parkinson's disease (PD) is characterized by asymmetry in force generation and difficulties in switching movement direction, respectively. In-depth, knowledge regarding mechanisms of momentum control during STS sub-phases, STS failures, as well as exploration of variability in normal and atypical STS is still lacking. Conclusions: Recent research based on instrumented movement analyses has generated better understanding of movement control during STS, but the specifics are not yet reflected in clinical assessments. There seems to be a call for clinical tools capturing determinants and process characteristics of the STS transfer for a more comprehensive evaluation in rehabilitation.&quot;,&quot;issue&quot;:&quot;3&quot;,&quot;volume&quot;:&quot;20&quot;,&quot;container-title-short&quot;:&quot;&quot;},&quot;isTemporary&quot;:false}]},{&quot;citationID&quot;:&quot;MENDELEY_CITATION_7a459b86-f1cd-44e6-bfee-3c9736064814&quot;,&quot;properties&quot;:{&quot;noteIndex&quot;:0},&quot;isEdited&quot;:false,&quot;manualOverride&quot;:{&quot;isManuallyOverridden&quot;:false,&quot;citeprocText&quot;:&quot;[28]&quot;,&quot;manualOverrideText&quot;:&quot;&quot;},&quot;citationTag&quot;:&quot;MENDELEY_CITATION_v3_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&quot;,&quot;citationItems&quot;:[{&quot;id&quot;:&quot;00206c85-75f6-318d-aff7-9ad35ff8d5f9&quot;,&quot;itemData&quot;:{&quot;type&quot;:&quot;article-journal&quot;,&quot;id&quot;:&quot;00206c85-75f6-318d-aff7-9ad35ff8d5f9&quot;,&quot;title&quot;:&quot;Movement analysis of sit-to-stand–research informing clinical practice&quot;,&quot;author&quot;:[{&quot;family&quot;:&quot;Frykberg&quot;,&quot;given&quot;:&quot;Gunilla E.&quot;,&quot;parse-names&quot;:false,&quot;dropping-particle&quot;:&quot;&quot;,&quot;non-dropping-particle&quot;:&quot;&quot;},{&quot;family&quot;:&quot;Häger&quot;,&quot;given&quot;:&quot;Charlotte K.&quot;,&quot;parse-names&quot;:false,&quot;dropping-particle&quot;:&quot;&quot;,&quot;non-dropping-particle&quot;:&quot;&quot;}],&quot;container-title&quot;:&quot;Physical Therapy Reviews&quot;,&quot;DOI&quot;:&quot;10.1179/1743288X15Y.0000000005&quot;,&quot;ISSN&quot;:&quot;1743288X&quot;,&quot;issued&quot;:{&quot;date-parts&quot;:[[2015]]},&quot;page&quot;:&quot;156-167&quot;,&quot;abstract&quot;:&quot;Background: Sit-to-stand (STS) is a crucial transfer influencing a person's independence in daily activities, as well as safety and quality of life, and is thus vital to evaluate in research and in practice. Clinical STS tests provide single values in seconds or numbers of STS. There is, however, increasing numbers of research papers reporting spatial and temporal kinematic and kinetic process STS data. Objectives: To provide an overview of research findings from laboratory-based movement analyses regarding phases and determinants of typical STS, characteristics of successful versus failed STS transfers, and finally STS performance in some neurological conditions. Major Findings: The STS transfer, previously regarded as mainly requiring lower limb muscle strength, is increasingly recognized as a complex transfer skill. Muscle strength, balance, foot position, chair height and the movement strategy are major determinants influencing STS performance. Scaling and timing of momentum generation throughout STS seems critical for success or failure. Sit-to-stand in stroke and Parkinson's disease (PD) is characterized by asymmetry in force generation and difficulties in switching movement direction, respectively. In-depth, knowledge regarding mechanisms of momentum control during STS sub-phases, STS failures, as well as exploration of variability in normal and atypical STS is still lacking. Conclusions: Recent research based on instrumented movement analyses has generated better understanding of movement control during STS, but the specifics are not yet reflected in clinical assessments. There seems to be a call for clinical tools capturing determinants and process characteristics of the STS transfer for a more comprehensive evaluation in rehabilitation.&quot;,&quot;issue&quot;:&quot;3&quot;,&quot;volume&quot;:&quot;20&quot;,&quot;container-title-short&quot;:&quot;&quot;},&quot;isTemporary&quot;:false}]},{&quot;citationID&quot;:&quot;MENDELEY_CITATION_0559c229-fdc4-4062-8889-46ca15ff2dae&quot;,&quot;properties&quot;:{&quot;noteIndex&quot;:0},&quot;isEdited&quot;:false,&quot;manualOverride&quot;:{&quot;isManuallyOverridden&quot;:false,&quot;citeprocText&quot;:&quot;[15], [29]&quot;,&quot;manualOverrideText&quot;:&quot;&quot;},&quot;citationTag&quot;:&quot;MENDELEY_CITATION_v3_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&quot;,&quot;citationItems&quot;:[{&quot;id&quot;:&quot;13daaa14-7422-3fe8-8bd7-5731beafad7f&quot;,&quot;itemData&quot;:{&quot;type&quot;:&quot;article-journal&quot;,&quot;id&quot;:&quot;13daaa14-7422-3fe8-8bd7-5731beafad7f&quot;,&quot;title&quot;:&quot;Altered sagittal plane kinematics and kinetics during sit-to-stand in individuals with knee osteoarthritis: A systematic review and meta-analysis&quot;,&quot;author&quot;:[{&quot;family&quot;:&quot;Sonoo&quot;,&quot;given&quot;:&quot;Moeka&quot;,&quot;parse-names&quot;:false,&quot;dropping-particle&quot;:&quot;&quot;,&quot;non-dropping-particle&quot;:&quot;&quot;},{&quot;family&quot;:&quot;Iijima&quot;,&quot;given&quot;:&quot;Hirotaka&quot;,&quot;parse-names&quot;:false,&quot;dropping-particle&quot;:&quot;&quot;,&quot;non-dropping-particle&quot;:&quot;&quot;},{&quot;family&quot;:&quot;Kanemura&quot;,&quot;given&quot;:&quot;Naohiko&quot;,&quot;parse-names&quot;:false,&quot;dropping-particle&quot;:&quot;&quot;,&quot;non-dropping-particle&quot;:&quot;&quot;}],&quot;container-title&quot;:&quot;Journal of Biomechanics&quot;,&quot;container-title-short&quot;:&quot;J Biomech&quot;,&quot;DOI&quot;:&quot;10.1016/j.jbiomech.2019.109331&quot;,&quot;ISSN&quot;:&quot;18732380&quot;,&quot;URL&quot;:&quot;https://doi.org/10.1016/j.jbiomech.2019.109331&quot;,&quot;issued&quot;:{&quot;date-parts&quot;:[[2019]]},&quot;page&quot;:&quot;109331&quot;,&quot;abstract&quot;:&quot;Knee osteoarthritis (OA) progression is associated with an increase in peak external knee flexion torque (EKFT) during gait. However, the difference in the peak EKFT between individuals with knee OA and age-matched subjects was unclear. Therefore, to understand the kinematics, kinetics, and electromyogram characteristics in individuals with knee OA, we conducted a systematic review and meta-analysis of sagittal plane-dominant sit-to-stand (STS) motion. PubMed, PEDro, CINAHL, and Cochrane CENTRAL were used. Fourteen articles (knee-OA group: n = 323, mean age = 65.0 years, mean weight = 79.2 kg; control group: n = 224, mean age = 64.4 years, mean weight = 70.4 kg) were included, and the pooled standardized mean differences (SMDs) were calculated using a random-effects model. Meta-analysis showed that individuals with knee OA present significantly lower peak EKFT (pooled SMD: −1.62; 95% confidence interval [CI]: −2.36 to −0.88), significantly large trunk flexion angle (pooled SMD: 1.04; 95% CI: 0.69 to 1.39), and no significantly lower peak external knee adduction torque despite the significantly larger lateral-lean angle to the less affected side (pooled SMD: 1.04; 95% CI: 0.69 to 1.39). The quality of evidence for all outcomes was very low. The descriptive synthesis indicates that STS motion in individuals with knee OA might be an unsuitable motion strategy for knee muscle activity, force utilization from multiple joints to the knee joint, and their influence on knee joint cartilage, despite their lower peak EKFT. This information can help to better understand movement strategies and to optimize treatment approaches for individuals with knee OA.&quot;,&quot;publisher&quot;:&quot;Elsevier Ltd&quot;,&quot;volume&quot;:&quot;96&quot;},&quot;isTemporary&quot;:false},{&quot;id&quot;:&quot;db90e5a0-4549-3ad2-a8a7-a355414f6b45&quot;,&quot;itemData&quot;:{&quot;type&quot;:&quot;article-journal&quot;,&quot;id&quot;:&quot;db90e5a0-4549-3ad2-a8a7-a355414f6b45&quot;,&quot;title&quot;:&quot;Chair rise strategies in older adults with functional limitations&quot;,&quot;author&quot;:[{&quot;family&quot;:&quot;Scarborough&quot;,&quot;given&quot;:&quot;D M&quot;,&quot;parse-names&quot;:false,&quot;dropping-particle&quot;:&quot;&quot;,&quot;non-dropping-particle&quot;:&quot;&quot;},{&quot;family&quot;:&quot;McGibbon&quot;,&quot;given&quot;:&quot;C A&quot;,&quot;parse-names&quot;:false,&quot;dropping-particle&quot;:&quot;&quot;,&quot;non-dropping-particle&quot;:&quot;&quot;},{&quot;family&quot;:&quot;Krebs&quot;,&quot;given&quot;:&quot;D E&quot;,&quot;parse-names&quot;:false,&quot;dropping-particle&quot;:&quot;&quot;,&quot;non-dropping-particle&quot;:&quot;&quot;}],&quot;container-title&quot;:&quot;Journal of Rehabilitation Research and Development&quot;,&quot;container-title-short&quot;:&quot;J Rehabil Res Dev&quot;,&quot;DOI&quot;:&quot;10.1682/JRRD.2005.08.0134&quot;,&quot;ISBN&quot;:&quot;1938-1352 (Electronic)\\r0748-7711 (Linking)&quot;,&quot;ISSN&quot;:&quot;0748-7711&quot;,&quot;PMID&quot;:&quot;17551856&quot;,&quot;URL&quot;:&quot;http://www.ncbi.nlm.nih.gov/pubmed/17551856&quot;,&quot;issued&quot;:{&quot;date-parts&quot;:[[2007]]},&quot;page&quot;:&quot;33-42&quot;,&quot;abstract&quot;:&quot;Studies investigating chair rise (CR) strategies in older adults, including the identification of CR strategies in the clinical setting, are limited. We identified biomechanical differences between CR strategies performed by older adults. The \&quot;healthy\&quot; momentum transfer (MT), the exaggerated trunk flexion (ETF), and the dominant vertical rise (DVR) CR strategies were observed in 29 women and 17 men (64-88 yr) with functional limitations. The DVR strategy required the greatest knee torque (mean = 12.76 moment-% body weight). Maximum knee torque occurred significantly earlier for the ETF strategy (mean = 47% CR time). Lift-off time was earliest for the ETF strategy (mean = 32% CR time). Peak trunk flexion was the primary distinguishing biomechanical measure for classifying CR strategy. This finding may offer clinicians an easy method of identifying CR strategies during evaluation. Because of DVR and ETF movement timing and torque demands, we conclude that MT is the safest and most preferable CR strategy.&quot;,&quot;issue&quot;:&quot;1&quot;,&quot;volume&quot;:&quot;44&quot;},&quot;isTemporary&quot;:false}]},{&quot;citationID&quot;:&quot;MENDELEY_CITATION_577ed12e-6289-42a2-a52f-1456fe716e86&quot;,&quot;properties&quot;:{&quot;noteIndex&quot;:0},&quot;isEdited&quot;:false,&quot;manualOverride&quot;:{&quot;isManuallyOverridden&quot;:false,&quot;citeprocText&quot;:&quot;[12]&quot;,&quot;manualOverrideText&quot;:&quot;&quot;},&quot;citationTag&quot;:&quot;MENDELEY_CITATION_v3_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&quot;,&quot;citationItems&quot;:[{&quot;id&quot;:&quot;1fa4d311-6b3d-31e8-a886-b0da2ba6f816&quot;,&quot;itemData&quot;:{&quot;type&quot;:&quot;article-journal&quot;,&quot;id&quot;:&quot;1fa4d311-6b3d-31e8-a886-b0da2ba6f816&quot;,&quot;title&quot;:&quot;Muscle activation and coactivation during five-time-sit-to-stand movement in patients undergoing total knee arthroplasty&quot;,&quot;author&quot;:[{&quot;family&quot;:&quot;Davidson&quot;,&quot;given&quot;:&quot;Bradley S.&quot;,&quot;parse-names&quot;:false,&quot;dropping-particle&quot;:&quot;&quot;,&quot;non-dropping-particle&quot;:&quot;&quot;},{&quot;family&quot;:&quot;Judd&quot;,&quot;given&quot;:&quot;Dana L.&quot;,&quot;parse-names&quot;:false,&quot;dropping-particle&quot;:&quot;&quot;,&quot;non-dropping-particle&quot;:&quot;&quot;},{&quot;family&quot;:&quot;Thomas&quot;,&quot;given&quot;:&quot;Abbey C.&quot;,&quot;parse-names&quot;:false,&quot;dropping-particle&quot;:&quot;&quot;,&quot;non-dropping-particle&quot;:&quot;&quot;},{&quot;family&quot;:&quot;Mizner&quot;,&quot;given&quot;:&quot;Ryan L.&quot;,&quot;parse-names&quot;:false,&quot;dropping-particle&quot;:&quot;&quot;,&quot;non-dropping-particle&quot;:&quot;&quot;},{&quot;family&quot;:&quot;Eckhoff&quot;,&quot;given&quot;:&quot;Donald G.&quot;,&quot;parse-names&quot;:false,&quot;dropping-particle&quot;:&quot;&quot;,&quot;non-dropping-particle&quot;:&quot;&quot;},{&quot;family&quot;:&quot;Stevens-Lapsley&quot;,&quot;given&quot;:&quot;Jennifer E.&quot;,&quot;parse-names&quot;:false,&quot;dropping-particle&quot;:&quot;&quot;,&quot;non-dropping-particle&quot;:&quot;&quot;}],&quot;container-title&quot;:&quot;Journal of Electromyography and Kinesiology&quot;,&quot;DOI&quot;:&quot;10.1016/j.jelekin.2013.06.008&quot;,&quot;ISBN&quot;:&quot;1873-5711 (Electronic)\r1050-6411 (Linking)&quot;,&quot;ISSN&quot;:&quot;10506411&quot;,&quot;PMID&quot;:&quot;23953763&quot;,&quot;URL&quot;:&quot;http://dx.doi.org/10.1016/j.jelekin.2013.06.008&quot;,&quot;issued&quot;:{&quot;date-parts&quot;:[[2013]]},&quot;page&quot;:&quot;1485-1493&quot;,&quot;abstract&quot;:&quot;Quadriceps weakness is prevalent with knee osteoarthritis (OA) and after total knee arthroplasty (TKA). To compensate for quadriceps dysfunction, patients often alter movement strategies. Little is known about muscle coordination during sit-to-stand (concentric) and stand-to-sit (eccentric) movements in the acute postoperative period. This investigation characterized the distribution of muscle activation between the concentric and eccentric phases during a five-time-sit-to-stand (FTSTS) movement in late stage OA and one month after TKA. Patients and healthy participants performed a FTSTS while recording bilateral ground reaction forces (GRFs) and electromyography (EMG). Concentric and eccentric ensemble averages of the GRF and EMG were calculated for the concentric and eccentric phases. Coactivation indices, integrated EMG, and GRF were calculated for each limb and phase. Patients demonstrated higher eccentric coactivation than the healthy group. Postoperative loading was higher in the nonsurgical limb. Postoperative quadriceps activity was lower in the concentric phase and higher in the eccentric phase than the healthy group. Higher coactivation in the patients resulted from sustained distribution of quadriceps activity throughout the eccentric phase. This indicated an inability to coordinate muscle firing when rapidly lowering to a chair and occurred despite unloading of the surgical limb. Although these patterns may serve as a protective strategy, they may also impede recovery of muscle function after TKA. © 2013.&quot;,&quot;publisher&quot;:&quot;Elsevier Ltd&quot;,&quot;issue&quot;:&quot;6&quot;,&quot;volume&quot;:&quot;23&quot;,&quot;container-title-short&quot;:&quot;&quot;},&quot;isTemporary&quot;:false}]},{&quot;citationID&quot;:&quot;MENDELEY_CITATION_0e1150ad-82c5-432e-88e8-bc6be5fb7eb7&quot;,&quot;properties&quot;:{&quot;noteIndex&quot;:0},&quot;isEdited&quot;:false,&quot;manualOverride&quot;:{&quot;isManuallyOverridden&quot;:false,&quot;citeprocText&quot;:&quot;[30]&quot;,&quot;manualOverrideText&quot;:&quot;&quot;},&quot;citationTag&quot;:&quot;MENDELEY_CITATION_v3_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&quot;,&quot;citationItems&quot;:[{&quot;id&quot;:&quot;aab90758-d63b-3bb2-8030-87c4fc68714b&quot;,&quot;itemData&quot;:{&quot;type&quot;:&quot;article-journal&quot;,&quot;id&quot;:&quot;aab90758-d63b-3bb2-8030-87c4fc68714b&quot;,&quot;title&quot;:&quot;Kinematics and knee muscle activation during sit-to-stand movement in women with knee osteoarthritis&quot;,&quot;author&quot;:[{&quot;family&quot;:&quot;Bouchouras&quot;,&quot;given&quot;:&quot;Georgios&quot;,&quot;parse-names&quot;:false,&quot;dropping-particle&quot;:&quot;&quot;,&quot;non-dropping-particle&quot;:&quot;&quot;},{&quot;family&quot;:&quot;Patsika&quot;,&quot;given&quot;:&quot;Glykeria&quot;,&quot;parse-names&quot;:false,&quot;dropping-particle&quot;:&quot;&quot;,&quot;non-dropping-particle&quot;:&quot;&quot;},{&quot;family&quot;:&quot;Hatzitaki&quot;,&quot;given&quot;:&quot;Vassilia&quot;,&quot;parse-names&quot;:false,&quot;dropping-particle&quot;:&quot;&quot;,&quot;non-dropping-particle&quot;:&quot;&quot;},{&quot;family&quot;:&quot;Kellis&quot;,&quot;given&quot;:&quot;Eleftherios&quot;,&quot;parse-names&quot;:false,&quot;dropping-particle&quot;:&quot;&quot;,&quot;non-dropping-particle&quot;:&quot;&quot;}],&quot;container-title&quot;:&quot;Clinical Biomechanics&quot;,&quot;DOI&quot;:&quot;10.1016/j.clinbiomech.2015.03.025&quot;,&quot;ISSN&quot;:&quot;18791271&quot;,&quot;PMID&quot;:&quot;25846323&quot;,&quot;URL&quot;:&quot;http://dx.doi.org/10.1016/j.clinbiomech.2015.03.025&quot;,&quot;issued&quot;:{&quot;date-parts&quot;:[[2015]]},&quot;page&quot;:&quot;599-607&quot;,&quot;abstract&quot;:&quot;Backround The purpose of this study was to compare joint kinematics, knee and trunk muscle activation and co-activation patterns during a sit-to-stand movement in women with knee osteoarthritis and age-matched controls. Methods Eleven women with knee osteoarthritis (mean and standard deviation, age: 66.90, 4.51 years, height: 1.63, 0.02 m, mass: 77.63, 5.4 kg) and eleven healthy women (mean and standard deviation, age: 61.90, 3.12 years, height: 1.63 m, 0.03, mass: 78.30, 4.91 kg) performed a Sit to Stand movement at a self-selected slow, normal and fast speed. Three-dimensional joint kinematics of the lower limb, vertical ground reaction forces and electromyographic activity of the biceps femoris vastus lateralis and erectus spinae were recorded bilaterally. Findings A two-way ANOVA showed that the osteoarhtitis group performed the sit to stand task using a smaller knee and hip range of motion compared with the control group while no differences in temporal kinematics and ground reaction force-related parameters were observed. In addition, women with osteoarhtritis displayed significantly lower vastus lateralis coupled with a higher biceps feomoris electromyographic activity and higher agonist-antagonist co-contraction and co-activation than asymptomatic women. The activation of erectus spinae was not different between groups. Interpretation Results indicate that patients with moderate knee osteoarthritis rise from the chair using greater knee muscle co-contraction, earlier and greater activation of the hamstrings which results in reduced hip and knee range of motion. This may be a way to overcome the pain and potential muscle atrophy of knee extensor muscles without compromising overall task duration.&quot;,&quot;publisher&quot;:&quot;Elsevier Ltd&quot;,&quot;issue&quot;:&quot;6&quot;,&quot;volume&quot;:&quot;30&quot;,&quot;container-title-short&quot;:&quot;&quot;},&quot;isTemporary&quot;:false}]},{&quot;citationID&quot;:&quot;MENDELEY_CITATION_e06d6537-3a5f-44f2-9f49-b472770c16c5&quot;,&quot;properties&quot;:{&quot;noteIndex&quot;:0},&quot;isEdited&quot;:false,&quot;manualOverride&quot;:{&quot;isManuallyOverridden&quot;:false,&quot;citeprocText&quot;:&quot;[31]&quot;,&quot;manualOverrideText&quot;:&quot;&quot;},&quot;citationTag&quot;:&quot;MENDELEY_CITATION_v3_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&quot;,&quot;citationItems&quot;:[{&quot;id&quot;:&quot;3ba3b303-e505-3660-a482-a61b6c7aed0c&quot;,&quot;itemData&quot;:{&quot;type&quot;:&quot;article-journal&quot;,&quot;id&quot;:&quot;3ba3b303-e505-3660-a482-a61b6c7aed0c&quot;,&quot;title&quot;:&quot;The effects of the lower extremity joint motions on the total body motion in sit-to-stand movement&quot;,&quot;author&quot;:[{&quot;family&quot;:&quot;Yu&quot;,&quot;given&quot;:&quot;Bing&quot;,&quot;parse-names&quot;:false,&quot;dropping-particle&quot;:&quot;&quot;,&quot;non-dropping-particle&quot;:&quot;&quot;},{&quot;family&quot;:&quot;Holly-Crichlow&quot;,&quot;given&quot;:&quot;Nicole&quot;,&quot;parse-names&quot;:false,&quot;dropping-particle&quot;:&quot;&quot;,&quot;non-dropping-particle&quot;:&quot;&quot;},{&quot;family&quot;:&quot;Brichta&quot;,&quot;given&quot;:&quot;Paul&quot;,&quot;parse-names&quot;:false,&quot;dropping-particle&quot;:&quot;&quot;,&quot;non-dropping-particle&quot;:&quot;&quot;},{&quot;family&quot;:&quot;Reeves&quot;,&quot;given&quot;:&quot;Gordon R.&quot;,&quot;parse-names&quot;:false,&quot;dropping-particle&quot;:&quot;&quot;,&quot;non-dropping-particle&quot;:&quot;&quot;},{&quot;family&quot;:&quot;Zablotny&quot;,&quot;given&quot;:&quot;Cynthia M.&quot;,&quot;parse-names&quot;:false,&quot;dropping-particle&quot;:&quot;&quot;,&quot;non-dropping-particle&quot;:&quot;&quot;},{&quot;family&quot;:&quot;Nawoczenski&quot;,&quot;given&quot;:&quot;Deborah A.&quot;,&quot;parse-names&quot;:false,&quot;dropping-particle&quot;:&quot;&quot;,&quot;non-dropping-particle&quot;:&quot;&quot;}],&quot;container-title&quot;:&quot;Clinical Biomechanics&quot;,&quot;DOI&quot;:&quot;10.1016/S0268-0033(00)00004-8&quot;,&quot;ISBN&quot;:&quot;0268-0033 (Print)\\n0268-0033 (Linking)&quot;,&quot;ISSN&quot;:&quot;02680033&quot;,&quot;PMID&quot;:&quot;10771124&quot;,&quot;issued&quot;:{&quot;date-parts&quot;:[[2000]]},&quot;page&quot;:&quot;449-455&quot;,&quot;abstract&quot;:&quot;Objective. The purpose of this study is to investigate the effects of lower extremity joint angular motions on the whole body linear motions in a sit-to-stand movement using a biomechanical model that describes the whole body linear velocity vector as functions of lower extremity joint angular velocities.Design. Two-dimensional video analysis of whole body and joint kinematics. Background. A biomechanical model that describes the whole body linear motions as functions of lower extremity joint angular motions is needed to provide clinically relevant information in clinical services and scientific research. Methods. The linear velocity vector of the whole body motion during the sit-to-stand movement was partitioned into horizontal and vertical components and expressed as functions of lower extremity joint angular velocities for 10 healthy subjects. The coefficient of joint contribution to the whole body linear velocity vector was determined for each joint in each direction. Results. The ankle and hip angular motions are critical to the development of the forward horizontal velocity of the whole body during the sit-to-stand movement. The knee and hip angular motions are critical to the development of the upward vertical velocity of the whole body during the sit-to-stand movement. Conclusions. The hip, knee, and ankle joint angular motions have various roles in whole body motions in different directions of the sit-to-stand movement. Relevance - The model and the results of this study can be applied to study the control strategies, falls, and assessments of functional impairments in the sit-to-stand movement. Copyright (C) 2000 Elsevier Science Ltd.&quot;,&quot;issue&quot;:&quot;6&quot;,&quot;volume&quot;:&quot;15&quot;,&quot;container-title-short&quot;:&quot;&quot;},&quot;isTemporary&quot;:false}]},{&quot;citationID&quot;:&quot;MENDELEY_CITATION_ebc6b618-5a18-4c0e-8cf1-f030a1114323&quot;,&quot;properties&quot;:{&quot;noteIndex&quot;:0},&quot;isEdited&quot;:false,&quot;manualOverride&quot;:{&quot;isManuallyOverridden&quot;:false,&quot;citeprocText&quot;:&quot;[32]&quot;,&quot;manualOverrideText&quot;:&quot;&quot;},&quot;citationTag&quot;:&quot;MENDELEY_CITATION_v3_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&quot;,&quot;citationItems&quot;:[{&quot;id&quot;:&quot;9cf782d5-c107-3a6d-9504-3174e16cd856&quot;,&quot;itemData&quot;:{&quot;type&quot;:&quot;article-journal&quot;,&quot;id&quot;:&quot;9cf782d5-c107-3a6d-9504-3174e16cd856&quot;,&quot;title&quot;:&quot;The Clarification of the Strategy during Sit-to-Stand Motion from the Standpoint of Mechanical Energy Transfer&quot;,&quot;author&quot;:[{&quot;family&quot;:&quot;Anan&quot;,&quot;given&quot;:&quot;Masaya&quot;,&quot;parse-names&quot;:false,&quot;dropping-particle&quot;:&quot;&quot;,&quot;non-dropping-particle&quot;:&quot;&quot;},{&quot;family&quot;:&quot;Ibara&quot;,&quot;given&quot;:&quot;Takuya&quot;,&quot;parse-names&quot;:false,&quot;dropping-particle&quot;:&quot;&quot;,&quot;non-dropping-particle&quot;:&quot;&quot;},{&quot;family&quot;:&quot;Kito&quot;,&quot;given&quot;:&quot;Nobuhiro&quot;,&quot;parse-names&quot;:false,&quot;dropping-particle&quot;:&quot;&quot;,&quot;non-dropping-particle&quot;:&quot;&quot;},{&quot;family&quot;:&quot;Shinkoda&quot;,&quot;given&quot;:&quot;Koichi&quot;,&quot;parse-names&quot;:false,&quot;dropping-particle&quot;:&quot;&quot;,&quot;non-dropping-particle&quot;:&quot;&quot;}],&quot;container-title&quot;:&quot;Journal of Physical Therapy Science&quot;,&quot;container-title-short&quot;:&quot;J Phys Ther Sci&quot;,&quot;DOI&quot;:&quot;10.1589/jpts.24.231&quot;,&quot;ISSN&quot;:&quot;0915-5287&quot;,&quot;URL&quot;:&quot;http://japanlinkcenter.org/DN/JST.JSTAGE/jpts/24.231?lang=en&amp;from=CrossRef&amp;type=abstract&quot;,&quot;issued&quot;:{&quot;date-parts&quot;:[[2012]]},&quot;page&quot;:&quot;231-236&quot;,&quot;abstract&quot;:&quot;[Purpose] This study aimed to clarify the motion strategy used by young healthy adults during sit-to-stand motion (STS) and to investigate the relationship between forward tilt movement by the trunk and shanks, which is considered to contribute to the forward shift of COG, and the load on the lower extremity joints accept, from the standpoint of mechanical energy flow. [Subjects] The subjects were 10 young healthy males without disease and/or present history of illnesses that would affect STS. [Methods] Three kinds of task conditions were adopted: normal STS (condition N), STS with the trunk tilted as forward as possible (condition TM), and STS with the trunk as vertical as possible (condition TV). The kinematic data during STS were collected using a three-dimensional motion analysis system, and the kinetic data were collected by force plates. [Results] The average negative power in the proximal portions of the shank under condition TV was significantly higher than that under conditions N and TM. [Conclusion] Shank forward tilt appears to be primarily a reactive movement facilitating knee extension rather than contributing to moving COG forward. Thus, less trunk forward tilt movement results in the requirement of higher ability of shank forward tilt movement.&quot;,&quot;issue&quot;:&quot;3&quot;,&quot;volume&quot;:&quot;24&quot;},&quot;isTemporary&quot;:false}]},{&quot;citationID&quot;:&quot;MENDELEY_CITATION_07e421bb-8140-4c04-b300-5d3f714a1f4d&quot;,&quot;properties&quot;:{&quot;noteIndex&quot;:0},&quot;isEdited&quot;:false,&quot;manualOverride&quot;:{&quot;isManuallyOverridden&quot;:false,&quot;citeprocText&quot;:&quot;[33]&quot;,&quot;manualOverrideText&quot;:&quot;&quot;},&quot;citationTag&quot;:&quot;MENDELEY_CITATION_v3_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&quot;,&quot;citationItems&quot;:[{&quot;id&quot;:&quot;52883457-8918-375a-b396-81d6e3a0ca47&quot;,&quot;itemData&quot;:{&quot;type&quot;:&quot;article-journal&quot;,&quot;id&quot;:&quot;52883457-8918-375a-b396-81d6e3a0ca47&quot;,&quot;title&quot;:&quot;Sit-to-stand alterations in advanced knee osteoarthritis&quot;,&quot;author&quot;:[{&quot;family&quot;:&quot;Turcot&quot;,&quot;given&quot;:&quot;Katia&quot;,&quot;parse-names&quot;:false,&quot;dropping-particle&quot;:&quot;&quot;,&quot;non-dropping-particle&quot;:&quot;&quot;},{&quot;family&quot;:&quot;Armand&quot;,&quot;given&quot;:&quot;Stéphane&quot;,&quot;parse-names&quot;:false,&quot;dropping-particle&quot;:&quot;&quot;,&quot;non-dropping-particle&quot;:&quot;&quot;},{&quot;family&quot;:&quot;Fritschy&quot;,&quot;given&quot;:&quot;Daniel&quot;,&quot;parse-names&quot;:false,&quot;dropping-particle&quot;:&quot;&quot;,&quot;non-dropping-particle&quot;:&quot;&quot;},{&quot;family&quot;:&quot;Hoffmeyer&quot;,&quot;given&quot;:&quot;Pierre&quot;,&quot;parse-names&quot;:false,&quot;dropping-particle&quot;:&quot;&quot;,&quot;non-dropping-particle&quot;:&quot;&quot;},{&quot;family&quot;:&quot;Suvà&quot;,&quot;given&quot;:&quot;Domizio&quot;,&quot;parse-names&quot;:false,&quot;dropping-particle&quot;:&quot;&quot;,&quot;non-dropping-particle&quot;:&quot;&quot;}],&quot;container-title&quot;:&quot;Gait and Posture&quot;,&quot;container-title-short&quot;:&quot;Gait Posture&quot;,&quot;DOI&quot;:&quot;10.1016/j.gaitpost.2012.01.005&quot;,&quot;ISSN&quot;:&quot;09666362&quot;,&quot;PMID&quot;:&quot;22326239&quot;,&quot;issued&quot;:{&quot;date-parts&quot;:[[2012]]},&quot;page&quot;:&quot;68-72&quot;,&quot;abstract&quot;:&quot;This study investigated the full-body strategies utilized during a sit-to-stand (STS) task in patients with knee osteoarthritis (OA) and the association between STS alterations and clinical measurements. Twenty-five patients with advanced knee OA and twenty healthy elderly adults were recruited to participate in this study. Patients were asked to stand up from a chair four times without using their arms. A 3D motion analysis system was used to capture the full-body kinematics during the task. Two force plates were used to capture the forces under each leg. The following parameters were investigated in the knee OA group and compared with the control group: the time to realize STS, the force ratio between both limbs, the knee and hip kinetics and the trunk kinematics. The pain and functional capacity were obtained from the WOMAC. The results showed that patients with knee OA put 10% additional weight on the contralateral side when compared with the symmetrical strategy of the control group. Patients with knee OA showed a significantly lower knee flexion moment (0.51. N. m/kg vs. 0.72. N. m/kg), a higher maximal trunk flexion (46.4° vs. 37.5°), and a higher lateral trunk lean on the contralateral side (2.4° vs. 0.9°) when compared with the control group. The main correlations were found between pain and the averaged time to complete the STS task (r= 0.55).With the quantification of the full-body mechanisms utilized during the STS task, which includes both distal and proximal compensations, our study brings new insights, leading to a better understanding of the functional alterations in patients with advanced knee OA. © 2012 Elsevier B.V.&quot;,&quot;issue&quot;:&quot;1&quot;,&quot;volume&quot;:&quot;36&quot;},&quot;isTemporary&quot;:false}]},{&quot;citationID&quot;:&quot;MENDELEY_CITATION_6e3a116f-ba00-4876-bdc7-06d9ed13aad6&quot;,&quot;properties&quot;:{&quot;noteIndex&quot;:0},&quot;isEdited&quot;:false,&quot;manualOverride&quot;:{&quot;isManuallyOverridden&quot;:false,&quot;citeprocText&quot;:&quot;[34]&quot;,&quot;manualOverrideText&quot;:&quot;&quot;},&quot;citationTag&quot;:&quot;MENDELEY_CITATION_v3_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&quot;,&quot;citationItems&quot;:[{&quot;id&quot;:&quot;c866bfca-5a0c-3745-8b6f-edcce17d9e35&quot;,&quot;itemData&quot;:{&quot;type&quot;:&quot;article-journal&quot;,&quot;id&quot;:&quot;c866bfca-5a0c-3745-8b6f-edcce17d9e35&quot;,&quot;title&quot;:&quot;Speed variation and resultant joint torques during sit-to-stand&quot;,&quot;author&quot;:[{&quot;family&quot;:&quot;Pai&quot;,&quot;given&quot;:&quot;Yi Chung&quot;,&quot;parse-names&quot;:false,&quot;dropping-particle&quot;:&quot;&quot;,&quot;non-dropping-particle&quot;:&quot;&quot;},{&quot;family&quot;:&quot;Rogers&quot;,&quot;given&quot;:&quot;Mark W&quot;,&quot;parse-names&quot;:false,&quot;dropping-particle&quot;:&quot;&quot;,&quot;non-dropping-particle&quot;:&quot;&quot;}],&quot;container-title&quot;:&quot;Archives of Physical Medicine and Rehabilitation&quot;,&quot;container-title-short&quot;:&quot;Arch Phys Med Rehabil&quot;,&quot;DOI&quot;:&quot;10.1016/0003-9993(91)90004-3&quot;,&quot;ISSN&quot;:&quot;00039993&quot;,&quot;PMID&quot;:&quot;1929805&quot;,&quot;issued&quot;:{&quot;date-parts&quot;:[[1991]]},&quot;page&quot;:&quot;881-885&quot;,&quot;abstract&quot;:&quot;The purpose of this study was to test the hypothesis that a progressively faster speed of ascent requires significantly greater peak resultant joint torque (RJT) at major load-bearing joints of the lower limb during the sit-to-stand (STS) transfer. Eight healthy adults performed the STS at slow, natural, and fast speeds. A motion analysis system and two force platforms were employed to record kinetic data, and equations of motion were applied to compute the RJT for the ankle, knee, and hip. The results of the study supported the hypothesis that when the speed of ascent increased progressively, the peak hip flexion, knee extension, and ankle dorsiflexion RJTs increased disproportionately. However, the peak hip extension and ankle plantar flexion RJTs remained relatively constant across the range of the speeds. Implications for clinical practice pertaining to the timing and magnitude of RJT, as well as for interventions that emphasize the adaptive characteristics of movements, are suggested. © 1991.&quot;,&quot;issue&quot;:&quot;11&quot;,&quot;volume&quot;:&quot;72&quot;},&quot;isTemporary&quot;:false}]},{&quot;citationID&quot;:&quot;MENDELEY_CITATION_d5e3dccb-44e1-42fa-9487-bd1ea796e489&quot;,&quot;properties&quot;:{&quot;noteIndex&quot;:0},&quot;isEdited&quot;:false,&quot;manualOverride&quot;:{&quot;isManuallyOverridden&quot;:false,&quot;citeprocText&quot;:&quot;[28]&quot;,&quot;manualOverrideText&quot;:&quot;&quot;},&quot;citationTag&quot;:&quot;MENDELEY_CITATION_v3_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&quot;,&quot;citationItems&quot;:[{&quot;id&quot;:&quot;00206c85-75f6-318d-aff7-9ad35ff8d5f9&quot;,&quot;itemData&quot;:{&quot;type&quot;:&quot;article-journal&quot;,&quot;id&quot;:&quot;00206c85-75f6-318d-aff7-9ad35ff8d5f9&quot;,&quot;title&quot;:&quot;Movement analysis of sit-to-stand–research informing clinical practice&quot;,&quot;author&quot;:[{&quot;family&quot;:&quot;Frykberg&quot;,&quot;given&quot;:&quot;Gunilla E.&quot;,&quot;parse-names&quot;:false,&quot;dropping-particle&quot;:&quot;&quot;,&quot;non-dropping-particle&quot;:&quot;&quot;},{&quot;family&quot;:&quot;Häger&quot;,&quot;given&quot;:&quot;Charlotte K.&quot;,&quot;parse-names&quot;:false,&quot;dropping-particle&quot;:&quot;&quot;,&quot;non-dropping-particle&quot;:&quot;&quot;}],&quot;container-title&quot;:&quot;Physical Therapy Reviews&quot;,&quot;DOI&quot;:&quot;10.1179/1743288X15Y.0000000005&quot;,&quot;ISSN&quot;:&quot;1743288X&quot;,&quot;issued&quot;:{&quot;date-parts&quot;:[[2015]]},&quot;page&quot;:&quot;156-167&quot;,&quot;abstract&quot;:&quot;Background: Sit-to-stand (STS) is a crucial transfer influencing a person's independence in daily activities, as well as safety and quality of life, and is thus vital to evaluate in research and in practice. Clinical STS tests provide single values in seconds or numbers of STS. There is, however, increasing numbers of research papers reporting spatial and temporal kinematic and kinetic process STS data. Objectives: To provide an overview of research findings from laboratory-based movement analyses regarding phases and determinants of typical STS, characteristics of successful versus failed STS transfers, and finally STS performance in some neurological conditions. Major Findings: The STS transfer, previously regarded as mainly requiring lower limb muscle strength, is increasingly recognized as a complex transfer skill. Muscle strength, balance, foot position, chair height and the movement strategy are major determinants influencing STS performance. Scaling and timing of momentum generation throughout STS seems critical for success or failure. Sit-to-stand in stroke and Parkinson's disease (PD) is characterized by asymmetry in force generation and difficulties in switching movement direction, respectively. In-depth, knowledge regarding mechanisms of momentum control during STS sub-phases, STS failures, as well as exploration of variability in normal and atypical STS is still lacking. Conclusions: Recent research based on instrumented movement analyses has generated better understanding of movement control during STS, but the specifics are not yet reflected in clinical assessments. There seems to be a call for clinical tools capturing determinants and process characteristics of the STS transfer for a more comprehensive evaluation in rehabilitation.&quot;,&quot;issue&quot;:&quot;3&quot;,&quot;volume&quot;:&quot;20&quot;,&quot;container-title-short&quot;:&quot;&quot;},&quot;isTemporary&quot;:false}]},{&quot;citationID&quot;:&quot;MENDELEY_CITATION_7cd55d3e-0c78-4cf0-8771-0cbcb34501b7&quot;,&quot;properties&quot;:{&quot;noteIndex&quot;:0},&quot;isEdited&quot;:false,&quot;manualOverride&quot;:{&quot;isManuallyOverridden&quot;:false,&quot;citeprocText&quot;:&quot;[17]&quot;,&quot;manualOverrideText&quot;:&quot;&quot;},&quot;citationTag&quot;:&quot;MENDELEY_CITATION_v3_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&quot;,&quot;citationItems&quot;:[{&quot;id&quot;:&quot;818d69fd-c6fa-348f-893e-0e90f2dfb1b0&quot;,&quot;itemData&quot;:{&quot;type&quot;:&quot;article-journal&quot;,&quot;id&quot;:&quot;818d69fd-c6fa-348f-893e-0e90f2dfb1b0&quot;,&quot;title&quot;:&quot;Compensation due to age-related decline in sit-to-stand and sit-to-walk&quot;,&quot;author&quot;:[{&quot;family&quot;:&quot;Kruk&quot;,&quot;given&quot;:&quot;Eline&quot;,&quot;parse-names&quot;:false,&quot;dropping-particle&quot;:&quot;&quot;,&quot;non-dropping-particle&quot;:&quot;van der&quot;},{&quot;family&quot;:&quot;Silverman&quot;,&quot;given&quot;:&quot;Anne K.&quot;,&quot;parse-names&quot;:false,&quot;dropping-particle&quot;:&quot;&quot;,&quot;non-dropping-particle&quot;:&quot;&quot;},{&quot;family&quot;:&quot;Reilly&quot;,&quot;given&quot;:&quot;Peter&quot;,&quot;parse-names&quot;:false,&quot;dropping-particle&quot;:&quot;&quot;,&quot;non-dropping-particle&quot;:&quot;&quot;},{&quot;family&quot;:&quot;Bull&quot;,&quot;given&quot;:&quot;Anthony M.J.&quot;,&quot;parse-names&quot;:false,&quot;dropping-particle&quot;:&quot;&quot;,&quot;non-dropping-particle&quot;:&quot;&quot;}],&quot;container-title&quot;:&quot;Journal of Biomechanics&quot;,&quot;container-title-short&quot;:&quot;J Biomech&quot;,&quot;DOI&quot;:&quot;10.1016/j.jbiomech.2021.110411&quot;,&quot;ISSN&quot;:&quot;18732380&quot;,&quot;PMID&quot;:&quot;33915476&quot;,&quot;URL&quot;:&quot;https://doi.org/10.1016/j.jbiomech.2021.110411&quot;,&quot;issued&quot;:{&quot;date-parts&quot;:[[2021]]},&quot;page&quot;:&quot;110411&quot;,&quot;abstract&quot;:&quot;Capacity is the physiological ability of the neuromusculoskeletal systems; this declines with age. This decline in capacity may result in the inability to stand up (sit-to-stand, sit-to-walk), which is an important movement for independent living. Compensation, as a result of functional redundancy, is key in understanding how much age-related decline can be tolerated before movement limitations arise. Yet, this topic has been underexposed in the biomechanics literature. The purpose of this systematic review was to approach the literature on sit-to-stand and sit-to-walk studies from the perspective of compensation and create an overview of our current understanding of compensation in standing up, identifying the limitations and providing future recommendations. A literature search was performed, using the keywords and their synonyms: strateg*(approach, technique, way) AND, sit-to-walk OR sit-to-stand OR rise (raise, arise, stand, stand-up) AND chair (seat). Inclusion criteria: full articles on biomechanics or motor control on sit-to-stand or sit-to-walk in healthy adults (&lt;60y), healthy or frail elderly adults (&gt;60y), and adults with osteoarthritis. The results show that the experimental set-ups and musculoskeletal models in STS and STW studies generally exclude compensation by using restricted protocols and simplifications. Moreover, factors are mostly analysed in isolation, excluding confounding causes within capacity and/or movement objectives which limits the generalization of the results. Future studies in the standing up task should consider to (1) determine the effect of varying arm push-off strategies, (2) focus on sit-to-walk, (3) determine the biomechanical implications of asymmetry, and (4) incorporate assessments of physical capacity as well as changes in psychological priorities.&quot;,&quot;publisher&quot;:&quot;The Author(s)&quot;,&quot;volume&quot;:&quot;122&quot;},&quot;isTemporary&quot;:false}]},{&quot;citationID&quot;:&quot;MENDELEY_CITATION_f859bd9a-3379-4199-ba81-da5ad9f4b65a&quot;,&quot;properties&quot;:{&quot;noteIndex&quot;:0},&quot;isEdited&quot;:false,&quot;manualOverride&quot;:{&quot;isManuallyOverridden&quot;:false,&quot;citeprocText&quot;:&quot;[35]–[37]&quot;,&quot;manualOverrideText&quot;:&quot;&quot;},&quot;citationTag&quot;:&quot;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&quot;,&quot;citationItems&quot;:[{&quot;id&quot;:&quot;b7970dc8-f7fa-3e41-ae16-ad2210270f04&quot;,&quot;itemData&quot;:{&quot;type&quot;:&quot;article-journal&quot;,&quot;id&quot;:&quot;b7970dc8-f7fa-3e41-ae16-ad2210270f04&quot;,&quot;title&quot;:&quot;Chair rise strategy in the functionally impaired elderly.&quot;,&quot;author&quot;:[{&quot;family&quot;:&quot;Hughes&quot;,&quot;given&quot;:&quot;M a&quot;,&quot;parse-names&quot;:false,&quot;dropping-particle&quot;:&quot;&quot;,&quot;non-dropping-particle&quot;:&quot;&quot;},{&quot;family&quot;:&quot;Schenkman&quot;,&quot;given&quot;:&quot;M L&quot;,&quot;parse-names&quot;:false,&quot;dropping-particle&quot;:&quot;&quot;,&quot;non-dropping-particle&quot;:&quot;&quot;}],&quot;container-title&quot;:&quot;Journal of rehabilitation research and development&quot;,&quot;container-title-short&quot;:&quot;J Rehabil Res Dev&quot;,&quot;DOI&quot;:&quot;10.1002/jor.1100070215&quot;,&quot;ISBN&quot;:&quot;0748-7711&quot;,&quot;ISSN&quot;:&quot;0748-7711&quot;,&quot;PMID&quot;:&quot;8895136&quot;,&quot;issued&quot;:{&quot;date-parts&quot;:[[1996]]},&quot;page&quot;:&quot;409-412&quot;,&quot;abstract&quot;:&quot;Many elderly people have difficulty with the common functional activity of rising from a chair. Previous work has identified different strategies that are used to assist the young, the healthy elderly, and the functionally impaired elderly subjects in this activity. For the young and the healthy elderly, modification of these strategies with decreased chair height has been examined. This study examined the changes in chair rise strategy in 18 moderately functionally impaired elderly as the difficulty with rising was increased. The results show that the functionally impaired elderly, when rising from their lowest successful chair compared to a chair of knee height, significantly increase peak hip flexion velocity (11 degrees/sec, p &lt; 0.01) and time to rise (1.25 sec, p &lt; 0.01), and significantly decreased their mean center of mass/base of support (COM/BOS) separation at lift-off (1.96 cm, p &lt; 0.05). These alterations in strategy suggest that while the functionally impaired elderly attempt to increase their momentum in rising by increasing their hip flexion velocity, they simultaneously attempt to increase their stability by taking more time to rise and shortening the distance between their COM/BOS at lift-off. These changes suggest a more conservative strategy with increased difficulty, resulting in decreased success in rising from a chair.&quot;,&quot;issue&quot;:&quot;4&quot;,&quot;volume&quot;:&quot;33&quot;},&quot;isTemporary&quot;:false},{&quot;id&quot;:&quot;bac8d712-5a93-3797-b807-5f586ab3ae0e&quot;,&quot;itemData&quot;:{&quot;type&quot;:&quot;article-journal&quot;,&quot;id&quot;:&quot;bac8d712-5a93-3797-b807-5f586ab3ae0e&quot;,&quot;title&quot;:&quot;Chair rise strategies in the elderly&quot;,&quot;author&quot;:[{&quot;family&quot;:&quot;Hughes&quot;,&quot;given&quot;:&quot;M. A.&quot;,&quot;parse-names&quot;:false,&quot;dropping-particle&quot;:&quot;&quot;,&quot;non-dropping-particle&quot;:&quot;&quot;},{&quot;family&quot;:&quot;Weiner&quot;,&quot;given&quot;:&quot;D. K.&quot;,&quot;parse-names&quot;:false,&quot;dropping-particle&quot;:&quot;&quot;,&quot;non-dropping-particle&quot;:&quot;&quot;},{&quot;family&quot;:&quot;Schenkman&quot;,&quot;given&quot;:&quot;M. L.&quot;,&quot;parse-names&quot;:false,&quot;dropping-particle&quot;:&quot;&quot;,&quot;non-dropping-particle&quot;:&quot;&quot;},{&quot;family&quot;:&quot;Long&quot;,&quot;given&quot;:&quot;R. M.&quot;,&quot;parse-names&quot;:false,&quot;dropping-particle&quot;:&quot;&quot;,&quot;non-dropping-particle&quot;:&quot;&quot;},{&quot;family&quot;:&quot;Studenski&quot;,&quot;given&quot;:&quot;S. A.&quot;,&quot;parse-names&quot;:false,&quot;dropping-particle&quot;:&quot;&quot;,&quot;non-dropping-particle&quot;:&quot;&quot;}],&quot;container-title&quot;:&quot;Clinical Biomechanics&quot;,&quot;DOI&quot;:&quot;10.1016/0268-0033(94)90020-5&quot;,&quot;ISSN&quot;:&quot;02680033&quot;,&quot;issued&quot;:{&quot;date-parts&quot;:[[1994]]},&quot;page&quot;:&quot;187-192&quot;,&quot;abstract&quot;:&quot;The elderly often have difficulty with rising from a chair. The purpose of this study was to characterize their rising strategies. A group of 22 elderly adults with a range of functional impairments was asked to rise from chairs of varying heights. Videotape motion analysis was used to identify strategies, estimate centre of mass, and measure time to rise. Three movement strategies were identified, \&quot;momentum transfer\&quot;, \&quot;stabilization\&quot;, and \&quot;combined\&quot; based on the velocity of trunk movement and base of support rearrangement. \&quot;Momentum transfer\&quot; uses horizontal momentum developed in the trunk to rise; \&quot;stabilization\&quot; uses centre of mass and base of support repositioning but very little momentum; \&quot;combined\&quot; uses elements of both momentum transfer and stabilization. Differences in the time to rise and the centre of mass to base of support separation between the momentum transfer and stabilization strategies were significant at each chair height. The momentum transfer, combined, and stabilization may form a continuum of chair rise strategies. © 1994.&quot;,&quot;issue&quot;:&quot;3&quot;,&quot;volume&quot;:&quot;9&quot;,&quot;container-title-short&quot;:&quot;&quot;},&quot;isTemporary&quot;:false},{&quot;id&quot;:&quot;657934ff-4cfd-30a3-8df6-0f8178707178&quot;,&quot;itemData&quot;:{&quot;type&quot;:&quot;article-journal&quot;,&quot;id&quot;:&quot;657934ff-4cfd-30a3-8df6-0f8178707178&quot;,&quot;title&quot;:&quot;Quadriceps muscle strength and dynamic stability in elderly persons.&quot;,&quot;author&quot;:[{&quot;family&quot;:&quot;Moxley Scarborough&quot;,&quot;given&quot;:&quot;D&quot;,&quot;parse-names&quot;:false,&quot;dropping-particle&quot;:&quot;&quot;,&quot;non-dropping-particle&quot;:&quot;&quot;},{&quot;family&quot;:&quot;Krebs&quot;,&quot;given&quot;:&quot;D E&quot;,&quot;parse-names&quot;:false,&quot;dropping-particle&quot;:&quot;&quot;,&quot;non-dropping-particle&quot;:&quot;&quot;},{&quot;family&quot;:&quot;Harris&quot;,&quot;given&quot;:&quot;B A&quot;,&quot;parse-names&quot;:false,&quot;dropping-particle&quot;:&quot;&quot;,&quot;non-dropping-particle&quot;:&quot;&quot;}],&quot;container-title&quot;:&quot;Gait &amp; posture&quot;,&quot;container-title-short&quot;:&quot;Gait Posture&quot;,&quot;DOI&quot;:&quot;10.1016/S0966-6362(99)00018-1&quot;,&quot;ISBN&quot;:&quot;0966-6362 (Print)\\r0966-6362 (Linking)&quot;,&quot;ISSN&quot;:&quot;0966-6362&quot;,&quot;PMID&quot;:&quot;10469937&quot;,&quot;URL&quot;:&quot;http://www.ncbi.nlm.nih.gov/pubmed/10469937&quot;,&quot;issued&quot;:{&quot;date-parts&quot;:[[1999]]},&quot;page&quot;:&quot;10-20&quot;,&quot;abstract&quot;:&quot;Several measures of dynamic stability during two functional activities correlated to quadriceps femoris muscle strength. A total of 34 disabled elders (aged 60-88) living in the Boston area consented to maximum isometric quadriceps muscle strength testing, chair rise and gait analysis. During chair rise, quadriceps strength significantly correlated with maximum upper body vertical linear momentum, r=0.53, P&lt;0.005, anterior posterior linear momentum, r=0. 38, P&lt;0.05, and the time to complete the chair rise, r=-0.48, P&lt;0.05, n=29. Stride length and gait velocity correlated (r=0.56, P&lt;0.001 and r=0.51, P&lt;0.002, n=34) with quadriceps muscle strength. The maximum range of whole body anteroposterior (A/P) linear momentum during gait also correlated with quadriceps strength (r=0.47, P=0. 004, n=31). Dynamic stability during chair rise and gait, at preferred speed, correlates directly with quadriceps femoris muscle strength in functionally limited elderly individuals. In our sample, elders performed one of three movement strategies to arise from a chair, and quadriceps strength did not statistically differ between the chair rise strategy groups. However, persons with the greatest quadriceps strength values were more stable regardless of which chair rise strategy they performed. Our data indicate that clinicians should not suggest that patients use compensatory momentum inducing locomotor strategies unless the patient has sufficient strength to control these induced forces.&quot;,&quot;issue&quot;:&quot;1&quot;,&quot;volume&quot;:&quot;10&quot;},&quot;isTemporary&quot;:false}]},{&quot;citationID&quot;:&quot;MENDELEY_CITATION_afbd13d0-5e27-4ef1-80e7-94530d6206bf&quot;,&quot;properties&quot;:{&quot;noteIndex&quot;:0},&quot;isEdited&quot;:false,&quot;manualOverride&quot;:{&quot;isManuallyOverridden&quot;:false,&quot;citeprocText&quot;:&quot;[27], [29]&quot;,&quot;manualOverrideText&quot;:&quot;&quot;},&quot;citationTag&quot;:&quot;MENDELEY_CITATION_v3_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&quot;,&quot;citationItems&quot;:[{&quot;id&quot;:&quot;3124a2e9-1a40-3024-85bc-90631e250089&quot;,&quot;itemData&quot;:{&quot;type&quot;:&quot;article-journal&quot;,&quot;id&quot;:&quot;3124a2e9-1a40-3024-85bc-90631e250089&quot;,&quot;title&quot;:&quot;Whole-body movements during rising to standing from sitting.&quot;,&quot;author&quot;:[{&quot;family&quot;:&quot;Schenkman&quot;,&quot;given&quot;:&quot;Margaret&quot;,&quot;parse-names&quot;:false,&quot;dropping-particle&quot;:&quot;&quot;,&quot;non-dropping-particle&quot;:&quot;&quot;},{&quot;family&quot;:&quot;Berger&quot;,&quot;given&quot;:&quot;R A&quot;,&quot;parse-names&quot;:false,&quot;dropping-particle&quot;:&quot;&quot;,&quot;non-dropping-particle&quot;:&quot;&quot;},{&quot;family&quot;:&quot;Riley&quot;,&quot;given&quot;:&quot;P O&quot;,&quot;parse-names&quot;:false,&quot;dropping-particle&quot;:&quot;&quot;,&quot;non-dropping-particle&quot;:&quot;&quot;},{&quot;family&quot;:&quot;Mann&quot;,&quot;given&quot;:&quot;Robert W&quot;,&quot;parse-names&quot;:false,&quot;dropping-particle&quot;:&quot;&quot;,&quot;non-dropping-particle&quot;:&quot;&quot;},{&quot;family&quot;:&quot;Hodge&quot;,&quot;given&quot;:&quot;W A&quot;,&quot;parse-names&quot;:false,&quot;dropping-particle&quot;:&quot;&quot;,&quot;non-dropping-particle&quot;:&quot;&quot;}],&quot;container-title&quot;:&quot;Physical therapy&quot;,&quot;container-title-short&quot;:&quot;Phys Ther&quot;,&quot;DOI&quot;:&quot;10.1299/jbse.8.164&quot;,&quot;ISBN&quot;:&quot;0031-9023&quot;,&quot;ISSN&quot;:&quot;0031-9023&quot;,&quot;PMID&quot;:&quot;2217543&quot;,&quot;URL&quot;:&quot;http://www.ncbi.nlm.nih.gov/pubmed/2217543&quot;,&quot;issued&quot;:{&quot;date-parts&quot;:[[1990]]},&quot;page&quot;:&quot;638-48; discussion 648-51&quot;,&quot;abstract&quot;:&quot;Rising to a standing position from a sitting position is one of the most important activities of daily life. We present a total-body analysis of rising from a chair as performed by nine healthy individuals under controlled conditions. We describe four phases of this activity. Phase I is a flexion-momentum phase used to generate the initial momentum for rising. Phase II begins as the individual leaves the chair seat and ends at maximal ankle dorsiflexion. Forward momentum of the upper body is transferred to forward and upward momentum of the total body. Phase III is an extension phase during which the body rises to its full upright position. Phase IV is a stabilization phase. Kinetics and kinematics of the phases are analyzed. The phases are differentiated in terms of momentum and stability characteristics. Clinical implications of the mechanics of rising are discussed.&quot;,&quot;issue&quot;:&quot;10&quot;,&quot;volume&quot;:&quot;70&quot;},&quot;isTemporary&quot;:false},{&quot;id&quot;:&quot;db90e5a0-4549-3ad2-a8a7-a355414f6b45&quot;,&quot;itemData&quot;:{&quot;type&quot;:&quot;article-journal&quot;,&quot;id&quot;:&quot;db90e5a0-4549-3ad2-a8a7-a355414f6b45&quot;,&quot;title&quot;:&quot;Chair rise strategies in older adults with functional limitations&quot;,&quot;author&quot;:[{&quot;family&quot;:&quot;Scarborough&quot;,&quot;given&quot;:&quot;D M&quot;,&quot;parse-names&quot;:false,&quot;dropping-particle&quot;:&quot;&quot;,&quot;non-dropping-particle&quot;:&quot;&quot;},{&quot;family&quot;:&quot;McGibbon&quot;,&quot;given&quot;:&quot;C A&quot;,&quot;parse-names&quot;:false,&quot;dropping-particle&quot;:&quot;&quot;,&quot;non-dropping-particle&quot;:&quot;&quot;},{&quot;family&quot;:&quot;Krebs&quot;,&quot;given&quot;:&quot;D E&quot;,&quot;parse-names&quot;:false,&quot;dropping-particle&quot;:&quot;&quot;,&quot;non-dropping-particle&quot;:&quot;&quot;}],&quot;container-title&quot;:&quot;Journal of Rehabilitation Research and Development&quot;,&quot;container-title-short&quot;:&quot;J Rehabil Res Dev&quot;,&quot;DOI&quot;:&quot;10.1682/JRRD.2005.08.0134&quot;,&quot;ISBN&quot;:&quot;1938-1352 (Electronic)\\r0748-7711 (Linking)&quot;,&quot;ISSN&quot;:&quot;0748-7711&quot;,&quot;PMID&quot;:&quot;17551856&quot;,&quot;URL&quot;:&quot;http://www.ncbi.nlm.nih.gov/pubmed/17551856&quot;,&quot;issued&quot;:{&quot;date-parts&quot;:[[2007]]},&quot;page&quot;:&quot;33-42&quot;,&quot;abstract&quot;:&quot;Studies investigating chair rise (CR) strategies in older adults, including the identification of CR strategies in the clinical setting, are limited. We identified biomechanical differences between CR strategies performed by older adults. The \&quot;healthy\&quot; momentum transfer (MT), the exaggerated trunk flexion (ETF), and the dominant vertical rise (DVR) CR strategies were observed in 29 women and 17 men (64-88 yr) with functional limitations. The DVR strategy required the greatest knee torque (mean = 12.76 moment-% body weight). Maximum knee torque occurred significantly earlier for the ETF strategy (mean = 47% CR time). Lift-off time was earliest for the ETF strategy (mean = 32% CR time). Peak trunk flexion was the primary distinguishing biomechanical measure for classifying CR strategy. This finding may offer clinicians an easy method of identifying CR strategies during evaluation. Because of DVR and ETF movement timing and torque demands, we conclude that MT is the safest and most preferable CR strategy.&quot;,&quot;issue&quot;:&quot;1&quot;,&quot;volume&quot;:&quot;44&quot;},&quot;isTemporary&quot;:false}]},{&quot;citationID&quot;:&quot;MENDELEY_CITATION_3d57eaef-f998-4662-b3bd-d3f4d43e7361&quot;,&quot;properties&quot;:{&quot;noteIndex&quot;:0},&quot;isEdited&quot;:false,&quot;manualOverride&quot;:{&quot;isManuallyOverridden&quot;:false,&quot;citeprocText&quot;:&quot;[29], [38], [39]&quot;,&quot;manualOverrideText&quot;:&quot;&quot;},&quot;citationTag&quot;:&quot;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&quot;,&quot;citationItems&quot;:[{&quot;id&quot;:&quot;db90e5a0-4549-3ad2-a8a7-a355414f6b45&quot;,&quot;itemData&quot;:{&quot;type&quot;:&quot;article-journal&quot;,&quot;id&quot;:&quot;db90e5a0-4549-3ad2-a8a7-a355414f6b45&quot;,&quot;title&quot;:&quot;Chair rise strategies in older adults with functional limitations&quot;,&quot;author&quot;:[{&quot;family&quot;:&quot;Scarborough&quot;,&quot;given&quot;:&quot;D M&quot;,&quot;parse-names&quot;:false,&quot;dropping-particle&quot;:&quot;&quot;,&quot;non-dropping-particle&quot;:&quot;&quot;},{&quot;family&quot;:&quot;McGibbon&quot;,&quot;given&quot;:&quot;C A&quot;,&quot;parse-names&quot;:false,&quot;dropping-particle&quot;:&quot;&quot;,&quot;non-dropping-particle&quot;:&quot;&quot;},{&quot;family&quot;:&quot;Krebs&quot;,&quot;given&quot;:&quot;D E&quot;,&quot;parse-names&quot;:false,&quot;dropping-particle&quot;:&quot;&quot;,&quot;non-dropping-particle&quot;:&quot;&quot;}],&quot;container-title&quot;:&quot;Journal of Rehabilitation Research and Development&quot;,&quot;container-title-short&quot;:&quot;J Rehabil Res Dev&quot;,&quot;DOI&quot;:&quot;10.1682/JRRD.2005.08.0134&quot;,&quot;ISBN&quot;:&quot;1938-1352 (Electronic)\\r0748-7711 (Linking)&quot;,&quot;ISSN&quot;:&quot;0748-7711&quot;,&quot;PMID&quot;:&quot;17551856&quot;,&quot;URL&quot;:&quot;http://www.ncbi.nlm.nih.gov/pubmed/17551856&quot;,&quot;issued&quot;:{&quot;date-parts&quot;:[[2007]]},&quot;page&quot;:&quot;33-42&quot;,&quot;abstract&quot;:&quot;Studies investigating chair rise (CR) strategies in older adults, including the identification of CR strategies in the clinical setting, are limited. We identified biomechanical differences between CR strategies performed by older adults. The \&quot;healthy\&quot; momentum transfer (MT), the exaggerated trunk flexion (ETF), and the dominant vertical rise (DVR) CR strategies were observed in 29 women and 17 men (64-88 yr) with functional limitations. The DVR strategy required the greatest knee torque (mean = 12.76 moment-% body weight). Maximum knee torque occurred significantly earlier for the ETF strategy (mean = 47% CR time). Lift-off time was earliest for the ETF strategy (mean = 32% CR time). Peak trunk flexion was the primary distinguishing biomechanical measure for classifying CR strategy. This finding may offer clinicians an easy method of identifying CR strategies during evaluation. Because of DVR and ETF movement timing and torque demands, we conclude that MT is the safest and most preferable CR strategy.&quot;,&quot;issue&quot;:&quot;1&quot;,&quot;volume&quot;:&quot;44&quot;},&quot;isTemporary&quot;:false},{&quot;id&quot;:&quot;8bc93869-e7bd-3cd1-b90d-85d0950f3cae&quot;,&quot;itemData&quot;:{&quot;type&quot;:&quot;article-journal&quot;,&quot;id&quot;:&quot;8bc93869-e7bd-3cd1-b90d-85d0950f3cae&quot;,&quot;title&quot;:&quot;Do patients with knee osteoarthritis perform sit-to-stand motion efficiently?&quot;,&quot;author&quot;:[{&quot;family&quot;:&quot;Anan&quot;,&quot;given&quot;:&quot;Masaya&quot;,&quot;parse-names&quot;:false,&quot;dropping-particle&quot;:&quot;&quot;,&quot;non-dropping-particle&quot;:&quot;&quot;},{&quot;family&quot;:&quot;Shinkoda&quot;,&quot;given&quot;:&quot;Koichi&quot;,&quot;parse-names&quot;:false,&quot;dropping-particle&quot;:&quot;&quot;,&quot;non-dropping-particle&quot;:&quot;&quot;},{&quot;family&quot;:&quot;Suzuki&quot;,&quot;given&quot;:&quot;Kentaro&quot;,&quot;parse-names&quot;:false,&quot;dropping-particle&quot;:&quot;&quot;,&quot;non-dropping-particle&quot;:&quot;&quot;},{&quot;family&quot;:&quot;Yagi&quot;,&quot;given&quot;:&quot;Masahide&quot;,&quot;parse-names&quot;:false,&quot;dropping-particle&quot;:&quot;&quot;,&quot;non-dropping-particle&quot;:&quot;&quot;},{&quot;family&quot;:&quot;Ibara&quot;,&quot;given&quot;:&quot;Takuya&quot;,&quot;parse-names&quot;:false,&quot;dropping-particle&quot;:&quot;&quot;,&quot;non-dropping-particle&quot;:&quot;&quot;},{&quot;family&quot;:&quot;Kito&quot;,&quot;given&quot;:&quot;Nobuhiro&quot;,&quot;parse-names&quot;:false,&quot;dropping-particle&quot;:&quot;&quot;,&quot;non-dropping-particle&quot;:&quot;&quot;}],&quot;container-title&quot;:&quot;Gait and Posture&quot;,&quot;container-title-short&quot;:&quot;Gait Posture&quot;,&quot;DOI&quot;:&quot;10.1016/j.gaitpost.2014.11.015&quot;,&quot;ISSN&quot;:&quot;18792219&quot;,&quot;PMID&quot;:&quot;25530114&quot;,&quot;URL&quot;:&quot;http://dx.doi.org/10.1016/j.gaitpost.2014.11.015&quot;,&quot;issued&quot;:{&quot;date-parts&quot;:[[2015]]},&quot;page&quot;:&quot;488-492&quot;,&quot;abstract&quot;:&quot;The sit-to-stand motion (STS) is a frequently executed activity that is affected by weakness in the quadriceps femoris muscle and knee joint pain in patients with knee osteoarthritis (OA). We investigated whether patients with knee OA can efficiently perform STS through mechanical energy transfer assessments. Participants were 20 women with knee OA and 17 age-matched asymptomatic controls. The center of mass (COM), segment angles, joint moments, and powers during STS were measured. The negative mechanical work in the proximal portion of the shank, negative mean powers in the distal portion of the pelvis and proximal portion of the shank, and the positive mean power in the proximal and distal portions of the thigh were significantly lower in the knee OA group than in the control group. Patients with knee OA primarily performed thoracic forward lean movement, shifting their COM closer to the base of support provided by the feet alone, in an attempt to achieve stability at and after buttocks-off. However, control ability, which generates and absorbs kinetic energy quickly, was not enhanced in these patients, and their motion was unable to increase absorption of the mechanical energy in hip extensors and reduce the load on knee extensors. Furthermore, STS in patients with knee OA had reduced energy absorption in the knee extensors from the shank forward lean movement after buttocks-off, had reduced knee extensor efficiency, and made greater use of physiological energy. These findings suggest that, from the standpoint of mechanical energy transfer, patients with knee OA do not perform STS efficiently.&quot;,&quot;publisher&quot;:&quot;Elsevier B.V.&quot;,&quot;issue&quot;:&quot;2&quot;,&quot;volume&quot;:&quot;41&quot;},&quot;isTemporary&quot;:false},{&quot;id&quot;:&quot;833f8030-9421-35e9-936e-01c39aeb3b82&quot;,&quot;itemData&quot;:{&quot;type&quot;:&quot;article-journal&quot;,&quot;id&quot;:&quot;833f8030-9421-35e9-936e-01c39aeb3b82&quot;,&quot;title&quot;:&quot;Variable compensation during the sit-to-stand task among individuals with severe knee osteoarthritis&quot;,&quot;author&quot;:[{&quot;family&quot;:&quot;Sagawa&quot;,&quot;given&quot;:&quot;Yoshimasa&quot;,&quot;parse-names&quot;:false,&quot;dropping-particle&quot;:&quot;&quot;,&quot;non-dropping-particle&quot;:&quot;&quot;},{&quot;family&quot;:&quot;Bonnefoy-Mazure&quot;,&quot;given&quot;:&quot;Alice&quot;,&quot;parse-names&quot;:false,&quot;dropping-particle&quot;:&quot;&quot;,&quot;non-dropping-particle&quot;:&quot;&quot;},{&quot;family&quot;:&quot;Armand&quot;,&quot;given&quot;:&quot;Stéphane&quot;,&quot;parse-names&quot;:false,&quot;dropping-particle&quot;:&quot;&quot;,&quot;non-dropping-particle&quot;:&quot;&quot;},{&quot;family&quot;:&quot;Lubbeke&quot;,&quot;given&quot;:&quot;Anne&quot;,&quot;parse-names&quot;:false,&quot;dropping-particle&quot;:&quot;&quot;,&quot;non-dropping-particle&quot;:&quot;&quot;},{&quot;family&quot;:&quot;Hoffmeyer&quot;,&quot;given&quot;:&quot;Pierre&quot;,&quot;parse-names&quot;:false,&quot;dropping-particle&quot;:&quot;&quot;,&quot;non-dropping-particle&quot;:&quot;&quot;},{&quot;family&quot;:&quot;Suva&quot;,&quot;given&quot;:&quot;Domizio&quot;,&quot;parse-names&quot;:false,&quot;dropping-particle&quot;:&quot;&quot;,&quot;non-dropping-particle&quot;:&quot;&quot;},{&quot;family&quot;:&quot;Turcot&quot;,&quot;given&quot;:&quot;Katia&quot;,&quot;parse-names&quot;:false,&quot;dropping-particle&quot;:&quot;&quot;,&quot;non-dropping-particle&quot;:&quot;&quot;}],&quot;container-title&quot;:&quot;Annals of Physical and Rehabilitation Medicine&quot;,&quot;container-title-short&quot;:&quot;Ann Phys Rehabil Med&quot;,&quot;DOI&quot;:&quot;10.1016/j.rehab.2017.03.007&quot;,&quot;ISSN&quot;:&quot;18770665&quot;,&quot;PMID&quot;:&quot;28716535&quot;,&quot;issued&quot;:{&quot;date-parts&quot;:[[2017]]},&quot;page&quot;:&quot;312-318&quot;,&quot;abstract&quot;:&quot;Background Individuals with knee osteoarthritis (OA) show variability during the sit-to-stand (STS) task, so they may not perform the STS in the same way. This study aimed to determine whether individuals with knee OA have different strategies in performing the STS. Methods Participants with knee OA and able-bodied individuals underwent STS evaluation at a self-selected pace with use of a motion measurement system consisting of 12 cameras and 2 force plates. Results In total, 101 participants (57 women) with knee OA showed 3 main STS strategies. As compared with the 27 controls (14 women), 24 OA participants, compensated STS, showed greater trunk flexion (47.1° vs. 38.3°; P &lt; 0.01) and trunk obliquity (4.6° vs. –0.8°; P &lt; 0.001) when completing the STS task in the same amount of time as controls (2.4 vs. 2.7 s; P = 0.999). The second group (n = 59), inadequately compensated STS, also compensated with trunk flexion (47.7° vs. 38.3°; P &lt; 0.01) and trunk obliquity (1.6° vs. –0.8°; P &lt; 0.001) but took longer than controls (3.4 vs. 2.7 s; P = 0.001). The third group (n = 18), severe impaired STS, took an extended amount of time to execute the STS (6 s), with marked trunk flexion (59.2°) and obliquity (4.1°), so participants in this group were perhaps severely impaired in completing the STS. Conclusion This study identified 3 groups STS trunk strategies among participants with STS. Moreover, the data reveal a concise representation of the relations among strategy variables. The findings could be used to simplify the characterization of the STS among patients with knee OA and aid with follow-up.&quot;,&quot;issue&quot;:&quot;5&quot;,&quot;volume&quot;:&quot;60&quot;},&quot;isTemporary&quot;:false}]},{&quot;citationID&quot;:&quot;MENDELEY_CITATION_e7bcfde5-6c85-4110-acd9-d8412c9ddaaa&quot;,&quot;properties&quot;:{&quot;noteIndex&quot;:0},&quot;isEdited&quot;:false,&quot;manualOverride&quot;:{&quot;isManuallyOverridden&quot;:false,&quot;citeprocText&quot;:&quot;[40]&quot;,&quot;manualOverrideText&quot;:&quot;&quot;},&quot;citationTag&quot;:&quot;MENDELEY_CITATION_v3_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&quot;,&quot;citationItems&quot;:[{&quot;id&quot;:&quot;96cd7175-c838-3e39-bb78-4b14590259ff&quot;,&quot;itemData&quot;:{&quot;type&quot;:&quot;article-journal&quot;,&quot;id&quot;:&quot;96cd7175-c838-3e39-bb78-4b14590259ff&quot;,&quot;title&quot;:&quot;Sit-to-stand motor strategies investigated in able-bodied young and elderly subjects&quot;,&quot;author&quot;:[{&quot;family&quot;:&quot;Papa&quot;,&quot;given&quot;:&quot;Elisabetta&quot;,&quot;parse-names&quot;:false,&quot;dropping-particle&quot;:&quot;&quot;,&quot;non-dropping-particle&quot;:&quot;&quot;},{&quot;family&quot;:&quot;Cappozzo&quot;,&quot;given&quot;:&quot;Aurelio&quot;,&quot;parse-names&quot;:false,&quot;dropping-particle&quot;:&quot;&quot;,&quot;non-dropping-particle&quot;:&quot;&quot;}],&quot;container-title&quot;:&quot;Journal of Biomechanics&quot;,&quot;container-title-short&quot;:&quot;J Biomech&quot;,&quot;DOI&quot;:&quot;10.1016/S0021-9290(00)00046-4&quot;,&quot;ISBN&quot;:&quot;0268-0033&quot;,&quot;ISSN&quot;:&quot;00219290&quot;,&quot;PMID&quot;:&quot;10854884&quot;,&quot;issued&quot;:{&quot;date-parts&quot;:[[2000]]},&quot;page&quot;:&quot;1113-1122&quot;,&quot;abstract&quot;:&quot;For the execution of a certain motor task, a motor strategy is chosen by each individual among those that are consistent with the structural and functional constraints of his/her locomotor system, and that tends to maximise the effectiveness of the motor act. The identification of this strategy allows for the assessment of the individual's functional status. This study aimed at identifying the motor strategies adopted for the execution of the sit-to-stand motor task, at different speeds and initial postures, in a sample of 35 community-dwelling elders and in a sample of 16 young able-bodied individuals. This was done using a method, least perceivable to the test subject and 'economical' for the experimenter, which entailed the recording of external forces only. A musculo-skeletal system model, based on a telescopic inverted-pendulum (TIP) moved by a linear and two rotational muscle-equivalent actuators, was then used. Parameters describing the kinematics and dynamics of these actuators were extracted and submitted to statistical analysis. Different motor strategies were identified in the two age groups, as well as associated with both a different initial posture (ankle dorsiflexion angle) and speed of execution of the motor task. In particular, the elder group, as compared with the young group, prior to seat-off tended to flex the trunk more, thus bringing the CM closer to the base of support, and at a higher velocity, thus gaining a higher momentum. After seat-off, elders rotated the body forward and, only after having brought their CM over the base of support, effectively started elevation. Both global muscular effort and coordination effort associated with the achievement of balance and raising were lower. However, maximal speed was also lower. The above results indicated that the elders could count on a lower functional reserve than the young individuals and, from the methodological viewpoint, that the TIP approach is a good candidate for subject-specific functional evaluation in a clinical context. Copyright (C) 2000 Elsevier Science Ltd.&quot;,&quot;issue&quot;:&quot;9&quot;,&quot;volume&quot;:&quot;33&quot;},&quot;isTemporary&quot;:false}]},{&quot;citationID&quot;:&quot;MENDELEY_CITATION_89f79191-09cf-4b3c-9abb-d03e71f52e24&quot;,&quot;properties&quot;:{&quot;noteIndex&quot;:0},&quot;isEdited&quot;:false,&quot;manualOverride&quot;:{&quot;isManuallyOverridden&quot;:false,&quot;citeprocText&quot;:&quot;[27]&quot;,&quot;manualOverrideText&quot;:&quot;&quot;},&quot;citationTag&quot;:&quot;MENDELEY_CITATION_v3_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&quot;,&quot;citationItems&quot;:[{&quot;id&quot;:&quot;3124a2e9-1a40-3024-85bc-90631e250089&quot;,&quot;itemData&quot;:{&quot;type&quot;:&quot;article-journal&quot;,&quot;id&quot;:&quot;3124a2e9-1a40-3024-85bc-90631e250089&quot;,&quot;title&quot;:&quot;Whole-body movements during rising to standing from sitting.&quot;,&quot;author&quot;:[{&quot;family&quot;:&quot;Schenkman&quot;,&quot;given&quot;:&quot;Margaret&quot;,&quot;parse-names&quot;:false,&quot;dropping-particle&quot;:&quot;&quot;,&quot;non-dropping-particle&quot;:&quot;&quot;},{&quot;family&quot;:&quot;Berger&quot;,&quot;given&quot;:&quot;R A&quot;,&quot;parse-names&quot;:false,&quot;dropping-particle&quot;:&quot;&quot;,&quot;non-dropping-particle&quot;:&quot;&quot;},{&quot;family&quot;:&quot;Riley&quot;,&quot;given&quot;:&quot;P O&quot;,&quot;parse-names&quot;:false,&quot;dropping-particle&quot;:&quot;&quot;,&quot;non-dropping-particle&quot;:&quot;&quot;},{&quot;family&quot;:&quot;Mann&quot;,&quot;given&quot;:&quot;Robert W&quot;,&quot;parse-names&quot;:false,&quot;dropping-particle&quot;:&quot;&quot;,&quot;non-dropping-particle&quot;:&quot;&quot;},{&quot;family&quot;:&quot;Hodge&quot;,&quot;given&quot;:&quot;W A&quot;,&quot;parse-names&quot;:false,&quot;dropping-particle&quot;:&quot;&quot;,&quot;non-dropping-particle&quot;:&quot;&quot;}],&quot;container-title&quot;:&quot;Physical therapy&quot;,&quot;container-title-short&quot;:&quot;Phys Ther&quot;,&quot;DOI&quot;:&quot;10.1299/jbse.8.164&quot;,&quot;ISBN&quot;:&quot;0031-9023&quot;,&quot;ISSN&quot;:&quot;0031-9023&quot;,&quot;PMID&quot;:&quot;2217543&quot;,&quot;URL&quot;:&quot;http://www.ncbi.nlm.nih.gov/pubmed/2217543&quot;,&quot;issued&quot;:{&quot;date-parts&quot;:[[1990]]},&quot;page&quot;:&quot;638-48; discussion 648-51&quot;,&quot;abstract&quot;:&quot;Rising to a standing position from a sitting position is one of the most important activities of daily life. We present a total-body analysis of rising from a chair as performed by nine healthy individuals under controlled conditions. We describe four phases of this activity. Phase I is a flexion-momentum phase used to generate the initial momentum for rising. Phase II begins as the individual leaves the chair seat and ends at maximal ankle dorsiflexion. Forward momentum of the upper body is transferred to forward and upward momentum of the total body. Phase III is an extension phase during which the body rises to its full upright position. Phase IV is a stabilization phase. Kinetics and kinematics of the phases are analyzed. The phases are differentiated in terms of momentum and stability characteristics. Clinical implications of the mechanics of rising are discussed.&quot;,&quot;issue&quot;:&quot;10&quot;,&quot;volume&quot;:&quot;70&quot;},&quot;isTemporary&quot;:false}]},{&quot;citationID&quot;:&quot;MENDELEY_CITATION_f871249e-0451-4c16-bde7-c56bcd072d6a&quot;,&quot;properties&quot;:{&quot;noteIndex&quot;:0},&quot;isEdited&quot;:false,&quot;manualOverride&quot;:{&quot;isManuallyOverridden&quot;:false,&quot;citeprocText&quot;:&quot;[41]&quot;,&quot;manualOverrideText&quot;:&quot;&quot;},&quot;citationTag&quot;:&quot;MENDELEY_CITATION_v3_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&quot;,&quot;citationItems&quot;:[{&quot;id&quot;:&quot;3725afba-7857-3e7e-bb08-9a731f82f275&quot;,&quot;itemData&quot;:{&quot;type&quot;:&quot;article-journal&quot;,&quot;id&quot;:&quot;3725afba-7857-3e7e-bb08-9a731f82f275&quot;,&quot;title&quot;:&quot;Kinematic and electromyographic analysis of rising from a chair during a \&quot;Sit-to-Walk\&quot; task in elderly subjects: Role of strength&quot;,&quot;author&quot;:[{&quot;family&quot;:&quot;Dehail&quot;,&quot;given&quot;:&quot;P.&quot;,&quot;parse-names&quot;:false,&quot;dropping-particle&quot;:&quot;&quot;,&quot;non-dropping-particle&quot;:&quot;&quot;},{&quot;family&quot;:&quot;Bestaven&quot;,&quot;given&quot;:&quot;E.&quot;,&quot;parse-names&quot;:false,&quot;dropping-particle&quot;:&quot;&quot;,&quot;non-dropping-particle&quot;:&quot;&quot;},{&quot;family&quot;:&quot;Muller&quot;,&quot;given&quot;:&quot;F.&quot;,&quot;parse-names&quot;:false,&quot;dropping-particle&quot;:&quot;&quot;,&quot;non-dropping-particle&quot;:&quot;&quot;},{&quot;family&quot;:&quot;Mallet&quot;,&quot;given&quot;:&quot;A.&quot;,&quot;parse-names&quot;:false,&quot;dropping-particle&quot;:&quot;&quot;,&quot;non-dropping-particle&quot;:&quot;&quot;},{&quot;family&quot;:&quot;Robert&quot;,&quot;given&quot;:&quot;B.&quot;,&quot;parse-names&quot;:false,&quot;dropping-particle&quot;:&quot;&quot;,&quot;non-dropping-particle&quot;:&quot;&quot;},{&quot;family&quot;:&quot;Bourdel-Marchasson&quot;,&quot;given&quot;:&quot;I.&quot;,&quot;parse-names&quot;:false,&quot;dropping-particle&quot;:&quot;&quot;,&quot;non-dropping-particle&quot;:&quot;&quot;},{&quot;family&quot;:&quot;Petit&quot;,&quot;given&quot;:&quot;J.&quot;,&quot;parse-names&quot;:false,&quot;dropping-particle&quot;:&quot;&quot;,&quot;non-dropping-particle&quot;:&quot;&quot;}],&quot;container-title&quot;:&quot;Clinical Biomechanics&quot;,&quot;DOI&quot;:&quot;10.1016/j.clinbiomech.2007.07.015&quot;,&quot;ISSN&quot;:&quot;02680033&quot;,&quot;PMID&quot;:&quot;17897758&quot;,&quot;issued&quot;:{&quot;date-parts&quot;:[[2007]]},&quot;page&quot;:&quot;1096-1103&quot;,&quot;abstract&quot;:&quot;Background: With aging, the deterioration of the ability to rise from a chair constitutes a major source of disability and a factor contributing to the loss of autonomy. The aim of this study was to describe kinematic and electromyographic characteristics of rising from a chair during a Sit-to-Walk task and to investigate the relationships between lower limb muscle strength and Sit-to-Walk characteristics. Methods: Twenty-four healthy elderly subjects (mean age: 73.8 (6.4) years) were included. The task analyzed consisted in standing up and taking a step. Kinematic data were obtained using a 3D motion analysis software. Surface electromyography of eight lower limb muscles was recorded. Isokinetic strength of ankle plantar flexor and knee flexors and extensors was evaluated. Findings: The Sit-to-Walk was divided into four phases. For 19 subjects, this task can be considered as a continuum with an overlap of the phases. In comparison with the Sit-to-Stand description, the Sit-to-Walk transition phase, which combined trunk flexion and knee extension, appeared longer in order to increase the body forward transfer for gait initiation. In most cases, the tibialis anterior and peroneus longus muscles were first activated. The isokinetic strength of the knee extensors was negatively correlated with the amplitude of trunk flexion and the knee flexors/extensors torque ratio was correlated with the length of this phase. Interpretation: Characterization of Sit-to-Walk movement provides information about the ability to rise from a chair. In the elderly, a better knowledge of its determinants could lead to improve strategies for rehabilitation of this critical task. © 2007 Elsevier Ltd. All rights reserved.&quot;,&quot;issue&quot;:&quot;10&quot;,&quot;volume&quot;:&quot;22&quot;,&quot;container-title-short&quot;:&quot;&quot;},&quot;isTemporary&quot;:false}]},{&quot;citationID&quot;:&quot;MENDELEY_CITATION_c3de9814-8e0e-4c26-827e-1992ae8cdad5&quot;,&quot;properties&quot;:{&quot;noteIndex&quot;:0},&quot;isEdited&quot;:false,&quot;manualOverride&quot;:{&quot;isManuallyOverridden&quot;:false,&quot;citeprocText&quot;:&quot;[42]&quot;,&quot;manualOverrideText&quot;:&quot;&quot;},&quot;citationTag&quot;:&quot;MENDELEY_CITATION_v3_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&quot;,&quot;citationItems&quot;:[{&quot;id&quot;:&quot;dd69a008-151b-3473-bf7a-7e2d1f348af3&quot;,&quot;itemData&quot;:{&quot;type&quot;:&quot;article-journal&quot;,&quot;id&quot;:&quot;dd69a008-151b-3473-bf7a-7e2d1f348af3&quot;,&quot;title&quot;:&quot;Sit-to-Stand Movement as a Performance-Based Measure for Patients With Total Knee Arthroplasty&quot;,&quot;author&quot;:[{&quot;family&quot;:&quot;Boonstra&quot;,&quot;given&quot;:&quot;Miranda C&quot;,&quot;parse-names&quot;:false,&quot;dropping-particle&quot;:&quot;&quot;,&quot;non-dropping-particle&quot;:&quot;&quot;},{&quot;family&quot;:&quot;Schwering&quot;,&quot;given&quot;:&quot;P. J.A.&quot;,&quot;parse-names&quot;:false,&quot;dropping-particle&quot;:&quot;&quot;,&quot;non-dropping-particle&quot;:&quot;&quot;},{&quot;family&quot;:&quot;Waal Malefijt&quot;,&quot;given&quot;:&quot;M. C.&quot;,&quot;parse-names&quot;:false,&quot;dropping-particle&quot;:&quot;&quot;,&quot;non-dropping-particle&quot;:&quot;de&quot;},{&quot;family&quot;:&quot;Verdonschot&quot;,&quot;given&quot;:&quot;Nico&quot;,&quot;parse-names&quot;:false,&quot;dropping-particle&quot;:&quot;&quot;,&quot;non-dropping-particle&quot;:&quot;&quot;}],&quot;container-title&quot;:&quot;Physical Therapy&quot;,&quot;container-title-short&quot;:&quot;Phys Ther&quot;,&quot;DOI&quot;:&quot;10.2522/ptj.20090119&quot;,&quot;ISSN&quot;:&quot;0031-9023&quot;,&quot;issued&quot;:{&quot;date-parts&quot;:[[2010]]},&quot;page&quot;:&quot;149-156&quot;,&quot;abstract&quot;:&quot;BACKGROUND Functional recovery of patients after a total knee arthroplasty (TKA) usually is measured with questionnaires. However, these self-report measures assess the patient's perspective on his or her ability to perform a task. Performance-based tests are needed to assess the patient's actual ability to perform a task. OBJECTIVE The main purpose of this study was to quantify improvement in performance of the sit-to-stand movement of patients with a TKA. DESIGN AND METHODS In this prospective study of 16 patients with end-stage knee osteoarthritis followed by a TKA, the maximal knee angular extension velocity and amount of unloading (shifting weight) of the affected leg during the sit-to-stand movement and the visual analog scale score for pain were assessed preoperatively and 6 months and 1 year postoperatively. These data were compared with data for a control group of individuals who were healthy (n=27). RESULTS Before surgery, the participants in the TKA group unloaded their affected leg, but within 6 months after implantation, the affected leg was almost fully loaded again and comparable to the loading symmetry ratio of the control group. Furthermore, knee extension velocity also had increased, but remained lower than that of the control group. The changes in knee extension velocity took place during the first 6 months, after which a plateau was visible. Limitations A potential limitation of the study design was that the patients were not perfectly matched with the control subjects. CONCLUSIONS Implantation of a total knee prosthesis partly improved performance of the sit-to-stand movement. Participants in the TKA group could fully load their operated leg, but they could not generate enough knee angular velocity during rising compared with the control group.&quot;,&quot;issue&quot;:&quot;2&quot;,&quot;volume&quot;:&quot;90&quot;},&quot;isTemporary&quot;:false}]},{&quot;citationID&quot;:&quot;MENDELEY_CITATION_d66425e8-d3f2-4ed2-bcc7-60099042e0ed&quot;,&quot;properties&quot;:{&quot;noteIndex&quot;:0},&quot;isEdited&quot;:false,&quot;manualOverride&quot;:{&quot;isManuallyOverridden&quot;:false,&quot;citeprocText&quot;:&quot;[10]&quot;,&quot;manualOverrideText&quot;:&quot;&quot;},&quot;citationTag&quot;:&quot;MENDELEY_CITATION_v3_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&quot;,&quot;citationItems&quot;:[{&quot;id&quot;:&quot;f6e62b07-baac-33c8-bb67-c4b2e846071b&quot;,&quot;itemData&quot;:{&quot;type&quot;:&quot;article-journal&quot;,&quot;id&quot;:&quot;f6e62b07-baac-33c8-bb67-c4b2e846071b&quot;,&quot;title&quot;:&quot;Persistence of Altered Movement Patterns During a Sit-to-Stand Task 1 Year Following Unilateral Total Knee Arthroplasty&quot;,&quot;author&quot;:[{&quot;family&quot;:&quot;Farquhar&quot;,&quot;given&quot;:&quot;Sara J&quot;,&quot;parse-names&quot;:false,&quot;dropping-particle&quot;:&quot;&quot;,&quot;non-dropping-particle&quot;:&quot;&quot;},{&quot;family&quot;:&quot;Reisman&quot;,&quot;given&quot;:&quot;Darcy S&quot;,&quot;parse-names&quot;:false,&quot;dropping-particle&quot;:&quot;&quot;,&quot;non-dropping-particle&quot;:&quot;&quot;},{&quot;family&quot;:&quot;Snyder-Mackler&quot;,&quot;given&quot;:&quot;Lynn&quot;,&quot;parse-names&quot;:false,&quot;dropping-particle&quot;:&quot;&quot;,&quot;non-dropping-particle&quot;:&quot;&quot;}],&quot;container-title&quot;:&quot;Physical Therapy&quot;,&quot;container-title-short&quot;:&quot;Phys Ther&quot;,&quot;DOI&quot;:&quot;10.2522/ptj.20070045&quot;,&quot;ISSN&quot;:&quot;0031-9023&quot;,&quot;issued&quot;:{&quot;date-parts&quot;:[[2008]]},&quot;page&quot;:&quot;567-579&quot;,&quot;abstract&quot;:&quot;BACKGROUND AND PURPOSE: Following total knee arthroplasty (TKA), quadriceps femoris muscle strength (force-generating capacity) and functional test scores improve but continue to be lower than those in people without injury. Analysis of the sit-to-stand (STS) task demonstrated side-to-side differences in subjects with TKA, as well as differences between subjects with TKA and control subjects. It was hypothesized that, when using a self-selected starting position, subjects 1 year following TKA would show improvements in strength and movement patterns but would continue to show asymmetries of angles and moments at the hips and knees. SUBJECTS AND METHODS: Twenty-four subjects (12 subjects with unilateral TKA and 12 control subjects) were recruited; those with TKA were tested 3 months and 1 year following surgery. Motion analysis of an STS task was synchronized with 2 force platforms and electromyography. Outcome measures included joint angles and moments, electromyography, vertical ground reaction forces, muscle strength, and functional performance tests. RESULTS: Subjects with TKA showed improvements in symmetry of motion, strength, and functional performance from 3 months to 1 year following TKA. Compared with control subjects, subjects with TKA relied on increased hip flexion and a larger hip extensor moment to perform the STS task. DISCUSSION AND CONCLUSION: The increased hip extensor moment demonstrated that subjects adopted a strategy to avoid the use of the quadriceps femoris muscle, yet this strategy persisted as quadriceps femoris muscle strength improved. This pattern may be a learned movement pattern that may not resolve without retraining.&quot;,&quot;issue&quot;:&quot;5&quot;,&quot;volume&quot;:&quot;88&quot;},&quot;isTemporary&quot;:false}]},{&quot;citationID&quot;:&quot;MENDELEY_CITATION_75ff8906-42ca-4fb1-94dd-2cc8eba8c26d&quot;,&quot;properties&quot;:{&quot;noteIndex&quot;:0},&quot;isEdited&quot;:false,&quot;manualOverride&quot;:{&quot;isManuallyOverridden&quot;:false,&quot;citeprocText&quot;:&quot;[40]&quot;,&quot;manualOverrideText&quot;:&quot;&quot;},&quot;citationTag&quot;:&quot;MENDELEY_CITATION_v3_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&quot;,&quot;citationItems&quot;:[{&quot;id&quot;:&quot;96cd7175-c838-3e39-bb78-4b14590259ff&quot;,&quot;itemData&quot;:{&quot;type&quot;:&quot;article-journal&quot;,&quot;id&quot;:&quot;96cd7175-c838-3e39-bb78-4b14590259ff&quot;,&quot;title&quot;:&quot;Sit-to-stand motor strategies investigated in able-bodied young and elderly subjects&quot;,&quot;author&quot;:[{&quot;family&quot;:&quot;Papa&quot;,&quot;given&quot;:&quot;Elisabetta&quot;,&quot;parse-names&quot;:false,&quot;dropping-particle&quot;:&quot;&quot;,&quot;non-dropping-particle&quot;:&quot;&quot;},{&quot;family&quot;:&quot;Cappozzo&quot;,&quot;given&quot;:&quot;Aurelio&quot;,&quot;parse-names&quot;:false,&quot;dropping-particle&quot;:&quot;&quot;,&quot;non-dropping-particle&quot;:&quot;&quot;}],&quot;container-title&quot;:&quot;Journal of Biomechanics&quot;,&quot;container-title-short&quot;:&quot;J Biomech&quot;,&quot;DOI&quot;:&quot;10.1016/S0021-9290(00)00046-4&quot;,&quot;ISBN&quot;:&quot;0268-0033&quot;,&quot;ISSN&quot;:&quot;00219290&quot;,&quot;PMID&quot;:&quot;10854884&quot;,&quot;issued&quot;:{&quot;date-parts&quot;:[[2000]]},&quot;page&quot;:&quot;1113-1122&quot;,&quot;abstract&quot;:&quot;For the execution of a certain motor task, a motor strategy is chosen by each individual among those that are consistent with the structural and functional constraints of his/her locomotor system, and that tends to maximise the effectiveness of the motor act. The identification of this strategy allows for the assessment of the individual's functional status. This study aimed at identifying the motor strategies adopted for the execution of the sit-to-stand motor task, at different speeds and initial postures, in a sample of 35 community-dwelling elders and in a sample of 16 young able-bodied individuals. This was done using a method, least perceivable to the test subject and 'economical' for the experimenter, which entailed the recording of external forces only. A musculo-skeletal system model, based on a telescopic inverted-pendulum (TIP) moved by a linear and two rotational muscle-equivalent actuators, was then used. Parameters describing the kinematics and dynamics of these actuators were extracted and submitted to statistical analysis. Different motor strategies were identified in the two age groups, as well as associated with both a different initial posture (ankle dorsiflexion angle) and speed of execution of the motor task. In particular, the elder group, as compared with the young group, prior to seat-off tended to flex the trunk more, thus bringing the CM closer to the base of support, and at a higher velocity, thus gaining a higher momentum. After seat-off, elders rotated the body forward and, only after having brought their CM over the base of support, effectively started elevation. Both global muscular effort and coordination effort associated with the achievement of balance and raising were lower. However, maximal speed was also lower. The above results indicated that the elders could count on a lower functional reserve than the young individuals and, from the methodological viewpoint, that the TIP approach is a good candidate for subject-specific functional evaluation in a clinical context. Copyright (C) 2000 Elsevier Science Ltd.&quot;,&quot;issue&quot;:&quot;9&quot;,&quot;volume&quot;:&quot;33&quot;},&quot;isTemporary&quot;:false}]},{&quot;citationID&quot;:&quot;MENDELEY_CITATION_fe6463fc-415c-42bc-a51d-51b606e2ac01&quot;,&quot;properties&quot;:{&quot;noteIndex&quot;:0},&quot;isEdited&quot;:false,&quot;manualOverride&quot;:{&quot;isManuallyOverridden&quot;:false,&quot;citeprocText&quot;:&quot;[43]&quot;,&quot;manualOverrideText&quot;:&quot;&quot;},&quot;citationTag&quot;:&quot;MENDELEY_CITATION_v3_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&quot;,&quot;citationItems&quot;:[{&quot;id&quot;:&quot;cccec028-08aa-3b3a-858b-98b32e5c4a73&quot;,&quot;itemData&quot;:{&quot;type&quot;:&quot;article-journal&quot;,&quot;id&quot;:&quot;cccec028-08aa-3b3a-858b-98b32e5c4a73&quot;,&quot;title&quot;:&quot;Two strategies of transferring from sit-to-stand; The activation of monoarticular and biarticular muscles&quot;,&quot;author&quot;:[{&quot;family&quot;:&quot;Doorenbosch&quot;,&quot;given&quot;:&quot;Caroline A.M.&quot;,&quot;parse-names&quot;:false,&quot;dropping-particle&quot;:&quot;&quot;,&quot;non-dropping-particle&quot;:&quot;&quot;},{&quot;family&quot;:&quot;Harlaar&quot;,&quot;given&quot;:&quot;Jaap&quot;,&quot;parse-names&quot;:false,&quot;dropping-particle&quot;:&quot;&quot;,&quot;non-dropping-particle&quot;:&quot;&quot;},{&quot;family&quot;:&quot;Roebroeck&quot;,&quot;given&quot;:&quot;Marij E.&quot;,&quot;parse-names&quot;:false,&quot;dropping-particle&quot;:&quot;&quot;,&quot;non-dropping-particle&quot;:&quot;&quot;},{&quot;family&quot;:&quot;Lankhorst&quot;,&quot;given&quot;:&quot;Gustaaf J.&quot;,&quot;parse-names&quot;:false,&quot;dropping-particle&quot;:&quot;&quot;,&quot;non-dropping-particle&quot;:&quot;&quot;}],&quot;container-title&quot;:&quot;Journal of Biomechanics&quot;,&quot;container-title-short&quot;:&quot;J Biomech&quot;,&quot;accessed&quot;:{&quot;date-parts&quot;:[[2020,4,19]]},&quot;DOI&quot;:&quot;10.1016/0021-9290(94)90039-6&quot;,&quot;ISSN&quot;:&quot;0021-9290&quot;,&quot;URL&quot;:&quot;https://www.sciencedirect.com/science/article/abs/pii/0021929094900396?via%3Dihub&quot;,&quot;issued&quot;:{&quot;date-parts&quot;:[[1994,11,1]]},&quot;page&quot;:&quot;1299-1307&quot;,&quot;abstract&quot;:&quot;In this study, two different strategies of rising from a chair were compared, using integrated biomechanical and electromyographic analyses. Nine healthy subjects were instructed to rise using two different strategies: natural sit-to-stand transfer (NSTS) and a sit-to-stand transfer with full flexion of the trunk (FSTS). Sagittal kinematics and ground reaction forces were registered. Muscle activity of nine muscles of the right leg were recorded by means of surface EMG. All signals were synchronized at seat-off. The results show that no differences occur between the kinematics of knee and ankle, whereas the hip flexion is, as expected, higher during FSTS. The higher moment about the knee during NSTS is shifted to proportionally higher moments about the hip and ankle during FSTS. It is mainly the differences in the EMG-levels of the biarticular hip and knee musceles which might explain the differences in net moment. These results are in accordance with a theory about a particular role of biarticular muscles. On the other hand, the shift from knee to ankle cannot be associated with a particular increase in activity of the biarticular m.gastrocnemius. It is hypothesized that about the ankle, control of stability is preferred over movement control. An important conclusion for rehabilitation medicine is that a lower net moment about the knee in FSTS does not automatically imply that this reduces the load on the knee extensors.&quot;,&quot;publisher&quot;:&quot;Elsevier&quot;,&quot;issue&quot;:&quot;11&quot;,&quot;volume&quot;:&quot;27&quot;},&quot;isTemporary&quot;:false}]},{&quot;citationID&quot;:&quot;MENDELEY_CITATION_a48f0b37-59c6-42fa-8415-7a604c11c533&quot;,&quot;properties&quot;:{&quot;noteIndex&quot;:0},&quot;isEdited&quot;:false,&quot;manualOverride&quot;:{&quot;isManuallyOverridden&quot;:false,&quot;citeprocText&quot;:&quot;[27]&quot;,&quot;manualOverrideText&quot;:&quot;&quot;},&quot;citationTag&quot;:&quot;MENDELEY_CITATION_v3_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&quot;,&quot;citationItems&quot;:[{&quot;id&quot;:&quot;3124a2e9-1a40-3024-85bc-90631e250089&quot;,&quot;itemData&quot;:{&quot;type&quot;:&quot;article-journal&quot;,&quot;id&quot;:&quot;3124a2e9-1a40-3024-85bc-90631e250089&quot;,&quot;title&quot;:&quot;Whole-body movements during rising to standing from sitting.&quot;,&quot;author&quot;:[{&quot;family&quot;:&quot;Schenkman&quot;,&quot;given&quot;:&quot;Margaret&quot;,&quot;parse-names&quot;:false,&quot;dropping-particle&quot;:&quot;&quot;,&quot;non-dropping-particle&quot;:&quot;&quot;},{&quot;family&quot;:&quot;Berger&quot;,&quot;given&quot;:&quot;R A&quot;,&quot;parse-names&quot;:false,&quot;dropping-particle&quot;:&quot;&quot;,&quot;non-dropping-particle&quot;:&quot;&quot;},{&quot;family&quot;:&quot;Riley&quot;,&quot;given&quot;:&quot;P O&quot;,&quot;parse-names&quot;:false,&quot;dropping-particle&quot;:&quot;&quot;,&quot;non-dropping-particle&quot;:&quot;&quot;},{&quot;family&quot;:&quot;Mann&quot;,&quot;given&quot;:&quot;Robert W&quot;,&quot;parse-names&quot;:false,&quot;dropping-particle&quot;:&quot;&quot;,&quot;non-dropping-particle&quot;:&quot;&quot;},{&quot;family&quot;:&quot;Hodge&quot;,&quot;given&quot;:&quot;W A&quot;,&quot;parse-names&quot;:false,&quot;dropping-particle&quot;:&quot;&quot;,&quot;non-dropping-particle&quot;:&quot;&quot;}],&quot;container-title&quot;:&quot;Physical therapy&quot;,&quot;container-title-short&quot;:&quot;Phys Ther&quot;,&quot;DOI&quot;:&quot;10.1299/jbse.8.164&quot;,&quot;ISBN&quot;:&quot;0031-9023&quot;,&quot;ISSN&quot;:&quot;0031-9023&quot;,&quot;PMID&quot;:&quot;2217543&quot;,&quot;URL&quot;:&quot;http://www.ncbi.nlm.nih.gov/pubmed/2217543&quot;,&quot;issued&quot;:{&quot;date-parts&quot;:[[1990]]},&quot;page&quot;:&quot;638-48; discussion 648-51&quot;,&quot;abstract&quot;:&quot;Rising to a standing position from a sitting position is one of the most important activities of daily life. We present a total-body analysis of rising from a chair as performed by nine healthy individuals under controlled conditions. We describe four phases of this activity. Phase I is a flexion-momentum phase used to generate the initial momentum for rising. Phase II begins as the individual leaves the chair seat and ends at maximal ankle dorsiflexion. Forward momentum of the upper body is transferred to forward and upward momentum of the total body. Phase III is an extension phase during which the body rises to its full upright position. Phase IV is a stabilization phase. Kinetics and kinematics of the phases are analyzed. The phases are differentiated in terms of momentum and stability characteristics. Clinical implications of the mechanics of rising are discussed.&quot;,&quot;issue&quot;:&quot;10&quot;,&quot;volume&quot;:&quot;70&quot;},&quot;isTemporary&quot;:false}]},{&quot;citationID&quot;:&quot;MENDELEY_CITATION_7143d282-8595-4959-8172-a3e232f92281&quot;,&quot;properties&quot;:{&quot;noteIndex&quot;:0},&quot;isEdited&quot;:false,&quot;manualOverride&quot;:{&quot;isManuallyOverridden&quot;:false,&quot;citeprocText&quot;:&quot;[38]&quot;,&quot;manualOverrideText&quot;:&quot;&quot;},&quot;citationTag&quot;:&quot;MENDELEY_CITATION_v3_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&quot;,&quot;citationItems&quot;:[{&quot;id&quot;:&quot;8bc93869-e7bd-3cd1-b90d-85d0950f3cae&quot;,&quot;itemData&quot;:{&quot;type&quot;:&quot;article-journal&quot;,&quot;id&quot;:&quot;8bc93869-e7bd-3cd1-b90d-85d0950f3cae&quot;,&quot;title&quot;:&quot;Do patients with knee osteoarthritis perform sit-to-stand motion efficiently?&quot;,&quot;author&quot;:[{&quot;family&quot;:&quot;Anan&quot;,&quot;given&quot;:&quot;Masaya&quot;,&quot;parse-names&quot;:false,&quot;dropping-particle&quot;:&quot;&quot;,&quot;non-dropping-particle&quot;:&quot;&quot;},{&quot;family&quot;:&quot;Shinkoda&quot;,&quot;given&quot;:&quot;Koichi&quot;,&quot;parse-names&quot;:false,&quot;dropping-particle&quot;:&quot;&quot;,&quot;non-dropping-particle&quot;:&quot;&quot;},{&quot;family&quot;:&quot;Suzuki&quot;,&quot;given&quot;:&quot;Kentaro&quot;,&quot;parse-names&quot;:false,&quot;dropping-particle&quot;:&quot;&quot;,&quot;non-dropping-particle&quot;:&quot;&quot;},{&quot;family&quot;:&quot;Yagi&quot;,&quot;given&quot;:&quot;Masahide&quot;,&quot;parse-names&quot;:false,&quot;dropping-particle&quot;:&quot;&quot;,&quot;non-dropping-particle&quot;:&quot;&quot;},{&quot;family&quot;:&quot;Ibara&quot;,&quot;given&quot;:&quot;Takuya&quot;,&quot;parse-names&quot;:false,&quot;dropping-particle&quot;:&quot;&quot;,&quot;non-dropping-particle&quot;:&quot;&quot;},{&quot;family&quot;:&quot;Kito&quot;,&quot;given&quot;:&quot;Nobuhiro&quot;,&quot;parse-names&quot;:false,&quot;dropping-particle&quot;:&quot;&quot;,&quot;non-dropping-particle&quot;:&quot;&quot;}],&quot;container-title&quot;:&quot;Gait and Posture&quot;,&quot;container-title-short&quot;:&quot;Gait Posture&quot;,&quot;DOI&quot;:&quot;10.1016/j.gaitpost.2014.11.015&quot;,&quot;ISSN&quot;:&quot;18792219&quot;,&quot;PMID&quot;:&quot;25530114&quot;,&quot;URL&quot;:&quot;http://dx.doi.org/10.1016/j.gaitpost.2014.11.015&quot;,&quot;issued&quot;:{&quot;date-parts&quot;:[[2015]]},&quot;page&quot;:&quot;488-492&quot;,&quot;abstract&quot;:&quot;The sit-to-stand motion (STS) is a frequently executed activity that is affected by weakness in the quadriceps femoris muscle and knee joint pain in patients with knee osteoarthritis (OA). We investigated whether patients with knee OA can efficiently perform STS through mechanical energy transfer assessments. Participants were 20 women with knee OA and 17 age-matched asymptomatic controls. The center of mass (COM), segment angles, joint moments, and powers during STS were measured. The negative mechanical work in the proximal portion of the shank, negative mean powers in the distal portion of the pelvis and proximal portion of the shank, and the positive mean power in the proximal and distal portions of the thigh were significantly lower in the knee OA group than in the control group. Patients with knee OA primarily performed thoracic forward lean movement, shifting their COM closer to the base of support provided by the feet alone, in an attempt to achieve stability at and after buttocks-off. However, control ability, which generates and absorbs kinetic energy quickly, was not enhanced in these patients, and their motion was unable to increase absorption of the mechanical energy in hip extensors and reduce the load on knee extensors. Furthermore, STS in patients with knee OA had reduced energy absorption in the knee extensors from the shank forward lean movement after buttocks-off, had reduced knee extensor efficiency, and made greater use of physiological energy. These findings suggest that, from the standpoint of mechanical energy transfer, patients with knee OA do not perform STS efficiently.&quot;,&quot;publisher&quot;:&quot;Elsevier B.V.&quot;,&quot;issue&quot;:&quot;2&quot;,&quot;volume&quot;:&quot;41&quot;},&quot;isTemporary&quot;:false}]},{&quot;citationID&quot;:&quot;MENDELEY_CITATION_83cc7b1f-f939-4ce8-8219-5cbfd893b2e2&quot;,&quot;properties&quot;:{&quot;noteIndex&quot;:0},&quot;isEdited&quot;:false,&quot;manualOverride&quot;:{&quot;isManuallyOverridden&quot;:false,&quot;citeprocText&quot;:&quot;[29]&quot;,&quot;manualOverrideText&quot;:&quot;&quot;},&quot;citationTag&quot;:&quot;MENDELEY_CITATION_v3_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&quot;,&quot;citationItems&quot;:[{&quot;id&quot;:&quot;db90e5a0-4549-3ad2-a8a7-a355414f6b45&quot;,&quot;itemData&quot;:{&quot;type&quot;:&quot;article-journal&quot;,&quot;id&quot;:&quot;db90e5a0-4549-3ad2-a8a7-a355414f6b45&quot;,&quot;title&quot;:&quot;Chair rise strategies in older adults with functional limitations&quot;,&quot;author&quot;:[{&quot;family&quot;:&quot;Scarborough&quot;,&quot;given&quot;:&quot;D M&quot;,&quot;parse-names&quot;:false,&quot;dropping-particle&quot;:&quot;&quot;,&quot;non-dropping-particle&quot;:&quot;&quot;},{&quot;family&quot;:&quot;McGibbon&quot;,&quot;given&quot;:&quot;C A&quot;,&quot;parse-names&quot;:false,&quot;dropping-particle&quot;:&quot;&quot;,&quot;non-dropping-particle&quot;:&quot;&quot;},{&quot;family&quot;:&quot;Krebs&quot;,&quot;given&quot;:&quot;D E&quot;,&quot;parse-names&quot;:false,&quot;dropping-particle&quot;:&quot;&quot;,&quot;non-dropping-particle&quot;:&quot;&quot;}],&quot;container-title&quot;:&quot;Journal of Rehabilitation Research and Development&quot;,&quot;container-title-short&quot;:&quot;J Rehabil Res Dev&quot;,&quot;DOI&quot;:&quot;10.1682/JRRD.2005.08.0134&quot;,&quot;ISBN&quot;:&quot;1938-1352 (Electronic)\\r0748-7711 (Linking)&quot;,&quot;ISSN&quot;:&quot;0748-7711&quot;,&quot;PMID&quot;:&quot;17551856&quot;,&quot;URL&quot;:&quot;http://www.ncbi.nlm.nih.gov/pubmed/17551856&quot;,&quot;issued&quot;:{&quot;date-parts&quot;:[[2007]]},&quot;page&quot;:&quot;33-42&quot;,&quot;abstract&quot;:&quot;Studies investigating chair rise (CR) strategies in older adults, including the identification of CR strategies in the clinical setting, are limited. We identified biomechanical differences between CR strategies performed by older adults. The \&quot;healthy\&quot; momentum transfer (MT), the exaggerated trunk flexion (ETF), and the dominant vertical rise (DVR) CR strategies were observed in 29 women and 17 men (64-88 yr) with functional limitations. The DVR strategy required the greatest knee torque (mean = 12.76 moment-% body weight). Maximum knee torque occurred significantly earlier for the ETF strategy (mean = 47% CR time). Lift-off time was earliest for the ETF strategy (mean = 32% CR time). Peak trunk flexion was the primary distinguishing biomechanical measure for classifying CR strategy. This finding may offer clinicians an easy method of identifying CR strategies during evaluation. Because of DVR and ETF movement timing and torque demands, we conclude that MT is the safest and most preferable CR strategy.&quot;,&quot;issue&quot;:&quot;1&quot;,&quot;volume&quot;:&quot;44&quot;},&quot;isTemporary&quot;:false}]},{&quot;citationID&quot;:&quot;MENDELEY_CITATION_824df526-e28c-4730-b5e2-894f1b7d4d8e&quot;,&quot;properties&quot;:{&quot;noteIndex&quot;:0},&quot;isEdited&quot;:false,&quot;manualOverride&quot;:{&quot;isManuallyOverridden&quot;:false,&quot;citeprocText&quot;:&quot;[29]&quot;,&quot;manualOverrideText&quot;:&quot;&quot;},&quot;citationTag&quot;:&quot;MENDELEY_CITATION_v3_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&quot;,&quot;citationItems&quot;:[{&quot;id&quot;:&quot;db90e5a0-4549-3ad2-a8a7-a355414f6b45&quot;,&quot;itemData&quot;:{&quot;type&quot;:&quot;article-journal&quot;,&quot;id&quot;:&quot;db90e5a0-4549-3ad2-a8a7-a355414f6b45&quot;,&quot;title&quot;:&quot;Chair rise strategies in older adults with functional limitations&quot;,&quot;author&quot;:[{&quot;family&quot;:&quot;Scarborough&quot;,&quot;given&quot;:&quot;D M&quot;,&quot;parse-names&quot;:false,&quot;dropping-particle&quot;:&quot;&quot;,&quot;non-dropping-particle&quot;:&quot;&quot;},{&quot;family&quot;:&quot;McGibbon&quot;,&quot;given&quot;:&quot;C A&quot;,&quot;parse-names&quot;:false,&quot;dropping-particle&quot;:&quot;&quot;,&quot;non-dropping-particle&quot;:&quot;&quot;},{&quot;family&quot;:&quot;Krebs&quot;,&quot;given&quot;:&quot;D E&quot;,&quot;parse-names&quot;:false,&quot;dropping-particle&quot;:&quot;&quot;,&quot;non-dropping-particle&quot;:&quot;&quot;}],&quot;container-title&quot;:&quot;Journal of Rehabilitation Research and Development&quot;,&quot;container-title-short&quot;:&quot;J Rehabil Res Dev&quot;,&quot;DOI&quot;:&quot;10.1682/JRRD.2005.08.0134&quot;,&quot;ISBN&quot;:&quot;1938-1352 (Electronic)\\r0748-7711 (Linking)&quot;,&quot;ISSN&quot;:&quot;0748-7711&quot;,&quot;PMID&quot;:&quot;17551856&quot;,&quot;URL&quot;:&quot;http://www.ncbi.nlm.nih.gov/pubmed/17551856&quot;,&quot;issued&quot;:{&quot;date-parts&quot;:[[2007]]},&quot;page&quot;:&quot;33-42&quot;,&quot;abstract&quot;:&quot;Studies investigating chair rise (CR) strategies in older adults, including the identification of CR strategies in the clinical setting, are limited. We identified biomechanical differences between CR strategies performed by older adults. The \&quot;healthy\&quot; momentum transfer (MT), the exaggerated trunk flexion (ETF), and the dominant vertical rise (DVR) CR strategies were observed in 29 women and 17 men (64-88 yr) with functional limitations. The DVR strategy required the greatest knee torque (mean = 12.76 moment-% body weight). Maximum knee torque occurred significantly earlier for the ETF strategy (mean = 47% CR time). Lift-off time was earliest for the ETF strategy (mean = 32% CR time). Peak trunk flexion was the primary distinguishing biomechanical measure for classifying CR strategy. This finding may offer clinicians an easy method of identifying CR strategies during evaluation. Because of DVR and ETF movement timing and torque demands, we conclude that MT is the safest and most preferable CR strategy.&quot;,&quot;issue&quot;:&quot;1&quot;,&quot;volume&quot;:&quot;44&quot;},&quot;isTemporary&quot;:false}]},{&quot;citationID&quot;:&quot;MENDELEY_CITATION_cf29f73c-cfb5-41ba-8802-0c8b46493544&quot;,&quot;properties&quot;:{&quot;noteIndex&quot;:0},&quot;isEdited&quot;:false,&quot;manualOverride&quot;:{&quot;isManuallyOverridden&quot;:false,&quot;citeprocText&quot;:&quot;[44], [45]&quot;,&quot;manualOverrideText&quot;:&quot;&quot;},&quot;citationTag&quot;:&quot;MENDELEY_CITATION_v3_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&quot;,&quot;citationItems&quot;:[{&quot;id&quot;:&quot;ff4a491c-6a4c-30f1-a3a4-37bdc9787a91&quot;,&quot;itemData&quot;:{&quot;type&quot;:&quot;article-journal&quot;,&quot;id&quot;:&quot;ff4a491c-6a4c-30f1-a3a4-37bdc9787a91&quot;,&quot;title&quot;:&quot;Patient Dissatisfaction Following Total Knee Arthroplasty: A Systematic Review of the Literature&quot;,&quot;author&quot;:[{&quot;family&quot;:&quot;Gunaratne&quot;,&quot;given&quot;:&quot;Rajitha&quot;,&quot;parse-names&quot;:false,&quot;dropping-particle&quot;:&quot;&quot;,&quot;non-dropping-particle&quot;:&quot;&quot;},{&quot;family&quot;:&quot;Pratt&quot;,&quot;given&quot;:&quot;Dylan N.&quot;,&quot;parse-names&quot;:false,&quot;dropping-particle&quot;:&quot;&quot;,&quot;non-dropping-particle&quot;:&quot;&quot;},{&quot;family&quot;:&quot;Banda&quot;,&quot;given&quot;:&quot;Joseph&quot;,&quot;parse-names&quot;:false,&quot;dropping-particle&quot;:&quot;&quot;,&quot;non-dropping-particle&quot;:&quot;&quot;},{&quot;family&quot;:&quot;Fick&quot;,&quot;given&quot;:&quot;Daniel P.&quot;,&quot;parse-names&quot;:false,&quot;dropping-particle&quot;:&quot;&quot;,&quot;non-dropping-particle&quot;:&quot;&quot;},{&quot;family&quot;:&quot;Khan&quot;,&quot;given&quot;:&quot;Riaz J.K.&quot;,&quot;parse-names&quot;:false,&quot;dropping-particle&quot;:&quot;&quot;,&quot;non-dropping-particle&quot;:&quot;&quot;},{&quot;family&quot;:&quot;Robertson&quot;,&quot;given&quot;:&quot;Brett W.&quot;,&quot;parse-names&quot;:false,&quot;dropping-particle&quot;:&quot;&quot;,&quot;non-dropping-particle&quot;:&quot;&quot;}],&quot;container-title&quot;:&quot;Journal of Arthroplasty&quot;,&quot;DOI&quot;:&quot;10.1016/j.arth.2017.07.021&quot;,&quot;ISSN&quot;:&quot;15328406&quot;,&quot;URL&quot;:&quot;https://doi.org/10.1016/j.arth.2017.07.021&quot;,&quot;issued&quot;:{&quot;date-parts&quot;:[[2017]]},&quot;page&quot;:&quot;3854-3860&quot;,&quot;abstract&quot;:&quot;Background Dissatisfaction following total knee arthroplasty (TKA) is common. Approximately 20% of patients report dissatisfaction following primary TKA. This systematic literature review explores key factors affecting patient dissatisfaction following TKA. Methods Six literature databases published between 2005 and 1 January 2016 were searched using 3 key search phrases. Papers were included if the study investigated patient dissatisfaction in primary unilateral or bilateral TKA. Information from each article was categorized to the domains of socioeconomic, preoperative, intraoperative, and postoperative factors affecting patient dissatisfaction. Results This review found that patient dissatisfaction pertains to several key factors. Patient expectations prior to surgery, the degree of improvement in knee function, and pain relief following surgery were commonly cited in the literature. Fewer associations were found in the socioeconomic and surgical domains. Conclusion Identifying who may be dissatisfied after their TKA is mystifying; however, we note several strategies that target factors whereby an association exists. Further research is needed to better quantify dissatisfaction, so that the causal links underpinning dissatisfaction can be more fully appreciated and strategies employed to target them.&quot;,&quot;publisher&quot;:&quot;Elsevier Ltd&quot;,&quot;issue&quot;:&quot;12&quot;,&quot;volume&quot;:&quot;32&quot;,&quot;container-title-short&quot;:&quot;&quot;},&quot;isTemporary&quot;:false},{&quot;id&quot;:&quot;5e45fb39-cb67-3bc2-a96d-afc8576f05d5&quot;,&quot;itemData&quot;:{&quot;type&quot;:&quot;article-journal&quot;,&quot;id&quot;:&quot;5e45fb39-cb67-3bc2-a96d-afc8576f05d5&quot;,&quot;title&quot;:&quot;Patient Satisfaction After Total Knee Replacement: A Systematic Review&quot;,&quot;author&quot;:[{&quot;family&quot;:&quot;Kahlenberg&quot;,&quot;given&quot;:&quot;Cynthia A.&quot;,&quot;parse-names&quot;:false,&quot;dropping-particle&quot;:&quot;&quot;,&quot;non-dropping-particle&quot;:&quot;&quot;},{&quot;family&quot;:&quot;Nwachukwu&quot;,&quot;given&quot;:&quot;Benedict U.&quot;,&quot;parse-names&quot;:false,&quot;dropping-particle&quot;:&quot;&quot;,&quot;non-dropping-particle&quot;:&quot;&quot;},{&quot;family&quot;:&quot;McLawhorn&quot;,&quot;given&quot;:&quot;Alexander S.&quot;,&quot;parse-names&quot;:false,&quot;dropping-particle&quot;:&quot;&quot;,&quot;non-dropping-particle&quot;:&quot;&quot;},{&quot;family&quot;:&quot;Cross&quot;,&quot;given&quot;:&quot;Michael B.&quot;,&quot;parse-names&quot;:false,&quot;dropping-particle&quot;:&quot;&quot;,&quot;non-dropping-particle&quot;:&quot;&quot;},{&quot;family&quot;:&quot;Cornell&quot;,&quot;given&quot;:&quot;Charles N.&quot;,&quot;parse-names&quot;:false,&quot;dropping-particle&quot;:&quot;&quot;,&quot;non-dropping-particle&quot;:&quot;&quot;},{&quot;family&quot;:&quot;Padgett&quot;,&quot;given&quot;:&quot;Douglas E.&quot;,&quot;parse-names&quot;:false,&quot;dropping-particle&quot;:&quot;&quot;,&quot;non-dropping-particle&quot;:&quot;&quot;}],&quot;container-title&quot;:&quot;HSS Journal&quot;,&quot;DOI&quot;:&quot;10.1007/s11420-018-9614-8&quot;,&quot;ISSN&quot;:&quot;15563324&quot;,&quot;issued&quot;:{&quot;date-parts&quot;:[[2018]]},&quot;page&quot;:&quot;192-201&quot;,&quot;abstract&quot;:&quot;Background The quality and state of satisfaction reporting after total knee replacement (TKR) is variable. Questions/Purposes The purposes of this systematic review were (1) to examine the available literature on patient satisfaction after TKR, (2) to evaluate the quality of available evidence, and (3) to identify predictors of patient satisfaction after TKR. Methods A systematic review of the MEDLINE database was performed. The initial search yielded 1219 studies. The inclusion criteria were English language, clinical outcome study with primary outcome related to TKR for osteoarthritis, and patient-reported satisfaction included as an outcome measure. Studies were assessed for demographics, methodology for reporting satisfaction, and factors influencing satisfaction. Results Two hundred eight studies, including 95,560 patients who had undergone TKR, met all inclusion and exclusion criteria; 112 (53.8%) of these studies were published in the past 3 years. Satisfaction was most commonly measured using an ordinal scale. Twenty-seven studies (13%) used a validated satisfaction survey. Eighty-three percent of studies reported more than 80% satisfaction. The most commonly reported predictor of satisfaction was post-operative patient-reported functional outcome. Pre-operative anxiety/depression was the most common pre-operative predictor of dissatisfaction. Conclusion There are numerous studies reporting patient satisfaction after TKR, and publication on the topic has been increasing over the past decade. However, the majority of studies represent lower levels of evidence and use heterogeneous methods for measuring satisfaction, and few studies use validated satisfaction instruments. In general, the majority of studies report satisfaction rates ranging from 80 to 100%, with post-operative functional outcome and relief of pain being paramount determinants for achieving satisfaction.&quot;,&quot;issue&quot;:&quot;2&quot;,&quot;volume&quot;:&quot;14&quot;,&quot;container-title-short&quot;:&quot;&quot;},&quot;isTemporary&quot;:false}]},{&quot;citationID&quot;:&quot;MENDELEY_CITATION_0f428205-3e52-4987-acdc-da0b2ae739fe&quot;,&quot;properties&quot;:{&quot;noteIndex&quot;:0},&quot;isEdited&quot;:false,&quot;manualOverride&quot;:{&quot;isManuallyOverridden&quot;:false,&quot;citeprocText&quot;:&quot;[46], [47]&quot;,&quot;manualOverrideText&quot;:&quot;&quot;},&quot;citationTag&quot;:&quot;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&quot;,&quot;citationItems&quot;:[{&quot;id&quot;:&quot;e40b146c-bda5-377e-91dc-a6a57e8defdf&quot;,&quot;itemData&quot;:{&quot;type&quot;:&quot;article-journal&quot;,&quot;id&quot;:&quot;e40b146c-bda5-377e-91dc-a6a57e8defdf&quot;,&quot;title&quot;:&quot;No difference in joint awareness after TKA: a matched-pair analysis of a classic implant and its evolutional design&quot;,&quot;author&quot;:[{&quot;family&quot;:&quot;Behrend&quot;,&quot;given&quot;:&quot;Henrik&quot;,&quot;parse-names&quot;:false,&quot;dropping-particle&quot;:&quot;&quot;,&quot;non-dropping-particle&quot;:&quot;&quot;},{&quot;family&quot;:&quot;Zdravkovic&quot;,&quot;given&quot;:&quot;Vilijam&quot;,&quot;parse-names&quot;:false,&quot;dropping-particle&quot;:&quot;&quot;,&quot;non-dropping-particle&quot;:&quot;&quot;},{&quot;family&quot;:&quot;Bösch&quot;,&quot;given&quot;:&quot;Marco&quot;,&quot;parse-names&quot;:false,&quot;dropping-particle&quot;:&quot;&quot;,&quot;non-dropping-particle&quot;:&quot;&quot;},{&quot;family&quot;:&quot;Hochreiter&quot;,&quot;given&quot;:&quot;Bettina&quot;,&quot;parse-names&quot;:false,&quot;dropping-particle&quot;:&quot;&quot;,&quot;non-dropping-particle&quot;:&quot;&quot;}],&quot;container-title&quot;:&quot;Knee Surgery, Sports Traumatology, Arthroscopy&quot;,&quot;DOI&quot;:&quot;10.1007/s00167-019-05407-4&quot;,&quot;ISSN&quot;:&quot;14337347&quot;,&quot;PMID&quot;:&quot;30767068&quot;,&quot;issued&quot;:{&quot;date-parts&quot;:[[2019,7,1]]},&quot;page&quot;:&quot;2124-2129&quot;,&quot;abstract&quot;:&quot;Purpose: Total knee arthroplasty (TKA) designs continuously evolve with the aim of improving patient outcomes. The purpose of the current study was to compare clinical and patient-reported outcome (PRO) results of a new TKA implant to its predecessor. The hypothesis of this study was that joint awareness and range of motion (ROM) of the newer design would be better than the classic design. Methods: One hundred patients undergoing TKA using the newer design (Attune®) were matched by age and gender to 200 patients with the classic design (LCS®). All patients underwent computer-navigated (Vector Vision, Brain-Lab, Germany) primary TKA by the same surgeon using the same technique. Data (FJS-12, WOMAC and ROM) were collected preoperatively and at 12 months follow-up at our implant registry. Results: Compared to preoperative scores, FJS-12, WOMAC and ROM improved significantly at 12 months follow-up. In the Attune group, mean FJS-12 and WOMAC at follow-up were 67.6 (SD 27.8) and 14.8 (SD 14.9) respectively, compared to 70.8 (SD 33.8) and 15 (SD 17.9) in the LCS group. Mean postoperative ROM was similar in both groups (Attune 120°, range 90°–140°, SD 10.4 and LCS 120°, range 85°–140°, SD 10.3). Conclusion: The newer TKA and the predecessor design achieved comparable joint awareness, WOMAC scores and ROM at 1-year follow-up. The benefits expected of the newer design could not be observed in early clinical and PROs. The clinical relevance of this study is that it questions the importance of implant design as the single most important factor for patient outcomes. Level of evidence: III.&quot;,&quot;publisher&quot;:&quot;Springer Verlag&quot;,&quot;issue&quot;:&quot;7&quot;,&quot;volume&quot;:&quot;27&quot;,&quot;container-title-short&quot;:&quot;&quot;},&quot;isTemporary&quot;:false},{&quot;id&quot;:&quot;420342bd-2837-351a-89c8-20b779364baf&quot;,&quot;itemData&quot;:{&quot;type&quot;:&quot;article-journal&quot;,&quot;id&quot;:&quot;420342bd-2837-351a-89c8-20b779364baf&quot;,&quot;title&quot;:&quot;Short-term functional versus patient-reported outcome of the bicruciate stabilized total knee arthroplasty: Prospective consecutive case series&quot;,&quot;author&quot;:[{&quot;family&quot;:&quot;Christen&quot;,&quot;given&quot;:&quot;Matthias&quot;,&quot;parse-names&quot;:false,&quot;dropping-particle&quot;:&quot;&quot;,&quot;non-dropping-particle&quot;:&quot;&quot;},{&quot;family&quot;:&quot;Aghayev&quot;,&quot;given&quot;:&quot;Emin&quot;,&quot;parse-names&quot;:false,&quot;dropping-particle&quot;:&quot;&quot;,&quot;non-dropping-particle&quot;:&quot;&quot;},{&quot;family&quot;:&quot;Christen&quot;,&quot;given&quot;:&quot;Bernhard&quot;,&quot;parse-names&quot;:false,&quot;dropping-particle&quot;:&quot;&quot;,&quot;non-dropping-particle&quot;:&quot;&quot;}],&quot;container-title&quot;:&quot;BMC Musculoskeletal Disorders&quot;,&quot;container-title-short&quot;:&quot;BMC Musculoskelet Disord&quot;,&quot;DOI&quot;:&quot;10.1186/1471-2474-15-435&quot;,&quot;ISSN&quot;:&quot;14712474&quot;,&quot;PMID&quot;:&quot;25515192&quot;,&quot;issued&quot;:{&quot;date-parts&quot;:[[2014]]},&quot;abstract&quot;:&quot;Background: The main goals of the standard treatment for advanced symptomatic knee osteoarthritis, total knee arthroplasty (TKA), are pain reduction and restoration of knee motion. The aim of this study was to analyse the outcome of the patient-based Knee Injury and Osteoarthritis Outcome Score (KOOS), and the surgeon-based Knee Society Score (KSS) and its Knee Score (KS) and Knee Functional Score (KFS) components after (TKA) using the Journey knee prosthesis, and to assess the correlation of these scores with range of motion (ROM). Methods: In a prospective case series study between August 1st 2008 and May 31st 2011, 99 patients, all operated by a single surgeon, received Journey bicruciate stabilized total knee prostheses. The female/male ratio was 53/34, the mean patient age at surgery was 68 years (range 41-83 years), and the left/right knee ratio was 55/44. The KOOS, range of motion, and KS and KFS were obtained preoperatively and at 1-year follow-up. The pre- And postoperative levels of the outcome measures were compared using the Wilcoxon signed-rank test. Correlation between ROM and patient outcomes was analysed with the Spearman coefficient. Results: All KOOS subscores improved significantly. Ninety percent of patients improved by at least the minimum clinically relevant difference of 10 points in stiffness and other symptoms, 94.5% in pain, 94.5% in activities of daily living, 84.9% in sports and recreation, and 90% in knee-related quality of life. The mean passive and active ROM improved from 122.4° (range 90-145°) and 120.4° (range 80-145°) preoperatively to 129.4° (range 90-145°) and 127.1° (range 100-145°) postoperatively. The highest correlation coefficients for ROM and KOOS were observed for the activity and pain subscores. Very low or no correlation was seen for the sport subscore. There was a significant and clinically relevant improvement of KSS (preop/postop 112.2/174.5 points), and its KS (preop/postop 45.6/86.8 points) and KFS (preop/postop 66.6/87.8 points) components. Conclusions: The Journey bicruciate stabilized knee prosthesis showed good 1-year postoperative results in terms of both functional and patient-based outcome. However, higher knee ROM correlates only moderately with patient-based outcome, implying that functionality afforded by the Journey bicruciate TKA is not equivalent to patient satisfaction.&quot;,&quot;publisher&quot;:&quot;BioMed Central Ltd.&quot;,&quot;issue&quot;:&quot;1&quot;,&quot;volume&quot;:&quot;15&quot;},&quot;isTemporary&quot;:false}]},{&quot;citationID&quot;:&quot;MENDELEY_CITATION_30c49076-c96c-44b4-9bd5-f34afe92bf0c&quot;,&quot;properties&quot;:{&quot;noteIndex&quot;:0},&quot;isEdited&quot;:false,&quot;manualOverride&quot;:{&quot;isManuallyOverridden&quot;:false,&quot;citeprocText&quot;:&quot;[48]&quot;,&quot;manualOverrideText&quot;:&quot;&quot;},&quot;citationTag&quot;:&quot;MENDELEY_CITATION_v3_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&quot;,&quot;citationItems&quot;:[{&quot;id&quot;:&quot;842df446-ab90-32fd-94ea-4b51ec31120c&quot;,&quot;itemData&quot;:{&quot;type&quot;:&quot;article-journal&quot;,&quot;id&quot;:&quot;842df446-ab90-32fd-94ea-4b51ec31120c&quot;,&quot;title&quot;:&quot;Restoration of pre-operative joint line orientation and alignment does not affect KSS and KOOS 1 year after total knee arthroplasty&quot;,&quot;author&quot;:[{&quot;family&quot;:&quot;D’Amato&quot;,&quot;given&quot;:&quot;Michele&quot;,&quot;parse-names&quot;:false,&quot;dropping-particle&quot;:&quot;&quot;,&quot;non-dropping-particle&quot;:&quot;&quot;},{&quot;family&quot;:&quot;Kosse&quot;,&quot;given&quot;:&quot;Nienke M.&quot;,&quot;parse-names&quot;:false,&quot;dropping-particle&quot;:&quot;&quot;,&quot;non-dropping-particle&quot;:&quot;&quot;},{&quot;family&quot;:&quot;Wymenga&quot;,&quot;given&quot;:&quot;Ate B.&quot;,&quot;parse-names&quot;:false,&quot;dropping-particle&quot;:&quot;&quot;,&quot;non-dropping-particle&quot;:&quot;&quot;}],&quot;container-title&quot;:&quot;Knee Surgery, Sports Traumatology, Arthroscopy&quot;,&quot;DOI&quot;:&quot;10.1007/s00167-020-06097-z&quot;,&quot;ISSN&quot;:&quot;14337347&quot;,&quot;PMID&quot;:&quot;32556430&quot;,&quot;issued&quot;:{&quot;date-parts&quot;:[[2021,10,1]]},&quot;page&quot;:&quot;3170-3177&quot;,&quot;abstract&quot;:&quot;Purpose: The objectives of this study were to examine the relation between clinical outcomes 1 year postoperatively, in a cohort of mechanically aligned total knee arthroplasties (TKA), and (1) the degrees of alignment change of the tibial, femoral and the hip–knee–ankle (HKA) angle; (2) the change of phenotype; (3) the postoperative knee joint line orientation to the floor. Methods: Pre-operative and postoperative long-leg X-rays of 90 patients were used to determine the coronal alignment. The absolute difference between the pre-operative and postoperative measurements was determined and the outcomes were categorized in whether or not a change in phenotype had occurred. Finally, the orientation of the knee joint line relative to the floor (tibial joint line angle—TJLA) was measured. Clinical outcomes were determined with the KOOS and KSS at 1-year follow-up. Results: The clinical outcomes (1) did not correlate with the absolute difference of the alignment measured; (2) did not show a difference between patients with or without a change in phenotype; and (3) were higher (KOOS ADL, Sport and QoL) in patients with a medial open TJLA. Conclusion: This study showed no correlation between clinical outcomes and joint line restoration of the femur, tibia or HKA in patients after TKA. Leaving the prosthesis with some degrees of under correction on the coronal plane maintaining the phenotype, was not associated to better clinical results compared to TKA overcorrection. Nevertheless, the results showed that patients with a medial open TJLA had better clinical outcomes than patients with a lateral open TJLA. Level of evidence: III.&quot;,&quot;publisher&quot;:&quot;Springer Science and Business Media Deutschland GmbH&quot;,&quot;issue&quot;:&quot;10&quot;,&quot;volume&quot;:&quot;29&quot;,&quot;container-title-short&quot;:&quot;&quot;},&quot;isTemporary&quot;:false}]},{&quot;citationID&quot;:&quot;MENDELEY_CITATION_fb647552-33e8-4417-8315-6b7c8d173204&quot;,&quot;properties&quot;:{&quot;noteIndex&quot;:0},&quot;isEdited&quot;:false,&quot;manualOverride&quot;:{&quot;isManuallyOverridden&quot;:false,&quot;citeprocText&quot;:&quot;[49]&quot;,&quot;manualOverrideText&quot;:&quot;&quot;},&quot;citationTag&quot;:&quot;MENDELEY_CITATION_v3_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&quot;,&quot;citationItems&quot;:[{&quot;id&quot;:&quot;ebee523f-1854-3f37-a92a-e08b71ff5204&quot;,&quot;itemData&quot;:{&quot;type&quot;:&quot;article-journal&quot;,&quot;id&quot;:&quot;ebee523f-1854-3f37-a92a-e08b71ff5204&quot;,&quot;title&quot;:&quot;Does the type of surgical approach affect the clinical outcome of total knee arthroplasty?&quot;,&quot;author&quot;:[{&quot;family&quot;:&quot;Lechner&quot;,&quot;given&quot;:&quot;Ricarda&quot;,&quot;parse-names&quot;:false,&quot;dropping-particle&quot;:&quot;&quot;,&quot;non-dropping-particle&quot;:&quot;&quot;},{&quot;family&quot;:&quot;Lazzeri&quot;,&quot;given&quot;:&quot;Matteo&quot;,&quot;parse-names&quot;:false,&quot;dropping-particle&quot;:&quot;&quot;,&quot;non-dropping-particle&quot;:&quot;&quot;},{&quot;family&quot;:&quot;Oberaigner&quot;,&quot;given&quot;:&quot;Wilhelm&quot;,&quot;parse-names&quot;:false,&quot;dropping-particle&quot;:&quot;&quot;,&quot;non-dropping-particle&quot;:&quot;&quot;},{&quot;family&quot;:&quot;Nardelli&quot;,&quot;given&quot;:&quot;Paul&quot;,&quot;parse-names&quot;:false,&quot;dropping-particle&quot;:&quot;&quot;,&quot;non-dropping-particle&quot;:&quot;&quot;},{&quot;family&quot;:&quot;Roth&quot;,&quot;given&quot;:&quot;Tobias&quot;,&quot;parse-names&quot;:false,&quot;dropping-particle&quot;:&quot;&quot;,&quot;non-dropping-particle&quot;:&quot;&quot;},{&quot;family&quot;:&quot;Köglberger&quot;,&quot;given&quot;:&quot;Paul&quot;,&quot;parse-names&quot;:false,&quot;dropping-particle&quot;:&quot;&quot;,&quot;non-dropping-particle&quot;:&quot;&quot;},{&quot;family&quot;:&quot;Krismer&quot;,&quot;given&quot;:&quot;Martin&quot;,&quot;parse-names&quot;:false,&quot;dropping-particle&quot;:&quot;&quot;,&quot;non-dropping-particle&quot;:&quot;&quot;},{&quot;family&quot;:&quot;Liebensteiner&quot;,&quot;given&quot;:&quot;Michael Christian&quot;,&quot;parse-names&quot;:false,&quot;dropping-particle&quot;:&quot;&quot;,&quot;non-dropping-particle&quot;:&quot;&quot;}],&quot;container-title&quot;:&quot;Orthopade&quot;,&quot;DOI&quot;:&quot;10.1007/s00132-021-04068-x&quot;,&quot;ISSN&quot;:&quot;00854530&quot;,&quot;PMID&quot;:&quot;33575812&quot;,&quot;issued&quot;:{&quot;date-parts&quot;:[[2021,8,1]]},&quot;page&quot;:&quot;674-680&quot;,&quot;abstract&quot;:&quot;Background: The aim of the study was to investigate the issue of medial midvastus (MMV) vs. medial parapatellar (MPP) approaches in total knee arthroplasty (TKA). It was hypothesized that the two surgical approaches would produce significantly different results with respect to patient-reported knee score outcome (hypothesis 1), short-term postoperative range of motion (ROM) (hypothesis 2), long-term postoperative ROM (hypothesis 3) and prosthesis survival (hypothesis 4). Methods: A retrospective comparative study design was applied. Data sets were obtained from the state arthroplasty registry. The Western Ontario and McMaster Universities osteoarthritis index (WOMAC) data were analyzed from preoperative and 1 year postoperatively. The ROM data were analyzed for the time points preoperative, postoperative days 4 and 10 and 1 year. Results: Available were 627 cases (407 MMV vs. 220 MPP) and 1 year postoperatively there were no significant differences between groups regarding the WOMAC scores (hypothesis 1). Early postoperatively on days 4 and 10 after TKA there were no differences between groups (p = 0.305 and p = 0.383, respectively, hypothesis 2). Likewise, ROM did not significantly differ between the groups 1 year after TKA (p = 0.338, hypothesis 3). The 5‑year prosthesis survival did not differ between the groups and showed 94.46% (95% confidence interval, CI 90.69–96.73%) in the MMV group and 94.33% (95% CI 89.96–96.83%) in the MPP group (p = 0.664, hypothesis 4). Conclusion: Both surgical approaches produce equivalent clinical results in terms of early postoperative ROM, late postoperative ROM and 1‑year WOMAC. The same prosthesis survival rates can be expected.&quot;,&quot;publisher&quot;:&quot;Springer Medizin&quot;,&quot;issue&quot;:&quot;8&quot;,&quot;volume&quot;:&quot;50&quot;,&quot;container-title-short&quot;:&quot;&quot;},&quot;isTemporary&quot;:false}]},{&quot;citationID&quot;:&quot;MENDELEY_CITATION_a52c81f4-7069-4425-9368-f9ada35c2b9f&quot;,&quot;properties&quot;:{&quot;noteIndex&quot;:0},&quot;isEdited&quot;:false,&quot;manualOverride&quot;:{&quot;isManuallyOverridden&quot;:false,&quot;citeprocText&quot;:&quot;[50]&quot;,&quot;manualOverrideText&quot;:&quot;&quot;},&quot;citationTag&quot;:&quot;MENDELEY_CITATION_v3_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&quot;,&quot;citationItems&quot;:[{&quot;id&quot;:&quot;aac91b4d-9c1e-31b7-98a7-bb29f2e2d301&quot;,&quot;itemData&quot;:{&quot;type&quot;:&quot;article-journal&quot;,&quot;id&quot;:&quot;aac91b4d-9c1e-31b7-98a7-bb29f2e2d301&quot;,&quot;title&quot;:&quot;Quadriceps strength affects patient satisfaction after total knee arthroplasty&quot;,&quot;author&quot;:[{&quot;family&quot;:&quot;Furu&quot;,&quot;given&quot;:&quot;Moritoshi&quot;,&quot;parse-names&quot;:false,&quot;dropping-particle&quot;:&quot;&quot;,&quot;non-dropping-particle&quot;:&quot;&quot;},{&quot;family&quot;:&quot;Ito&quot;,&quot;given&quot;:&quot;Hiromu&quot;,&quot;parse-names&quot;:false,&quot;dropping-particle&quot;:&quot;&quot;,&quot;non-dropping-particle&quot;:&quot;&quot;},{&quot;family&quot;:&quot;Nishikawa&quot;,&quot;given&quot;:&quot;Toru&quot;,&quot;parse-names&quot;:false,&quot;dropping-particle&quot;:&quot;&quot;,&quot;non-dropping-particle&quot;:&quot;&quot;},{&quot;family&quot;:&quot;Nankaku&quot;,&quot;given&quot;:&quot;Manabu&quot;,&quot;parse-names&quot;:false,&quot;dropping-particle&quot;:&quot;&quot;,&quot;non-dropping-particle&quot;:&quot;&quot;},{&quot;family&quot;:&quot;Kuriyama&quot;,&quot;given&quot;:&quot;Shinichi&quot;,&quot;parse-names&quot;:false,&quot;dropping-particle&quot;:&quot;&quot;,&quot;non-dropping-particle&quot;:&quot;&quot;},{&quot;family&quot;:&quot;Ishikawa&quot;,&quot;given&quot;:&quot;Masahiro&quot;,&quot;parse-names&quot;:false,&quot;dropping-particle&quot;:&quot;&quot;,&quot;non-dropping-particle&quot;:&quot;&quot;},{&quot;family&quot;:&quot;Nakamura&quot;,&quot;given&quot;:&quot;Shinichiro&quot;,&quot;parse-names&quot;:false,&quot;dropping-particle&quot;:&quot;&quot;,&quot;non-dropping-particle&quot;:&quot;&quot;},{&quot;family&quot;:&quot;Azukizawa&quot;,&quot;given&quot;:&quot;Masayuki&quot;,&quot;parse-names&quot;:false,&quot;dropping-particle&quot;:&quot;&quot;,&quot;non-dropping-particle&quot;:&quot;&quot;},{&quot;family&quot;:&quot;Hamamoto&quot;,&quot;given&quot;:&quot;Yosuke&quot;,&quot;parse-names&quot;:false,&quot;dropping-particle&quot;:&quot;&quot;,&quot;non-dropping-particle&quot;:&quot;&quot;},{&quot;family&quot;:&quot;Matsuda&quot;,&quot;given&quot;:&quot;Shuichi&quot;,&quot;parse-names&quot;:false,&quot;dropping-particle&quot;:&quot;&quot;,&quot;non-dropping-particle&quot;:&quot;&quot;}],&quot;container-title&quot;:&quot;Journal of Orthopaedic Science&quot;,&quot;DOI&quot;:&quot;10.1016/j.jos.2015.10.002&quot;,&quot;ISSN&quot;:&quot;14362023&quot;,&quot;URL&quot;:&quot;http://dx.doi.org/10.1016/j.jos.2015.10.002&quot;,&quot;issued&quot;:{&quot;date-parts&quot;:[[2016]]},&quot;page&quot;:&quot;38-43&quot;,&quot;abstract&quot;:&quot;Background Total knee arthroplasty is one of the most successful surgeries with respect to relieving pain and restoring function of the knee. However, some studies have reported that patients are not always satisfied with their results after total knee arthroplasty. The aim of this study was to determine whether the muscle strength around the knee joint and the walking status influence patients' expectations and satisfaction before and after total knee arthroplasty. Methods We evaluated 28 patients who underwent 30 primary total knee arthroplasties from March 2012 to June 2013. We assessed patient-reported scores using the 2011 Knee Society Scoring System, knee extensor and flexor strength, the 10-m walking test, and the timed up-and-go test. All assessments were performed preoperatively and 1 year after total knee arthroplasty. We determined the correlation between the patient-reported scores and each variable. Results Preoperative patient satisfaction was significantly correlated with knee symptoms and functional activities, but not with muscle strength or walking status. Postoperative patient satisfaction was significantly correlated with knee symptoms, functional activities, knee extensor strength, and walking status, including the 10-m walking test and timed up-and-go test, after total knee arthroplasty. In stepwise regression analysis, predictors of patient satisfaction with total knee arthroplasty were knee symptoms, functional ability, and knee extensor strength. Conclusions Our study demonstrates that pain relief and restoration of functional activity are highly correlated with increasing patient satisfaction after total knee arthroplasty. The results also indicate that the quadriceps is important for patient satisfaction and restoration of functional activity following total knee arthroplasty.&quot;,&quot;publisher&quot;:&quot;The Japanese Orthopaedic Association&quot;,&quot;issue&quot;:&quot;1&quot;,&quot;volume&quot;:&quot;21&quot;,&quot;container-title-short&quot;:&quot;&quot;},&quot;isTemporary&quot;:false}]},{&quot;citationID&quot;:&quot;MENDELEY_CITATION_5ee90774-0c09-48a4-87fc-269f84c5d6d1&quot;,&quot;properties&quot;:{&quot;noteIndex&quot;:0},&quot;isEdited&quot;:false,&quot;manualOverride&quot;:{&quot;isManuallyOverridden&quot;:false,&quot;citeprocText&quot;:&quot;[29]&quot;,&quot;manualOverrideText&quot;:&quot;&quot;},&quot;citationTag&quot;:&quot;MENDELEY_CITATION_v3_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&quot;,&quot;citationItems&quot;:[{&quot;id&quot;:&quot;db90e5a0-4549-3ad2-a8a7-a355414f6b45&quot;,&quot;itemData&quot;:{&quot;type&quot;:&quot;article-journal&quot;,&quot;id&quot;:&quot;db90e5a0-4549-3ad2-a8a7-a355414f6b45&quot;,&quot;title&quot;:&quot;Chair rise strategies in older adults with functional limitations&quot;,&quot;author&quot;:[{&quot;family&quot;:&quot;Scarborough&quot;,&quot;given&quot;:&quot;D M&quot;,&quot;parse-names&quot;:false,&quot;dropping-particle&quot;:&quot;&quot;,&quot;non-dropping-particle&quot;:&quot;&quot;},{&quot;family&quot;:&quot;McGibbon&quot;,&quot;given&quot;:&quot;C A&quot;,&quot;parse-names&quot;:false,&quot;dropping-particle&quot;:&quot;&quot;,&quot;non-dropping-particle&quot;:&quot;&quot;},{&quot;family&quot;:&quot;Krebs&quot;,&quot;given&quot;:&quot;D E&quot;,&quot;parse-names&quot;:false,&quot;dropping-particle&quot;:&quot;&quot;,&quot;non-dropping-particle&quot;:&quot;&quot;}],&quot;container-title&quot;:&quot;Journal of Rehabilitation Research and Development&quot;,&quot;container-title-short&quot;:&quot;J Rehabil Res Dev&quot;,&quot;DOI&quot;:&quot;10.1682/JRRD.2005.08.0134&quot;,&quot;ISBN&quot;:&quot;1938-1352 (Electronic)\\r0748-7711 (Linking)&quot;,&quot;ISSN&quot;:&quot;0748-7711&quot;,&quot;PMID&quot;:&quot;17551856&quot;,&quot;URL&quot;:&quot;http://www.ncbi.nlm.nih.gov/pubmed/17551856&quot;,&quot;issued&quot;:{&quot;date-parts&quot;:[[2007]]},&quot;page&quot;:&quot;33-42&quot;,&quot;abstract&quot;:&quot;Studies investigating chair rise (CR) strategies in older adults, including the identification of CR strategies in the clinical setting, are limited. We identified biomechanical differences between CR strategies performed by older adults. The \&quot;healthy\&quot; momentum transfer (MT), the exaggerated trunk flexion (ETF), and the dominant vertical rise (DVR) CR strategies were observed in 29 women and 17 men (64-88 yr) with functional limitations. The DVR strategy required the greatest knee torque (mean = 12.76 moment-% body weight). Maximum knee torque occurred significantly earlier for the ETF strategy (mean = 47% CR time). Lift-off time was earliest for the ETF strategy (mean = 32% CR time). Peak trunk flexion was the primary distinguishing biomechanical measure for classifying CR strategy. This finding may offer clinicians an easy method of identifying CR strategies during evaluation. Because of DVR and ETF movement timing and torque demands, we conclude that MT is the safest and most preferable CR strategy.&quot;,&quot;issue&quot;:&quot;1&quot;,&quot;volume&quot;:&quot;44&quot;},&quot;isTemporary&quot;:false}]},{&quot;citationID&quot;:&quot;MENDELEY_CITATION_c49b9b4b-ca22-4b4c-b9a7-57791f99345b&quot;,&quot;properties&quot;:{&quot;noteIndex&quot;:0},&quot;isEdited&quot;:false,&quot;manualOverride&quot;:{&quot;isManuallyOverridden&quot;:false,&quot;citeprocText&quot;:&quot;[51]&quot;,&quot;manualOverrideText&quot;:&quot;&quot;},&quot;citationTag&quot;:&quot;MENDELEY_CITATION_v3_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&quot;,&quot;citationItems&quot;:[{&quot;id&quot;:&quot;78216438-23ee-3720-870a-5fd76889b068&quot;,&quot;itemData&quot;:{&quot;type&quot;:&quot;article-journal&quot;,&quot;id&quot;:&quot;78216438-23ee-3720-870a-5fd76889b068&quot;,&quot;title&quot;:&quot;A Kinematic Comparison Between Sit-to-Stand Movements and Individual Cycles of the 5-Cycle Sit-to-Stand Test&quot;,&quot;author&quot;:[{&quot;family&quot;:&quot;Howarth&quot;,&quot;given&quot;:&quot;Samuel J.&quot;,&quot;parse-names&quot;:false,&quot;dropping-particle&quot;:&quot;&quot;,&quot;non-dropping-particle&quot;:&quot;&quot;},{&quot;family&quot;:&quot;Hum&quot;,&quot;given&quot;:&quot;Rachel&quot;,&quot;parse-names&quot;:false,&quot;dropping-particle&quot;:&quot;&quot;,&quot;non-dropping-particle&quot;:&quot;&quot;},{&quot;family&quot;:&quot;Ead&quot;,&quot;given&quot;:&quot;Lauren&quot;,&quot;parse-names&quot;:false,&quot;dropping-particle&quot;:&quot;&quot;,&quot;non-dropping-particle&quot;:&quot;&quot;}],&quot;container-title&quot;:&quot;Journal of Manipulative and Physiological Therapeutics&quot;,&quot;container-title-short&quot;:&quot;J Manipulative Physiol Ther&quot;,&quot;DOI&quot;:&quot;10.1016/j.jmpt.2021.07.001&quot;,&quot;ISSN&quot;:&quot;15326586&quot;,&quot;PMID&quot;:&quot;34607644&quot;,&quot;URL&quot;:&quot;https://doi.org/10.1016/j.jmpt.2021.07.001&quot;,&quot;issued&quot;:{&quot;date-parts&quot;:[[2021]]},&quot;page&quot;:&quot;487-496&quot;,&quot;abstract&quot;:&quot;Objective: The 5-cycle sit-to-stand (5XSTS) test is frequently used to test physical function for different clinical populations, with time to complete as the measured outcome. This study evaluated the similarity of kinematics between a single cycle of the STS movement and individual cycles of the 5XSTS test. Methods: Lower extremity, pelvis, and thorax kinematic data were monitored as 20 participants (aged 18-40) completed 5 trials of the STS movement and 1 trial of the 5XSTS test. Correlations and root mean squared differences assessed the temporal and spatial similarities in kinematic patterns of sagittal plane joint angles at the ankles, knees, hips, and spine between single cycles of the STS movement and individual cycles of the 5XSTS test. Peak joint angles were obtained along with discrete angles at the start, seat off, and end of the movement. Results: Temporal and spatial similarity of kinematics for the ankles and hips were reduced over cycles 2 to 5 of the 5XSTS. Increased hip flexion was observed at the start of cycles 2 to 5 of the 5XSTS test. Increased knee and hip flexion were observed at the end of cycles 1 to 4 of the 5XSTS test. Conclusions: Temporal patterns of sagittal plane joint angles captured in the first cycle of the 5XSTS represented those adopted for an isolated STS movement. Different initial conditions for cycles 2 to 5 of the 5XSTS 58 may have reduced temporal and spatial similarity of sagittal plane joint angles of the ankles and hips.&quot;,&quot;publisher&quot;:&quot;Elsevier Inc.&quot;,&quot;issue&quot;:&quot;6&quot;,&quot;volume&quot;:&quot;44&quot;},&quot;isTemporary&quot;:false}]},{&quot;citationID&quot;:&quot;MENDELEY_CITATION_c7327dca-ddb8-402a-b508-16ebaa365938&quot;,&quot;properties&quot;:{&quot;noteIndex&quot;:0},&quot;isEdited&quot;:false,&quot;manualOverride&quot;:{&quot;isManuallyOverridden&quot;:false,&quot;citeprocText&quot;:&quot;[18]&quot;,&quot;manualOverrideText&quot;:&quot;&quot;},&quot;citationTag&quot;:&quot;MENDELEY_CITATION_v3_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&quot;,&quot;citationItems&quot;:[{&quot;id&quot;:&quot;696b853a-bf33-3f25-a9a0-c609a2584394&quot;,&quot;itemData&quot;:{&quot;type&quot;:&quot;article-journal&quot;,&quot;id&quot;:&quot;696b853a-bf33-3f25-a9a0-c609a2584394&quot;,&quot;title&quot;:&quot;Age-related compensation: Neuromusculoskeletal capacity, reserve &amp; movement objectives&quot;,&quot;author&quot;:[{&quot;family&quot;:&quot;Kruk&quot;,&quot;given&quot;:&quot;Eline&quot;,&quot;parse-names&quot;:false,&quot;dropping-particle&quot;:&quot;&quot;,&quot;non-dropping-particle&quot;:&quot;van der&quot;},{&quot;family&quot;:&quot;Silverman&quot;,&quot;given&quot;:&quot;Anne K.&quot;,&quot;parse-names&quot;:false,&quot;dropping-particle&quot;:&quot;&quot;,&quot;non-dropping-particle&quot;:&quot;&quot;},{&quot;family&quot;:&quot;Koizia&quot;,&quot;given&quot;:&quot;Louis&quot;,&quot;parse-names&quot;:false,&quot;dropping-particle&quot;:&quot;&quot;,&quot;non-dropping-particle&quot;:&quot;&quot;},{&quot;family&quot;:&quot;Reilly&quot;,&quot;given&quot;:&quot;Peter&quot;,&quot;parse-names&quot;:false,&quot;dropping-particle&quot;:&quot;&quot;,&quot;non-dropping-particle&quot;:&quot;&quot;},{&quot;family&quot;:&quot;Fertleman&quot;,&quot;given&quot;:&quot;Michael&quot;,&quot;parse-names&quot;:false,&quot;dropping-particle&quot;:&quot;&quot;,&quot;non-dropping-particle&quot;:&quot;&quot;},{&quot;family&quot;:&quot;Bull&quot;,&quot;given&quot;:&quot;Anthony M.J.&quot;,&quot;parse-names&quot;:false,&quot;dropping-particle&quot;:&quot;&quot;,&quot;non-dropping-particle&quot;:&quot;&quot;}],&quot;container-title&quot;:&quot;Journal of Biomechanics&quot;,&quot;container-title-short&quot;:&quot;J Biomech&quot;,&quot;DOI&quot;:&quot;10.1016/j.jbiomech.2021.110385&quot;,&quot;ISSN&quot;:&quot;18732380&quot;,&quot;PMID&quot;:&quot;33910081&quot;,&quot;issued&quot;:{&quot;date-parts&quot;:[[2021,6,9]]},&quot;abstract&quot;:&quot;The prevention, mitigation and treatment of movement impairments, ideally, requires early diagnosis or identification. As the human movement system has physiological and functional redundancy, movement limitations do not promptly arise at the onset of physical decline. A such, prediction of movement limitations is complex: it is unclear how much decline can be tolerated before movement limitations start. Currently, the term ‘homeostatic reserve’ or ‘physiological reserve’ is used to refer to the redundancy of the human biological system, but these terms do not describe the redundancy in the muscle architecture of the human body. The result of functional redundancy is compensation. Although compensation is an early predictor of movement limitations, clear definitions are lacking and the topic is underexposed in literature. The aim of this article is to provide a definition of compensation and emphasize its importance. Compensation is defined as an alteration in the movement trajectory and/or altering muscle recruitment to complete a movement task. Compensation for capacity is the result of a lack in neuromusculoskeletal reserve, where reserve is defined as the difference between the capacity (physiological abilities of the neuromusculoskeletal system) and the task demand. Compensation for movement objectives is a result of a shift in weighting of movement objectives, reflecting changing priorities. Studying compensation in biomechanics requires altered protocols in experimental set-ups, musculoskeletal models that are not reliant on prescribed movement, and inclusion of alternative movement objectives in optimal control theory.&quot;,&quot;publisher&quot;:&quot;Elsevier Ltd&quot;,&quot;volume&quot;:&quot;122&quot;},&quot;isTemporary&quot;:false}]},{&quot;citationID&quot;:&quot;MENDELEY_CITATION_16927b31-8e3b-4cbd-9120-e7e5c44f3490&quot;,&quot;properties&quot;:{&quot;noteIndex&quot;:0},&quot;isEdited&quot;:false,&quot;manualOverride&quot;:{&quot;isManuallyOverridden&quot;:false,&quot;citeprocText&quot;:&quot;[16]&quot;,&quot;manualOverrideText&quot;:&quot;&quot;},&quot;citationTag&quot;:&quot;MENDELEY_CITATION_v3_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&quot;,&quot;citationItems&quot;:[{&quot;id&quot;:&quot;439ee3a8-3e35-3546-b73a-e24c57d9129f&quot;,&quot;itemData&quot;:{&quot;type&quot;:&quot;article-journal&quot;,&quot;id&quot;:&quot;439ee3a8-3e35-3546-b73a-e24c57d9129f&quot;,&quot;title&quot;:&quot;Biomechanical Changes Following Knee Arthroplasty During Sit-To-Stand Transfers: Systematic Review&quot;,&quot;author&quot;:[{&quot;family&quot;:&quot;Wang&quot;,&quot;given&quot;:&quot;Junsig&quot;,&quot;parse-names&quot;:false,&quot;dropping-particle&quot;:&quot;&quot;,&quot;non-dropping-particle&quot;:&quot;&quot;},{&quot;family&quot;:&quot;Siddicky&quot;,&quot;given&quot;:&quot;Safeer F.&quot;,&quot;parse-names&quot;:false,&quot;dropping-particle&quot;:&quot;&quot;,&quot;non-dropping-particle&quot;:&quot;&quot;},{&quot;family&quot;:&quot;Oliver&quot;,&quot;given&quot;:&quot;Tyler E.&quot;,&quot;parse-names&quot;:false,&quot;dropping-particle&quot;:&quot;&quot;,&quot;non-dropping-particle&quot;:&quot;&quot;},{&quot;family&quot;:&quot;Dohm&quot;,&quot;given&quot;:&quot;Michael P.&quot;,&quot;parse-names&quot;:false,&quot;dropping-particle&quot;:&quot;&quot;,&quot;non-dropping-particle&quot;:&quot;&quot;},{&quot;family&quot;:&quot;Barnes&quot;,&quot;given&quot;:&quot;C. Lowry&quot;,&quot;parse-names&quot;:false,&quot;dropping-particle&quot;:&quot;&quot;,&quot;non-dropping-particle&quot;:&quot;&quot;},{&quot;family&quot;:&quot;Mannen&quot;,&quot;given&quot;:&quot;Erin M.&quot;,&quot;parse-names&quot;:false,&quot;dropping-particle&quot;:&quot;&quot;,&quot;non-dropping-particle&quot;:&quot;&quot;}],&quot;container-title&quot;:&quot;Journal of Arthroplasty&quot;,&quot;DOI&quot;:&quot;10.1016/j.arth.2019.05.028&quot;,&quot;ISSN&quot;:&quot;15328406&quot;,&quot;PMID&quot;:&quot;31186182&quot;,&quot;URL&quot;:&quot;https://doi.org/10.1016/j.arth.2019.05.028&quot;,&quot;issued&quot;:{&quot;date-parts&quot;:[[2019]]},&quot;page&quot;:&quot;2494-2501&quot;,&quot;abstract&quot;:&quot;Background: Knee arthroplasty (KA) is a common and effective surgical procedure that allows patients with knee osteoarthritis to restore functional ability and relieve pain. Sit-to-stand is a common demanding task during activities of daily living and is performed more than 50 times per day. The purpose of this systematic review is to obtain a comprehensive understanding of biomechanical changes during sit-to-stand transfers following KA. Methods: Relevant articles were selected through MEDLINE (PubMed), Scopus, Embrace, and Web of Science. Articles were included if they met the following inclusion criteria: (1) underwent KA without restriction on the arthroplasty design, (2) involve kinematic, kinetic, or muscle activity variables as the primary outcome measure, (3) evaluated sit-to-stand, and (4) were written in English. Results: A total of 13 articles were included in the current systematic review. The KA group exhibited altered movement patterns as compared to healthy controls. Considering the time course of recovery, improvement in knee joint kinematics was found up to 2 years but kinetic changes indicate intensified contralateral limb loading. For comparisons for limbs, limb differences were apparent, but those differences were resolved by 1 year. Conclusion: Despite the inevitable changes in kinematics, kinetics, and muscle activity in sit-to-stand since KA, it appears to be important to restore quadriceps strength for the operative limb in order to minimize risk for subsequent joint problems.&quot;,&quot;publisher&quot;:&quot;Elsevier Ltd&quot;,&quot;issue&quot;:&quot;10&quot;,&quot;volume&quot;:&quot;34&quot;,&quot;container-title-short&quot;:&quot;&quot;},&quot;isTemporary&quot;:false}]},{&quot;citationID&quot;:&quot;MENDELEY_CITATION_e57af91b-1ea4-4713-b452-c61e05203d9e&quot;,&quot;properties&quot;:{&quot;noteIndex&quot;:0},&quot;isEdited&quot;:false,&quot;manualOverride&quot;:{&quot;isManuallyOverridden&quot;:false,&quot;citeprocText&quot;:&quot;[15]&quot;,&quot;manualOverrideText&quot;:&quot;&quot;},&quot;citationTag&quot;:&quot;MENDELEY_CITATION_v3_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&quot;,&quot;citationItems&quot;:[{&quot;id&quot;:&quot;13daaa14-7422-3fe8-8bd7-5731beafad7f&quot;,&quot;itemData&quot;:{&quot;type&quot;:&quot;article-journal&quot;,&quot;id&quot;:&quot;13daaa14-7422-3fe8-8bd7-5731beafad7f&quot;,&quot;title&quot;:&quot;Altered sagittal plane kinematics and kinetics during sit-to-stand in individuals with knee osteoarthritis: A systematic review and meta-analysis&quot;,&quot;author&quot;:[{&quot;family&quot;:&quot;Sonoo&quot;,&quot;given&quot;:&quot;Moeka&quot;,&quot;parse-names&quot;:false,&quot;dropping-particle&quot;:&quot;&quot;,&quot;non-dropping-particle&quot;:&quot;&quot;},{&quot;family&quot;:&quot;Iijima&quot;,&quot;given&quot;:&quot;Hirotaka&quot;,&quot;parse-names&quot;:false,&quot;dropping-particle&quot;:&quot;&quot;,&quot;non-dropping-particle&quot;:&quot;&quot;},{&quot;family&quot;:&quot;Kanemura&quot;,&quot;given&quot;:&quot;Naohiko&quot;,&quot;parse-names&quot;:false,&quot;dropping-particle&quot;:&quot;&quot;,&quot;non-dropping-particle&quot;:&quot;&quot;}],&quot;container-title&quot;:&quot;Journal of Biomechanics&quot;,&quot;container-title-short&quot;:&quot;J Biomech&quot;,&quot;DOI&quot;:&quot;10.1016/j.jbiomech.2019.109331&quot;,&quot;ISSN&quot;:&quot;18732380&quot;,&quot;URL&quot;:&quot;https://doi.org/10.1016/j.jbiomech.2019.109331&quot;,&quot;issued&quot;:{&quot;date-parts&quot;:[[2019]]},&quot;page&quot;:&quot;109331&quot;,&quot;abstract&quot;:&quot;Knee osteoarthritis (OA) progression is associated with an increase in peak external knee flexion torque (EKFT) during gait. However, the difference in the peak EKFT between individuals with knee OA and age-matched subjects was unclear. Therefore, to understand the kinematics, kinetics, and electromyogram characteristics in individuals with knee OA, we conducted a systematic review and meta-analysis of sagittal plane-dominant sit-to-stand (STS) motion. PubMed, PEDro, CINAHL, and Cochrane CENTRAL were used. Fourteen articles (knee-OA group: n = 323, mean age = 65.0 years, mean weight = 79.2 kg; control group: n = 224, mean age = 64.4 years, mean weight = 70.4 kg) were included, and the pooled standardized mean differences (SMDs) were calculated using a random-effects model. Meta-analysis showed that individuals with knee OA present significantly lower peak EKFT (pooled SMD: −1.62; 95% confidence interval [CI]: −2.36 to −0.88), significantly large trunk flexion angle (pooled SMD: 1.04; 95% CI: 0.69 to 1.39), and no significantly lower peak external knee adduction torque despite the significantly larger lateral-lean angle to the less affected side (pooled SMD: 1.04; 95% CI: 0.69 to 1.39). The quality of evidence for all outcomes was very low. The descriptive synthesis indicates that STS motion in individuals with knee OA might be an unsuitable motion strategy for knee muscle activity, force utilization from multiple joints to the knee joint, and their influence on knee joint cartilage, despite their lower peak EKFT. This information can help to better understand movement strategies and to optimize treatment approaches for individuals with knee OA.&quot;,&quot;publisher&quot;:&quot;Elsevier Ltd&quot;,&quot;volume&quot;:&quot;96&quot;},&quot;isTemporary&quot;:false}]},{&quot;citationID&quot;:&quot;MENDELEY_CITATION_85257abd-d3a0-4683-beed-4cb1f2a01636&quot;,&quot;properties&quot;:{&quot;noteIndex&quot;:0},&quot;isEdited&quot;:false,&quot;manualOverride&quot;:{&quot;isManuallyOverridden&quot;:false,&quot;citeprocText&quot;:&quot;[52]&quot;,&quot;manualOverrideText&quot;:&quot;&quot;},&quot;citationTag&quot;:&quot;MENDELEY_CITATION_v3_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&quot;,&quot;citationItems&quot;:[{&quot;id&quot;:&quot;d71b6187-e6a6-3ccd-a5a0-abbdcf32b7ea&quot;,&quot;itemData&quot;:{&quot;type&quot;:&quot;article-journal&quot;,&quot;id&quot;:&quot;d71b6187-e6a6-3ccd-a5a0-abbdcf32b7ea&quot;,&quot;title&quot;:&quot;Evaluation of 3D Markerless Motion Capture Accuracy Using OpenPose With Multiple Video Cameras&quot;,&quot;author&quot;:[{&quot;family&quot;:&quot;Nakano&quot;,&quot;given&quot;:&quot;Nobuyasu&quot;,&quot;parse-names&quot;:false,&quot;dropping-particle&quot;:&quot;&quot;,&quot;non-dropping-particle&quot;:&quot;&quot;},{&quot;family&quot;:&quot;Sakura&quot;,&quot;given&quot;:&quot;Tetsuro&quot;,&quot;parse-names&quot;:false,&quot;dropping-particle&quot;:&quot;&quot;,&quot;non-dropping-particle&quot;:&quot;&quot;},{&quot;family&quot;:&quot;Ueda&quot;,&quot;given&quot;:&quot;Kazuhiro&quot;,&quot;parse-names&quot;:false,&quot;dropping-particle&quot;:&quot;&quot;,&quot;non-dropping-particle&quot;:&quot;&quot;},{&quot;family&quot;:&quot;Omura&quot;,&quot;given&quot;:&quot;Leon&quot;,&quot;parse-names&quot;:false,&quot;dropping-particle&quot;:&quot;&quot;,&quot;non-dropping-particle&quot;:&quot;&quot;},{&quot;family&quot;:&quot;Kimura&quot;,&quot;given&quot;:&quot;Arata&quot;,&quot;parse-names&quot;:false,&quot;dropping-particle&quot;:&quot;&quot;,&quot;non-dropping-particle&quot;:&quot;&quot;},{&quot;family&quot;:&quot;Iino&quot;,&quot;given&quot;:&quot;Yoichi&quot;,&quot;parse-names&quot;:false,&quot;dropping-particle&quot;:&quot;&quot;,&quot;non-dropping-particle&quot;:&quot;&quot;},{&quot;family&quot;:&quot;Fukashiro&quot;,&quot;given&quot;:&quot;Senshi&quot;,&quot;parse-names&quot;:false,&quot;dropping-particle&quot;:&quot;&quot;,&quot;non-dropping-particle&quot;:&quot;&quot;},{&quot;family&quot;:&quot;Yoshioka&quot;,&quot;given&quot;:&quot;Shinsuke&quot;,&quot;parse-names&quot;:false,&quot;dropping-particle&quot;:&quot;&quot;,&quot;non-dropping-particle&quot;:&quot;&quot;}],&quot;container-title&quot;:&quot;Frontiers in Sports and Active Living&quot;,&quot;container-title-short&quot;:&quot;Front Sports Act Living&quot;,&quot;DOI&quot;:&quot;10.3389/fspor.2020.00050&quot;,&quot;ISSN&quot;:&quot;2624-9367&quot;,&quot;issued&quot;:{&quot;date-parts&quot;:[[2020]]},&quot;page&quot;:&quot;1-9&quot;,&quot;abstract&quot;:&quot;There is a need within human movement sciences for a markerless motion capture system, which is easy to use and suffciently accurate to evaluate motor performance. This study aims to develop a 3D markerless motion capture technique, using OpenPose with multiple synchronized video cameras, and examine its accuracy in comparison with optical marker-based motion capture. Participants performed three motor tasks (walking, countermovement jumping, and ball throwing), with these movements measured using both marker-based optical motion capture and OpenPose-based markerless motion capture. The differences in corresponding joint positions, estimated from the two different methods throughout the analysis, were presented as a mean absolute error (MAE). The results demonstrated that, qualitatively, 3D pose estimation using markerless motion capture could correctly reproduce the movements of participants. Quantitatively, of all the mean absolute errors calculated, approximately 47% were less than 20 mm and 80% were less than 30 mm. However, 10% were greater than 40 mm. The primary reason for mean absolute errors exceeding 40mm was that OpenPose failed to track the participant’s pose in 2D images owing to failures, such as recognition of an object as a human body segment, or replacing one segment with another depending on the image of each frame. In conclusion, this study demonstrates that, if an algorithm that corrects all apparently wrong tracking can be incorporated into the system, OpenPose-based markerless motion capture can be used for human movement science with an accuracy of 30mm or less.&quot;,&quot;issue&quot;:&quot;May&quot;,&quot;volume&quot;:&quot;2&quot;},&quot;isTemporary&quot;:false}]},{&quot;citationID&quot;:&quot;MENDELEY_CITATION_761620a1-d1a5-45d8-a55b-bc9be889ed37&quot;,&quot;properties&quot;:{&quot;noteIndex&quot;:0},&quot;isEdited&quot;:false,&quot;manualOverride&quot;:{&quot;isManuallyOverridden&quot;:false,&quot;citeprocText&quot;:&quot;[30]&quot;,&quot;manualOverrideText&quot;:&quot;&quot;},&quot;citationTag&quot;:&quot;MENDELEY_CITATION_v3_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&quot;,&quot;citationItems&quot;:[{&quot;id&quot;:&quot;aab90758-d63b-3bb2-8030-87c4fc68714b&quot;,&quot;itemData&quot;:{&quot;type&quot;:&quot;article-journal&quot;,&quot;id&quot;:&quot;aab90758-d63b-3bb2-8030-87c4fc68714b&quot;,&quot;title&quot;:&quot;Kinematics and knee muscle activation during sit-to-stand movement in women with knee osteoarthritis&quot;,&quot;author&quot;:[{&quot;family&quot;:&quot;Bouchouras&quot;,&quot;given&quot;:&quot;Georgios&quot;,&quot;parse-names&quot;:false,&quot;dropping-particle&quot;:&quot;&quot;,&quot;non-dropping-particle&quot;:&quot;&quot;},{&quot;family&quot;:&quot;Patsika&quot;,&quot;given&quot;:&quot;Glykeria&quot;,&quot;parse-names&quot;:false,&quot;dropping-particle&quot;:&quot;&quot;,&quot;non-dropping-particle&quot;:&quot;&quot;},{&quot;family&quot;:&quot;Hatzitaki&quot;,&quot;given&quot;:&quot;Vassilia&quot;,&quot;parse-names&quot;:false,&quot;dropping-particle&quot;:&quot;&quot;,&quot;non-dropping-particle&quot;:&quot;&quot;},{&quot;family&quot;:&quot;Kellis&quot;,&quot;given&quot;:&quot;Eleftherios&quot;,&quot;parse-names&quot;:false,&quot;dropping-particle&quot;:&quot;&quot;,&quot;non-dropping-particle&quot;:&quot;&quot;}],&quot;container-title&quot;:&quot;Clinical Biomechanics&quot;,&quot;DOI&quot;:&quot;10.1016/j.clinbiomech.2015.03.025&quot;,&quot;ISSN&quot;:&quot;18791271&quot;,&quot;PMID&quot;:&quot;25846323&quot;,&quot;URL&quot;:&quot;http://dx.doi.org/10.1016/j.clinbiomech.2015.03.025&quot;,&quot;issued&quot;:{&quot;date-parts&quot;:[[2015]]},&quot;page&quot;:&quot;599-607&quot;,&quot;abstract&quot;:&quot;Backround The purpose of this study was to compare joint kinematics, knee and trunk muscle activation and co-activation patterns during a sit-to-stand movement in women with knee osteoarthritis and age-matched controls. Methods Eleven women with knee osteoarthritis (mean and standard deviation, age: 66.90, 4.51 years, height: 1.63, 0.02 m, mass: 77.63, 5.4 kg) and eleven healthy women (mean and standard deviation, age: 61.90, 3.12 years, height: 1.63 m, 0.03, mass: 78.30, 4.91 kg) performed a Sit to Stand movement at a self-selected slow, normal and fast speed. Three-dimensional joint kinematics of the lower limb, vertical ground reaction forces and electromyographic activity of the biceps femoris vastus lateralis and erectus spinae were recorded bilaterally. Findings A two-way ANOVA showed that the osteoarhtitis group performed the sit to stand task using a smaller knee and hip range of motion compared with the control group while no differences in temporal kinematics and ground reaction force-related parameters were observed. In addition, women with osteoarhtritis displayed significantly lower vastus lateralis coupled with a higher biceps feomoris electromyographic activity and higher agonist-antagonist co-contraction and co-activation than asymptomatic women. The activation of erectus spinae was not different between groups. Interpretation Results indicate that patients with moderate knee osteoarthritis rise from the chair using greater knee muscle co-contraction, earlier and greater activation of the hamstrings which results in reduced hip and knee range of motion. This may be a way to overcome the pain and potential muscle atrophy of knee extensor muscles without compromising overall task duration.&quot;,&quot;publisher&quot;:&quot;Elsevier Ltd&quot;,&quot;issue&quot;:&quot;6&quot;,&quot;volume&quot;:&quot;30&quot;,&quot;container-title-short&quot;:&quot;&quot;},&quot;isTemporary&quot;:false}]},{&quot;citationID&quot;:&quot;MENDELEY_CITATION_fbaeb689-299a-4783-af4b-fc842e00ea39&quot;,&quot;properties&quot;:{&quot;noteIndex&quot;:0},&quot;isEdited&quot;:false,&quot;manualOverride&quot;:{&quot;isManuallyOverridden&quot;:false,&quot;citeprocText&quot;:&quot;[12]&quot;,&quot;manualOverrideText&quot;:&quot;&quot;},&quot;citationTag&quot;:&quot;MENDELEY_CITATION_v3_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&quot;,&quot;citationItems&quot;:[{&quot;id&quot;:&quot;1fa4d311-6b3d-31e8-a886-b0da2ba6f816&quot;,&quot;itemData&quot;:{&quot;type&quot;:&quot;article-journal&quot;,&quot;id&quot;:&quot;1fa4d311-6b3d-31e8-a886-b0da2ba6f816&quot;,&quot;title&quot;:&quot;Muscle activation and coactivation during five-time-sit-to-stand movement in patients undergoing total knee arthroplasty&quot;,&quot;author&quot;:[{&quot;family&quot;:&quot;Davidson&quot;,&quot;given&quot;:&quot;Bradley S.&quot;,&quot;parse-names&quot;:false,&quot;dropping-particle&quot;:&quot;&quot;,&quot;non-dropping-particle&quot;:&quot;&quot;},{&quot;family&quot;:&quot;Judd&quot;,&quot;given&quot;:&quot;Dana L.&quot;,&quot;parse-names&quot;:false,&quot;dropping-particle&quot;:&quot;&quot;,&quot;non-dropping-particle&quot;:&quot;&quot;},{&quot;family&quot;:&quot;Thomas&quot;,&quot;given&quot;:&quot;Abbey C.&quot;,&quot;parse-names&quot;:false,&quot;dropping-particle&quot;:&quot;&quot;,&quot;non-dropping-particle&quot;:&quot;&quot;},{&quot;family&quot;:&quot;Mizner&quot;,&quot;given&quot;:&quot;Ryan L.&quot;,&quot;parse-names&quot;:false,&quot;dropping-particle&quot;:&quot;&quot;,&quot;non-dropping-particle&quot;:&quot;&quot;},{&quot;family&quot;:&quot;Eckhoff&quot;,&quot;given&quot;:&quot;Donald G.&quot;,&quot;parse-names&quot;:false,&quot;dropping-particle&quot;:&quot;&quot;,&quot;non-dropping-particle&quot;:&quot;&quot;},{&quot;family&quot;:&quot;Stevens-Lapsley&quot;,&quot;given&quot;:&quot;Jennifer E.&quot;,&quot;parse-names&quot;:false,&quot;dropping-particle&quot;:&quot;&quot;,&quot;non-dropping-particle&quot;:&quot;&quot;}],&quot;container-title&quot;:&quot;Journal of Electromyography and Kinesiology&quot;,&quot;DOI&quot;:&quot;10.1016/j.jelekin.2013.06.008&quot;,&quot;ISBN&quot;:&quot;1873-5711 (Electronic)\r1050-6411 (Linking)&quot;,&quot;ISSN&quot;:&quot;10506411&quot;,&quot;PMID&quot;:&quot;23953763&quot;,&quot;URL&quot;:&quot;http://dx.doi.org/10.1016/j.jelekin.2013.06.008&quot;,&quot;issued&quot;:{&quot;date-parts&quot;:[[2013]]},&quot;page&quot;:&quot;1485-1493&quot;,&quot;abstract&quot;:&quot;Quadriceps weakness is prevalent with knee osteoarthritis (OA) and after total knee arthroplasty (TKA). To compensate for quadriceps dysfunction, patients often alter movement strategies. Little is known about muscle coordination during sit-to-stand (concentric) and stand-to-sit (eccentric) movements in the acute postoperative period. This investigation characterized the distribution of muscle activation between the concentric and eccentric phases during a five-time-sit-to-stand (FTSTS) movement in late stage OA and one month after TKA. Patients and healthy participants performed a FTSTS while recording bilateral ground reaction forces (GRFs) and electromyography (EMG). Concentric and eccentric ensemble averages of the GRF and EMG were calculated for the concentric and eccentric phases. Coactivation indices, integrated EMG, and GRF were calculated for each limb and phase. Patients demonstrated higher eccentric coactivation than the healthy group. Postoperative loading was higher in the nonsurgical limb. Postoperative quadriceps activity was lower in the concentric phase and higher in the eccentric phase than the healthy group. Higher coactivation in the patients resulted from sustained distribution of quadriceps activity throughout the eccentric phase. This indicated an inability to coordinate muscle firing when rapidly lowering to a chair and occurred despite unloading of the surgical limb. Although these patterns may serve as a protective strategy, they may also impede recovery of muscle function after TKA. © 2013.&quot;,&quot;publisher&quot;:&quot;Elsevier Ltd&quot;,&quot;issue&quot;:&quot;6&quot;,&quot;volume&quot;:&quot;23&quot;,&quot;container-title-short&quot;:&quot;&quot;},&quot;isTemporary&quot;:false}]}]"/>
    <we:property name="MENDELEY_CITATIONS_STYLE" value="{&quot;id&quot;:&quot;https://www.zotero.org/styles/ieee&quot;,&quot;title&quot;:&quot;IEEE&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DD37D5-CE77-8543-AA71-C10108263D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23</TotalTime>
  <Pages>1</Pages>
  <Words>47</Words>
  <Characters>574</Characters>
  <Application>Microsoft Office Word</Application>
  <DocSecurity>0</DocSecurity>
  <Lines>27</Lines>
  <Paragraphs>10</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uart</dc:creator>
  <cp:lastModifiedBy>2391004 鬼塚　勝哉</cp:lastModifiedBy>
  <cp:revision>553</cp:revision>
  <cp:lastPrinted>2023-03-11T01:41:00Z</cp:lastPrinted>
  <dcterms:created xsi:type="dcterms:W3CDTF">2023-03-07T12:59:00Z</dcterms:created>
  <dcterms:modified xsi:type="dcterms:W3CDTF">2023-03-11T16: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cceptedDate">
    <vt:lpwstr/>
  </property>
  <property fmtid="{D5CDD505-2E9C-101B-9397-08002B2CF9AE}" pid="3" name="DOI">
    <vt:lpwstr/>
  </property>
  <property fmtid="{D5CDD505-2E9C-101B-9397-08002B2CF9AE}" pid="4" name="epub">
    <vt:lpwstr/>
  </property>
  <property fmtid="{D5CDD505-2E9C-101B-9397-08002B2CF9AE}" pid="5" name="JournalID">
    <vt:lpwstr/>
  </property>
  <property fmtid="{D5CDD505-2E9C-101B-9397-08002B2CF9AE}" pid="6" name="Mendeley Citation Style_1">
    <vt:lpwstr>http://www.zotero.org/styles/ieee</vt:lpwstr>
  </property>
  <property fmtid="{D5CDD505-2E9C-101B-9397-08002B2CF9AE}" pid="7" name="Mendeley Document_1">
    <vt:lpwstr>True</vt:lpwstr>
  </property>
  <property fmtid="{D5CDD505-2E9C-101B-9397-08002B2CF9AE}" pid="8" name="Mendeley Recent Style Id 0_1">
    <vt:lpwstr>http://www.zotero.org/styles/american-medical-association</vt:lpwstr>
  </property>
  <property fmtid="{D5CDD505-2E9C-101B-9397-08002B2CF9AE}" pid="9" name="Mendeley Recent Style Id 1_1">
    <vt:lpwstr>http://www.zotero.org/styles/american-political-science-association</vt:lpwstr>
  </property>
  <property fmtid="{D5CDD505-2E9C-101B-9397-08002B2CF9AE}" pid="10" name="Mendeley Recent Style Id 2_1">
    <vt:lpwstr>http://www.zotero.org/styles/apa</vt:lpwstr>
  </property>
  <property fmtid="{D5CDD505-2E9C-101B-9397-08002B2CF9AE}" pid="11" name="Mendeley Recent Style Id 3_1">
    <vt:lpwstr>http://www.zotero.org/styles/american-sociological-association</vt:lpwstr>
  </property>
  <property fmtid="{D5CDD505-2E9C-101B-9397-08002B2CF9AE}" pid="12" name="Mendeley Recent Style Id 4_1">
    <vt:lpwstr>http://www.zotero.org/styles/chicago-author-date</vt:lpwstr>
  </property>
  <property fmtid="{D5CDD505-2E9C-101B-9397-08002B2CF9AE}" pid="13" name="Mendeley Recent Style Id 5_1">
    <vt:lpwstr>http://www.zotero.org/styles/harvard1</vt:lpwstr>
  </property>
  <property fmtid="{D5CDD505-2E9C-101B-9397-08002B2CF9AE}" pid="14" name="Mendeley Recent Style Id 6_1">
    <vt:lpwstr>http://www.zotero.org/styles/ieee</vt:lpwstr>
  </property>
  <property fmtid="{D5CDD505-2E9C-101B-9397-08002B2CF9AE}" pid="15" name="Mendeley Recent Style Id 7_1">
    <vt:lpwstr>http://csl.mendeley.com/styles/335228681/ieee-SPU-4</vt:lpwstr>
  </property>
  <property fmtid="{D5CDD505-2E9C-101B-9397-08002B2CF9AE}" pid="16" name="Mendeley Recent Style Id 8_1">
    <vt:lpwstr>http://www.zotero.org/styles/modern-humanities-research-association</vt:lpwstr>
  </property>
  <property fmtid="{D5CDD505-2E9C-101B-9397-08002B2CF9AE}" pid="17" name="Mendeley Recent Style Id 9_1">
    <vt:lpwstr>http://www.zotero.org/styles/modern-language-association</vt:lpwstr>
  </property>
  <property fmtid="{D5CDD505-2E9C-101B-9397-08002B2CF9AE}" pid="18" name="Mendeley Recent Style Name 0_1">
    <vt:lpwstr>American Medical Association</vt:lpwstr>
  </property>
  <property fmtid="{D5CDD505-2E9C-101B-9397-08002B2CF9AE}" pid="19" name="Mendeley Recent Style Name 1_1">
    <vt:lpwstr>American Political Science Association</vt:lpwstr>
  </property>
  <property fmtid="{D5CDD505-2E9C-101B-9397-08002B2CF9AE}" pid="20" name="Mendeley Recent Style Name 2_1">
    <vt:lpwstr>American Psychological Association 6th edition</vt:lpwstr>
  </property>
  <property fmtid="{D5CDD505-2E9C-101B-9397-08002B2CF9AE}" pid="21" name="Mendeley Recent Style Name 3_1">
    <vt:lpwstr>American Sociological Association</vt:lpwstr>
  </property>
  <property fmtid="{D5CDD505-2E9C-101B-9397-08002B2CF9AE}" pid="22" name="Mendeley Recent Style Name 4_1">
    <vt:lpwstr>Chicago Manual of Style 17th edition (author-date)</vt:lpwstr>
  </property>
  <property fmtid="{D5CDD505-2E9C-101B-9397-08002B2CF9AE}" pid="23" name="Mendeley Recent Style Name 5_1">
    <vt:lpwstr>Harvard reference format 1 (deprecated)</vt:lpwstr>
  </property>
  <property fmtid="{D5CDD505-2E9C-101B-9397-08002B2CF9AE}" pid="24" name="Mendeley Recent Style Name 6_1">
    <vt:lpwstr>IEEE</vt:lpwstr>
  </property>
  <property fmtid="{D5CDD505-2E9C-101B-9397-08002B2CF9AE}" pid="25" name="Mendeley Recent Style Name 7_1">
    <vt:lpwstr>IEEE - Katsuya Onitsuka</vt:lpwstr>
  </property>
  <property fmtid="{D5CDD505-2E9C-101B-9397-08002B2CF9AE}" pid="26" name="Mendeley Recent Style Name 8_1">
    <vt:lpwstr>Modern Humanities Research Association 3rd edition (note with bibliography)</vt:lpwstr>
  </property>
  <property fmtid="{D5CDD505-2E9C-101B-9397-08002B2CF9AE}" pid="27" name="Mendeley Recent Style Name 9_1">
    <vt:lpwstr>Modern Language Association 8th edition</vt:lpwstr>
  </property>
  <property fmtid="{D5CDD505-2E9C-101B-9397-08002B2CF9AE}" pid="28" name="Mendeley Unique User Id_1">
    <vt:lpwstr>8eead479-36e4-3ba5-895a-ad6083e715a6</vt:lpwstr>
  </property>
  <property fmtid="{D5CDD505-2E9C-101B-9397-08002B2CF9AE}" pid="29" name="Merops -Original extension">
    <vt:lpwstr>docx</vt:lpwstr>
  </property>
  <property fmtid="{D5CDD505-2E9C-101B-9397-08002B2CF9AE}" pid="30" name="Merops change count">
    <vt:lpwstr>548</vt:lpwstr>
  </property>
  <property fmtid="{D5CDD505-2E9C-101B-9397-08002B2CF9AE}" pid="31" name="Merops client version">
    <vt:lpwstr>*</vt:lpwstr>
  </property>
  <property fmtid="{D5CDD505-2E9C-101B-9397-08002B2CF9AE}" pid="32" name="Merops comment count">
    <vt:lpwstr>0</vt:lpwstr>
  </property>
  <property fmtid="{D5CDD505-2E9C-101B-9397-08002B2CF9AE}" pid="33" name="Merops DOI links count">
    <vt:lpwstr>0</vt:lpwstr>
  </property>
  <property fmtid="{D5CDD505-2E9C-101B-9397-08002B2CF9AE}" pid="34" name="Merops email addresses count">
    <vt:lpwstr>1</vt:lpwstr>
  </property>
  <property fmtid="{D5CDD505-2E9C-101B-9397-08002B2CF9AE}" pid="35" name="Merops figures count">
    <vt:lpwstr>12</vt:lpwstr>
  </property>
  <property fmtid="{D5CDD505-2E9C-101B-9397-08002B2CF9AE}" pid="36" name="Merops footnotes/endnotes count">
    <vt:lpwstr>0</vt:lpwstr>
  </property>
  <property fmtid="{D5CDD505-2E9C-101B-9397-08002B2CF9AE}" pid="37" name="Merops graphics count">
    <vt:lpwstr>0</vt:lpwstr>
  </property>
  <property fmtid="{D5CDD505-2E9C-101B-9397-08002B2CF9AE}" pid="38" name="Merops input file path">
    <vt:lpwstr>*</vt:lpwstr>
  </property>
  <property fmtid="{D5CDD505-2E9C-101B-9397-08002B2CF9AE}" pid="39" name="Merops intra-document links count">
    <vt:lpwstr>0</vt:lpwstr>
  </property>
  <property fmtid="{D5CDD505-2E9C-101B-9397-08002B2CF9AE}" pid="40" name="Merops processed date">
    <vt:lpwstr>2022/12/04 01:51:19 AM</vt:lpwstr>
  </property>
  <property fmtid="{D5CDD505-2E9C-101B-9397-08002B2CF9AE}" pid="41" name="Merops PubMed links count">
    <vt:lpwstr>0</vt:lpwstr>
  </property>
  <property fmtid="{D5CDD505-2E9C-101B-9397-08002B2CF9AE}" pid="42" name="Merops references count">
    <vt:lpwstr>49</vt:lpwstr>
  </property>
  <property fmtid="{D5CDD505-2E9C-101B-9397-08002B2CF9AE}" pid="43" name="Merops Scopus links count">
    <vt:lpwstr>0</vt:lpwstr>
  </property>
  <property fmtid="{D5CDD505-2E9C-101B-9397-08002B2CF9AE}" pid="44" name="Merops server path">
    <vt:lpwstr>*</vt:lpwstr>
  </property>
  <property fmtid="{D5CDD505-2E9C-101B-9397-08002B2CF9AE}" pid="45" name="Merops Standard Set">
    <vt:lpwstr>*</vt:lpwstr>
  </property>
  <property fmtid="{D5CDD505-2E9C-101B-9397-08002B2CF9AE}" pid="46" name="Merops Standard Set modified">
    <vt:lpwstr>*</vt:lpwstr>
  </property>
  <property fmtid="{D5CDD505-2E9C-101B-9397-08002B2CF9AE}" pid="47" name="Merops tables count">
    <vt:lpwstr>4</vt:lpwstr>
  </property>
  <property fmtid="{D5CDD505-2E9C-101B-9397-08002B2CF9AE}" pid="48" name="Merops word count">
    <vt:lpwstr>8199</vt:lpwstr>
  </property>
  <property fmtid="{D5CDD505-2E9C-101B-9397-08002B2CF9AE}" pid="49" name="Merops WorldCat links count">
    <vt:lpwstr>0</vt:lpwstr>
  </property>
  <property fmtid="{D5CDD505-2E9C-101B-9397-08002B2CF9AE}" pid="50" name="ppub">
    <vt:lpwstr/>
  </property>
  <property fmtid="{D5CDD505-2E9C-101B-9397-08002B2CF9AE}" pid="51" name="Publisher">
    <vt:lpwstr/>
  </property>
  <property fmtid="{D5CDD505-2E9C-101B-9397-08002B2CF9AE}" pid="52" name="Publisher-location">
    <vt:lpwstr/>
  </property>
  <property fmtid="{D5CDD505-2E9C-101B-9397-08002B2CF9AE}" pid="53" name="ReceivedDate">
    <vt:lpwstr/>
  </property>
  <property fmtid="{D5CDD505-2E9C-101B-9397-08002B2CF9AE}" pid="54" name="Reference citation style">
    <vt:lpwstr>numerical</vt:lpwstr>
  </property>
  <property fmtid="{D5CDD505-2E9C-101B-9397-08002B2CF9AE}" pid="55" name="Source">
    <vt:lpwstr/>
  </property>
  <property fmtid="{D5CDD505-2E9C-101B-9397-08002B2CF9AE}" pid="56" name="Source-abbreviated">
    <vt:lpwstr/>
  </property>
  <property fmtid="{D5CDD505-2E9C-101B-9397-08002B2CF9AE}" pid="57" name="Source-short">
    <vt:lpwstr/>
  </property>
  <property fmtid="{D5CDD505-2E9C-101B-9397-08002B2CF9AE}" pid="58" name="Subject">
    <vt:lpwstr/>
  </property>
</Properties>
</file>